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3B54FD" w14:textId="08086101" w:rsidR="008B4E15" w:rsidRPr="00081379" w:rsidRDefault="00081379" w:rsidP="002A1076">
      <w:pPr>
        <w:widowControl w:val="0"/>
        <w:spacing w:line="360" w:lineRule="auto"/>
        <w:contextualSpacing/>
        <w:rPr>
          <w:rFonts w:ascii="Times New Roman" w:hAnsi="Times New Roman" w:cs="Times New Roman"/>
          <w:i/>
          <w:iCs/>
          <w:sz w:val="24"/>
          <w:szCs w:val="24"/>
        </w:rPr>
      </w:pPr>
      <w:r>
        <w:rPr>
          <w:rFonts w:ascii="Times New Roman" w:hAnsi="Times New Roman" w:cs="Times New Roman" w:hint="eastAsia"/>
          <w:i/>
          <w:iCs/>
          <w:sz w:val="24"/>
          <w:szCs w:val="24"/>
        </w:rPr>
        <w:t>Supplemental Information</w:t>
      </w:r>
    </w:p>
    <w:p w14:paraId="5C381B8A" w14:textId="77777777" w:rsidR="008B4E15" w:rsidRPr="003C2134" w:rsidRDefault="008B4E15" w:rsidP="002A1076">
      <w:pPr>
        <w:widowControl w:val="0"/>
        <w:spacing w:line="360" w:lineRule="auto"/>
        <w:contextualSpacing/>
        <w:rPr>
          <w:rFonts w:ascii="Times New Roman" w:hAnsi="Times New Roman" w:cs="Times New Roman"/>
          <w:sz w:val="24"/>
          <w:szCs w:val="24"/>
        </w:rPr>
      </w:pPr>
    </w:p>
    <w:p w14:paraId="3FD32969" w14:textId="77777777" w:rsidR="00081379" w:rsidRPr="00802928" w:rsidRDefault="00081379" w:rsidP="00081379">
      <w:pPr>
        <w:spacing w:line="360" w:lineRule="auto"/>
        <w:contextualSpacing/>
        <w:jc w:val="both"/>
        <w:rPr>
          <w:rFonts w:ascii="Times New Roman" w:hAnsi="Times New Roman" w:cs="Times New Roman"/>
          <w:sz w:val="32"/>
          <w:szCs w:val="32"/>
        </w:rPr>
      </w:pPr>
      <w:r>
        <w:rPr>
          <w:rFonts w:ascii="Times New Roman" w:hAnsi="Times New Roman" w:cs="Times New Roman" w:hint="eastAsia"/>
          <w:sz w:val="32"/>
          <w:szCs w:val="32"/>
        </w:rPr>
        <w:t xml:space="preserve">Environmental and transcriptomic determinants of drought response in </w:t>
      </w:r>
      <w:r>
        <w:rPr>
          <w:rFonts w:ascii="Times New Roman" w:eastAsia="Times New Roman" w:hAnsi="Times New Roman" w:cs="Times New Roman"/>
          <w:sz w:val="32"/>
          <w:szCs w:val="32"/>
        </w:rPr>
        <w:t>critically endangered Siamese rosewood</w:t>
      </w:r>
    </w:p>
    <w:p w14:paraId="22E87AC3" w14:textId="77777777" w:rsidR="00081379" w:rsidRDefault="00081379" w:rsidP="00081379">
      <w:pPr>
        <w:spacing w:line="360" w:lineRule="auto"/>
        <w:contextualSpacing/>
        <w:jc w:val="both"/>
        <w:rPr>
          <w:rFonts w:ascii="Times New Roman" w:eastAsia="Times New Roman" w:hAnsi="Times New Roman" w:cs="Times New Roman"/>
          <w:b/>
          <w:sz w:val="24"/>
          <w:szCs w:val="24"/>
        </w:rPr>
      </w:pPr>
    </w:p>
    <w:p w14:paraId="4BBA479B" w14:textId="77777777" w:rsidR="00081379" w:rsidRPr="00EB6984" w:rsidRDefault="00081379" w:rsidP="00081379">
      <w:pPr>
        <w:spacing w:line="360" w:lineRule="auto"/>
        <w:contextualSpacing/>
        <w:jc w:val="both"/>
        <w:rPr>
          <w:rFonts w:ascii="Times New Roman" w:eastAsia="Times New Roman" w:hAnsi="Times New Roman" w:cs="Times New Roman"/>
          <w:sz w:val="24"/>
          <w:szCs w:val="24"/>
        </w:rPr>
      </w:pPr>
      <w:r w:rsidRPr="00EB6984">
        <w:rPr>
          <w:rFonts w:ascii="Times New Roman" w:eastAsia="Times New Roman" w:hAnsi="Times New Roman" w:cs="Times New Roman"/>
          <w:sz w:val="24"/>
          <w:szCs w:val="24"/>
        </w:rPr>
        <w:t>Tin Hang Hung</w:t>
      </w:r>
      <w:r w:rsidRPr="00EB6984">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2</w:t>
      </w:r>
      <w:r w:rsidRPr="00EB6984">
        <w:rPr>
          <w:rFonts w:ascii="Times New Roman" w:eastAsia="Times New Roman" w:hAnsi="Times New Roman" w:cs="Times New Roman"/>
          <w:sz w:val="24"/>
          <w:szCs w:val="24"/>
          <w:vertAlign w:val="superscript"/>
        </w:rPr>
        <w:t>*</w:t>
      </w:r>
      <w:r w:rsidRPr="00EB6984">
        <w:rPr>
          <w:rFonts w:ascii="Times New Roman" w:hAnsi="Times New Roman" w:cs="Times New Roman" w:hint="eastAsia"/>
          <w:sz w:val="24"/>
          <w:szCs w:val="24"/>
          <w:vertAlign w:val="superscript"/>
        </w:rPr>
        <w:t xml:space="preserve"> </w:t>
      </w:r>
      <w:r w:rsidRPr="00800660">
        <w:rPr>
          <w:rFonts w:ascii="Times New Roman" w:hAnsi="Times New Roman" w:cs="Times New Roman"/>
          <w:noProof/>
          <w:lang w:eastAsia="en-GB"/>
        </w:rPr>
        <w:drawing>
          <wp:inline distT="0" distB="0" distL="0" distR="0" wp14:anchorId="44AB9B12" wp14:editId="0668D6F6">
            <wp:extent cx="144000" cy="144000"/>
            <wp:effectExtent l="0" t="0" r="0" b="0"/>
            <wp:docPr id="1056448234" name="Picture 1" descr="A green circle with white letters&#10;&#10;Description automatically generated">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6448234" name="Picture 1" descr="A green circle with white letters&#10;&#10;Description automatically generated">
                      <a:hlinkClick r:id="rId8"/>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4000" cy="144000"/>
                    </a:xfrm>
                    <a:prstGeom prst="rect">
                      <a:avLst/>
                    </a:prstGeom>
                    <a:noFill/>
                    <a:ln>
                      <a:noFill/>
                    </a:ln>
                  </pic:spPr>
                </pic:pic>
              </a:graphicData>
            </a:graphic>
          </wp:inline>
        </w:drawing>
      </w:r>
      <w:r w:rsidRPr="00EB6984">
        <w:rPr>
          <w:rFonts w:ascii="Times New Roman" w:eastAsia="Times New Roman" w:hAnsi="Times New Roman" w:cs="Times New Roman"/>
          <w:sz w:val="24"/>
          <w:szCs w:val="24"/>
        </w:rPr>
        <w:t>, Kalyani Lenton</w:t>
      </w:r>
      <w:r w:rsidRPr="00EB6984">
        <w:rPr>
          <w:rFonts w:ascii="Times New Roman" w:eastAsia="Times New Roman" w:hAnsi="Times New Roman" w:cs="Times New Roman"/>
          <w:sz w:val="24"/>
          <w:szCs w:val="24"/>
          <w:vertAlign w:val="superscript"/>
        </w:rPr>
        <w:t>1</w:t>
      </w:r>
      <w:r w:rsidRPr="00EB6984">
        <w:rPr>
          <w:rFonts w:ascii="Times New Roman" w:eastAsia="Times New Roman" w:hAnsi="Times New Roman" w:cs="Times New Roman"/>
          <w:sz w:val="24"/>
          <w:szCs w:val="24"/>
        </w:rPr>
        <w:t>, Phourin Chhang</w:t>
      </w:r>
      <w:r>
        <w:rPr>
          <w:rFonts w:ascii="Times New Roman" w:eastAsia="Times New Roman" w:hAnsi="Times New Roman" w:cs="Times New Roman"/>
          <w:sz w:val="24"/>
          <w:szCs w:val="24"/>
          <w:vertAlign w:val="superscript"/>
        </w:rPr>
        <w:t>3</w:t>
      </w:r>
      <w:r w:rsidRPr="00EB6984">
        <w:rPr>
          <w:rFonts w:ascii="Times New Roman" w:eastAsia="Times New Roman" w:hAnsi="Times New Roman" w:cs="Times New Roman"/>
          <w:sz w:val="24"/>
          <w:szCs w:val="24"/>
        </w:rPr>
        <w:t xml:space="preserve">, </w:t>
      </w:r>
      <w:r>
        <w:rPr>
          <w:rFonts w:ascii="Times New Roman" w:hAnsi="Times New Roman" w:cs="Times New Roman" w:hint="eastAsia"/>
          <w:sz w:val="24"/>
          <w:szCs w:val="24"/>
        </w:rPr>
        <w:t>Voradol Chamchumroon</w:t>
      </w:r>
      <w:r>
        <w:rPr>
          <w:rFonts w:ascii="Times New Roman" w:hAnsi="Times New Roman" w:cs="Times New Roman"/>
          <w:sz w:val="24"/>
          <w:szCs w:val="24"/>
          <w:vertAlign w:val="superscript"/>
        </w:rPr>
        <w:t>4</w:t>
      </w:r>
      <w:r w:rsidRPr="00CE47FB">
        <w:rPr>
          <w:rFonts w:ascii="Times New Roman" w:hAnsi="Times New Roman" w:cs="Times New Roman"/>
          <w:noProof/>
        </w:rPr>
        <w:t xml:space="preserve"> </w:t>
      </w:r>
      <w:r w:rsidRPr="00800660">
        <w:rPr>
          <w:rFonts w:ascii="Times New Roman" w:hAnsi="Times New Roman" w:cs="Times New Roman"/>
          <w:noProof/>
          <w:lang w:eastAsia="en-GB"/>
        </w:rPr>
        <w:drawing>
          <wp:inline distT="0" distB="0" distL="0" distR="0" wp14:anchorId="7F0B5189" wp14:editId="7044017B">
            <wp:extent cx="144000" cy="144000"/>
            <wp:effectExtent l="0" t="0" r="0" b="0"/>
            <wp:docPr id="677718651" name="Picture 677718651" descr="A green circle with white letters&#10;&#10;Description automatically generated">
              <a:hlinkClick xmlns:a="http://schemas.openxmlformats.org/drawingml/2006/main" r:id="rId1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7718651" name="Picture 677718651" descr="A green circle with white letters&#10;&#10;Description automatically generated">
                      <a:hlinkClick r:id="rId10"/>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4000" cy="144000"/>
                    </a:xfrm>
                    <a:prstGeom prst="rect">
                      <a:avLst/>
                    </a:prstGeom>
                    <a:noFill/>
                    <a:ln>
                      <a:noFill/>
                    </a:ln>
                  </pic:spPr>
                </pic:pic>
              </a:graphicData>
            </a:graphic>
          </wp:inline>
        </w:drawing>
      </w:r>
      <w:r>
        <w:rPr>
          <w:rFonts w:ascii="Times New Roman" w:hAnsi="Times New Roman" w:cs="Times New Roman" w:hint="eastAsia"/>
          <w:noProof/>
        </w:rPr>
        <w:t>,</w:t>
      </w:r>
      <w:r>
        <w:rPr>
          <w:rFonts w:ascii="Times New Roman" w:hAnsi="Times New Roman" w:cs="Times New Roman" w:hint="eastAsia"/>
          <w:sz w:val="24"/>
          <w:szCs w:val="24"/>
        </w:rPr>
        <w:t xml:space="preserve"> </w:t>
      </w:r>
      <w:r w:rsidRPr="00EB6984">
        <w:rPr>
          <w:rFonts w:ascii="Times New Roman" w:eastAsia="Times New Roman" w:hAnsi="Times New Roman" w:cs="Times New Roman"/>
          <w:sz w:val="24"/>
          <w:szCs w:val="24"/>
        </w:rPr>
        <w:t>Bansa Thammavong</w:t>
      </w:r>
      <w:r>
        <w:rPr>
          <w:rFonts w:ascii="Times New Roman" w:hAnsi="Times New Roman" w:cs="Times New Roman"/>
          <w:sz w:val="24"/>
          <w:szCs w:val="24"/>
          <w:vertAlign w:val="superscript"/>
        </w:rPr>
        <w:t>5</w:t>
      </w:r>
      <w:r w:rsidRPr="00EB6984">
        <w:rPr>
          <w:rFonts w:ascii="Times New Roman" w:eastAsia="Times New Roman" w:hAnsi="Times New Roman" w:cs="Times New Roman"/>
          <w:sz w:val="24"/>
          <w:szCs w:val="24"/>
        </w:rPr>
        <w:t>, Riina Jalonen</w:t>
      </w:r>
      <w:r>
        <w:rPr>
          <w:rFonts w:ascii="Times New Roman" w:hAnsi="Times New Roman" w:cs="Times New Roman"/>
          <w:sz w:val="24"/>
          <w:szCs w:val="24"/>
          <w:vertAlign w:val="superscript"/>
        </w:rPr>
        <w:t>6</w:t>
      </w:r>
      <w:r w:rsidRPr="00EB6984">
        <w:rPr>
          <w:rFonts w:ascii="Times New Roman" w:hAnsi="Times New Roman" w:cs="Times New Roman" w:hint="eastAsia"/>
          <w:sz w:val="24"/>
          <w:szCs w:val="24"/>
          <w:vertAlign w:val="superscript"/>
        </w:rPr>
        <w:t xml:space="preserve"> </w:t>
      </w:r>
      <w:r w:rsidRPr="00800660">
        <w:rPr>
          <w:rFonts w:ascii="Times New Roman" w:hAnsi="Times New Roman" w:cs="Times New Roman"/>
          <w:noProof/>
          <w:lang w:eastAsia="en-GB"/>
        </w:rPr>
        <w:drawing>
          <wp:inline distT="0" distB="0" distL="0" distR="0" wp14:anchorId="7BF9D0AE" wp14:editId="39C78CEF">
            <wp:extent cx="144000" cy="144000"/>
            <wp:effectExtent l="0" t="0" r="0" b="0"/>
            <wp:docPr id="771466578" name="Picture 771466578" descr="A green circle with white letters&#10;&#10;Description automatically generated">
              <a:hlinkClick xmlns:a="http://schemas.openxmlformats.org/drawingml/2006/main" r:id="rId1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1466578" name="Picture 771466578" descr="A green circle with white letters&#10;&#10;Description automatically generated">
                      <a:hlinkClick r:id="rId11"/>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4000" cy="144000"/>
                    </a:xfrm>
                    <a:prstGeom prst="rect">
                      <a:avLst/>
                    </a:prstGeom>
                    <a:noFill/>
                    <a:ln>
                      <a:noFill/>
                    </a:ln>
                  </pic:spPr>
                </pic:pic>
              </a:graphicData>
            </a:graphic>
          </wp:inline>
        </w:drawing>
      </w:r>
      <w:r w:rsidRPr="00EB6984">
        <w:rPr>
          <w:rFonts w:ascii="Times New Roman" w:eastAsia="Times New Roman" w:hAnsi="Times New Roman" w:cs="Times New Roman"/>
          <w:sz w:val="24"/>
          <w:szCs w:val="24"/>
        </w:rPr>
        <w:t>, Ida Theilade</w:t>
      </w:r>
      <w:r>
        <w:rPr>
          <w:rFonts w:ascii="Times New Roman" w:hAnsi="Times New Roman" w:cs="Times New Roman"/>
          <w:sz w:val="24"/>
          <w:szCs w:val="24"/>
          <w:vertAlign w:val="superscript"/>
        </w:rPr>
        <w:t>7</w:t>
      </w:r>
      <w:r w:rsidRPr="00EB6984">
        <w:rPr>
          <w:rFonts w:ascii="Times New Roman" w:hAnsi="Times New Roman" w:cs="Times New Roman" w:hint="eastAsia"/>
          <w:sz w:val="24"/>
          <w:szCs w:val="24"/>
          <w:vertAlign w:val="superscript"/>
        </w:rPr>
        <w:t xml:space="preserve"> </w:t>
      </w:r>
      <w:r w:rsidRPr="00800660">
        <w:rPr>
          <w:rFonts w:ascii="Times New Roman" w:hAnsi="Times New Roman" w:cs="Times New Roman"/>
          <w:noProof/>
          <w:lang w:eastAsia="en-GB"/>
        </w:rPr>
        <w:drawing>
          <wp:inline distT="0" distB="0" distL="0" distR="0" wp14:anchorId="3776920E" wp14:editId="5ACDE5C5">
            <wp:extent cx="144000" cy="144000"/>
            <wp:effectExtent l="0" t="0" r="0" b="0"/>
            <wp:docPr id="2126346109" name="Picture 2126346109" descr="A green circle with white letters&#10;&#10;Description automatically generated">
              <a:hlinkClick xmlns:a="http://schemas.openxmlformats.org/drawingml/2006/main" r:id="rId1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6346109" name="Picture 2126346109" descr="A green circle with white letters&#10;&#10;Description automatically generated">
                      <a:hlinkClick r:id="rId12"/>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4000" cy="144000"/>
                    </a:xfrm>
                    <a:prstGeom prst="rect">
                      <a:avLst/>
                    </a:prstGeom>
                    <a:noFill/>
                    <a:ln>
                      <a:noFill/>
                    </a:ln>
                  </pic:spPr>
                </pic:pic>
              </a:graphicData>
            </a:graphic>
          </wp:inline>
        </w:drawing>
      </w:r>
      <w:r w:rsidRPr="00EB6984">
        <w:rPr>
          <w:rFonts w:ascii="Times New Roman" w:eastAsia="Times New Roman" w:hAnsi="Times New Roman" w:cs="Times New Roman"/>
          <w:sz w:val="24"/>
          <w:szCs w:val="24"/>
        </w:rPr>
        <w:t>, John J. MacKay</w:t>
      </w:r>
      <w:r w:rsidRPr="00EB6984">
        <w:rPr>
          <w:rFonts w:ascii="Times New Roman" w:eastAsia="Times New Roman" w:hAnsi="Times New Roman" w:cs="Times New Roman"/>
          <w:sz w:val="24"/>
          <w:szCs w:val="24"/>
          <w:vertAlign w:val="superscript"/>
        </w:rPr>
        <w:t>1,*</w:t>
      </w:r>
      <w:r w:rsidRPr="003C2134">
        <w:rPr>
          <w:rFonts w:ascii="Times New Roman" w:hAnsi="Times New Roman" w:cs="Times New Roman"/>
          <w:noProof/>
        </w:rPr>
        <w:t xml:space="preserve"> </w:t>
      </w:r>
      <w:r w:rsidRPr="00800660">
        <w:rPr>
          <w:rFonts w:ascii="Times New Roman" w:hAnsi="Times New Roman" w:cs="Times New Roman"/>
          <w:noProof/>
          <w:lang w:eastAsia="en-GB"/>
        </w:rPr>
        <w:drawing>
          <wp:inline distT="0" distB="0" distL="0" distR="0" wp14:anchorId="27F4A9BC" wp14:editId="70204BBD">
            <wp:extent cx="144000" cy="144000"/>
            <wp:effectExtent l="0" t="0" r="0" b="0"/>
            <wp:docPr id="425041593" name="Picture 425041593" descr="A green circle with white letters&#10;&#10;Description automatically generated">
              <a:hlinkClick xmlns:a="http://schemas.openxmlformats.org/drawingml/2006/main" r:id="rId1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5041593" name="Picture 425041593" descr="A green circle with white letters&#10;&#10;Description automatically generated">
                      <a:hlinkClick r:id="rId13"/>
                    </pic:cNvPr>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44000" cy="144000"/>
                    </a:xfrm>
                    <a:prstGeom prst="rect">
                      <a:avLst/>
                    </a:prstGeom>
                    <a:noFill/>
                    <a:ln>
                      <a:noFill/>
                    </a:ln>
                  </pic:spPr>
                </pic:pic>
              </a:graphicData>
            </a:graphic>
          </wp:inline>
        </w:drawing>
      </w:r>
    </w:p>
    <w:p w14:paraId="4459EB10" w14:textId="77777777" w:rsidR="00081379" w:rsidRDefault="00081379" w:rsidP="00081379">
      <w:pPr>
        <w:numPr>
          <w:ilvl w:val="0"/>
          <w:numId w:val="13"/>
        </w:numPr>
        <w:pBdr>
          <w:top w:val="nil"/>
          <w:left w:val="nil"/>
          <w:bottom w:val="nil"/>
          <w:right w:val="nil"/>
          <w:between w:val="nil"/>
        </w:pBdr>
        <w:spacing w:line="360" w:lineRule="auto"/>
        <w:contextualSpacing/>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partment of Biology, University of Oxford, Oxford OX1 3EL, United Kingdom</w:t>
      </w:r>
    </w:p>
    <w:p w14:paraId="489B91EA" w14:textId="77777777" w:rsidR="00081379" w:rsidRDefault="00081379" w:rsidP="00081379">
      <w:pPr>
        <w:numPr>
          <w:ilvl w:val="0"/>
          <w:numId w:val="13"/>
        </w:numPr>
        <w:pBdr>
          <w:top w:val="nil"/>
          <w:left w:val="nil"/>
          <w:bottom w:val="nil"/>
          <w:right w:val="nil"/>
          <w:between w:val="nil"/>
        </w:pBdr>
        <w:spacing w:line="360" w:lineRule="auto"/>
        <w:contextualSpacing/>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useum of Climate Change, The Chinese University of Hong Kong, Hong Kong</w:t>
      </w:r>
    </w:p>
    <w:p w14:paraId="13399454" w14:textId="77777777" w:rsidR="00081379" w:rsidRPr="00006313" w:rsidRDefault="00081379" w:rsidP="00081379">
      <w:pPr>
        <w:numPr>
          <w:ilvl w:val="0"/>
          <w:numId w:val="13"/>
        </w:numPr>
        <w:pBdr>
          <w:top w:val="nil"/>
          <w:left w:val="nil"/>
          <w:bottom w:val="nil"/>
          <w:right w:val="nil"/>
          <w:between w:val="nil"/>
        </w:pBdr>
        <w:spacing w:line="360" w:lineRule="auto"/>
        <w:contextualSpacing/>
        <w:jc w:val="both"/>
        <w:rPr>
          <w:rFonts w:ascii="Times New Roman" w:eastAsia="Times New Roman" w:hAnsi="Times New Roman" w:cs="Times New Roman"/>
          <w:color w:val="000000"/>
          <w:sz w:val="24"/>
          <w:szCs w:val="24"/>
        </w:rPr>
      </w:pPr>
      <w:r w:rsidRPr="00A0243F">
        <w:rPr>
          <w:rFonts w:ascii="Times New Roman" w:eastAsia="Times New Roman" w:hAnsi="Times New Roman" w:cs="Times New Roman"/>
          <w:color w:val="000000"/>
          <w:sz w:val="24"/>
          <w:szCs w:val="24"/>
        </w:rPr>
        <w:t>Institute of Forest and Wildlife Research and Development, Phnom Penh, Cambodia</w:t>
      </w:r>
    </w:p>
    <w:p w14:paraId="22FC1796" w14:textId="77777777" w:rsidR="00081379" w:rsidRDefault="00081379" w:rsidP="00081379">
      <w:pPr>
        <w:numPr>
          <w:ilvl w:val="0"/>
          <w:numId w:val="13"/>
        </w:numPr>
        <w:pBdr>
          <w:top w:val="nil"/>
          <w:left w:val="nil"/>
          <w:bottom w:val="nil"/>
          <w:right w:val="nil"/>
          <w:between w:val="nil"/>
        </w:pBdr>
        <w:spacing w:line="360" w:lineRule="auto"/>
        <w:contextualSpacing/>
        <w:jc w:val="both"/>
        <w:rPr>
          <w:rFonts w:ascii="Times New Roman" w:eastAsia="Times New Roman" w:hAnsi="Times New Roman" w:cs="Times New Roman"/>
          <w:color w:val="000000"/>
          <w:sz w:val="24"/>
          <w:szCs w:val="24"/>
        </w:rPr>
      </w:pPr>
      <w:r w:rsidRPr="00006313">
        <w:rPr>
          <w:rFonts w:ascii="Times New Roman" w:eastAsia="Times New Roman" w:hAnsi="Times New Roman" w:cs="Times New Roman"/>
          <w:color w:val="000000"/>
          <w:sz w:val="24"/>
          <w:szCs w:val="24"/>
        </w:rPr>
        <w:t xml:space="preserve">The Forest Herbarium, Department of National Park, Wildlife and Plant </w:t>
      </w:r>
      <w:r>
        <w:rPr>
          <w:rFonts w:ascii="Times New Roman" w:hAnsi="Times New Roman" w:cs="Times New Roman" w:hint="eastAsia"/>
          <w:color w:val="000000"/>
          <w:sz w:val="24"/>
          <w:szCs w:val="24"/>
        </w:rPr>
        <w:t>C</w:t>
      </w:r>
      <w:r w:rsidRPr="00006313">
        <w:rPr>
          <w:rFonts w:ascii="Times New Roman" w:eastAsia="Times New Roman" w:hAnsi="Times New Roman" w:cs="Times New Roman"/>
          <w:color w:val="000000"/>
          <w:sz w:val="24"/>
          <w:szCs w:val="24"/>
        </w:rPr>
        <w:t>onservation, Ministry of Natural Resources and Environment, Bangkok 10900, Thailand</w:t>
      </w:r>
    </w:p>
    <w:p w14:paraId="3C218A64" w14:textId="77777777" w:rsidR="00081379" w:rsidRDefault="00081379" w:rsidP="00081379">
      <w:pPr>
        <w:numPr>
          <w:ilvl w:val="0"/>
          <w:numId w:val="13"/>
        </w:numPr>
        <w:pBdr>
          <w:top w:val="nil"/>
          <w:left w:val="nil"/>
          <w:bottom w:val="nil"/>
          <w:right w:val="nil"/>
          <w:between w:val="nil"/>
        </w:pBdr>
        <w:spacing w:line="360" w:lineRule="auto"/>
        <w:contextualSpacing/>
        <w:jc w:val="both"/>
        <w:rPr>
          <w:rFonts w:ascii="Times New Roman" w:eastAsia="Times New Roman" w:hAnsi="Times New Roman" w:cs="Times New Roman"/>
          <w:color w:val="000000"/>
          <w:sz w:val="24"/>
          <w:szCs w:val="24"/>
        </w:rPr>
      </w:pPr>
      <w:r w:rsidRPr="00A0243F">
        <w:rPr>
          <w:rFonts w:ascii="Times New Roman" w:eastAsia="Times New Roman" w:hAnsi="Times New Roman" w:cs="Times New Roman"/>
          <w:color w:val="000000"/>
          <w:sz w:val="24"/>
          <w:szCs w:val="24"/>
        </w:rPr>
        <w:t>National Agriculture and Forestry Research Institute, Forestry Research Center, Vientiane, Laos</w:t>
      </w:r>
    </w:p>
    <w:p w14:paraId="6DC7014E" w14:textId="77777777" w:rsidR="00081379" w:rsidRPr="00081379" w:rsidRDefault="00081379" w:rsidP="00081379">
      <w:pPr>
        <w:numPr>
          <w:ilvl w:val="0"/>
          <w:numId w:val="13"/>
        </w:numPr>
        <w:pBdr>
          <w:top w:val="nil"/>
          <w:left w:val="nil"/>
          <w:bottom w:val="nil"/>
          <w:right w:val="nil"/>
          <w:between w:val="nil"/>
        </w:pBdr>
        <w:spacing w:line="360" w:lineRule="auto"/>
        <w:contextualSpacing/>
        <w:jc w:val="both"/>
        <w:rPr>
          <w:rFonts w:ascii="Times New Roman" w:eastAsia="Times New Roman" w:hAnsi="Times New Roman" w:cs="Times New Roman"/>
          <w:color w:val="000000"/>
          <w:sz w:val="24"/>
          <w:szCs w:val="24"/>
        </w:rPr>
      </w:pPr>
      <w:r w:rsidRPr="00A0243F">
        <w:rPr>
          <w:rFonts w:ascii="Times New Roman" w:eastAsia="Times New Roman" w:hAnsi="Times New Roman" w:cs="Times New Roman"/>
          <w:color w:val="000000"/>
          <w:sz w:val="24"/>
          <w:szCs w:val="24"/>
        </w:rPr>
        <w:t xml:space="preserve">Bioversity </w:t>
      </w:r>
      <w:r w:rsidRPr="00081379">
        <w:rPr>
          <w:rFonts w:ascii="Times New Roman" w:eastAsia="Times New Roman" w:hAnsi="Times New Roman" w:cs="Times New Roman"/>
          <w:color w:val="000000"/>
          <w:sz w:val="24"/>
          <w:szCs w:val="24"/>
        </w:rPr>
        <w:t>International, 43400 UPM Serdang, Malaysia</w:t>
      </w:r>
    </w:p>
    <w:p w14:paraId="068A0B85" w14:textId="77777777" w:rsidR="00081379" w:rsidRPr="00081379" w:rsidRDefault="00081379" w:rsidP="00081379">
      <w:pPr>
        <w:numPr>
          <w:ilvl w:val="0"/>
          <w:numId w:val="13"/>
        </w:numPr>
        <w:pBdr>
          <w:top w:val="nil"/>
          <w:left w:val="nil"/>
          <w:bottom w:val="nil"/>
          <w:right w:val="nil"/>
          <w:between w:val="nil"/>
        </w:pBdr>
        <w:spacing w:line="360" w:lineRule="auto"/>
        <w:contextualSpacing/>
        <w:jc w:val="both"/>
        <w:rPr>
          <w:rFonts w:ascii="Times New Roman" w:eastAsia="Times New Roman" w:hAnsi="Times New Roman" w:cs="Times New Roman"/>
          <w:color w:val="000000"/>
          <w:sz w:val="24"/>
          <w:szCs w:val="24"/>
        </w:rPr>
      </w:pPr>
      <w:r w:rsidRPr="00081379">
        <w:rPr>
          <w:rFonts w:ascii="Times New Roman" w:eastAsia="Times New Roman" w:hAnsi="Times New Roman" w:cs="Times New Roman"/>
          <w:color w:val="000000"/>
          <w:sz w:val="24"/>
          <w:szCs w:val="24"/>
        </w:rPr>
        <w:t xml:space="preserve">Department of </w:t>
      </w:r>
      <w:r w:rsidRPr="00081379">
        <w:rPr>
          <w:rFonts w:ascii="Times New Roman" w:hAnsi="Times New Roman" w:cs="Times New Roman"/>
          <w:color w:val="000000"/>
          <w:sz w:val="24"/>
          <w:szCs w:val="24"/>
        </w:rPr>
        <w:t>Geosciences and Natural Resource Management</w:t>
      </w:r>
      <w:r w:rsidRPr="00081379">
        <w:rPr>
          <w:rFonts w:ascii="Times New Roman" w:eastAsia="Times New Roman" w:hAnsi="Times New Roman" w:cs="Times New Roman"/>
          <w:color w:val="000000"/>
          <w:sz w:val="24"/>
          <w:szCs w:val="24"/>
        </w:rPr>
        <w:t>, University of Copenhagen, Rolighedsvej 23, 1958 Frederiksberg C, Denmark</w:t>
      </w:r>
    </w:p>
    <w:p w14:paraId="78E89C4B" w14:textId="77777777" w:rsidR="00081379" w:rsidRPr="00081379" w:rsidRDefault="00081379" w:rsidP="00081379">
      <w:pPr>
        <w:spacing w:line="360" w:lineRule="auto"/>
        <w:contextualSpacing/>
        <w:jc w:val="both"/>
        <w:rPr>
          <w:rFonts w:ascii="Times New Roman" w:eastAsia="Times New Roman" w:hAnsi="Times New Roman" w:cs="Times New Roman"/>
          <w:sz w:val="24"/>
          <w:szCs w:val="24"/>
        </w:rPr>
      </w:pPr>
    </w:p>
    <w:p w14:paraId="0EC0E52E" w14:textId="77777777" w:rsidR="00081379" w:rsidRPr="00081379" w:rsidRDefault="00081379" w:rsidP="00081379">
      <w:pPr>
        <w:spacing w:line="360" w:lineRule="auto"/>
        <w:ind w:left="720" w:hanging="720"/>
        <w:contextualSpacing/>
        <w:jc w:val="both"/>
        <w:rPr>
          <w:rFonts w:ascii="Times New Roman" w:eastAsia="Times New Roman" w:hAnsi="Times New Roman" w:cs="Times New Roman"/>
          <w:sz w:val="24"/>
          <w:szCs w:val="24"/>
        </w:rPr>
      </w:pPr>
      <w:r w:rsidRPr="00081379">
        <w:rPr>
          <w:rFonts w:ascii="Times New Roman" w:hAnsi="Times New Roman" w:cs="Times New Roman"/>
          <w:sz w:val="24"/>
          <w:szCs w:val="24"/>
        </w:rPr>
        <w:t xml:space="preserve">* </w:t>
      </w:r>
      <w:r w:rsidRPr="00081379">
        <w:rPr>
          <w:rFonts w:ascii="Times New Roman" w:eastAsia="Times New Roman" w:hAnsi="Times New Roman" w:cs="Times New Roman"/>
          <w:sz w:val="24"/>
          <w:szCs w:val="24"/>
        </w:rPr>
        <w:t xml:space="preserve">Corresponding authors: </w:t>
      </w:r>
    </w:p>
    <w:p w14:paraId="1924D9F9" w14:textId="77777777" w:rsidR="00081379" w:rsidRPr="00081379" w:rsidRDefault="00081379" w:rsidP="00081379">
      <w:pPr>
        <w:spacing w:line="360" w:lineRule="auto"/>
        <w:contextualSpacing/>
        <w:jc w:val="both"/>
        <w:rPr>
          <w:rFonts w:ascii="Times New Roman" w:hAnsi="Times New Roman" w:cs="Times New Roman"/>
          <w:sz w:val="24"/>
          <w:szCs w:val="24"/>
        </w:rPr>
      </w:pPr>
      <w:r w:rsidRPr="00081379">
        <w:rPr>
          <w:rFonts w:ascii="Times New Roman" w:hAnsi="Times New Roman" w:cs="Times New Roman"/>
          <w:sz w:val="24"/>
          <w:szCs w:val="24"/>
        </w:rPr>
        <w:t>Tin Hang Hung</w:t>
      </w:r>
      <w:r w:rsidRPr="00081379">
        <w:rPr>
          <w:rFonts w:ascii="Times New Roman" w:eastAsia="Times New Roman" w:hAnsi="Times New Roman" w:cs="Times New Roman"/>
          <w:sz w:val="24"/>
          <w:szCs w:val="24"/>
        </w:rPr>
        <w:t xml:space="preserve"> (</w:t>
      </w:r>
      <w:hyperlink r:id="rId14" w:history="1">
        <w:r w:rsidRPr="00081379">
          <w:rPr>
            <w:rStyle w:val="Hyperlink"/>
            <w:rFonts w:ascii="Times New Roman" w:eastAsia="Times New Roman" w:hAnsi="Times New Roman" w:cs="Times New Roman"/>
            <w:sz w:val="24"/>
            <w:szCs w:val="24"/>
          </w:rPr>
          <w:t>tin-hang.hung@biology.ox.ac.uk</w:t>
        </w:r>
      </w:hyperlink>
      <w:r w:rsidRPr="00081379">
        <w:rPr>
          <w:rFonts w:ascii="Times New Roman" w:eastAsia="Times New Roman" w:hAnsi="Times New Roman" w:cs="Times New Roman"/>
          <w:sz w:val="24"/>
          <w:szCs w:val="24"/>
        </w:rPr>
        <w:t>)</w:t>
      </w:r>
    </w:p>
    <w:p w14:paraId="273C7EC0" w14:textId="35CAEB24" w:rsidR="008D5F3D" w:rsidRDefault="00081379" w:rsidP="00081379">
      <w:pPr>
        <w:widowControl w:val="0"/>
        <w:rPr>
          <w:rFonts w:ascii="Times New Roman" w:hAnsi="Times New Roman" w:cs="Times New Roman"/>
          <w:sz w:val="24"/>
          <w:szCs w:val="24"/>
          <w:lang w:val="en-GB"/>
        </w:rPr>
      </w:pPr>
      <w:r w:rsidRPr="00081379">
        <w:rPr>
          <w:rFonts w:ascii="Times New Roman" w:hAnsi="Times New Roman" w:cs="Times New Roman"/>
          <w:sz w:val="24"/>
          <w:szCs w:val="24"/>
          <w:lang w:val="de-DE"/>
        </w:rPr>
        <w:t>John J. MacKay</w:t>
      </w:r>
      <w:r w:rsidRPr="00081379">
        <w:rPr>
          <w:rFonts w:ascii="Times New Roman" w:eastAsia="Times New Roman" w:hAnsi="Times New Roman" w:cs="Times New Roman"/>
          <w:sz w:val="24"/>
          <w:szCs w:val="24"/>
          <w:lang w:val="de-DE"/>
        </w:rPr>
        <w:t xml:space="preserve"> (</w:t>
      </w:r>
      <w:hyperlink r:id="rId15" w:history="1">
        <w:r w:rsidRPr="00081379">
          <w:rPr>
            <w:rStyle w:val="Hyperlink"/>
            <w:rFonts w:ascii="Times New Roman" w:eastAsia="Times New Roman" w:hAnsi="Times New Roman" w:cs="Times New Roman"/>
            <w:sz w:val="24"/>
            <w:szCs w:val="24"/>
            <w:lang w:val="de-DE"/>
          </w:rPr>
          <w:t>john.mackay@biology.ox.ac.uk</w:t>
        </w:r>
      </w:hyperlink>
      <w:r w:rsidRPr="00081379">
        <w:rPr>
          <w:rFonts w:ascii="Times New Roman" w:hAnsi="Times New Roman" w:cs="Times New Roman"/>
          <w:sz w:val="24"/>
          <w:szCs w:val="24"/>
        </w:rPr>
        <w:t>)</w:t>
      </w:r>
      <w:r w:rsidR="00E23EE7" w:rsidRPr="00CD580E">
        <w:rPr>
          <w:rFonts w:ascii="Times New Roman" w:hAnsi="Times New Roman" w:cs="Times New Roman"/>
          <w:b/>
          <w:bCs/>
          <w:sz w:val="24"/>
          <w:szCs w:val="24"/>
          <w:lang w:val="en-GB"/>
        </w:rPr>
        <w:br w:type="page"/>
      </w:r>
      <w:r w:rsidR="008D5F3D">
        <w:rPr>
          <w:rFonts w:ascii="Times New Roman" w:hAnsi="Times New Roman" w:cs="Times New Roman"/>
          <w:b/>
          <w:bCs/>
          <w:sz w:val="24"/>
          <w:szCs w:val="24"/>
          <w:lang w:val="en-GB"/>
        </w:rPr>
        <w:lastRenderedPageBreak/>
        <w:t xml:space="preserve">Supplementary </w:t>
      </w:r>
      <w:r w:rsidR="00402C5A">
        <w:rPr>
          <w:rFonts w:ascii="Times New Roman" w:hAnsi="Times New Roman" w:cs="Times New Roman"/>
          <w:b/>
          <w:bCs/>
          <w:sz w:val="24"/>
          <w:szCs w:val="24"/>
          <w:lang w:val="en-GB"/>
        </w:rPr>
        <w:t>Table</w:t>
      </w:r>
      <w:r w:rsidR="008D5F3D">
        <w:rPr>
          <w:rFonts w:ascii="Times New Roman" w:hAnsi="Times New Roman" w:cs="Times New Roman"/>
          <w:b/>
          <w:bCs/>
          <w:sz w:val="24"/>
          <w:szCs w:val="24"/>
          <w:lang w:val="en-GB"/>
        </w:rPr>
        <w:t xml:space="preserve"> 1.</w:t>
      </w:r>
      <w:r w:rsidR="00402C5A">
        <w:rPr>
          <w:rFonts w:ascii="Times New Roman" w:hAnsi="Times New Roman" w:cs="Times New Roman"/>
          <w:b/>
          <w:bCs/>
          <w:sz w:val="24"/>
          <w:szCs w:val="24"/>
          <w:lang w:val="en-GB"/>
        </w:rPr>
        <w:t xml:space="preserve"> </w:t>
      </w:r>
      <w:r w:rsidR="00402C5A">
        <w:rPr>
          <w:rFonts w:ascii="Times New Roman" w:hAnsi="Times New Roman" w:cs="Times New Roman"/>
          <w:sz w:val="24"/>
          <w:szCs w:val="24"/>
          <w:lang w:val="en-GB"/>
        </w:rPr>
        <w:t>Details of the 210 trees sampled in this study.</w:t>
      </w:r>
    </w:p>
    <w:p w14:paraId="6CCA9FDE" w14:textId="77777777" w:rsidR="00402C5A" w:rsidRDefault="00402C5A" w:rsidP="002A1076">
      <w:pPr>
        <w:widowControl w:val="0"/>
        <w:rPr>
          <w:rFonts w:ascii="Times New Roman" w:hAnsi="Times New Roman" w:cs="Times New Roman"/>
          <w:sz w:val="24"/>
          <w:szCs w:val="24"/>
          <w:lang w:val="en-GB"/>
        </w:rPr>
      </w:pPr>
    </w:p>
    <w:p w14:paraId="1B45224D" w14:textId="7A6BDF26" w:rsidR="00402C5A" w:rsidRDefault="00402C5A" w:rsidP="002A1076">
      <w:pPr>
        <w:widowControl w:val="0"/>
        <w:rPr>
          <w:rFonts w:ascii="Times New Roman" w:hAnsi="Times New Roman" w:cs="Times New Roman"/>
          <w:sz w:val="24"/>
          <w:szCs w:val="24"/>
          <w:lang w:val="en-GB"/>
        </w:rPr>
      </w:pPr>
      <w:r>
        <w:rPr>
          <w:rFonts w:ascii="Times New Roman" w:hAnsi="Times New Roman" w:cs="Times New Roman"/>
          <w:i/>
          <w:iCs/>
          <w:sz w:val="24"/>
          <w:szCs w:val="24"/>
          <w:lang w:val="en-GB"/>
        </w:rPr>
        <w:t>See separate spreadsheet</w:t>
      </w:r>
    </w:p>
    <w:p w14:paraId="062C35A4" w14:textId="77777777" w:rsidR="00402C5A" w:rsidRDefault="00402C5A" w:rsidP="002A1076">
      <w:pPr>
        <w:widowControl w:val="0"/>
        <w:rPr>
          <w:rFonts w:ascii="Times New Roman" w:hAnsi="Times New Roman" w:cs="Times New Roman"/>
          <w:sz w:val="24"/>
          <w:szCs w:val="24"/>
          <w:lang w:val="en-GB"/>
        </w:rPr>
      </w:pPr>
    </w:p>
    <w:p w14:paraId="5F4E0957" w14:textId="44141E9C" w:rsidR="008A6304" w:rsidRDefault="008A6304" w:rsidP="002A1076">
      <w:pPr>
        <w:widowControl w:val="0"/>
        <w:rPr>
          <w:rFonts w:ascii="Times New Roman" w:hAnsi="Times New Roman" w:cs="Times New Roman" w:hint="eastAsia"/>
          <w:sz w:val="24"/>
          <w:szCs w:val="24"/>
          <w:lang w:val="en-GB"/>
        </w:rPr>
      </w:pPr>
      <w:r w:rsidRPr="008A6304">
        <w:rPr>
          <w:rFonts w:ascii="Times New Roman" w:hAnsi="Times New Roman" w:cs="Times New Roman" w:hint="eastAsia"/>
          <w:b/>
          <w:bCs/>
          <w:sz w:val="24"/>
          <w:szCs w:val="24"/>
          <w:lang w:val="en-GB"/>
        </w:rPr>
        <w:t>Supplementary Table 2.</w:t>
      </w:r>
      <w:r>
        <w:rPr>
          <w:rFonts w:ascii="Times New Roman" w:hAnsi="Times New Roman" w:cs="Times New Roman" w:hint="eastAsia"/>
          <w:sz w:val="24"/>
          <w:szCs w:val="24"/>
          <w:lang w:val="en-GB"/>
        </w:rPr>
        <w:t xml:space="preserve"> List of all traits included in this study.</w:t>
      </w:r>
    </w:p>
    <w:p w14:paraId="5513A94B" w14:textId="77777777" w:rsidR="008A6304" w:rsidRDefault="008A6304" w:rsidP="002A1076">
      <w:pPr>
        <w:widowControl w:val="0"/>
        <w:rPr>
          <w:rFonts w:ascii="Times New Roman" w:hAnsi="Times New Roman" w:cs="Times New Roman"/>
          <w:sz w:val="24"/>
          <w:szCs w:val="24"/>
          <w:lang w:val="en-GB"/>
        </w:rPr>
      </w:pPr>
    </w:p>
    <w:p w14:paraId="46B42E09" w14:textId="77777777" w:rsidR="008A6304" w:rsidRDefault="008A6304" w:rsidP="008A6304">
      <w:pPr>
        <w:widowControl w:val="0"/>
        <w:rPr>
          <w:rFonts w:ascii="Times New Roman" w:hAnsi="Times New Roman" w:cs="Times New Roman"/>
          <w:sz w:val="24"/>
          <w:szCs w:val="24"/>
          <w:lang w:val="en-GB"/>
        </w:rPr>
      </w:pPr>
      <w:r>
        <w:rPr>
          <w:rFonts w:ascii="Times New Roman" w:hAnsi="Times New Roman" w:cs="Times New Roman"/>
          <w:i/>
          <w:iCs/>
          <w:sz w:val="24"/>
          <w:szCs w:val="24"/>
          <w:lang w:val="en-GB"/>
        </w:rPr>
        <w:t>See separate spreadsheet</w:t>
      </w:r>
    </w:p>
    <w:p w14:paraId="5F785520" w14:textId="77777777" w:rsidR="008A6304" w:rsidRDefault="008A6304" w:rsidP="002A1076">
      <w:pPr>
        <w:widowControl w:val="0"/>
        <w:rPr>
          <w:rFonts w:ascii="Times New Roman" w:hAnsi="Times New Roman" w:cs="Times New Roman"/>
          <w:sz w:val="24"/>
          <w:szCs w:val="24"/>
          <w:lang w:val="en-GB"/>
        </w:rPr>
      </w:pPr>
    </w:p>
    <w:p w14:paraId="72928519" w14:textId="529EE4FF" w:rsidR="008A6304" w:rsidRDefault="008A6304" w:rsidP="008A6304">
      <w:pPr>
        <w:widowControl w:val="0"/>
        <w:rPr>
          <w:rFonts w:ascii="Times New Roman" w:hAnsi="Times New Roman" w:cs="Times New Roman"/>
          <w:sz w:val="24"/>
          <w:szCs w:val="24"/>
          <w:lang w:val="en-GB"/>
        </w:rPr>
      </w:pPr>
      <w:r w:rsidRPr="008A6304">
        <w:rPr>
          <w:rFonts w:ascii="Times New Roman" w:hAnsi="Times New Roman" w:cs="Times New Roman" w:hint="eastAsia"/>
          <w:b/>
          <w:bCs/>
          <w:sz w:val="24"/>
          <w:szCs w:val="24"/>
          <w:lang w:val="en-GB"/>
        </w:rPr>
        <w:t xml:space="preserve">Supplementary Table </w:t>
      </w:r>
      <w:r>
        <w:rPr>
          <w:rFonts w:ascii="Times New Roman" w:hAnsi="Times New Roman" w:cs="Times New Roman" w:hint="eastAsia"/>
          <w:b/>
          <w:bCs/>
          <w:sz w:val="24"/>
          <w:szCs w:val="24"/>
          <w:lang w:val="en-GB"/>
        </w:rPr>
        <w:t>3</w:t>
      </w:r>
      <w:r w:rsidRPr="008A6304">
        <w:rPr>
          <w:rFonts w:ascii="Times New Roman" w:hAnsi="Times New Roman" w:cs="Times New Roman" w:hint="eastAsia"/>
          <w:b/>
          <w:bCs/>
          <w:sz w:val="24"/>
          <w:szCs w:val="24"/>
          <w:lang w:val="en-GB"/>
        </w:rPr>
        <w:t>.</w:t>
      </w:r>
      <w:r>
        <w:rPr>
          <w:rFonts w:ascii="Times New Roman" w:hAnsi="Times New Roman" w:cs="Times New Roman" w:hint="eastAsia"/>
          <w:sz w:val="24"/>
          <w:szCs w:val="24"/>
          <w:lang w:val="en-GB"/>
        </w:rPr>
        <w:t xml:space="preserve"> </w:t>
      </w:r>
      <w:r>
        <w:rPr>
          <w:rFonts w:ascii="Times New Roman" w:hAnsi="Times New Roman" w:cs="Times New Roman" w:hint="eastAsia"/>
          <w:sz w:val="24"/>
          <w:szCs w:val="24"/>
          <w:lang w:val="en-GB"/>
        </w:rPr>
        <w:t>ANOVA tables of all traits with the effects of soil water content (</w:t>
      </w:r>
      <w:r>
        <w:rPr>
          <w:rFonts w:ascii="Times New Roman" w:hAnsi="Times New Roman" w:cs="Times New Roman" w:hint="eastAsia"/>
          <w:i/>
          <w:iCs/>
          <w:sz w:val="24"/>
          <w:szCs w:val="24"/>
          <w:lang w:val="en-GB"/>
        </w:rPr>
        <w:t>SWC</w:t>
      </w:r>
      <w:r>
        <w:rPr>
          <w:rFonts w:ascii="Times New Roman" w:hAnsi="Times New Roman" w:cs="Times New Roman" w:hint="eastAsia"/>
          <w:sz w:val="24"/>
          <w:szCs w:val="24"/>
          <w:lang w:val="en-GB"/>
        </w:rPr>
        <w:t>), provenance, and their interaction</w:t>
      </w:r>
      <w:r>
        <w:rPr>
          <w:rFonts w:ascii="Times New Roman" w:hAnsi="Times New Roman" w:cs="Times New Roman" w:hint="eastAsia"/>
          <w:sz w:val="24"/>
          <w:szCs w:val="24"/>
          <w:lang w:val="en-GB"/>
        </w:rPr>
        <w:t>.</w:t>
      </w:r>
    </w:p>
    <w:p w14:paraId="3D020DF1" w14:textId="77777777" w:rsidR="008A6304" w:rsidRDefault="008A6304" w:rsidP="008A6304">
      <w:pPr>
        <w:widowControl w:val="0"/>
        <w:rPr>
          <w:rFonts w:ascii="Times New Roman" w:hAnsi="Times New Roman" w:cs="Times New Roman"/>
          <w:sz w:val="24"/>
          <w:szCs w:val="24"/>
          <w:lang w:val="en-GB"/>
        </w:rPr>
      </w:pPr>
    </w:p>
    <w:p w14:paraId="7BB7E1C6" w14:textId="77777777" w:rsidR="008A6304" w:rsidRDefault="008A6304" w:rsidP="008A6304">
      <w:pPr>
        <w:widowControl w:val="0"/>
        <w:rPr>
          <w:rFonts w:ascii="Times New Roman" w:hAnsi="Times New Roman" w:cs="Times New Roman"/>
          <w:sz w:val="24"/>
          <w:szCs w:val="24"/>
          <w:lang w:val="en-GB"/>
        </w:rPr>
      </w:pPr>
      <w:r>
        <w:rPr>
          <w:rFonts w:ascii="Times New Roman" w:hAnsi="Times New Roman" w:cs="Times New Roman"/>
          <w:i/>
          <w:iCs/>
          <w:sz w:val="24"/>
          <w:szCs w:val="24"/>
          <w:lang w:val="en-GB"/>
        </w:rPr>
        <w:t>See separate spreadsheet</w:t>
      </w:r>
    </w:p>
    <w:p w14:paraId="33C2CC49" w14:textId="77777777" w:rsidR="008A6304" w:rsidRDefault="008A6304" w:rsidP="002A1076">
      <w:pPr>
        <w:widowControl w:val="0"/>
        <w:rPr>
          <w:rFonts w:ascii="Times New Roman" w:hAnsi="Times New Roman" w:cs="Times New Roman"/>
          <w:sz w:val="24"/>
          <w:szCs w:val="24"/>
          <w:lang w:val="en-GB"/>
        </w:rPr>
      </w:pPr>
    </w:p>
    <w:p w14:paraId="667C1DD0" w14:textId="6A39D2A4" w:rsidR="00081379" w:rsidRDefault="00402C5A" w:rsidP="002A1076">
      <w:pPr>
        <w:widowControl w:val="0"/>
        <w:rPr>
          <w:rFonts w:ascii="Times New Roman" w:hAnsi="Times New Roman" w:cs="Times New Roman"/>
          <w:sz w:val="24"/>
          <w:szCs w:val="24"/>
          <w:lang w:val="en-GB"/>
        </w:rPr>
      </w:pPr>
      <w:r>
        <w:rPr>
          <w:rFonts w:ascii="Times New Roman" w:hAnsi="Times New Roman" w:cs="Times New Roman"/>
          <w:b/>
          <w:bCs/>
          <w:sz w:val="24"/>
          <w:szCs w:val="24"/>
          <w:lang w:val="en-GB"/>
        </w:rPr>
        <w:t xml:space="preserve">Supplementary Table </w:t>
      </w:r>
      <w:r w:rsidR="00A651A0">
        <w:rPr>
          <w:rFonts w:ascii="Times New Roman" w:hAnsi="Times New Roman" w:cs="Times New Roman" w:hint="eastAsia"/>
          <w:b/>
          <w:bCs/>
          <w:sz w:val="24"/>
          <w:szCs w:val="24"/>
          <w:lang w:val="en-GB"/>
        </w:rPr>
        <w:t>4</w:t>
      </w:r>
      <w:r>
        <w:rPr>
          <w:rFonts w:ascii="Times New Roman" w:hAnsi="Times New Roman" w:cs="Times New Roman"/>
          <w:b/>
          <w:bCs/>
          <w:sz w:val="24"/>
          <w:szCs w:val="24"/>
          <w:lang w:val="en-GB"/>
        </w:rPr>
        <w:t xml:space="preserve">. </w:t>
      </w:r>
      <w:r w:rsidR="00BA6F23">
        <w:rPr>
          <w:rFonts w:ascii="Times New Roman" w:hAnsi="Times New Roman" w:cs="Times New Roman"/>
          <w:sz w:val="24"/>
          <w:szCs w:val="24"/>
          <w:lang w:val="en-GB"/>
        </w:rPr>
        <w:t xml:space="preserve">Differentially expressed genes </w:t>
      </w:r>
      <w:r w:rsidR="008A6304">
        <w:rPr>
          <w:rFonts w:ascii="Times New Roman" w:hAnsi="Times New Roman" w:cs="Times New Roman" w:hint="eastAsia"/>
          <w:sz w:val="24"/>
          <w:szCs w:val="24"/>
          <w:lang w:val="en-GB"/>
        </w:rPr>
        <w:t>on the effect of drought</w:t>
      </w:r>
      <w:r w:rsidR="00BA6F23">
        <w:rPr>
          <w:rFonts w:ascii="Times New Roman" w:hAnsi="Times New Roman" w:cs="Times New Roman"/>
          <w:sz w:val="24"/>
          <w:szCs w:val="24"/>
          <w:lang w:val="en-GB"/>
        </w:rPr>
        <w:t>, only showing the significant ones (</w:t>
      </w:r>
      <w:r w:rsidR="00BA6F23">
        <w:rPr>
          <w:rFonts w:ascii="Times New Roman" w:hAnsi="Times New Roman" w:cs="Times New Roman"/>
          <w:i/>
          <w:iCs/>
          <w:sz w:val="24"/>
          <w:szCs w:val="24"/>
          <w:lang w:val="en-GB"/>
        </w:rPr>
        <w:t xml:space="preserve">P </w:t>
      </w:r>
      <w:r w:rsidR="00BA6F23">
        <w:rPr>
          <w:rFonts w:ascii="Times New Roman" w:hAnsi="Times New Roman" w:cs="Times New Roman"/>
          <w:sz w:val="24"/>
          <w:szCs w:val="24"/>
          <w:lang w:val="en-GB"/>
        </w:rPr>
        <w:t>&lt; 0.05, Benjamini-Hochberg correction)</w:t>
      </w:r>
    </w:p>
    <w:p w14:paraId="29533A0C" w14:textId="77777777" w:rsidR="00081379" w:rsidRDefault="00081379" w:rsidP="002A1076">
      <w:pPr>
        <w:widowControl w:val="0"/>
        <w:rPr>
          <w:rFonts w:ascii="Times New Roman" w:hAnsi="Times New Roman" w:cs="Times New Roman"/>
          <w:sz w:val="24"/>
          <w:szCs w:val="24"/>
          <w:lang w:val="en-GB"/>
        </w:rPr>
      </w:pPr>
    </w:p>
    <w:p w14:paraId="04AC6E8D" w14:textId="40B94ED5" w:rsidR="00081379" w:rsidRPr="00081379" w:rsidRDefault="00081379" w:rsidP="002A1076">
      <w:pPr>
        <w:widowControl w:val="0"/>
        <w:rPr>
          <w:rFonts w:ascii="Times New Roman" w:hAnsi="Times New Roman" w:cs="Times New Roman"/>
          <w:sz w:val="24"/>
          <w:szCs w:val="24"/>
          <w:lang w:val="en-GB"/>
        </w:rPr>
      </w:pPr>
      <w:r>
        <w:rPr>
          <w:rFonts w:ascii="Times New Roman" w:hAnsi="Times New Roman" w:cs="Times New Roman" w:hint="eastAsia"/>
          <w:i/>
          <w:iCs/>
          <w:sz w:val="24"/>
          <w:szCs w:val="24"/>
          <w:lang w:val="en-GB"/>
        </w:rPr>
        <w:t>See separate spreadsheet</w:t>
      </w:r>
    </w:p>
    <w:p w14:paraId="6C1FD9CB" w14:textId="77777777" w:rsidR="008A6304" w:rsidRDefault="008A6304" w:rsidP="002A1076">
      <w:pPr>
        <w:widowControl w:val="0"/>
        <w:rPr>
          <w:rFonts w:ascii="Times New Roman" w:hAnsi="Times New Roman" w:cs="Times New Roman"/>
          <w:b/>
          <w:bCs/>
          <w:sz w:val="24"/>
          <w:szCs w:val="24"/>
          <w:lang w:val="en-GB"/>
        </w:rPr>
      </w:pPr>
    </w:p>
    <w:p w14:paraId="48A36222" w14:textId="44E4EE2A" w:rsidR="008A6304" w:rsidRDefault="008A6304" w:rsidP="008A6304">
      <w:pPr>
        <w:widowControl w:val="0"/>
        <w:rPr>
          <w:rFonts w:ascii="Times New Roman" w:hAnsi="Times New Roman" w:cs="Times New Roman"/>
          <w:sz w:val="24"/>
          <w:szCs w:val="24"/>
          <w:lang w:val="en-GB"/>
        </w:rPr>
      </w:pPr>
      <w:r>
        <w:rPr>
          <w:rFonts w:ascii="Times New Roman" w:hAnsi="Times New Roman" w:cs="Times New Roman"/>
          <w:b/>
          <w:bCs/>
          <w:sz w:val="24"/>
          <w:szCs w:val="24"/>
          <w:lang w:val="en-GB"/>
        </w:rPr>
        <w:t xml:space="preserve">Supplementary Table </w:t>
      </w:r>
      <w:r>
        <w:rPr>
          <w:rFonts w:ascii="Times New Roman" w:hAnsi="Times New Roman" w:cs="Times New Roman" w:hint="eastAsia"/>
          <w:b/>
          <w:bCs/>
          <w:sz w:val="24"/>
          <w:szCs w:val="24"/>
          <w:lang w:val="en-GB"/>
        </w:rPr>
        <w:t>5</w:t>
      </w:r>
      <w:r>
        <w:rPr>
          <w:rFonts w:ascii="Times New Roman" w:hAnsi="Times New Roman" w:cs="Times New Roman"/>
          <w:b/>
          <w:bCs/>
          <w:sz w:val="24"/>
          <w:szCs w:val="24"/>
          <w:lang w:val="en-GB"/>
        </w:rPr>
        <w:t xml:space="preserve">. </w:t>
      </w:r>
      <w:r>
        <w:rPr>
          <w:rFonts w:ascii="Times New Roman" w:hAnsi="Times New Roman" w:cs="Times New Roman" w:hint="eastAsia"/>
          <w:sz w:val="24"/>
          <w:szCs w:val="24"/>
          <w:lang w:val="en-GB"/>
        </w:rPr>
        <w:t xml:space="preserve">Gene </w:t>
      </w:r>
      <w:r>
        <w:rPr>
          <w:rFonts w:ascii="Times New Roman" w:hAnsi="Times New Roman" w:cs="Times New Roman"/>
          <w:sz w:val="24"/>
          <w:szCs w:val="24"/>
          <w:lang w:val="en-GB"/>
        </w:rPr>
        <w:t>ontology</w:t>
      </w:r>
      <w:r>
        <w:rPr>
          <w:rFonts w:ascii="Times New Roman" w:hAnsi="Times New Roman" w:cs="Times New Roman" w:hint="eastAsia"/>
          <w:sz w:val="24"/>
          <w:szCs w:val="24"/>
          <w:lang w:val="en-GB"/>
        </w:rPr>
        <w:t xml:space="preserve"> </w:t>
      </w:r>
      <w:r>
        <w:rPr>
          <w:rFonts w:ascii="Times New Roman" w:hAnsi="Times New Roman" w:cs="Times New Roman"/>
          <w:sz w:val="24"/>
          <w:szCs w:val="24"/>
          <w:lang w:val="en-GB"/>
        </w:rPr>
        <w:t>enrichment</w:t>
      </w:r>
      <w:r>
        <w:rPr>
          <w:rFonts w:ascii="Times New Roman" w:hAnsi="Times New Roman" w:cs="Times New Roman" w:hint="eastAsia"/>
          <w:sz w:val="24"/>
          <w:szCs w:val="24"/>
          <w:lang w:val="en-GB"/>
        </w:rPr>
        <w:t xml:space="preserve"> (GO) of the differentially expressed genes on the effect of drought</w:t>
      </w:r>
      <w:r>
        <w:rPr>
          <w:rFonts w:ascii="Times New Roman" w:hAnsi="Times New Roman" w:cs="Times New Roman"/>
          <w:sz w:val="24"/>
          <w:szCs w:val="24"/>
          <w:lang w:val="en-GB"/>
        </w:rPr>
        <w:t>, only showing the significant ones (</w:t>
      </w:r>
      <w:r>
        <w:rPr>
          <w:rFonts w:ascii="Times New Roman" w:hAnsi="Times New Roman" w:cs="Times New Roman" w:hint="eastAsia"/>
          <w:i/>
          <w:iCs/>
          <w:sz w:val="24"/>
          <w:szCs w:val="24"/>
          <w:lang w:val="en-GB"/>
        </w:rPr>
        <w:t>Q</w:t>
      </w:r>
      <w:r>
        <w:rPr>
          <w:rFonts w:ascii="Times New Roman" w:hAnsi="Times New Roman" w:cs="Times New Roman"/>
          <w:i/>
          <w:iCs/>
          <w:sz w:val="24"/>
          <w:szCs w:val="24"/>
          <w:lang w:val="en-GB"/>
        </w:rPr>
        <w:t xml:space="preserve"> </w:t>
      </w:r>
      <w:r>
        <w:rPr>
          <w:rFonts w:ascii="Times New Roman" w:hAnsi="Times New Roman" w:cs="Times New Roman"/>
          <w:sz w:val="24"/>
          <w:szCs w:val="24"/>
          <w:lang w:val="en-GB"/>
        </w:rPr>
        <w:t>&lt; 0.05, Benjamini-Hochberg correction)</w:t>
      </w:r>
    </w:p>
    <w:p w14:paraId="1C41B937" w14:textId="77777777" w:rsidR="008A6304" w:rsidRDefault="008A6304" w:rsidP="008A6304">
      <w:pPr>
        <w:widowControl w:val="0"/>
        <w:rPr>
          <w:rFonts w:ascii="Times New Roman" w:hAnsi="Times New Roman" w:cs="Times New Roman"/>
          <w:sz w:val="24"/>
          <w:szCs w:val="24"/>
          <w:lang w:val="en-GB"/>
        </w:rPr>
      </w:pPr>
    </w:p>
    <w:p w14:paraId="03D9FE84" w14:textId="242BD3C3" w:rsidR="002A1076" w:rsidRPr="008A6304" w:rsidRDefault="008A6304" w:rsidP="002A1076">
      <w:pPr>
        <w:widowControl w:val="0"/>
        <w:rPr>
          <w:rFonts w:ascii="Times New Roman" w:hAnsi="Times New Roman" w:cs="Times New Roman"/>
          <w:sz w:val="24"/>
          <w:szCs w:val="24"/>
          <w:lang w:val="en-GB"/>
        </w:rPr>
      </w:pPr>
      <w:r>
        <w:rPr>
          <w:rFonts w:ascii="Times New Roman" w:hAnsi="Times New Roman" w:cs="Times New Roman" w:hint="eastAsia"/>
          <w:i/>
          <w:iCs/>
          <w:sz w:val="24"/>
          <w:szCs w:val="24"/>
          <w:lang w:val="en-GB"/>
        </w:rPr>
        <w:t>See separate spreadsheet</w:t>
      </w:r>
      <w:r w:rsidR="002A1076">
        <w:rPr>
          <w:rFonts w:ascii="Times New Roman" w:hAnsi="Times New Roman" w:cs="Times New Roman"/>
          <w:b/>
          <w:bCs/>
          <w:sz w:val="24"/>
          <w:szCs w:val="24"/>
          <w:lang w:val="en-GB"/>
        </w:rPr>
        <w:br w:type="page"/>
      </w:r>
    </w:p>
    <w:p w14:paraId="432013E7" w14:textId="316D711F" w:rsidR="00DA2E71" w:rsidRPr="00BA6F23" w:rsidRDefault="002A1076" w:rsidP="00DA2E71">
      <w:pPr>
        <w:widowControl w:val="0"/>
        <w:rPr>
          <w:rFonts w:ascii="Times New Roman" w:hAnsi="Times New Roman" w:cs="Times New Roman"/>
          <w:sz w:val="24"/>
          <w:szCs w:val="24"/>
          <w:lang w:val="en-GB"/>
        </w:rPr>
      </w:pPr>
      <w:r w:rsidRPr="002A1076">
        <w:rPr>
          <w:rFonts w:ascii="Times New Roman" w:hAnsi="Times New Roman" w:cs="Times New Roman" w:hint="eastAsia"/>
          <w:b/>
          <w:bCs/>
          <w:sz w:val="24"/>
          <w:szCs w:val="24"/>
          <w:lang w:val="en-GB"/>
        </w:rPr>
        <w:lastRenderedPageBreak/>
        <w:t>Supplementary Figure 1.</w:t>
      </w:r>
      <w:r w:rsidR="00DA2E71">
        <w:rPr>
          <w:rFonts w:ascii="Times New Roman" w:hAnsi="Times New Roman" w:cs="Times New Roman"/>
          <w:b/>
          <w:bCs/>
          <w:sz w:val="24"/>
          <w:szCs w:val="24"/>
          <w:lang w:val="en-GB"/>
        </w:rPr>
        <w:t xml:space="preserve"> </w:t>
      </w:r>
      <w:r w:rsidR="00081379" w:rsidRPr="00123ADC">
        <w:rPr>
          <w:rFonts w:ascii="Times New Roman" w:hAnsi="Times New Roman" w:cs="Times New Roman"/>
          <w:b/>
          <w:bCs/>
          <w:sz w:val="24"/>
          <w:szCs w:val="24"/>
          <w:lang w:val="en-GB"/>
        </w:rPr>
        <w:t>(a)</w:t>
      </w:r>
      <w:r w:rsidR="00081379" w:rsidRPr="00081379">
        <w:rPr>
          <w:rFonts w:ascii="Times New Roman" w:hAnsi="Times New Roman" w:cs="Times New Roman"/>
          <w:sz w:val="24"/>
          <w:szCs w:val="24"/>
          <w:lang w:val="en-GB"/>
        </w:rPr>
        <w:t xml:space="preserve"> Change in </w:t>
      </w:r>
      <w:r w:rsidR="00081379">
        <w:rPr>
          <w:rFonts w:ascii="Times New Roman" w:hAnsi="Times New Roman" w:cs="Times New Roman" w:hint="eastAsia"/>
          <w:sz w:val="24"/>
          <w:szCs w:val="24"/>
          <w:lang w:val="en-GB"/>
        </w:rPr>
        <w:t>leaf number</w:t>
      </w:r>
      <w:r w:rsidR="00081379" w:rsidRPr="00081379">
        <w:rPr>
          <w:rFonts w:ascii="Times New Roman" w:hAnsi="Times New Roman" w:cs="Times New Roman"/>
          <w:sz w:val="24"/>
          <w:szCs w:val="24"/>
          <w:lang w:val="en-GB"/>
        </w:rPr>
        <w:t xml:space="preserve"> (</w:t>
      </w:r>
      <w:r w:rsidR="00081379" w:rsidRPr="00081379">
        <w:rPr>
          <w:rFonts w:ascii="Times New Roman" w:hAnsi="Times New Roman" w:cs="Times New Roman"/>
          <w:i/>
          <w:iCs/>
          <w:sz w:val="24"/>
          <w:szCs w:val="24"/>
          <w:lang w:val="en-GB"/>
        </w:rPr>
        <w:t xml:space="preserve">Δ </w:t>
      </w:r>
      <w:r w:rsidR="00081379">
        <w:rPr>
          <w:rFonts w:ascii="Times New Roman" w:hAnsi="Times New Roman" w:cs="Times New Roman" w:hint="eastAsia"/>
          <w:i/>
          <w:iCs/>
          <w:sz w:val="24"/>
          <w:szCs w:val="24"/>
          <w:lang w:val="en-GB"/>
        </w:rPr>
        <w:t>Leaf</w:t>
      </w:r>
      <w:r w:rsidR="00081379" w:rsidRPr="00081379">
        <w:rPr>
          <w:rFonts w:ascii="Times New Roman" w:hAnsi="Times New Roman" w:cs="Times New Roman"/>
          <w:sz w:val="24"/>
          <w:szCs w:val="24"/>
          <w:lang w:val="en-GB"/>
        </w:rPr>
        <w:t>)</w:t>
      </w:r>
      <w:r w:rsidR="00081379">
        <w:rPr>
          <w:rFonts w:ascii="Times New Roman" w:hAnsi="Times New Roman" w:cs="Times New Roman" w:hint="eastAsia"/>
          <w:sz w:val="24"/>
          <w:szCs w:val="24"/>
          <w:lang w:val="en-GB"/>
        </w:rPr>
        <w:t>,</w:t>
      </w:r>
      <w:r w:rsidR="00081379" w:rsidRPr="00081379">
        <w:rPr>
          <w:rFonts w:ascii="Times New Roman" w:hAnsi="Times New Roman" w:cs="Times New Roman"/>
          <w:sz w:val="24"/>
          <w:szCs w:val="24"/>
          <w:lang w:val="en-GB"/>
        </w:rPr>
        <w:t xml:space="preserve"> </w:t>
      </w:r>
      <w:r w:rsidR="00081379" w:rsidRPr="00123ADC">
        <w:rPr>
          <w:rFonts w:ascii="Times New Roman" w:hAnsi="Times New Roman" w:cs="Times New Roman"/>
          <w:b/>
          <w:bCs/>
          <w:sz w:val="24"/>
          <w:szCs w:val="24"/>
          <w:lang w:val="en-GB"/>
        </w:rPr>
        <w:t>(</w:t>
      </w:r>
      <w:r w:rsidR="00081379" w:rsidRPr="00123ADC">
        <w:rPr>
          <w:rFonts w:ascii="Times New Roman" w:hAnsi="Times New Roman" w:cs="Times New Roman" w:hint="eastAsia"/>
          <w:b/>
          <w:bCs/>
          <w:sz w:val="24"/>
          <w:szCs w:val="24"/>
          <w:lang w:val="en-GB"/>
        </w:rPr>
        <w:t>b</w:t>
      </w:r>
      <w:r w:rsidR="00081379" w:rsidRPr="00123ADC">
        <w:rPr>
          <w:rFonts w:ascii="Times New Roman" w:hAnsi="Times New Roman" w:cs="Times New Roman"/>
          <w:b/>
          <w:bCs/>
          <w:sz w:val="24"/>
          <w:szCs w:val="24"/>
          <w:lang w:val="en-GB"/>
        </w:rPr>
        <w:t>)</w:t>
      </w:r>
      <w:r w:rsidR="00081379" w:rsidRPr="00081379">
        <w:rPr>
          <w:rFonts w:ascii="Times New Roman" w:hAnsi="Times New Roman" w:cs="Times New Roman"/>
          <w:sz w:val="24"/>
          <w:szCs w:val="24"/>
          <w:lang w:val="en-GB"/>
        </w:rPr>
        <w:t xml:space="preserve"> </w:t>
      </w:r>
      <w:r w:rsidR="00081379">
        <w:rPr>
          <w:rFonts w:ascii="Times New Roman" w:hAnsi="Times New Roman" w:cs="Times New Roman" w:hint="eastAsia"/>
          <w:sz w:val="24"/>
          <w:szCs w:val="24"/>
          <w:lang w:val="en-GB"/>
        </w:rPr>
        <w:t>change in branch number</w:t>
      </w:r>
      <w:r w:rsidR="00081379" w:rsidRPr="00081379">
        <w:rPr>
          <w:rFonts w:ascii="Times New Roman" w:hAnsi="Times New Roman" w:cs="Times New Roman"/>
          <w:sz w:val="24"/>
          <w:szCs w:val="24"/>
          <w:lang w:val="en-GB"/>
        </w:rPr>
        <w:t xml:space="preserve"> (</w:t>
      </w:r>
      <w:r w:rsidR="00081379" w:rsidRPr="00081379">
        <w:rPr>
          <w:rFonts w:ascii="Times New Roman" w:hAnsi="Times New Roman" w:cs="Times New Roman"/>
          <w:i/>
          <w:iCs/>
          <w:sz w:val="24"/>
          <w:szCs w:val="24"/>
          <w:lang w:val="en-GB"/>
        </w:rPr>
        <w:t xml:space="preserve">Δ </w:t>
      </w:r>
      <w:r w:rsidR="00081379">
        <w:rPr>
          <w:rFonts w:ascii="Times New Roman" w:hAnsi="Times New Roman" w:cs="Times New Roman" w:hint="eastAsia"/>
          <w:i/>
          <w:iCs/>
          <w:sz w:val="24"/>
          <w:szCs w:val="24"/>
          <w:lang w:val="en-GB"/>
        </w:rPr>
        <w:t>Branch</w:t>
      </w:r>
      <w:r w:rsidR="00081379" w:rsidRPr="00081379">
        <w:rPr>
          <w:rFonts w:ascii="Times New Roman" w:hAnsi="Times New Roman" w:cs="Times New Roman"/>
          <w:sz w:val="24"/>
          <w:szCs w:val="24"/>
          <w:lang w:val="en-GB"/>
        </w:rPr>
        <w:t>)</w:t>
      </w:r>
      <w:r w:rsidR="00081379">
        <w:rPr>
          <w:rFonts w:ascii="Times New Roman" w:hAnsi="Times New Roman" w:cs="Times New Roman" w:hint="eastAsia"/>
          <w:sz w:val="24"/>
          <w:szCs w:val="24"/>
          <w:lang w:val="en-GB"/>
        </w:rPr>
        <w:t xml:space="preserve">, </w:t>
      </w:r>
      <w:r w:rsidR="00081379" w:rsidRPr="00123ADC">
        <w:rPr>
          <w:rFonts w:ascii="Times New Roman" w:hAnsi="Times New Roman" w:cs="Times New Roman" w:hint="eastAsia"/>
          <w:b/>
          <w:bCs/>
          <w:sz w:val="24"/>
          <w:szCs w:val="24"/>
          <w:lang w:val="en-GB"/>
        </w:rPr>
        <w:t>(c)</w:t>
      </w:r>
      <w:r w:rsidR="00081379">
        <w:rPr>
          <w:rFonts w:ascii="Times New Roman" w:hAnsi="Times New Roman" w:cs="Times New Roman" w:hint="eastAsia"/>
          <w:sz w:val="24"/>
          <w:szCs w:val="24"/>
          <w:lang w:val="en-GB"/>
        </w:rPr>
        <w:t xml:space="preserve"> </w:t>
      </w:r>
      <w:r w:rsidR="00081379">
        <w:rPr>
          <w:rFonts w:ascii="Times New Roman" w:hAnsi="Times New Roman" w:cs="Times New Roman"/>
          <w:sz w:val="24"/>
          <w:szCs w:val="24"/>
          <w:lang w:val="en-GB"/>
        </w:rPr>
        <w:t>anthocyanin</w:t>
      </w:r>
      <w:r w:rsidR="00081379">
        <w:rPr>
          <w:rFonts w:ascii="Times New Roman" w:hAnsi="Times New Roman" w:cs="Times New Roman" w:hint="eastAsia"/>
          <w:sz w:val="24"/>
          <w:szCs w:val="24"/>
          <w:lang w:val="en-GB"/>
        </w:rPr>
        <w:t xml:space="preserve"> content (</w:t>
      </w:r>
      <w:r w:rsidR="00081379">
        <w:rPr>
          <w:rFonts w:ascii="Times New Roman" w:hAnsi="Times New Roman" w:cs="Times New Roman" w:hint="eastAsia"/>
          <w:i/>
          <w:iCs/>
          <w:sz w:val="24"/>
          <w:szCs w:val="24"/>
          <w:lang w:val="en-GB"/>
        </w:rPr>
        <w:t>Ac</w:t>
      </w:r>
      <w:r w:rsidR="00081379">
        <w:rPr>
          <w:rFonts w:ascii="Times New Roman" w:hAnsi="Times New Roman" w:cs="Times New Roman" w:hint="eastAsia"/>
          <w:sz w:val="24"/>
          <w:szCs w:val="24"/>
          <w:lang w:val="en-GB"/>
        </w:rPr>
        <w:t xml:space="preserve">), </w:t>
      </w:r>
      <w:r w:rsidR="00081379" w:rsidRPr="00123ADC">
        <w:rPr>
          <w:rFonts w:ascii="Times New Roman" w:hAnsi="Times New Roman" w:cs="Times New Roman" w:hint="eastAsia"/>
          <w:b/>
          <w:bCs/>
          <w:sz w:val="24"/>
          <w:szCs w:val="24"/>
          <w:lang w:val="en-GB"/>
        </w:rPr>
        <w:t>(d)</w:t>
      </w:r>
      <w:r w:rsidR="00081379">
        <w:rPr>
          <w:rFonts w:ascii="Times New Roman" w:hAnsi="Times New Roman" w:cs="Times New Roman" w:hint="eastAsia"/>
          <w:sz w:val="24"/>
          <w:szCs w:val="24"/>
          <w:lang w:val="en-GB"/>
        </w:rPr>
        <w:t xml:space="preserve"> chlorophyll b content (</w:t>
      </w:r>
      <w:r w:rsidR="00081379" w:rsidRPr="00081379">
        <w:rPr>
          <w:rFonts w:ascii="Times New Roman" w:hAnsi="Times New Roman" w:cs="Times New Roman" w:hint="eastAsia"/>
          <w:i/>
          <w:iCs/>
          <w:sz w:val="24"/>
          <w:szCs w:val="24"/>
          <w:lang w:val="en-GB"/>
        </w:rPr>
        <w:t>Chl</w:t>
      </w:r>
      <w:r w:rsidR="00081379" w:rsidRPr="00081379">
        <w:rPr>
          <w:rFonts w:ascii="Times New Roman" w:hAnsi="Times New Roman" w:cs="Times New Roman" w:hint="eastAsia"/>
          <w:i/>
          <w:iCs/>
          <w:sz w:val="24"/>
          <w:szCs w:val="24"/>
          <w:vertAlign w:val="subscript"/>
          <w:lang w:val="en-GB"/>
        </w:rPr>
        <w:t>b</w:t>
      </w:r>
      <w:r w:rsidR="00081379">
        <w:rPr>
          <w:rFonts w:ascii="Times New Roman" w:hAnsi="Times New Roman" w:cs="Times New Roman" w:hint="eastAsia"/>
          <w:sz w:val="24"/>
          <w:szCs w:val="24"/>
          <w:lang w:val="en-GB"/>
        </w:rPr>
        <w:t xml:space="preserve">), </w:t>
      </w:r>
      <w:r w:rsidR="00081379" w:rsidRPr="00123ADC">
        <w:rPr>
          <w:rFonts w:ascii="Times New Roman" w:hAnsi="Times New Roman" w:cs="Times New Roman" w:hint="eastAsia"/>
          <w:b/>
          <w:bCs/>
          <w:sz w:val="24"/>
          <w:szCs w:val="24"/>
          <w:lang w:val="en-GB"/>
        </w:rPr>
        <w:t>(e)</w:t>
      </w:r>
      <w:r w:rsidR="00081379">
        <w:rPr>
          <w:rFonts w:ascii="Times New Roman" w:hAnsi="Times New Roman" w:cs="Times New Roman" w:hint="eastAsia"/>
          <w:sz w:val="24"/>
          <w:szCs w:val="24"/>
          <w:lang w:val="en-GB"/>
        </w:rPr>
        <w:t xml:space="preserve"> carotenoid content (</w:t>
      </w:r>
      <w:r w:rsidR="00081379">
        <w:rPr>
          <w:rFonts w:ascii="Times New Roman" w:hAnsi="Times New Roman" w:cs="Times New Roman" w:hint="eastAsia"/>
          <w:i/>
          <w:iCs/>
          <w:sz w:val="24"/>
          <w:szCs w:val="24"/>
          <w:lang w:val="en-GB"/>
        </w:rPr>
        <w:t>Carot</w:t>
      </w:r>
      <w:r w:rsidR="00081379">
        <w:rPr>
          <w:rFonts w:ascii="Times New Roman" w:hAnsi="Times New Roman" w:cs="Times New Roman" w:hint="eastAsia"/>
          <w:sz w:val="24"/>
          <w:szCs w:val="24"/>
          <w:lang w:val="en-GB"/>
        </w:rPr>
        <w:t xml:space="preserve">), </w:t>
      </w:r>
      <w:r w:rsidR="00081379" w:rsidRPr="00123ADC">
        <w:rPr>
          <w:rFonts w:ascii="Times New Roman" w:hAnsi="Times New Roman" w:cs="Times New Roman" w:hint="eastAsia"/>
          <w:b/>
          <w:bCs/>
          <w:sz w:val="24"/>
          <w:szCs w:val="24"/>
          <w:lang w:val="en-GB"/>
        </w:rPr>
        <w:t>(f)</w:t>
      </w:r>
      <w:r w:rsidR="00081379">
        <w:rPr>
          <w:rFonts w:ascii="Times New Roman" w:hAnsi="Times New Roman" w:cs="Times New Roman" w:hint="eastAsia"/>
          <w:sz w:val="24"/>
          <w:szCs w:val="24"/>
          <w:lang w:val="en-GB"/>
        </w:rPr>
        <w:t xml:space="preserve"> leaf dry matter content (</w:t>
      </w:r>
      <w:r w:rsidR="00081379">
        <w:rPr>
          <w:rFonts w:ascii="Times New Roman" w:hAnsi="Times New Roman" w:cs="Times New Roman" w:hint="eastAsia"/>
          <w:i/>
          <w:iCs/>
          <w:sz w:val="24"/>
          <w:szCs w:val="24"/>
          <w:lang w:val="en-GB"/>
        </w:rPr>
        <w:t>LDMC</w:t>
      </w:r>
      <w:r w:rsidR="00081379">
        <w:rPr>
          <w:rFonts w:ascii="Times New Roman" w:hAnsi="Times New Roman" w:cs="Times New Roman" w:hint="eastAsia"/>
          <w:sz w:val="24"/>
          <w:szCs w:val="24"/>
          <w:lang w:val="en-GB"/>
        </w:rPr>
        <w:t xml:space="preserve">), </w:t>
      </w:r>
      <w:r w:rsidR="00081379" w:rsidRPr="00123ADC">
        <w:rPr>
          <w:rFonts w:ascii="Times New Roman" w:hAnsi="Times New Roman" w:cs="Times New Roman" w:hint="eastAsia"/>
          <w:b/>
          <w:bCs/>
          <w:sz w:val="24"/>
          <w:szCs w:val="24"/>
          <w:lang w:val="en-GB"/>
        </w:rPr>
        <w:t>(g)</w:t>
      </w:r>
      <w:r w:rsidR="00081379">
        <w:rPr>
          <w:rFonts w:ascii="Times New Roman" w:hAnsi="Times New Roman" w:cs="Times New Roman" w:hint="eastAsia"/>
          <w:sz w:val="24"/>
          <w:szCs w:val="24"/>
          <w:lang w:val="en-GB"/>
        </w:rPr>
        <w:t xml:space="preserve"> specific leaf area (</w:t>
      </w:r>
      <w:r w:rsidR="00081379">
        <w:rPr>
          <w:rFonts w:ascii="Times New Roman" w:hAnsi="Times New Roman" w:cs="Times New Roman" w:hint="eastAsia"/>
          <w:i/>
          <w:iCs/>
          <w:sz w:val="24"/>
          <w:szCs w:val="24"/>
          <w:lang w:val="en-GB"/>
        </w:rPr>
        <w:t>SLA</w:t>
      </w:r>
      <w:r w:rsidR="00081379">
        <w:rPr>
          <w:rFonts w:ascii="Times New Roman" w:hAnsi="Times New Roman" w:cs="Times New Roman" w:hint="eastAsia"/>
          <w:sz w:val="24"/>
          <w:szCs w:val="24"/>
          <w:lang w:val="en-GB"/>
        </w:rPr>
        <w:t xml:space="preserve">), </w:t>
      </w:r>
      <w:r w:rsidR="00081379" w:rsidRPr="00123ADC">
        <w:rPr>
          <w:rFonts w:ascii="Times New Roman" w:hAnsi="Times New Roman" w:cs="Times New Roman" w:hint="eastAsia"/>
          <w:b/>
          <w:bCs/>
          <w:sz w:val="24"/>
          <w:szCs w:val="24"/>
          <w:lang w:val="en-GB"/>
        </w:rPr>
        <w:t>(h)</w:t>
      </w:r>
      <w:r w:rsidR="00081379">
        <w:rPr>
          <w:rFonts w:ascii="Times New Roman" w:hAnsi="Times New Roman" w:cs="Times New Roman" w:hint="eastAsia"/>
          <w:sz w:val="24"/>
          <w:szCs w:val="24"/>
          <w:lang w:val="en-GB"/>
        </w:rPr>
        <w:t xml:space="preserve"> total soluble sugar content (</w:t>
      </w:r>
      <w:r w:rsidR="00081379">
        <w:rPr>
          <w:rFonts w:ascii="Times New Roman" w:hAnsi="Times New Roman" w:cs="Times New Roman" w:hint="eastAsia"/>
          <w:i/>
          <w:iCs/>
          <w:sz w:val="24"/>
          <w:szCs w:val="24"/>
          <w:lang w:val="en-GB"/>
        </w:rPr>
        <w:t>TSS</w:t>
      </w:r>
      <w:r w:rsidR="00081379">
        <w:rPr>
          <w:rFonts w:ascii="Times New Roman" w:hAnsi="Times New Roman" w:cs="Times New Roman" w:hint="eastAsia"/>
          <w:sz w:val="24"/>
          <w:szCs w:val="24"/>
          <w:lang w:val="en-GB"/>
        </w:rPr>
        <w:t xml:space="preserve">), and </w:t>
      </w:r>
      <w:r w:rsidR="00081379" w:rsidRPr="00123ADC">
        <w:rPr>
          <w:rFonts w:ascii="Times New Roman" w:hAnsi="Times New Roman" w:cs="Times New Roman" w:hint="eastAsia"/>
          <w:b/>
          <w:bCs/>
          <w:sz w:val="24"/>
          <w:szCs w:val="24"/>
          <w:lang w:val="en-GB"/>
        </w:rPr>
        <w:t>(i)</w:t>
      </w:r>
      <w:r w:rsidR="00081379">
        <w:rPr>
          <w:rFonts w:ascii="Times New Roman" w:hAnsi="Times New Roman" w:cs="Times New Roman" w:hint="eastAsia"/>
          <w:sz w:val="24"/>
          <w:szCs w:val="24"/>
          <w:lang w:val="en-GB"/>
        </w:rPr>
        <w:t xml:space="preserve"> starch content (</w:t>
      </w:r>
      <w:r w:rsidR="00081379">
        <w:rPr>
          <w:rFonts w:ascii="Times New Roman" w:hAnsi="Times New Roman" w:cs="Times New Roman" w:hint="eastAsia"/>
          <w:i/>
          <w:iCs/>
          <w:sz w:val="24"/>
          <w:szCs w:val="24"/>
          <w:lang w:val="en-GB"/>
        </w:rPr>
        <w:t>Starch</w:t>
      </w:r>
      <w:r w:rsidR="00081379">
        <w:rPr>
          <w:rFonts w:ascii="Times New Roman" w:hAnsi="Times New Roman" w:cs="Times New Roman" w:hint="eastAsia"/>
          <w:sz w:val="24"/>
          <w:szCs w:val="24"/>
          <w:lang w:val="en-GB"/>
        </w:rPr>
        <w:t>)</w:t>
      </w:r>
      <w:r w:rsidR="00081379" w:rsidRPr="00081379">
        <w:rPr>
          <w:rFonts w:ascii="Times New Roman" w:hAnsi="Times New Roman" w:cs="Times New Roman"/>
          <w:sz w:val="24"/>
          <w:szCs w:val="24"/>
          <w:lang w:val="en-GB"/>
        </w:rPr>
        <w:t xml:space="preserve"> between control (C) and drought (D) among six provenances.</w:t>
      </w:r>
    </w:p>
    <w:p w14:paraId="0A11C66C" w14:textId="40A84E59" w:rsidR="002A1076" w:rsidRDefault="002A1076" w:rsidP="002A1076">
      <w:pPr>
        <w:widowControl w:val="0"/>
        <w:contextualSpacing/>
        <w:rPr>
          <w:rFonts w:ascii="Times New Roman" w:hAnsi="Times New Roman" w:cs="Times New Roman"/>
          <w:b/>
          <w:bCs/>
          <w:sz w:val="24"/>
          <w:szCs w:val="24"/>
          <w:lang w:val="en-GB"/>
        </w:rPr>
      </w:pPr>
    </w:p>
    <w:p w14:paraId="444229EF" w14:textId="02EBAB01" w:rsidR="00BE58D0" w:rsidRDefault="00BE58D0" w:rsidP="002A1076">
      <w:pPr>
        <w:widowControl w:val="0"/>
        <w:contextualSpacing/>
        <w:rPr>
          <w:rFonts w:ascii="Times New Roman" w:hAnsi="Times New Roman" w:cs="Times New Roman"/>
          <w:b/>
          <w:bCs/>
          <w:sz w:val="24"/>
          <w:szCs w:val="24"/>
          <w:lang w:val="en-GB"/>
        </w:rPr>
      </w:pPr>
      <w:r>
        <w:rPr>
          <w:rFonts w:ascii="Times New Roman" w:hAnsi="Times New Roman" w:cs="Times New Roman"/>
          <w:b/>
          <w:bCs/>
          <w:noProof/>
          <w:sz w:val="24"/>
          <w:szCs w:val="24"/>
          <w:lang w:val="en-GB"/>
        </w:rPr>
        <w:drawing>
          <wp:inline distT="0" distB="0" distL="0" distR="0" wp14:anchorId="0F13EBE9" wp14:editId="79B883A4">
            <wp:extent cx="4777477" cy="7132955"/>
            <wp:effectExtent l="0" t="0" r="4445" b="0"/>
            <wp:docPr id="18297003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782765" cy="7140850"/>
                    </a:xfrm>
                    <a:prstGeom prst="rect">
                      <a:avLst/>
                    </a:prstGeom>
                    <a:noFill/>
                  </pic:spPr>
                </pic:pic>
              </a:graphicData>
            </a:graphic>
          </wp:inline>
        </w:drawing>
      </w:r>
    </w:p>
    <w:p w14:paraId="66F302B4" w14:textId="204CEAB1" w:rsidR="00CB44FA" w:rsidRDefault="00CB44FA" w:rsidP="002A1076">
      <w:pPr>
        <w:widowControl w:val="0"/>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1EE54766" w14:textId="20DEB7E8" w:rsidR="00513C9A" w:rsidRDefault="006C665F" w:rsidP="002A1076">
      <w:pPr>
        <w:widowControl w:val="0"/>
        <w:contextualSpacing/>
        <w:rPr>
          <w:rFonts w:ascii="Times New Roman" w:hAnsi="Times New Roman" w:cs="Times New Roman"/>
          <w:sz w:val="24"/>
          <w:szCs w:val="24"/>
          <w:lang w:val="en-GB"/>
        </w:rPr>
      </w:pPr>
      <w:r w:rsidRPr="006C665F">
        <w:rPr>
          <w:rFonts w:ascii="Times New Roman" w:hAnsi="Times New Roman" w:cs="Times New Roman" w:hint="eastAsia"/>
          <w:b/>
          <w:bCs/>
          <w:sz w:val="24"/>
          <w:szCs w:val="24"/>
          <w:lang w:val="en-GB"/>
        </w:rPr>
        <w:lastRenderedPageBreak/>
        <w:t xml:space="preserve">Supplementary Figure </w:t>
      </w:r>
      <w:r w:rsidR="00CB44FA">
        <w:rPr>
          <w:rFonts w:ascii="Times New Roman" w:hAnsi="Times New Roman" w:cs="Times New Roman"/>
          <w:b/>
          <w:bCs/>
          <w:sz w:val="24"/>
          <w:szCs w:val="24"/>
          <w:lang w:val="en-GB"/>
        </w:rPr>
        <w:t>2</w:t>
      </w:r>
      <w:r w:rsidRPr="006C665F">
        <w:rPr>
          <w:rFonts w:ascii="Times New Roman" w:hAnsi="Times New Roman" w:cs="Times New Roman" w:hint="eastAsia"/>
          <w:b/>
          <w:bCs/>
          <w:sz w:val="24"/>
          <w:szCs w:val="24"/>
          <w:lang w:val="en-GB"/>
        </w:rPr>
        <w:t>.</w:t>
      </w:r>
      <w:r>
        <w:rPr>
          <w:rFonts w:ascii="Times New Roman" w:hAnsi="Times New Roman" w:cs="Times New Roman" w:hint="eastAsia"/>
          <w:sz w:val="24"/>
          <w:szCs w:val="24"/>
          <w:lang w:val="en-GB"/>
        </w:rPr>
        <w:t xml:space="preserve"> </w:t>
      </w:r>
      <w:r w:rsidR="004C0B1D" w:rsidRPr="004C0B1D">
        <w:rPr>
          <w:rFonts w:ascii="Times New Roman" w:hAnsi="Times New Roman" w:cs="Times New Roman"/>
          <w:sz w:val="24"/>
          <w:szCs w:val="24"/>
          <w:lang w:val="en-GB"/>
        </w:rPr>
        <w:t xml:space="preserve">Isoform switch of </w:t>
      </w:r>
      <w:r w:rsidR="004C0B1D">
        <w:rPr>
          <w:rFonts w:ascii="Times New Roman" w:hAnsi="Times New Roman" w:cs="Times New Roman" w:hint="eastAsia"/>
          <w:sz w:val="24"/>
          <w:szCs w:val="24"/>
          <w:lang w:val="en-GB"/>
        </w:rPr>
        <w:t>a novel gene Dacoc_007_16703</w:t>
      </w:r>
      <w:r w:rsidR="004C0B1D" w:rsidRPr="004C0B1D">
        <w:rPr>
          <w:rFonts w:ascii="Times New Roman" w:hAnsi="Times New Roman" w:cs="Times New Roman"/>
          <w:sz w:val="24"/>
          <w:szCs w:val="24"/>
          <w:lang w:val="en-GB"/>
        </w:rPr>
        <w:t xml:space="preserve"> between control and drought treatment in provenance </w:t>
      </w:r>
      <w:r w:rsidR="004C0B1D">
        <w:rPr>
          <w:rFonts w:ascii="Times New Roman" w:hAnsi="Times New Roman" w:cs="Times New Roman" w:hint="eastAsia"/>
          <w:sz w:val="24"/>
          <w:szCs w:val="24"/>
          <w:lang w:val="en-GB"/>
        </w:rPr>
        <w:t>THB</w:t>
      </w:r>
      <w:r w:rsidR="004C0B1D" w:rsidRPr="004C0B1D">
        <w:rPr>
          <w:rFonts w:ascii="Times New Roman" w:hAnsi="Times New Roman" w:cs="Times New Roman"/>
          <w:sz w:val="24"/>
          <w:szCs w:val="24"/>
          <w:lang w:val="en-GB"/>
        </w:rPr>
        <w:t>.</w:t>
      </w:r>
      <w:r w:rsidR="004C0B1D" w:rsidRPr="00123ADC">
        <w:rPr>
          <w:rFonts w:ascii="Times New Roman" w:hAnsi="Times New Roman" w:cs="Times New Roman"/>
          <w:b/>
          <w:bCs/>
          <w:sz w:val="24"/>
          <w:szCs w:val="24"/>
          <w:lang w:val="en-GB"/>
        </w:rPr>
        <w:t xml:space="preserve"> (a)</w:t>
      </w:r>
      <w:r w:rsidR="004C0B1D" w:rsidRPr="004C0B1D">
        <w:rPr>
          <w:rFonts w:ascii="Times New Roman" w:hAnsi="Times New Roman" w:cs="Times New Roman"/>
          <w:sz w:val="24"/>
          <w:szCs w:val="24"/>
          <w:lang w:val="en-GB"/>
        </w:rPr>
        <w:t xml:space="preserve"> Structures and annotations of the </w:t>
      </w:r>
      <w:r w:rsidR="004C0B1D">
        <w:rPr>
          <w:rFonts w:ascii="Times New Roman" w:hAnsi="Times New Roman" w:cs="Times New Roman" w:hint="eastAsia"/>
          <w:sz w:val="24"/>
          <w:szCs w:val="24"/>
          <w:lang w:val="en-GB"/>
        </w:rPr>
        <w:t xml:space="preserve">four non-coding </w:t>
      </w:r>
      <w:r w:rsidR="004C0B1D" w:rsidRPr="004C0B1D">
        <w:rPr>
          <w:rFonts w:ascii="Times New Roman" w:hAnsi="Times New Roman" w:cs="Times New Roman"/>
          <w:sz w:val="24"/>
          <w:szCs w:val="24"/>
          <w:lang w:val="en-GB"/>
        </w:rPr>
        <w:t xml:space="preserve">isoforms. </w:t>
      </w:r>
      <w:r w:rsidR="004C0B1D" w:rsidRPr="00123ADC">
        <w:rPr>
          <w:rFonts w:ascii="Times New Roman" w:hAnsi="Times New Roman" w:cs="Times New Roman"/>
          <w:b/>
          <w:bCs/>
          <w:sz w:val="24"/>
          <w:szCs w:val="24"/>
          <w:lang w:val="en-GB"/>
        </w:rPr>
        <w:t>(</w:t>
      </w:r>
      <w:r w:rsidR="003F7CDB" w:rsidRPr="00123ADC">
        <w:rPr>
          <w:rFonts w:ascii="Times New Roman" w:hAnsi="Times New Roman" w:cs="Times New Roman"/>
          <w:b/>
          <w:bCs/>
          <w:sz w:val="24"/>
          <w:szCs w:val="24"/>
          <w:lang w:val="en-GB"/>
        </w:rPr>
        <w:t>b</w:t>
      </w:r>
      <w:r w:rsidR="004C0B1D" w:rsidRPr="00123ADC">
        <w:rPr>
          <w:rFonts w:ascii="Times New Roman" w:hAnsi="Times New Roman" w:cs="Times New Roman"/>
          <w:b/>
          <w:bCs/>
          <w:sz w:val="24"/>
          <w:szCs w:val="24"/>
          <w:lang w:val="en-GB"/>
        </w:rPr>
        <w:t>)</w:t>
      </w:r>
      <w:r w:rsidR="004C0B1D" w:rsidRPr="004C0B1D">
        <w:rPr>
          <w:rFonts w:ascii="Times New Roman" w:hAnsi="Times New Roman" w:cs="Times New Roman"/>
          <w:sz w:val="24"/>
          <w:szCs w:val="24"/>
          <w:lang w:val="en-GB"/>
        </w:rPr>
        <w:t xml:space="preserve"> Isoform fraction of the two isoforms between control and drought conditions.</w:t>
      </w:r>
      <w:r w:rsidR="003F7CDB">
        <w:rPr>
          <w:rFonts w:ascii="Times New Roman" w:hAnsi="Times New Roman" w:cs="Times New Roman"/>
          <w:sz w:val="24"/>
          <w:szCs w:val="24"/>
          <w:lang w:val="en-GB"/>
        </w:rPr>
        <w:t xml:space="preserve"> </w:t>
      </w:r>
      <w:r w:rsidR="003F7CDB" w:rsidRPr="00123ADC">
        <w:rPr>
          <w:rFonts w:ascii="Times New Roman" w:hAnsi="Times New Roman" w:cs="Times New Roman"/>
          <w:b/>
          <w:bCs/>
          <w:sz w:val="24"/>
          <w:szCs w:val="24"/>
          <w:lang w:val="en-GB"/>
        </w:rPr>
        <w:t>(c)</w:t>
      </w:r>
      <w:r w:rsidR="003F7CDB" w:rsidRPr="004C0B1D">
        <w:rPr>
          <w:rFonts w:ascii="Times New Roman" w:hAnsi="Times New Roman" w:cs="Times New Roman"/>
          <w:sz w:val="24"/>
          <w:szCs w:val="24"/>
          <w:lang w:val="en-GB"/>
        </w:rPr>
        <w:t xml:space="preserve"> Gene expression between control (C) and drought (D) conditions.</w:t>
      </w:r>
    </w:p>
    <w:p w14:paraId="3F9E026F" w14:textId="38F72242" w:rsidR="004C0B1D" w:rsidRDefault="003F7CDB" w:rsidP="002A1076">
      <w:pPr>
        <w:widowControl w:val="0"/>
        <w:contextualSpacing/>
        <w:rPr>
          <w:rFonts w:ascii="Times New Roman" w:hAnsi="Times New Roman" w:cs="Times New Roman"/>
          <w:sz w:val="24"/>
          <w:szCs w:val="24"/>
          <w:lang w:val="en-GB"/>
        </w:rPr>
      </w:pPr>
      <w:r>
        <w:rPr>
          <w:rFonts w:ascii="Times New Roman" w:hAnsi="Times New Roman" w:cs="Times New Roman"/>
          <w:sz w:val="24"/>
          <w:szCs w:val="24"/>
          <w:lang w:val="en-GB"/>
        </w:rPr>
        <w:t xml:space="preserve"> </w:t>
      </w:r>
    </w:p>
    <w:p w14:paraId="0D0924A0" w14:textId="6EEBAF11" w:rsidR="006C665F" w:rsidRPr="003F7CDB" w:rsidRDefault="00AA1063" w:rsidP="002A1076">
      <w:pPr>
        <w:widowControl w:val="0"/>
        <w:rPr>
          <w:rFonts w:ascii="Times New Roman" w:eastAsia="Times New Roman" w:hAnsi="Times New Roman" w:cs="Times New Roman"/>
          <w:sz w:val="24"/>
          <w:szCs w:val="24"/>
          <w:lang w:val="en-GB"/>
        </w:rPr>
      </w:pPr>
      <w:r>
        <w:rPr>
          <w:rFonts w:ascii="Times New Roman" w:eastAsia="Times New Roman" w:hAnsi="Times New Roman" w:cs="Times New Roman"/>
          <w:noProof/>
          <w:sz w:val="24"/>
          <w:szCs w:val="24"/>
          <w:lang w:val="en-GB"/>
        </w:rPr>
        <w:drawing>
          <wp:inline distT="0" distB="0" distL="0" distR="0" wp14:anchorId="33C6F271" wp14:editId="7F44011D">
            <wp:extent cx="6358890" cy="5907405"/>
            <wp:effectExtent l="0" t="0" r="3810" b="0"/>
            <wp:docPr id="918464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358890" cy="5907405"/>
                    </a:xfrm>
                    <a:prstGeom prst="rect">
                      <a:avLst/>
                    </a:prstGeom>
                    <a:noFill/>
                  </pic:spPr>
                </pic:pic>
              </a:graphicData>
            </a:graphic>
          </wp:inline>
        </w:drawing>
      </w:r>
    </w:p>
    <w:p w14:paraId="21FBC8BE" w14:textId="77777777" w:rsidR="00513C9A" w:rsidRDefault="00513C9A" w:rsidP="002A1076">
      <w:pPr>
        <w:widowControl w:val="0"/>
        <w:rPr>
          <w:rFonts w:ascii="HelveticaNeueCyr" w:eastAsia="Times New Roman" w:hAnsi="HelveticaNeueCyr" w:cs="Times New Roman"/>
          <w:b/>
          <w:bCs/>
          <w:sz w:val="48"/>
          <w:szCs w:val="48"/>
          <w:lang w:val="en-GB"/>
        </w:rPr>
      </w:pPr>
      <w:r>
        <w:rPr>
          <w:rFonts w:ascii="HelveticaNeueCyr" w:eastAsia="Times New Roman" w:hAnsi="HelveticaNeueCyr" w:cs="Times New Roman"/>
          <w:b/>
          <w:bCs/>
          <w:sz w:val="48"/>
          <w:szCs w:val="48"/>
          <w:lang w:val="en-GB"/>
        </w:rPr>
        <w:br w:type="page"/>
      </w:r>
    </w:p>
    <w:p w14:paraId="2CB7354F" w14:textId="60B8F58C" w:rsidR="006C665F" w:rsidRDefault="00330F0D" w:rsidP="004C0B1D">
      <w:pPr>
        <w:widowControl w:val="0"/>
        <w:tabs>
          <w:tab w:val="left" w:pos="2865"/>
        </w:tabs>
        <w:contextualSpacing/>
        <w:rPr>
          <w:rFonts w:ascii="Times New Roman" w:hAnsi="Times New Roman" w:cs="Times New Roman"/>
          <w:sz w:val="24"/>
          <w:szCs w:val="24"/>
          <w:lang w:val="en-GB"/>
        </w:rPr>
      </w:pPr>
      <w:r w:rsidRPr="004C0B1D">
        <w:rPr>
          <w:rFonts w:ascii="Times New Roman" w:hAnsi="Times New Roman" w:cs="Times New Roman" w:hint="eastAsia"/>
          <w:b/>
          <w:bCs/>
          <w:sz w:val="24"/>
          <w:szCs w:val="24"/>
          <w:lang w:val="en-GB"/>
        </w:rPr>
        <w:lastRenderedPageBreak/>
        <w:t>Supplementary Figure 3.</w:t>
      </w:r>
      <w:r w:rsidR="004C0B1D">
        <w:rPr>
          <w:rFonts w:ascii="Times New Roman" w:hAnsi="Times New Roman" w:cs="Times New Roman" w:hint="eastAsia"/>
          <w:sz w:val="24"/>
          <w:szCs w:val="24"/>
          <w:lang w:val="en-GB"/>
        </w:rPr>
        <w:t xml:space="preserve"> </w:t>
      </w:r>
      <w:r w:rsidR="004C0B1D" w:rsidRPr="004C0B1D">
        <w:rPr>
          <w:rFonts w:ascii="Times New Roman" w:hAnsi="Times New Roman" w:cs="Times New Roman"/>
          <w:sz w:val="24"/>
          <w:szCs w:val="24"/>
          <w:lang w:val="en-GB"/>
        </w:rPr>
        <w:t>Isoform switch of Dacoc2</w:t>
      </w:r>
      <w:r w:rsidR="004C0B1D">
        <w:rPr>
          <w:rFonts w:ascii="Times New Roman" w:hAnsi="Times New Roman" w:cs="Times New Roman" w:hint="eastAsia"/>
          <w:sz w:val="24"/>
          <w:szCs w:val="24"/>
          <w:lang w:val="en-GB"/>
        </w:rPr>
        <w:t>6112</w:t>
      </w:r>
      <w:r w:rsidR="004C0B1D" w:rsidRPr="004C0B1D">
        <w:rPr>
          <w:rFonts w:ascii="Times New Roman" w:hAnsi="Times New Roman" w:cs="Times New Roman"/>
          <w:sz w:val="24"/>
          <w:szCs w:val="24"/>
          <w:lang w:val="en-GB"/>
        </w:rPr>
        <w:t xml:space="preserve"> (</w:t>
      </w:r>
      <w:r w:rsidR="004C0B1D">
        <w:rPr>
          <w:rFonts w:ascii="Times New Roman" w:hAnsi="Times New Roman" w:cs="Times New Roman" w:hint="eastAsia"/>
          <w:sz w:val="24"/>
          <w:szCs w:val="24"/>
          <w:lang w:val="en-GB"/>
        </w:rPr>
        <w:t>ANN3</w:t>
      </w:r>
      <w:r w:rsidR="004C0B1D" w:rsidRPr="004C0B1D">
        <w:rPr>
          <w:rFonts w:ascii="Times New Roman" w:hAnsi="Times New Roman" w:cs="Times New Roman"/>
          <w:sz w:val="24"/>
          <w:szCs w:val="24"/>
          <w:lang w:val="en-GB"/>
        </w:rPr>
        <w:t xml:space="preserve">) between control and drought treatment in provenance </w:t>
      </w:r>
      <w:r w:rsidR="004C0B1D">
        <w:rPr>
          <w:rFonts w:ascii="Times New Roman" w:hAnsi="Times New Roman" w:cs="Times New Roman" w:hint="eastAsia"/>
          <w:sz w:val="24"/>
          <w:szCs w:val="24"/>
          <w:lang w:val="en-GB"/>
        </w:rPr>
        <w:t>NP</w:t>
      </w:r>
      <w:r w:rsidR="004C0B1D" w:rsidRPr="004C0B1D">
        <w:rPr>
          <w:rFonts w:ascii="Times New Roman" w:hAnsi="Times New Roman" w:cs="Times New Roman"/>
          <w:sz w:val="24"/>
          <w:szCs w:val="24"/>
          <w:lang w:val="en-GB"/>
        </w:rPr>
        <w:t xml:space="preserve">. </w:t>
      </w:r>
      <w:r w:rsidR="004C0B1D" w:rsidRPr="00123ADC">
        <w:rPr>
          <w:rFonts w:ascii="Times New Roman" w:hAnsi="Times New Roman" w:cs="Times New Roman"/>
          <w:b/>
          <w:bCs/>
          <w:sz w:val="24"/>
          <w:szCs w:val="24"/>
          <w:lang w:val="en-GB"/>
        </w:rPr>
        <w:t>(a)</w:t>
      </w:r>
      <w:r w:rsidR="004C0B1D" w:rsidRPr="004C0B1D">
        <w:rPr>
          <w:rFonts w:ascii="Times New Roman" w:hAnsi="Times New Roman" w:cs="Times New Roman"/>
          <w:sz w:val="24"/>
          <w:szCs w:val="24"/>
          <w:lang w:val="en-GB"/>
        </w:rPr>
        <w:t xml:space="preserve"> Structures and annotations of the </w:t>
      </w:r>
      <w:r w:rsidR="004C0B1D">
        <w:rPr>
          <w:rFonts w:ascii="Times New Roman" w:hAnsi="Times New Roman" w:cs="Times New Roman" w:hint="eastAsia"/>
          <w:sz w:val="24"/>
          <w:szCs w:val="24"/>
          <w:lang w:val="en-GB"/>
        </w:rPr>
        <w:t xml:space="preserve">three coding and one non-coding </w:t>
      </w:r>
      <w:r w:rsidR="004C0B1D" w:rsidRPr="004C0B1D">
        <w:rPr>
          <w:rFonts w:ascii="Times New Roman" w:hAnsi="Times New Roman" w:cs="Times New Roman"/>
          <w:sz w:val="24"/>
          <w:szCs w:val="24"/>
          <w:lang w:val="en-GB"/>
        </w:rPr>
        <w:t>isoforms</w:t>
      </w:r>
      <w:r w:rsidR="002B1FDA" w:rsidRPr="004C0B1D">
        <w:rPr>
          <w:rFonts w:ascii="Times New Roman" w:hAnsi="Times New Roman" w:cs="Times New Roman"/>
          <w:sz w:val="24"/>
          <w:szCs w:val="24"/>
          <w:lang w:val="en-GB"/>
        </w:rPr>
        <w:t xml:space="preserve">. </w:t>
      </w:r>
      <w:r w:rsidR="002B1FDA" w:rsidRPr="00123ADC">
        <w:rPr>
          <w:rFonts w:ascii="Times New Roman" w:hAnsi="Times New Roman" w:cs="Times New Roman"/>
          <w:b/>
          <w:bCs/>
          <w:sz w:val="24"/>
          <w:szCs w:val="24"/>
          <w:lang w:val="en-GB"/>
        </w:rPr>
        <w:t>(b)</w:t>
      </w:r>
      <w:r w:rsidR="002B1FDA" w:rsidRPr="004C0B1D">
        <w:rPr>
          <w:rFonts w:ascii="Times New Roman" w:hAnsi="Times New Roman" w:cs="Times New Roman"/>
          <w:sz w:val="24"/>
          <w:szCs w:val="24"/>
          <w:lang w:val="en-GB"/>
        </w:rPr>
        <w:t xml:space="preserve"> Isoform fraction of the two isoforms between control and drought conditions.</w:t>
      </w:r>
      <w:r w:rsidR="004C0B1D" w:rsidRPr="004C0B1D">
        <w:rPr>
          <w:rFonts w:ascii="Times New Roman" w:hAnsi="Times New Roman" w:cs="Times New Roman"/>
          <w:sz w:val="24"/>
          <w:szCs w:val="24"/>
          <w:lang w:val="en-GB"/>
        </w:rPr>
        <w:t xml:space="preserve"> </w:t>
      </w:r>
      <w:r w:rsidR="004C0B1D" w:rsidRPr="00123ADC">
        <w:rPr>
          <w:rFonts w:ascii="Times New Roman" w:hAnsi="Times New Roman" w:cs="Times New Roman"/>
          <w:b/>
          <w:bCs/>
          <w:sz w:val="24"/>
          <w:szCs w:val="24"/>
          <w:lang w:val="en-GB"/>
        </w:rPr>
        <w:t>(</w:t>
      </w:r>
      <w:r w:rsidR="002B1FDA" w:rsidRPr="00123ADC">
        <w:rPr>
          <w:rFonts w:ascii="Times New Roman" w:hAnsi="Times New Roman" w:cs="Times New Roman"/>
          <w:b/>
          <w:bCs/>
          <w:sz w:val="24"/>
          <w:szCs w:val="24"/>
          <w:lang w:val="en-GB"/>
        </w:rPr>
        <w:t>c</w:t>
      </w:r>
      <w:r w:rsidR="004C0B1D" w:rsidRPr="00123ADC">
        <w:rPr>
          <w:rFonts w:ascii="Times New Roman" w:hAnsi="Times New Roman" w:cs="Times New Roman"/>
          <w:b/>
          <w:bCs/>
          <w:sz w:val="24"/>
          <w:szCs w:val="24"/>
          <w:lang w:val="en-GB"/>
        </w:rPr>
        <w:t>)</w:t>
      </w:r>
      <w:r w:rsidR="004C0B1D" w:rsidRPr="004C0B1D">
        <w:rPr>
          <w:rFonts w:ascii="Times New Roman" w:hAnsi="Times New Roman" w:cs="Times New Roman"/>
          <w:sz w:val="24"/>
          <w:szCs w:val="24"/>
          <w:lang w:val="en-GB"/>
        </w:rPr>
        <w:t xml:space="preserve"> Gene expression between control (C) and drought (D) conditions</w:t>
      </w:r>
    </w:p>
    <w:p w14:paraId="3A5F7E8A" w14:textId="77777777" w:rsidR="00330F0D" w:rsidRDefault="00330F0D" w:rsidP="002A1076">
      <w:pPr>
        <w:widowControl w:val="0"/>
        <w:contextualSpacing/>
        <w:rPr>
          <w:rFonts w:ascii="Times New Roman" w:hAnsi="Times New Roman" w:cs="Times New Roman"/>
          <w:sz w:val="24"/>
          <w:szCs w:val="24"/>
          <w:lang w:val="en-GB"/>
        </w:rPr>
      </w:pPr>
    </w:p>
    <w:p w14:paraId="58C5FAA7" w14:textId="26AC72B4" w:rsidR="00AC5DBF" w:rsidRDefault="00AA1063" w:rsidP="002A1076">
      <w:pPr>
        <w:widowControl w:val="0"/>
        <w:contextualSpacing/>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79D3FB6B" wp14:editId="42287F67">
            <wp:extent cx="6358890" cy="5822315"/>
            <wp:effectExtent l="0" t="0" r="3810" b="6985"/>
            <wp:docPr id="105412997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358890" cy="5822315"/>
                    </a:xfrm>
                    <a:prstGeom prst="rect">
                      <a:avLst/>
                    </a:prstGeom>
                    <a:noFill/>
                  </pic:spPr>
                </pic:pic>
              </a:graphicData>
            </a:graphic>
          </wp:inline>
        </w:drawing>
      </w:r>
    </w:p>
    <w:p w14:paraId="329DF303" w14:textId="55C7599F" w:rsidR="00AC5DBF" w:rsidRDefault="00AC5DBF">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2C48B013" w14:textId="1310C768" w:rsidR="008146CC" w:rsidRDefault="00AC5DBF" w:rsidP="008146CC">
      <w:pPr>
        <w:widowControl w:val="0"/>
        <w:contextualSpacing/>
        <w:rPr>
          <w:rFonts w:ascii="Times New Roman" w:hAnsi="Times New Roman" w:cs="Times New Roman"/>
          <w:sz w:val="24"/>
          <w:szCs w:val="24"/>
          <w:lang w:val="en-GB"/>
        </w:rPr>
      </w:pPr>
      <w:r w:rsidRPr="004C0B1D">
        <w:rPr>
          <w:rFonts w:ascii="Times New Roman" w:hAnsi="Times New Roman" w:cs="Times New Roman" w:hint="eastAsia"/>
          <w:b/>
          <w:bCs/>
          <w:sz w:val="24"/>
          <w:szCs w:val="24"/>
          <w:lang w:val="en-GB"/>
        </w:rPr>
        <w:lastRenderedPageBreak/>
        <w:t>Supplementary Figure 4.</w:t>
      </w:r>
      <w:r w:rsidR="004C0B1D">
        <w:rPr>
          <w:rFonts w:ascii="Times New Roman" w:hAnsi="Times New Roman" w:cs="Times New Roman" w:hint="eastAsia"/>
          <w:sz w:val="24"/>
          <w:szCs w:val="24"/>
          <w:lang w:val="en-GB"/>
        </w:rPr>
        <w:t xml:space="preserve"> </w:t>
      </w:r>
      <w:r w:rsidR="004C0B1D" w:rsidRPr="004C0B1D">
        <w:rPr>
          <w:rFonts w:ascii="Times New Roman" w:hAnsi="Times New Roman" w:cs="Times New Roman"/>
          <w:sz w:val="24"/>
          <w:szCs w:val="24"/>
          <w:lang w:val="en-GB"/>
        </w:rPr>
        <w:t>Isoform switch of D</w:t>
      </w:r>
      <w:r w:rsidR="004C0B1D">
        <w:rPr>
          <w:rFonts w:ascii="Times New Roman" w:hAnsi="Times New Roman" w:cs="Times New Roman" w:hint="eastAsia"/>
          <w:sz w:val="24"/>
          <w:szCs w:val="24"/>
          <w:lang w:val="en-GB"/>
        </w:rPr>
        <w:t>acoc06197</w:t>
      </w:r>
      <w:r w:rsidR="004C0B1D" w:rsidRPr="004C0B1D">
        <w:rPr>
          <w:rFonts w:ascii="Times New Roman" w:hAnsi="Times New Roman" w:cs="Times New Roman"/>
          <w:sz w:val="24"/>
          <w:szCs w:val="24"/>
          <w:lang w:val="en-GB"/>
        </w:rPr>
        <w:t xml:space="preserve"> (</w:t>
      </w:r>
      <w:r w:rsidR="004C0B1D">
        <w:rPr>
          <w:rFonts w:ascii="Times New Roman" w:hAnsi="Times New Roman" w:cs="Times New Roman" w:hint="eastAsia"/>
          <w:sz w:val="24"/>
          <w:szCs w:val="24"/>
          <w:lang w:val="en-GB"/>
        </w:rPr>
        <w:t>LTPG5</w:t>
      </w:r>
      <w:r w:rsidR="004C0B1D" w:rsidRPr="004C0B1D">
        <w:rPr>
          <w:rFonts w:ascii="Times New Roman" w:hAnsi="Times New Roman" w:cs="Times New Roman"/>
          <w:sz w:val="24"/>
          <w:szCs w:val="24"/>
          <w:lang w:val="en-GB"/>
        </w:rPr>
        <w:t xml:space="preserve">) between control and drought treatment in provenance </w:t>
      </w:r>
      <w:r w:rsidR="004C0B1D">
        <w:rPr>
          <w:rFonts w:ascii="Times New Roman" w:hAnsi="Times New Roman" w:cs="Times New Roman" w:hint="eastAsia"/>
          <w:sz w:val="24"/>
          <w:szCs w:val="24"/>
          <w:lang w:val="en-GB"/>
        </w:rPr>
        <w:t>NP</w:t>
      </w:r>
      <w:r w:rsidR="004C0B1D" w:rsidRPr="004C0B1D">
        <w:rPr>
          <w:rFonts w:ascii="Times New Roman" w:hAnsi="Times New Roman" w:cs="Times New Roman"/>
          <w:sz w:val="24"/>
          <w:szCs w:val="24"/>
          <w:lang w:val="en-GB"/>
        </w:rPr>
        <w:t xml:space="preserve">. </w:t>
      </w:r>
      <w:r w:rsidR="004C0B1D" w:rsidRPr="00123ADC">
        <w:rPr>
          <w:rFonts w:ascii="Times New Roman" w:hAnsi="Times New Roman" w:cs="Times New Roman"/>
          <w:b/>
          <w:bCs/>
          <w:sz w:val="24"/>
          <w:szCs w:val="24"/>
          <w:lang w:val="en-GB"/>
        </w:rPr>
        <w:t>(a)</w:t>
      </w:r>
      <w:r w:rsidR="004C0B1D" w:rsidRPr="004C0B1D">
        <w:rPr>
          <w:rFonts w:ascii="Times New Roman" w:hAnsi="Times New Roman" w:cs="Times New Roman"/>
          <w:sz w:val="24"/>
          <w:szCs w:val="24"/>
          <w:lang w:val="en-GB"/>
        </w:rPr>
        <w:t xml:space="preserve"> Structures and annotations of the </w:t>
      </w:r>
      <w:r w:rsidR="004C0B1D">
        <w:rPr>
          <w:rFonts w:ascii="Times New Roman" w:hAnsi="Times New Roman" w:cs="Times New Roman" w:hint="eastAsia"/>
          <w:sz w:val="24"/>
          <w:szCs w:val="24"/>
          <w:lang w:val="en-GB"/>
        </w:rPr>
        <w:t xml:space="preserve">two coding </w:t>
      </w:r>
      <w:r w:rsidR="004C0B1D" w:rsidRPr="004C0B1D">
        <w:rPr>
          <w:rFonts w:ascii="Times New Roman" w:hAnsi="Times New Roman" w:cs="Times New Roman"/>
          <w:sz w:val="24"/>
          <w:szCs w:val="24"/>
          <w:lang w:val="en-GB"/>
        </w:rPr>
        <w:t xml:space="preserve">isoforms. </w:t>
      </w:r>
      <w:r w:rsidR="008146CC" w:rsidRPr="00123ADC">
        <w:rPr>
          <w:rFonts w:ascii="Times New Roman" w:hAnsi="Times New Roman" w:cs="Times New Roman"/>
          <w:b/>
          <w:bCs/>
          <w:sz w:val="24"/>
          <w:szCs w:val="24"/>
          <w:lang w:val="en-GB"/>
        </w:rPr>
        <w:t>(b)</w:t>
      </w:r>
      <w:r w:rsidR="008146CC" w:rsidRPr="004C0B1D">
        <w:rPr>
          <w:rFonts w:ascii="Times New Roman" w:hAnsi="Times New Roman" w:cs="Times New Roman"/>
          <w:sz w:val="24"/>
          <w:szCs w:val="24"/>
          <w:lang w:val="en-GB"/>
        </w:rPr>
        <w:t xml:space="preserve"> Isoform fraction of the two isoforms between control and drought conditions.</w:t>
      </w:r>
    </w:p>
    <w:p w14:paraId="5BC60F99" w14:textId="5344C053" w:rsidR="00330F0D" w:rsidRDefault="004C0B1D" w:rsidP="002A1076">
      <w:pPr>
        <w:widowControl w:val="0"/>
        <w:contextualSpacing/>
        <w:rPr>
          <w:rFonts w:ascii="Times New Roman" w:hAnsi="Times New Roman" w:cs="Times New Roman"/>
          <w:sz w:val="24"/>
          <w:szCs w:val="24"/>
          <w:lang w:val="en-GB"/>
        </w:rPr>
      </w:pPr>
      <w:r w:rsidRPr="00123ADC">
        <w:rPr>
          <w:rFonts w:ascii="Times New Roman" w:hAnsi="Times New Roman" w:cs="Times New Roman"/>
          <w:b/>
          <w:bCs/>
          <w:sz w:val="24"/>
          <w:szCs w:val="24"/>
          <w:lang w:val="en-GB"/>
        </w:rPr>
        <w:t>(</w:t>
      </w:r>
      <w:r w:rsidR="008146CC" w:rsidRPr="00123ADC">
        <w:rPr>
          <w:rFonts w:ascii="Times New Roman" w:hAnsi="Times New Roman" w:cs="Times New Roman"/>
          <w:b/>
          <w:bCs/>
          <w:sz w:val="24"/>
          <w:szCs w:val="24"/>
          <w:lang w:val="en-GB"/>
        </w:rPr>
        <w:t>c</w:t>
      </w:r>
      <w:r w:rsidRPr="00123ADC">
        <w:rPr>
          <w:rFonts w:ascii="Times New Roman" w:hAnsi="Times New Roman" w:cs="Times New Roman"/>
          <w:b/>
          <w:bCs/>
          <w:sz w:val="24"/>
          <w:szCs w:val="24"/>
          <w:lang w:val="en-GB"/>
        </w:rPr>
        <w:t>)</w:t>
      </w:r>
      <w:r w:rsidRPr="004C0B1D">
        <w:rPr>
          <w:rFonts w:ascii="Times New Roman" w:hAnsi="Times New Roman" w:cs="Times New Roman"/>
          <w:sz w:val="24"/>
          <w:szCs w:val="24"/>
          <w:lang w:val="en-GB"/>
        </w:rPr>
        <w:t xml:space="preserve"> Gene expression between control (C) and drought (D) conditions. </w:t>
      </w:r>
    </w:p>
    <w:p w14:paraId="2FD2B0CF" w14:textId="77777777" w:rsidR="00AC5DBF" w:rsidRDefault="00AC5DBF" w:rsidP="002A1076">
      <w:pPr>
        <w:widowControl w:val="0"/>
        <w:contextualSpacing/>
        <w:rPr>
          <w:rFonts w:ascii="Times New Roman" w:hAnsi="Times New Roman" w:cs="Times New Roman"/>
          <w:sz w:val="24"/>
          <w:szCs w:val="24"/>
          <w:lang w:val="en-GB"/>
        </w:rPr>
      </w:pPr>
    </w:p>
    <w:p w14:paraId="21C89D40" w14:textId="3E92361E" w:rsidR="00AC5DBF" w:rsidRPr="00741D77" w:rsidRDefault="00AA1063" w:rsidP="002A1076">
      <w:pPr>
        <w:widowControl w:val="0"/>
        <w:contextualSpacing/>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0907A92E" wp14:editId="582FD884">
            <wp:extent cx="6358890" cy="5888990"/>
            <wp:effectExtent l="0" t="0" r="3810" b="0"/>
            <wp:docPr id="133243660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358890" cy="5888990"/>
                    </a:xfrm>
                    <a:prstGeom prst="rect">
                      <a:avLst/>
                    </a:prstGeom>
                    <a:noFill/>
                  </pic:spPr>
                </pic:pic>
              </a:graphicData>
            </a:graphic>
          </wp:inline>
        </w:drawing>
      </w:r>
    </w:p>
    <w:sectPr w:rsidR="00AC5DBF" w:rsidRPr="00741D77" w:rsidSect="00652723">
      <w:headerReference w:type="default" r:id="rId20"/>
      <w:footerReference w:type="default" r:id="rId21"/>
      <w:pgSz w:w="11906" w:h="16838" w:code="9"/>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158742" w14:textId="77777777" w:rsidR="00C96C79" w:rsidRDefault="00C96C79" w:rsidP="00FA23D7">
      <w:r>
        <w:separator/>
      </w:r>
    </w:p>
  </w:endnote>
  <w:endnote w:type="continuationSeparator" w:id="0">
    <w:p w14:paraId="75686A1E" w14:textId="77777777" w:rsidR="00C96C79" w:rsidRDefault="00C96C79" w:rsidP="00FA23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NeueCyr">
    <w:altName w:val="Arial"/>
    <w:charset w:val="CC"/>
    <w:family w:val="auto"/>
    <w:pitch w:val="variable"/>
    <w:sig w:usb0="8000020B" w:usb1="10000048" w:usb2="00000000" w:usb3="00000000" w:csb0="00000004"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C399B3" w14:textId="02BFDD2D" w:rsidR="00B71BD8" w:rsidRPr="00032267" w:rsidRDefault="00032267" w:rsidP="00CC422F">
    <w:pPr>
      <w:pStyle w:val="Footer"/>
      <w:jc w:val="center"/>
      <w:rPr>
        <w:rFonts w:ascii="Times New Roman" w:hAnsi="Times New Roman" w:cs="Times New Roman"/>
      </w:rPr>
    </w:pPr>
    <w:r w:rsidRPr="00032267">
      <w:rPr>
        <w:rFonts w:ascii="Times New Roman" w:hAnsi="Times New Roman" w:cs="Times New Roman"/>
      </w:rPr>
      <w:fldChar w:fldCharType="begin"/>
    </w:r>
    <w:r w:rsidRPr="00032267">
      <w:rPr>
        <w:rFonts w:ascii="Times New Roman" w:hAnsi="Times New Roman" w:cs="Times New Roman"/>
      </w:rPr>
      <w:instrText>PAGE   \* MERGEFORMAT</w:instrText>
    </w:r>
    <w:r w:rsidRPr="00032267">
      <w:rPr>
        <w:rFonts w:ascii="Times New Roman" w:hAnsi="Times New Roman" w:cs="Times New Roman"/>
      </w:rPr>
      <w:fldChar w:fldCharType="separate"/>
    </w:r>
    <w:r w:rsidRPr="00032267">
      <w:rPr>
        <w:rFonts w:ascii="Times New Roman" w:hAnsi="Times New Roman" w:cs="Times New Roman"/>
        <w:lang w:val="en-GB"/>
      </w:rPr>
      <w:t>1</w:t>
    </w:r>
    <w:r w:rsidRPr="00032267">
      <w:rPr>
        <w:rFonts w:ascii="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F43DC9" w14:textId="77777777" w:rsidR="00C96C79" w:rsidRDefault="00C96C79" w:rsidP="00FA23D7">
      <w:r>
        <w:separator/>
      </w:r>
    </w:p>
  </w:footnote>
  <w:footnote w:type="continuationSeparator" w:id="0">
    <w:p w14:paraId="0AFCEDEA" w14:textId="77777777" w:rsidR="00C96C79" w:rsidRDefault="00C96C79" w:rsidP="00FA23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A3363A" w14:textId="77777777" w:rsidR="00081379" w:rsidRPr="00A55FA7" w:rsidRDefault="00081379" w:rsidP="00081379">
    <w:pPr>
      <w:pBdr>
        <w:top w:val="nil"/>
        <w:left w:val="nil"/>
        <w:bottom w:val="nil"/>
        <w:right w:val="nil"/>
        <w:between w:val="nil"/>
      </w:pBdr>
      <w:tabs>
        <w:tab w:val="center" w:pos="4680"/>
        <w:tab w:val="right" w:pos="9026"/>
      </w:tabs>
      <w:rPr>
        <w:rFonts w:ascii="Times New Roman" w:hAnsi="Times New Roman" w:cs="Times New Roman"/>
        <w:color w:val="000000"/>
      </w:rPr>
    </w:pPr>
    <w:r>
      <w:rPr>
        <w:rFonts w:ascii="Times New Roman" w:hAnsi="Times New Roman" w:cs="Times New Roman" w:hint="eastAsia"/>
        <w:color w:val="000000"/>
      </w:rPr>
      <w:t>Drought response of</w:t>
    </w:r>
    <w:r w:rsidRPr="00597D7B">
      <w:rPr>
        <w:rFonts w:ascii="Times New Roman" w:eastAsia="Times New Roman" w:hAnsi="Times New Roman" w:cs="Times New Roman"/>
        <w:color w:val="000000"/>
      </w:rPr>
      <w:t xml:space="preserve"> Siamese rosewood</w:t>
    </w:r>
    <w:r>
      <w:rPr>
        <w:rFonts w:ascii="Times New Roman" w:eastAsia="Times New Roman" w:hAnsi="Times New Roman" w:cs="Times New Roman"/>
        <w:color w:val="000000"/>
      </w:rPr>
      <w:tab/>
    </w:r>
    <w:r>
      <w:rPr>
        <w:rFonts w:ascii="Times New Roman" w:eastAsia="Times New Roman" w:hAnsi="Times New Roman" w:cs="Times New Roman"/>
        <w:color w:val="000000"/>
      </w:rPr>
      <w:tab/>
    </w:r>
    <w:r>
      <w:rPr>
        <w:rFonts w:ascii="Times New Roman" w:eastAsia="Times New Roman" w:hAnsi="Times New Roman" w:cs="Times New Roman"/>
        <w:color w:val="000000"/>
        <w:sz w:val="16"/>
        <w:szCs w:val="16"/>
      </w:rPr>
      <w:t xml:space="preserve">Hung et al. </w:t>
    </w:r>
    <w:r>
      <w:rPr>
        <w:rFonts w:ascii="Times New Roman" w:hAnsi="Times New Roman" w:cs="Times New Roman" w:hint="eastAsia"/>
        <w:color w:val="000000"/>
        <w:sz w:val="16"/>
        <w:szCs w:val="16"/>
      </w:rPr>
      <w:t>2025</w:t>
    </w:r>
  </w:p>
  <w:p w14:paraId="3705B2B3" w14:textId="11EAED6D" w:rsidR="00B71BD8" w:rsidRPr="00081379" w:rsidRDefault="00B71BD8" w:rsidP="0008137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2C80AB0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E2569E6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B76F6D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A8C9AC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6FC64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CBA1B42"/>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4228EC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EBE76C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15AB43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E7E0A9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4A13717D"/>
    <w:multiLevelType w:val="multilevel"/>
    <w:tmpl w:val="10365AF2"/>
    <w:lvl w:ilvl="0">
      <w:start w:val="1"/>
      <w:numFmt w:val="decimal"/>
      <w:lvlText w:val="%1."/>
      <w:lvlJc w:val="left"/>
      <w:pPr>
        <w:ind w:left="720" w:hanging="72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11" w15:restartNumberingAfterBreak="0">
    <w:nsid w:val="4A9A4175"/>
    <w:multiLevelType w:val="hybridMultilevel"/>
    <w:tmpl w:val="CF8E38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D9D558B"/>
    <w:multiLevelType w:val="hybridMultilevel"/>
    <w:tmpl w:val="A38E302C"/>
    <w:lvl w:ilvl="0" w:tplc="085AE5C6">
      <w:start w:val="1"/>
      <w:numFmt w:val="decimal"/>
      <w:lvlText w:val="%1."/>
      <w:lvlJc w:val="left"/>
      <w:pPr>
        <w:ind w:left="720" w:hanging="72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240823371">
    <w:abstractNumId w:val="9"/>
  </w:num>
  <w:num w:numId="2" w16cid:durableId="1852137984">
    <w:abstractNumId w:val="7"/>
  </w:num>
  <w:num w:numId="3" w16cid:durableId="1422263553">
    <w:abstractNumId w:val="6"/>
  </w:num>
  <w:num w:numId="4" w16cid:durableId="496070978">
    <w:abstractNumId w:val="5"/>
  </w:num>
  <w:num w:numId="5" w16cid:durableId="164705974">
    <w:abstractNumId w:val="4"/>
  </w:num>
  <w:num w:numId="6" w16cid:durableId="1799449610">
    <w:abstractNumId w:val="8"/>
  </w:num>
  <w:num w:numId="7" w16cid:durableId="1020199520">
    <w:abstractNumId w:val="3"/>
  </w:num>
  <w:num w:numId="8" w16cid:durableId="219755479">
    <w:abstractNumId w:val="2"/>
  </w:num>
  <w:num w:numId="9" w16cid:durableId="848445534">
    <w:abstractNumId w:val="1"/>
  </w:num>
  <w:num w:numId="10" w16cid:durableId="640575829">
    <w:abstractNumId w:val="0"/>
  </w:num>
  <w:num w:numId="11" w16cid:durableId="1035351986">
    <w:abstractNumId w:val="12"/>
  </w:num>
  <w:num w:numId="12" w16cid:durableId="941229014">
    <w:abstractNumId w:val="11"/>
  </w:num>
  <w:num w:numId="13" w16cid:durableId="105342788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5"/>
  <w:bordersDoNotSurroundHeader/>
  <w:bordersDoNotSurroundFooter/>
  <w:activeWritingStyle w:appName="MSWord" w:lang="fr-CA"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fr-CA" w:vendorID="64" w:dllVersion="4096" w:nlCheck="1" w:checkStyle="0"/>
  <w:activeWritingStyle w:appName="MSWord" w:lang="en-US" w:vendorID="64" w:dllVersion="4096" w:nlCheck="1" w:checkStyle="0"/>
  <w:activeWritingStyle w:appName="MSWord" w:lang="en-GB" w:vendorID="64" w:dllVersion="0" w:nlCheck="1" w:checkStyle="0"/>
  <w:activeWritingStyle w:appName="MSWord" w:lang="fr-CA" w:vendorID="64" w:dllVersion="0" w:nlCheck="1" w:checkStyle="0"/>
  <w:activeWritingStyle w:appName="MSWord" w:lang="en-US" w:vendorID="64" w:dllVersion="0" w:nlCheck="1" w:checkStyle="0"/>
  <w:activeWritingStyle w:appName="MSWord" w:lang="zh-TW" w:vendorID="64" w:dllVersion="0" w:nlCheck="1" w:checkStyle="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10BE"/>
    <w:rsid w:val="0000082A"/>
    <w:rsid w:val="000016FF"/>
    <w:rsid w:val="00002095"/>
    <w:rsid w:val="000027B4"/>
    <w:rsid w:val="0000286A"/>
    <w:rsid w:val="00002F8A"/>
    <w:rsid w:val="00004285"/>
    <w:rsid w:val="00006F79"/>
    <w:rsid w:val="0000797E"/>
    <w:rsid w:val="000122D6"/>
    <w:rsid w:val="00012D71"/>
    <w:rsid w:val="00014FF0"/>
    <w:rsid w:val="000156E6"/>
    <w:rsid w:val="000157FF"/>
    <w:rsid w:val="00016583"/>
    <w:rsid w:val="00016EF2"/>
    <w:rsid w:val="000171DB"/>
    <w:rsid w:val="00017B56"/>
    <w:rsid w:val="000205B5"/>
    <w:rsid w:val="00021619"/>
    <w:rsid w:val="000223F5"/>
    <w:rsid w:val="00022CBE"/>
    <w:rsid w:val="00022FD0"/>
    <w:rsid w:val="000230D3"/>
    <w:rsid w:val="00023CA8"/>
    <w:rsid w:val="00023DC8"/>
    <w:rsid w:val="00023F4E"/>
    <w:rsid w:val="00025EEE"/>
    <w:rsid w:val="00026237"/>
    <w:rsid w:val="00026BE9"/>
    <w:rsid w:val="00027CFB"/>
    <w:rsid w:val="00027ED3"/>
    <w:rsid w:val="00030164"/>
    <w:rsid w:val="00030ACB"/>
    <w:rsid w:val="00031467"/>
    <w:rsid w:val="00031567"/>
    <w:rsid w:val="0003157F"/>
    <w:rsid w:val="00031591"/>
    <w:rsid w:val="000318FE"/>
    <w:rsid w:val="000320B8"/>
    <w:rsid w:val="00032267"/>
    <w:rsid w:val="00033768"/>
    <w:rsid w:val="0003420D"/>
    <w:rsid w:val="00036017"/>
    <w:rsid w:val="0003602D"/>
    <w:rsid w:val="00036102"/>
    <w:rsid w:val="000364FA"/>
    <w:rsid w:val="00036F3E"/>
    <w:rsid w:val="00037489"/>
    <w:rsid w:val="00040261"/>
    <w:rsid w:val="00040345"/>
    <w:rsid w:val="00040C38"/>
    <w:rsid w:val="00041CC8"/>
    <w:rsid w:val="0004293D"/>
    <w:rsid w:val="000431E4"/>
    <w:rsid w:val="00043390"/>
    <w:rsid w:val="00043D9E"/>
    <w:rsid w:val="00043E45"/>
    <w:rsid w:val="00044A1A"/>
    <w:rsid w:val="00044FF9"/>
    <w:rsid w:val="000455F8"/>
    <w:rsid w:val="00046367"/>
    <w:rsid w:val="00046B88"/>
    <w:rsid w:val="00051ABB"/>
    <w:rsid w:val="00052F63"/>
    <w:rsid w:val="00052F9F"/>
    <w:rsid w:val="00052FC2"/>
    <w:rsid w:val="0005324F"/>
    <w:rsid w:val="00053582"/>
    <w:rsid w:val="000540DD"/>
    <w:rsid w:val="00054412"/>
    <w:rsid w:val="00054B4B"/>
    <w:rsid w:val="00057591"/>
    <w:rsid w:val="00057697"/>
    <w:rsid w:val="00057B7F"/>
    <w:rsid w:val="0006058A"/>
    <w:rsid w:val="00060B3F"/>
    <w:rsid w:val="00063327"/>
    <w:rsid w:val="00063D69"/>
    <w:rsid w:val="00063EB8"/>
    <w:rsid w:val="000643AD"/>
    <w:rsid w:val="00065233"/>
    <w:rsid w:val="0006546C"/>
    <w:rsid w:val="00065F7A"/>
    <w:rsid w:val="0006786A"/>
    <w:rsid w:val="00067BDD"/>
    <w:rsid w:val="0007175A"/>
    <w:rsid w:val="000718C5"/>
    <w:rsid w:val="00072C59"/>
    <w:rsid w:val="000730D3"/>
    <w:rsid w:val="0007363B"/>
    <w:rsid w:val="00075128"/>
    <w:rsid w:val="00075B1F"/>
    <w:rsid w:val="00076E78"/>
    <w:rsid w:val="00077FDA"/>
    <w:rsid w:val="00080228"/>
    <w:rsid w:val="0008115F"/>
    <w:rsid w:val="00081379"/>
    <w:rsid w:val="00081A53"/>
    <w:rsid w:val="00082126"/>
    <w:rsid w:val="000831DB"/>
    <w:rsid w:val="00084182"/>
    <w:rsid w:val="0009031D"/>
    <w:rsid w:val="0009183F"/>
    <w:rsid w:val="00091AE1"/>
    <w:rsid w:val="0009255E"/>
    <w:rsid w:val="0009369C"/>
    <w:rsid w:val="00093BAB"/>
    <w:rsid w:val="00094FD9"/>
    <w:rsid w:val="00095E19"/>
    <w:rsid w:val="00096173"/>
    <w:rsid w:val="00096ECB"/>
    <w:rsid w:val="00097979"/>
    <w:rsid w:val="00097E68"/>
    <w:rsid w:val="000A0CCB"/>
    <w:rsid w:val="000A0D39"/>
    <w:rsid w:val="000A0FDF"/>
    <w:rsid w:val="000A168D"/>
    <w:rsid w:val="000A2A68"/>
    <w:rsid w:val="000A2E30"/>
    <w:rsid w:val="000A3590"/>
    <w:rsid w:val="000A3CA2"/>
    <w:rsid w:val="000A47E4"/>
    <w:rsid w:val="000A508E"/>
    <w:rsid w:val="000A5188"/>
    <w:rsid w:val="000A6921"/>
    <w:rsid w:val="000A6B15"/>
    <w:rsid w:val="000B06F0"/>
    <w:rsid w:val="000B12F7"/>
    <w:rsid w:val="000B1860"/>
    <w:rsid w:val="000B30FB"/>
    <w:rsid w:val="000B33B0"/>
    <w:rsid w:val="000B558B"/>
    <w:rsid w:val="000B567E"/>
    <w:rsid w:val="000B647A"/>
    <w:rsid w:val="000B64E7"/>
    <w:rsid w:val="000B6A15"/>
    <w:rsid w:val="000B7738"/>
    <w:rsid w:val="000C05DC"/>
    <w:rsid w:val="000C17C3"/>
    <w:rsid w:val="000C1C0D"/>
    <w:rsid w:val="000C1D37"/>
    <w:rsid w:val="000C3745"/>
    <w:rsid w:val="000C3DBD"/>
    <w:rsid w:val="000C3E09"/>
    <w:rsid w:val="000C4717"/>
    <w:rsid w:val="000C4858"/>
    <w:rsid w:val="000C54F6"/>
    <w:rsid w:val="000C587B"/>
    <w:rsid w:val="000C6E80"/>
    <w:rsid w:val="000C7616"/>
    <w:rsid w:val="000D0CCB"/>
    <w:rsid w:val="000D1CCD"/>
    <w:rsid w:val="000D336E"/>
    <w:rsid w:val="000D34D2"/>
    <w:rsid w:val="000D4663"/>
    <w:rsid w:val="000D5BD7"/>
    <w:rsid w:val="000E0034"/>
    <w:rsid w:val="000E1669"/>
    <w:rsid w:val="000E2250"/>
    <w:rsid w:val="000E2258"/>
    <w:rsid w:val="000E22A1"/>
    <w:rsid w:val="000E284B"/>
    <w:rsid w:val="000E2C64"/>
    <w:rsid w:val="000E31F9"/>
    <w:rsid w:val="000E4090"/>
    <w:rsid w:val="000E4473"/>
    <w:rsid w:val="000E4923"/>
    <w:rsid w:val="000E4B77"/>
    <w:rsid w:val="000E66C5"/>
    <w:rsid w:val="000F04E5"/>
    <w:rsid w:val="000F0E60"/>
    <w:rsid w:val="000F1D63"/>
    <w:rsid w:val="000F2A2D"/>
    <w:rsid w:val="000F3119"/>
    <w:rsid w:val="000F3A49"/>
    <w:rsid w:val="000F45EE"/>
    <w:rsid w:val="000F4A55"/>
    <w:rsid w:val="000F6A0A"/>
    <w:rsid w:val="000F6EB3"/>
    <w:rsid w:val="000F75A3"/>
    <w:rsid w:val="000F7AB8"/>
    <w:rsid w:val="00101155"/>
    <w:rsid w:val="00101396"/>
    <w:rsid w:val="00101B39"/>
    <w:rsid w:val="001026B7"/>
    <w:rsid w:val="001037DA"/>
    <w:rsid w:val="00104118"/>
    <w:rsid w:val="001041B7"/>
    <w:rsid w:val="00105CF2"/>
    <w:rsid w:val="00107137"/>
    <w:rsid w:val="00107142"/>
    <w:rsid w:val="00110F8A"/>
    <w:rsid w:val="00111BDF"/>
    <w:rsid w:val="00111CED"/>
    <w:rsid w:val="00111D7D"/>
    <w:rsid w:val="00114988"/>
    <w:rsid w:val="00114C63"/>
    <w:rsid w:val="00117601"/>
    <w:rsid w:val="001179EC"/>
    <w:rsid w:val="00121973"/>
    <w:rsid w:val="00121A52"/>
    <w:rsid w:val="00123ADC"/>
    <w:rsid w:val="00124580"/>
    <w:rsid w:val="00125B7E"/>
    <w:rsid w:val="00125D30"/>
    <w:rsid w:val="0012720C"/>
    <w:rsid w:val="00131190"/>
    <w:rsid w:val="0013191E"/>
    <w:rsid w:val="00131CB5"/>
    <w:rsid w:val="001340A9"/>
    <w:rsid w:val="00134539"/>
    <w:rsid w:val="001345C4"/>
    <w:rsid w:val="0013472E"/>
    <w:rsid w:val="0013530D"/>
    <w:rsid w:val="001362C5"/>
    <w:rsid w:val="001369AC"/>
    <w:rsid w:val="00136F67"/>
    <w:rsid w:val="00137C04"/>
    <w:rsid w:val="00140276"/>
    <w:rsid w:val="001402FA"/>
    <w:rsid w:val="001405BF"/>
    <w:rsid w:val="00140AA3"/>
    <w:rsid w:val="00140E3E"/>
    <w:rsid w:val="00140E73"/>
    <w:rsid w:val="00142C6A"/>
    <w:rsid w:val="00142CB2"/>
    <w:rsid w:val="00143269"/>
    <w:rsid w:val="001448C0"/>
    <w:rsid w:val="00145C2B"/>
    <w:rsid w:val="0014683B"/>
    <w:rsid w:val="00146B47"/>
    <w:rsid w:val="00146F5C"/>
    <w:rsid w:val="00150024"/>
    <w:rsid w:val="00150D75"/>
    <w:rsid w:val="00150D76"/>
    <w:rsid w:val="00151B25"/>
    <w:rsid w:val="00152001"/>
    <w:rsid w:val="001520A0"/>
    <w:rsid w:val="0015246A"/>
    <w:rsid w:val="00152E0E"/>
    <w:rsid w:val="00154AD1"/>
    <w:rsid w:val="00154D86"/>
    <w:rsid w:val="001550FD"/>
    <w:rsid w:val="00157439"/>
    <w:rsid w:val="00161DC1"/>
    <w:rsid w:val="00162C1C"/>
    <w:rsid w:val="00163D0E"/>
    <w:rsid w:val="0016404C"/>
    <w:rsid w:val="00164342"/>
    <w:rsid w:val="00164566"/>
    <w:rsid w:val="00165603"/>
    <w:rsid w:val="001661CF"/>
    <w:rsid w:val="00166271"/>
    <w:rsid w:val="0016756C"/>
    <w:rsid w:val="001702E1"/>
    <w:rsid w:val="001708AC"/>
    <w:rsid w:val="00170E34"/>
    <w:rsid w:val="00171222"/>
    <w:rsid w:val="0017200A"/>
    <w:rsid w:val="00174C20"/>
    <w:rsid w:val="00174DE5"/>
    <w:rsid w:val="00175A20"/>
    <w:rsid w:val="001773DF"/>
    <w:rsid w:val="00177A7B"/>
    <w:rsid w:val="001807A1"/>
    <w:rsid w:val="00180FB8"/>
    <w:rsid w:val="001812B5"/>
    <w:rsid w:val="00183611"/>
    <w:rsid w:val="00183FE5"/>
    <w:rsid w:val="001862E1"/>
    <w:rsid w:val="00186A90"/>
    <w:rsid w:val="00187015"/>
    <w:rsid w:val="0018724F"/>
    <w:rsid w:val="00187918"/>
    <w:rsid w:val="00187D70"/>
    <w:rsid w:val="00190C3B"/>
    <w:rsid w:val="00190DA1"/>
    <w:rsid w:val="001910EA"/>
    <w:rsid w:val="00191226"/>
    <w:rsid w:val="001912D3"/>
    <w:rsid w:val="00191484"/>
    <w:rsid w:val="00191D03"/>
    <w:rsid w:val="00191D44"/>
    <w:rsid w:val="00192F0F"/>
    <w:rsid w:val="00193249"/>
    <w:rsid w:val="001934D8"/>
    <w:rsid w:val="001951CC"/>
    <w:rsid w:val="001966AC"/>
    <w:rsid w:val="0019697C"/>
    <w:rsid w:val="00197BA6"/>
    <w:rsid w:val="00197E27"/>
    <w:rsid w:val="001A08AF"/>
    <w:rsid w:val="001A23C4"/>
    <w:rsid w:val="001A35C5"/>
    <w:rsid w:val="001A3E05"/>
    <w:rsid w:val="001A458C"/>
    <w:rsid w:val="001A4761"/>
    <w:rsid w:val="001A6AE6"/>
    <w:rsid w:val="001A757E"/>
    <w:rsid w:val="001A76FB"/>
    <w:rsid w:val="001A7ADE"/>
    <w:rsid w:val="001A7CFF"/>
    <w:rsid w:val="001A7D06"/>
    <w:rsid w:val="001B0C53"/>
    <w:rsid w:val="001B0E8A"/>
    <w:rsid w:val="001B1900"/>
    <w:rsid w:val="001B1FEC"/>
    <w:rsid w:val="001B210A"/>
    <w:rsid w:val="001B3C7D"/>
    <w:rsid w:val="001B42D5"/>
    <w:rsid w:val="001B4855"/>
    <w:rsid w:val="001B59CC"/>
    <w:rsid w:val="001B65BF"/>
    <w:rsid w:val="001B6BAE"/>
    <w:rsid w:val="001B7772"/>
    <w:rsid w:val="001C0071"/>
    <w:rsid w:val="001C0114"/>
    <w:rsid w:val="001C0D3E"/>
    <w:rsid w:val="001C115A"/>
    <w:rsid w:val="001C299F"/>
    <w:rsid w:val="001C3412"/>
    <w:rsid w:val="001C484C"/>
    <w:rsid w:val="001C50F8"/>
    <w:rsid w:val="001C55A0"/>
    <w:rsid w:val="001C65ED"/>
    <w:rsid w:val="001C6652"/>
    <w:rsid w:val="001C6831"/>
    <w:rsid w:val="001C7D05"/>
    <w:rsid w:val="001D05BD"/>
    <w:rsid w:val="001D0647"/>
    <w:rsid w:val="001D187C"/>
    <w:rsid w:val="001D23C5"/>
    <w:rsid w:val="001D297D"/>
    <w:rsid w:val="001D2F0A"/>
    <w:rsid w:val="001D341F"/>
    <w:rsid w:val="001D356C"/>
    <w:rsid w:val="001D377C"/>
    <w:rsid w:val="001D4549"/>
    <w:rsid w:val="001D4FC6"/>
    <w:rsid w:val="001D5AD5"/>
    <w:rsid w:val="001D6977"/>
    <w:rsid w:val="001D7C7D"/>
    <w:rsid w:val="001E21FF"/>
    <w:rsid w:val="001E22C3"/>
    <w:rsid w:val="001E2F8A"/>
    <w:rsid w:val="001E3749"/>
    <w:rsid w:val="001E3C6F"/>
    <w:rsid w:val="001E5352"/>
    <w:rsid w:val="001E5A95"/>
    <w:rsid w:val="001E5DF4"/>
    <w:rsid w:val="001F0319"/>
    <w:rsid w:val="001F112C"/>
    <w:rsid w:val="001F3081"/>
    <w:rsid w:val="001F31CA"/>
    <w:rsid w:val="001F4ED7"/>
    <w:rsid w:val="001F501A"/>
    <w:rsid w:val="001F50D9"/>
    <w:rsid w:val="001F51EA"/>
    <w:rsid w:val="001F5866"/>
    <w:rsid w:val="001F5BCA"/>
    <w:rsid w:val="001F69B6"/>
    <w:rsid w:val="001F73A9"/>
    <w:rsid w:val="00200FDB"/>
    <w:rsid w:val="00201D61"/>
    <w:rsid w:val="0020229D"/>
    <w:rsid w:val="00202897"/>
    <w:rsid w:val="002029CF"/>
    <w:rsid w:val="00202B88"/>
    <w:rsid w:val="0020330B"/>
    <w:rsid w:val="002039D0"/>
    <w:rsid w:val="002049CA"/>
    <w:rsid w:val="002054E9"/>
    <w:rsid w:val="00206DC9"/>
    <w:rsid w:val="00206DF3"/>
    <w:rsid w:val="00207F5D"/>
    <w:rsid w:val="002101D7"/>
    <w:rsid w:val="00210D3F"/>
    <w:rsid w:val="002117A9"/>
    <w:rsid w:val="002120FE"/>
    <w:rsid w:val="00212D8C"/>
    <w:rsid w:val="00213B75"/>
    <w:rsid w:val="002140FF"/>
    <w:rsid w:val="00214F94"/>
    <w:rsid w:val="00216AE7"/>
    <w:rsid w:val="0021731A"/>
    <w:rsid w:val="00221121"/>
    <w:rsid w:val="0022158F"/>
    <w:rsid w:val="00223B8D"/>
    <w:rsid w:val="00223F20"/>
    <w:rsid w:val="00224031"/>
    <w:rsid w:val="002253FB"/>
    <w:rsid w:val="00227C5B"/>
    <w:rsid w:val="002306B4"/>
    <w:rsid w:val="0023089F"/>
    <w:rsid w:val="002317C2"/>
    <w:rsid w:val="00231C7E"/>
    <w:rsid w:val="00232030"/>
    <w:rsid w:val="00232D78"/>
    <w:rsid w:val="00233484"/>
    <w:rsid w:val="00233A5A"/>
    <w:rsid w:val="00236AB7"/>
    <w:rsid w:val="00236C74"/>
    <w:rsid w:val="00237F77"/>
    <w:rsid w:val="00237FFC"/>
    <w:rsid w:val="0024079A"/>
    <w:rsid w:val="00240CF7"/>
    <w:rsid w:val="002410F3"/>
    <w:rsid w:val="00241CCA"/>
    <w:rsid w:val="00241ED9"/>
    <w:rsid w:val="002424D6"/>
    <w:rsid w:val="002426D6"/>
    <w:rsid w:val="0024340D"/>
    <w:rsid w:val="002442F5"/>
    <w:rsid w:val="00244C4D"/>
    <w:rsid w:val="002455EF"/>
    <w:rsid w:val="00250B7A"/>
    <w:rsid w:val="00251362"/>
    <w:rsid w:val="002513BE"/>
    <w:rsid w:val="0025277E"/>
    <w:rsid w:val="002527F2"/>
    <w:rsid w:val="0025308C"/>
    <w:rsid w:val="00254D6C"/>
    <w:rsid w:val="00256914"/>
    <w:rsid w:val="00257838"/>
    <w:rsid w:val="00257FF0"/>
    <w:rsid w:val="002602E2"/>
    <w:rsid w:val="002603CA"/>
    <w:rsid w:val="00260B01"/>
    <w:rsid w:val="00260BD1"/>
    <w:rsid w:val="00261FCC"/>
    <w:rsid w:val="002623A7"/>
    <w:rsid w:val="00262895"/>
    <w:rsid w:val="002645A2"/>
    <w:rsid w:val="00264A3F"/>
    <w:rsid w:val="00264BC6"/>
    <w:rsid w:val="00265976"/>
    <w:rsid w:val="00266EFC"/>
    <w:rsid w:val="00267308"/>
    <w:rsid w:val="00267BED"/>
    <w:rsid w:val="00270453"/>
    <w:rsid w:val="00270EFC"/>
    <w:rsid w:val="002715BA"/>
    <w:rsid w:val="0027215B"/>
    <w:rsid w:val="00272515"/>
    <w:rsid w:val="0027373E"/>
    <w:rsid w:val="00273E2A"/>
    <w:rsid w:val="00274210"/>
    <w:rsid w:val="00274BCC"/>
    <w:rsid w:val="00275148"/>
    <w:rsid w:val="00275A86"/>
    <w:rsid w:val="00275CD5"/>
    <w:rsid w:val="0027649E"/>
    <w:rsid w:val="00276C26"/>
    <w:rsid w:val="002774B2"/>
    <w:rsid w:val="0027754B"/>
    <w:rsid w:val="00277DD7"/>
    <w:rsid w:val="002812B9"/>
    <w:rsid w:val="00281D25"/>
    <w:rsid w:val="00282079"/>
    <w:rsid w:val="00282970"/>
    <w:rsid w:val="0028298D"/>
    <w:rsid w:val="00283191"/>
    <w:rsid w:val="0028483B"/>
    <w:rsid w:val="002848D0"/>
    <w:rsid w:val="00285429"/>
    <w:rsid w:val="00285FAD"/>
    <w:rsid w:val="00286B23"/>
    <w:rsid w:val="00286C58"/>
    <w:rsid w:val="0028744C"/>
    <w:rsid w:val="00287734"/>
    <w:rsid w:val="0028779A"/>
    <w:rsid w:val="0029272C"/>
    <w:rsid w:val="00293D1D"/>
    <w:rsid w:val="002945A4"/>
    <w:rsid w:val="0029477F"/>
    <w:rsid w:val="0029638A"/>
    <w:rsid w:val="00296DD4"/>
    <w:rsid w:val="0029762C"/>
    <w:rsid w:val="002A0932"/>
    <w:rsid w:val="002A0A7B"/>
    <w:rsid w:val="002A1076"/>
    <w:rsid w:val="002A3138"/>
    <w:rsid w:val="002A34D0"/>
    <w:rsid w:val="002A426C"/>
    <w:rsid w:val="002A4444"/>
    <w:rsid w:val="002A4A42"/>
    <w:rsid w:val="002A4D1A"/>
    <w:rsid w:val="002A5593"/>
    <w:rsid w:val="002A5FDE"/>
    <w:rsid w:val="002A645E"/>
    <w:rsid w:val="002A74EE"/>
    <w:rsid w:val="002B0CCC"/>
    <w:rsid w:val="002B0D7A"/>
    <w:rsid w:val="002B13A0"/>
    <w:rsid w:val="002B1FDA"/>
    <w:rsid w:val="002B2223"/>
    <w:rsid w:val="002B296E"/>
    <w:rsid w:val="002B36A8"/>
    <w:rsid w:val="002B44B6"/>
    <w:rsid w:val="002B53A4"/>
    <w:rsid w:val="002B549E"/>
    <w:rsid w:val="002C03D9"/>
    <w:rsid w:val="002C1F34"/>
    <w:rsid w:val="002C21BE"/>
    <w:rsid w:val="002C25B2"/>
    <w:rsid w:val="002C2725"/>
    <w:rsid w:val="002C27B7"/>
    <w:rsid w:val="002C2CBF"/>
    <w:rsid w:val="002C2DE6"/>
    <w:rsid w:val="002C5815"/>
    <w:rsid w:val="002C6258"/>
    <w:rsid w:val="002C6EC9"/>
    <w:rsid w:val="002C78BE"/>
    <w:rsid w:val="002C7B77"/>
    <w:rsid w:val="002D0DD4"/>
    <w:rsid w:val="002D1DD3"/>
    <w:rsid w:val="002D1E25"/>
    <w:rsid w:val="002D27C4"/>
    <w:rsid w:val="002D28DE"/>
    <w:rsid w:val="002D299A"/>
    <w:rsid w:val="002D2DD5"/>
    <w:rsid w:val="002D31AD"/>
    <w:rsid w:val="002D4E53"/>
    <w:rsid w:val="002D4EFD"/>
    <w:rsid w:val="002D7C69"/>
    <w:rsid w:val="002E092B"/>
    <w:rsid w:val="002E0E61"/>
    <w:rsid w:val="002E1AC4"/>
    <w:rsid w:val="002E214A"/>
    <w:rsid w:val="002E2360"/>
    <w:rsid w:val="002E333F"/>
    <w:rsid w:val="002E4416"/>
    <w:rsid w:val="002E5299"/>
    <w:rsid w:val="002E5DF8"/>
    <w:rsid w:val="002E68E5"/>
    <w:rsid w:val="002E73C9"/>
    <w:rsid w:val="002F031E"/>
    <w:rsid w:val="002F0DD9"/>
    <w:rsid w:val="002F1459"/>
    <w:rsid w:val="002F15A7"/>
    <w:rsid w:val="002F19BF"/>
    <w:rsid w:val="002F2A10"/>
    <w:rsid w:val="002F3D8B"/>
    <w:rsid w:val="002F3F79"/>
    <w:rsid w:val="002F469C"/>
    <w:rsid w:val="002F4FE6"/>
    <w:rsid w:val="002F5BE4"/>
    <w:rsid w:val="002F654F"/>
    <w:rsid w:val="002F799F"/>
    <w:rsid w:val="00305C58"/>
    <w:rsid w:val="00306E49"/>
    <w:rsid w:val="0030721F"/>
    <w:rsid w:val="00307254"/>
    <w:rsid w:val="00307606"/>
    <w:rsid w:val="00310F70"/>
    <w:rsid w:val="003114F3"/>
    <w:rsid w:val="0031164E"/>
    <w:rsid w:val="00311B9B"/>
    <w:rsid w:val="00311F14"/>
    <w:rsid w:val="003129F5"/>
    <w:rsid w:val="00312CA5"/>
    <w:rsid w:val="003152C4"/>
    <w:rsid w:val="00315433"/>
    <w:rsid w:val="003157AD"/>
    <w:rsid w:val="00315F4D"/>
    <w:rsid w:val="00315FA1"/>
    <w:rsid w:val="0031671D"/>
    <w:rsid w:val="00316B76"/>
    <w:rsid w:val="003175C9"/>
    <w:rsid w:val="003214EC"/>
    <w:rsid w:val="00321BCF"/>
    <w:rsid w:val="00321C65"/>
    <w:rsid w:val="0032231E"/>
    <w:rsid w:val="00324565"/>
    <w:rsid w:val="0032498F"/>
    <w:rsid w:val="00324CDA"/>
    <w:rsid w:val="00324EF1"/>
    <w:rsid w:val="003258F2"/>
    <w:rsid w:val="00325F23"/>
    <w:rsid w:val="00326280"/>
    <w:rsid w:val="00326A40"/>
    <w:rsid w:val="003271B7"/>
    <w:rsid w:val="0032750C"/>
    <w:rsid w:val="00327C7A"/>
    <w:rsid w:val="00327D68"/>
    <w:rsid w:val="003306B0"/>
    <w:rsid w:val="00330F0D"/>
    <w:rsid w:val="003310C9"/>
    <w:rsid w:val="0033126E"/>
    <w:rsid w:val="0033143C"/>
    <w:rsid w:val="00331C25"/>
    <w:rsid w:val="0033230F"/>
    <w:rsid w:val="00332594"/>
    <w:rsid w:val="003325A0"/>
    <w:rsid w:val="00332BE6"/>
    <w:rsid w:val="00332F6D"/>
    <w:rsid w:val="003340F4"/>
    <w:rsid w:val="00334A29"/>
    <w:rsid w:val="003357F6"/>
    <w:rsid w:val="00336DA6"/>
    <w:rsid w:val="003372EB"/>
    <w:rsid w:val="00337418"/>
    <w:rsid w:val="00337881"/>
    <w:rsid w:val="00337B4B"/>
    <w:rsid w:val="00337D3E"/>
    <w:rsid w:val="00340520"/>
    <w:rsid w:val="0034163C"/>
    <w:rsid w:val="0034209D"/>
    <w:rsid w:val="00342122"/>
    <w:rsid w:val="003423C6"/>
    <w:rsid w:val="003427AB"/>
    <w:rsid w:val="00342AA9"/>
    <w:rsid w:val="00342D93"/>
    <w:rsid w:val="00342DDA"/>
    <w:rsid w:val="0034319A"/>
    <w:rsid w:val="00343E51"/>
    <w:rsid w:val="00345E46"/>
    <w:rsid w:val="00346BE4"/>
    <w:rsid w:val="00346CB9"/>
    <w:rsid w:val="00347387"/>
    <w:rsid w:val="00347B00"/>
    <w:rsid w:val="00350063"/>
    <w:rsid w:val="003504EF"/>
    <w:rsid w:val="00350B0E"/>
    <w:rsid w:val="003512A2"/>
    <w:rsid w:val="003513B9"/>
    <w:rsid w:val="00351476"/>
    <w:rsid w:val="003514A5"/>
    <w:rsid w:val="00352639"/>
    <w:rsid w:val="0035393D"/>
    <w:rsid w:val="00353BC7"/>
    <w:rsid w:val="00353EA4"/>
    <w:rsid w:val="00354030"/>
    <w:rsid w:val="003569E2"/>
    <w:rsid w:val="00356B6C"/>
    <w:rsid w:val="00357863"/>
    <w:rsid w:val="00361EB6"/>
    <w:rsid w:val="00362512"/>
    <w:rsid w:val="00362EC0"/>
    <w:rsid w:val="00363C15"/>
    <w:rsid w:val="0036632F"/>
    <w:rsid w:val="0036728B"/>
    <w:rsid w:val="003702D6"/>
    <w:rsid w:val="00371010"/>
    <w:rsid w:val="0037255E"/>
    <w:rsid w:val="003731CD"/>
    <w:rsid w:val="00374137"/>
    <w:rsid w:val="00374FFC"/>
    <w:rsid w:val="0037581E"/>
    <w:rsid w:val="0037596B"/>
    <w:rsid w:val="003759A9"/>
    <w:rsid w:val="0037612E"/>
    <w:rsid w:val="00376190"/>
    <w:rsid w:val="00376323"/>
    <w:rsid w:val="00376988"/>
    <w:rsid w:val="00376DA6"/>
    <w:rsid w:val="0037766D"/>
    <w:rsid w:val="00377EBC"/>
    <w:rsid w:val="00382B15"/>
    <w:rsid w:val="00383436"/>
    <w:rsid w:val="003835F0"/>
    <w:rsid w:val="003841BA"/>
    <w:rsid w:val="003842F0"/>
    <w:rsid w:val="00384DB6"/>
    <w:rsid w:val="0038585C"/>
    <w:rsid w:val="00385EE8"/>
    <w:rsid w:val="00387083"/>
    <w:rsid w:val="003877D0"/>
    <w:rsid w:val="00387932"/>
    <w:rsid w:val="00387B3A"/>
    <w:rsid w:val="0039093F"/>
    <w:rsid w:val="00390D16"/>
    <w:rsid w:val="003910BE"/>
    <w:rsid w:val="0039140D"/>
    <w:rsid w:val="003918B5"/>
    <w:rsid w:val="0039394C"/>
    <w:rsid w:val="003949BA"/>
    <w:rsid w:val="00394FA1"/>
    <w:rsid w:val="00397279"/>
    <w:rsid w:val="003A0374"/>
    <w:rsid w:val="003A0751"/>
    <w:rsid w:val="003A12DF"/>
    <w:rsid w:val="003A16DE"/>
    <w:rsid w:val="003A1C81"/>
    <w:rsid w:val="003A2966"/>
    <w:rsid w:val="003A342E"/>
    <w:rsid w:val="003A3902"/>
    <w:rsid w:val="003A3E3A"/>
    <w:rsid w:val="003A4152"/>
    <w:rsid w:val="003A422F"/>
    <w:rsid w:val="003A4B3B"/>
    <w:rsid w:val="003A50D8"/>
    <w:rsid w:val="003A50F5"/>
    <w:rsid w:val="003A606B"/>
    <w:rsid w:val="003A6835"/>
    <w:rsid w:val="003A68C8"/>
    <w:rsid w:val="003B014A"/>
    <w:rsid w:val="003B0511"/>
    <w:rsid w:val="003B057B"/>
    <w:rsid w:val="003B25BF"/>
    <w:rsid w:val="003B36C1"/>
    <w:rsid w:val="003B4158"/>
    <w:rsid w:val="003B4981"/>
    <w:rsid w:val="003B4A24"/>
    <w:rsid w:val="003B5785"/>
    <w:rsid w:val="003B5823"/>
    <w:rsid w:val="003B5A61"/>
    <w:rsid w:val="003B6E25"/>
    <w:rsid w:val="003B75C0"/>
    <w:rsid w:val="003B7FD8"/>
    <w:rsid w:val="003C03F1"/>
    <w:rsid w:val="003C0D09"/>
    <w:rsid w:val="003C0E28"/>
    <w:rsid w:val="003C1202"/>
    <w:rsid w:val="003C1B90"/>
    <w:rsid w:val="003C2F47"/>
    <w:rsid w:val="003C3E80"/>
    <w:rsid w:val="003C5CBD"/>
    <w:rsid w:val="003C7014"/>
    <w:rsid w:val="003D099E"/>
    <w:rsid w:val="003D09FD"/>
    <w:rsid w:val="003D16A4"/>
    <w:rsid w:val="003D2066"/>
    <w:rsid w:val="003D26DC"/>
    <w:rsid w:val="003D313E"/>
    <w:rsid w:val="003D3A4C"/>
    <w:rsid w:val="003D4E2B"/>
    <w:rsid w:val="003D5140"/>
    <w:rsid w:val="003D7F63"/>
    <w:rsid w:val="003E0298"/>
    <w:rsid w:val="003E18CD"/>
    <w:rsid w:val="003E2987"/>
    <w:rsid w:val="003E2A0E"/>
    <w:rsid w:val="003E40F1"/>
    <w:rsid w:val="003E56DB"/>
    <w:rsid w:val="003E633F"/>
    <w:rsid w:val="003E6B03"/>
    <w:rsid w:val="003E6FDE"/>
    <w:rsid w:val="003E7108"/>
    <w:rsid w:val="003E724D"/>
    <w:rsid w:val="003E72A5"/>
    <w:rsid w:val="003E73DC"/>
    <w:rsid w:val="003F1001"/>
    <w:rsid w:val="003F15DA"/>
    <w:rsid w:val="003F18DF"/>
    <w:rsid w:val="003F387C"/>
    <w:rsid w:val="003F3F4B"/>
    <w:rsid w:val="003F5DE7"/>
    <w:rsid w:val="003F7CDB"/>
    <w:rsid w:val="00400382"/>
    <w:rsid w:val="00400FAA"/>
    <w:rsid w:val="0040207F"/>
    <w:rsid w:val="00402802"/>
    <w:rsid w:val="004029C1"/>
    <w:rsid w:val="00402C5A"/>
    <w:rsid w:val="00402CC1"/>
    <w:rsid w:val="004030AB"/>
    <w:rsid w:val="00403249"/>
    <w:rsid w:val="00404719"/>
    <w:rsid w:val="00404902"/>
    <w:rsid w:val="00404CFD"/>
    <w:rsid w:val="00404F05"/>
    <w:rsid w:val="00405284"/>
    <w:rsid w:val="00405F10"/>
    <w:rsid w:val="004067C2"/>
    <w:rsid w:val="00406FA2"/>
    <w:rsid w:val="0040732C"/>
    <w:rsid w:val="0040743F"/>
    <w:rsid w:val="00407E06"/>
    <w:rsid w:val="00410959"/>
    <w:rsid w:val="00411412"/>
    <w:rsid w:val="00411938"/>
    <w:rsid w:val="004123B9"/>
    <w:rsid w:val="00412A38"/>
    <w:rsid w:val="00413754"/>
    <w:rsid w:val="004137F5"/>
    <w:rsid w:val="004148F5"/>
    <w:rsid w:val="00414A8E"/>
    <w:rsid w:val="00414F5D"/>
    <w:rsid w:val="0041631D"/>
    <w:rsid w:val="00416EDE"/>
    <w:rsid w:val="0042001A"/>
    <w:rsid w:val="00420187"/>
    <w:rsid w:val="0042032A"/>
    <w:rsid w:val="00420CFB"/>
    <w:rsid w:val="004232CA"/>
    <w:rsid w:val="00423CD5"/>
    <w:rsid w:val="0042436E"/>
    <w:rsid w:val="00424865"/>
    <w:rsid w:val="0042569D"/>
    <w:rsid w:val="00426560"/>
    <w:rsid w:val="004265B3"/>
    <w:rsid w:val="00427926"/>
    <w:rsid w:val="00430F5F"/>
    <w:rsid w:val="00432AE7"/>
    <w:rsid w:val="00434623"/>
    <w:rsid w:val="004346A1"/>
    <w:rsid w:val="00434F60"/>
    <w:rsid w:val="004351D5"/>
    <w:rsid w:val="0043555D"/>
    <w:rsid w:val="00436F55"/>
    <w:rsid w:val="00440E2B"/>
    <w:rsid w:val="004410E2"/>
    <w:rsid w:val="00441B0D"/>
    <w:rsid w:val="00442205"/>
    <w:rsid w:val="00443032"/>
    <w:rsid w:val="004434F1"/>
    <w:rsid w:val="00444A36"/>
    <w:rsid w:val="00446476"/>
    <w:rsid w:val="004477AB"/>
    <w:rsid w:val="004479F0"/>
    <w:rsid w:val="00447C24"/>
    <w:rsid w:val="00447ED1"/>
    <w:rsid w:val="004503EE"/>
    <w:rsid w:val="00450741"/>
    <w:rsid w:val="00450980"/>
    <w:rsid w:val="00450E03"/>
    <w:rsid w:val="004525E7"/>
    <w:rsid w:val="00454336"/>
    <w:rsid w:val="00454C58"/>
    <w:rsid w:val="004553EC"/>
    <w:rsid w:val="00455C8E"/>
    <w:rsid w:val="00456A75"/>
    <w:rsid w:val="00456B6A"/>
    <w:rsid w:val="00457040"/>
    <w:rsid w:val="00457D23"/>
    <w:rsid w:val="00460634"/>
    <w:rsid w:val="004608FC"/>
    <w:rsid w:val="00460A3E"/>
    <w:rsid w:val="00460D57"/>
    <w:rsid w:val="00461F32"/>
    <w:rsid w:val="00462C94"/>
    <w:rsid w:val="004634AE"/>
    <w:rsid w:val="0046580A"/>
    <w:rsid w:val="00466889"/>
    <w:rsid w:val="0046698E"/>
    <w:rsid w:val="00466F78"/>
    <w:rsid w:val="004672D7"/>
    <w:rsid w:val="00471311"/>
    <w:rsid w:val="00471CA8"/>
    <w:rsid w:val="00474334"/>
    <w:rsid w:val="00475C71"/>
    <w:rsid w:val="004763D6"/>
    <w:rsid w:val="00476993"/>
    <w:rsid w:val="004800EA"/>
    <w:rsid w:val="00480B76"/>
    <w:rsid w:val="00480DEF"/>
    <w:rsid w:val="004820CC"/>
    <w:rsid w:val="004821E3"/>
    <w:rsid w:val="004825BB"/>
    <w:rsid w:val="00482D18"/>
    <w:rsid w:val="00483414"/>
    <w:rsid w:val="00483E67"/>
    <w:rsid w:val="0048458C"/>
    <w:rsid w:val="004856A9"/>
    <w:rsid w:val="0048605C"/>
    <w:rsid w:val="00486A9B"/>
    <w:rsid w:val="00486CEF"/>
    <w:rsid w:val="00486FB9"/>
    <w:rsid w:val="0048735B"/>
    <w:rsid w:val="00487868"/>
    <w:rsid w:val="00487A30"/>
    <w:rsid w:val="00487EC3"/>
    <w:rsid w:val="004907F3"/>
    <w:rsid w:val="00491503"/>
    <w:rsid w:val="004922F4"/>
    <w:rsid w:val="0049240A"/>
    <w:rsid w:val="00492608"/>
    <w:rsid w:val="0049333D"/>
    <w:rsid w:val="004934AA"/>
    <w:rsid w:val="00493BF7"/>
    <w:rsid w:val="00495181"/>
    <w:rsid w:val="00495795"/>
    <w:rsid w:val="004957D3"/>
    <w:rsid w:val="00495855"/>
    <w:rsid w:val="004964C0"/>
    <w:rsid w:val="00496A6D"/>
    <w:rsid w:val="004979D9"/>
    <w:rsid w:val="00497DD2"/>
    <w:rsid w:val="00497E50"/>
    <w:rsid w:val="004A025B"/>
    <w:rsid w:val="004A0561"/>
    <w:rsid w:val="004A1207"/>
    <w:rsid w:val="004A2823"/>
    <w:rsid w:val="004A2991"/>
    <w:rsid w:val="004A33D6"/>
    <w:rsid w:val="004A3B5F"/>
    <w:rsid w:val="004A4452"/>
    <w:rsid w:val="004A5FEC"/>
    <w:rsid w:val="004A7FA4"/>
    <w:rsid w:val="004B05C1"/>
    <w:rsid w:val="004B3D27"/>
    <w:rsid w:val="004B4333"/>
    <w:rsid w:val="004B4694"/>
    <w:rsid w:val="004B4B92"/>
    <w:rsid w:val="004B50F8"/>
    <w:rsid w:val="004B56F2"/>
    <w:rsid w:val="004B5886"/>
    <w:rsid w:val="004B5A90"/>
    <w:rsid w:val="004B62C5"/>
    <w:rsid w:val="004B62DB"/>
    <w:rsid w:val="004B7074"/>
    <w:rsid w:val="004B741F"/>
    <w:rsid w:val="004C0B1D"/>
    <w:rsid w:val="004C0D4B"/>
    <w:rsid w:val="004C0FBD"/>
    <w:rsid w:val="004C1F02"/>
    <w:rsid w:val="004C1FCF"/>
    <w:rsid w:val="004C2504"/>
    <w:rsid w:val="004C43F2"/>
    <w:rsid w:val="004C5067"/>
    <w:rsid w:val="004C6D76"/>
    <w:rsid w:val="004D0070"/>
    <w:rsid w:val="004D19F6"/>
    <w:rsid w:val="004D1E74"/>
    <w:rsid w:val="004D2E33"/>
    <w:rsid w:val="004D30D4"/>
    <w:rsid w:val="004D366C"/>
    <w:rsid w:val="004D3938"/>
    <w:rsid w:val="004D3DE6"/>
    <w:rsid w:val="004D4090"/>
    <w:rsid w:val="004D607F"/>
    <w:rsid w:val="004D62D9"/>
    <w:rsid w:val="004D6E4B"/>
    <w:rsid w:val="004D755C"/>
    <w:rsid w:val="004D7A48"/>
    <w:rsid w:val="004E140E"/>
    <w:rsid w:val="004E2A1A"/>
    <w:rsid w:val="004E3006"/>
    <w:rsid w:val="004E4E00"/>
    <w:rsid w:val="004E4EAC"/>
    <w:rsid w:val="004E599A"/>
    <w:rsid w:val="004E6114"/>
    <w:rsid w:val="004E6C7D"/>
    <w:rsid w:val="004E7E19"/>
    <w:rsid w:val="004F0323"/>
    <w:rsid w:val="004F0A4E"/>
    <w:rsid w:val="004F2CC0"/>
    <w:rsid w:val="004F2CCD"/>
    <w:rsid w:val="004F2E43"/>
    <w:rsid w:val="004F4360"/>
    <w:rsid w:val="004F6EF1"/>
    <w:rsid w:val="004F7137"/>
    <w:rsid w:val="004F7168"/>
    <w:rsid w:val="004F7C87"/>
    <w:rsid w:val="00500644"/>
    <w:rsid w:val="00501B72"/>
    <w:rsid w:val="00502252"/>
    <w:rsid w:val="00502A6C"/>
    <w:rsid w:val="00503C9C"/>
    <w:rsid w:val="00504097"/>
    <w:rsid w:val="00504843"/>
    <w:rsid w:val="005063AE"/>
    <w:rsid w:val="0050712F"/>
    <w:rsid w:val="00507331"/>
    <w:rsid w:val="00510482"/>
    <w:rsid w:val="00510939"/>
    <w:rsid w:val="00510B1A"/>
    <w:rsid w:val="00510F5F"/>
    <w:rsid w:val="00512664"/>
    <w:rsid w:val="00512A58"/>
    <w:rsid w:val="00513092"/>
    <w:rsid w:val="00513C9A"/>
    <w:rsid w:val="005153E9"/>
    <w:rsid w:val="00516CF7"/>
    <w:rsid w:val="0052009F"/>
    <w:rsid w:val="00520881"/>
    <w:rsid w:val="00521D20"/>
    <w:rsid w:val="005221DB"/>
    <w:rsid w:val="00522945"/>
    <w:rsid w:val="00523192"/>
    <w:rsid w:val="00523367"/>
    <w:rsid w:val="00525497"/>
    <w:rsid w:val="005272D4"/>
    <w:rsid w:val="00527EB4"/>
    <w:rsid w:val="00527ED5"/>
    <w:rsid w:val="00527F1A"/>
    <w:rsid w:val="00530D49"/>
    <w:rsid w:val="0053151D"/>
    <w:rsid w:val="005326ED"/>
    <w:rsid w:val="00533B6E"/>
    <w:rsid w:val="00533F11"/>
    <w:rsid w:val="0053443A"/>
    <w:rsid w:val="00534508"/>
    <w:rsid w:val="005351F2"/>
    <w:rsid w:val="00536326"/>
    <w:rsid w:val="0053654F"/>
    <w:rsid w:val="00536B59"/>
    <w:rsid w:val="00536CDA"/>
    <w:rsid w:val="00536DBE"/>
    <w:rsid w:val="00537B41"/>
    <w:rsid w:val="00537DAB"/>
    <w:rsid w:val="005402E9"/>
    <w:rsid w:val="005404C7"/>
    <w:rsid w:val="0054125F"/>
    <w:rsid w:val="00541CCD"/>
    <w:rsid w:val="005423EC"/>
    <w:rsid w:val="005424CE"/>
    <w:rsid w:val="005426F1"/>
    <w:rsid w:val="00542812"/>
    <w:rsid w:val="00543DC1"/>
    <w:rsid w:val="005451DA"/>
    <w:rsid w:val="00545C92"/>
    <w:rsid w:val="00546BB4"/>
    <w:rsid w:val="0055012C"/>
    <w:rsid w:val="005512A5"/>
    <w:rsid w:val="00551521"/>
    <w:rsid w:val="0055152A"/>
    <w:rsid w:val="0055153F"/>
    <w:rsid w:val="00551679"/>
    <w:rsid w:val="00553D12"/>
    <w:rsid w:val="00553FA8"/>
    <w:rsid w:val="005543A0"/>
    <w:rsid w:val="00554F64"/>
    <w:rsid w:val="00555069"/>
    <w:rsid w:val="0055666C"/>
    <w:rsid w:val="005570E8"/>
    <w:rsid w:val="00562466"/>
    <w:rsid w:val="00562682"/>
    <w:rsid w:val="00563013"/>
    <w:rsid w:val="00563F60"/>
    <w:rsid w:val="00564371"/>
    <w:rsid w:val="00565287"/>
    <w:rsid w:val="00566728"/>
    <w:rsid w:val="00566892"/>
    <w:rsid w:val="00566CCF"/>
    <w:rsid w:val="00566F7C"/>
    <w:rsid w:val="0056740E"/>
    <w:rsid w:val="00567BD9"/>
    <w:rsid w:val="00570456"/>
    <w:rsid w:val="005705DD"/>
    <w:rsid w:val="005719BE"/>
    <w:rsid w:val="00573668"/>
    <w:rsid w:val="0057380D"/>
    <w:rsid w:val="00575BAE"/>
    <w:rsid w:val="005764D1"/>
    <w:rsid w:val="00577A43"/>
    <w:rsid w:val="005801F5"/>
    <w:rsid w:val="00580E3B"/>
    <w:rsid w:val="005822AC"/>
    <w:rsid w:val="005832FC"/>
    <w:rsid w:val="00584DA6"/>
    <w:rsid w:val="00584EF4"/>
    <w:rsid w:val="005852FD"/>
    <w:rsid w:val="005864F4"/>
    <w:rsid w:val="0058650B"/>
    <w:rsid w:val="00587087"/>
    <w:rsid w:val="00591A8A"/>
    <w:rsid w:val="005941BE"/>
    <w:rsid w:val="00594BA3"/>
    <w:rsid w:val="00594E0F"/>
    <w:rsid w:val="0059616A"/>
    <w:rsid w:val="00596CD0"/>
    <w:rsid w:val="005A0821"/>
    <w:rsid w:val="005A0BA7"/>
    <w:rsid w:val="005A1271"/>
    <w:rsid w:val="005A14E4"/>
    <w:rsid w:val="005A1922"/>
    <w:rsid w:val="005A1E07"/>
    <w:rsid w:val="005A2777"/>
    <w:rsid w:val="005A2F3E"/>
    <w:rsid w:val="005A30A0"/>
    <w:rsid w:val="005A3E2C"/>
    <w:rsid w:val="005A4771"/>
    <w:rsid w:val="005A5898"/>
    <w:rsid w:val="005A5FDD"/>
    <w:rsid w:val="005A7024"/>
    <w:rsid w:val="005A70B5"/>
    <w:rsid w:val="005A7A13"/>
    <w:rsid w:val="005A7A42"/>
    <w:rsid w:val="005B10C6"/>
    <w:rsid w:val="005B1390"/>
    <w:rsid w:val="005B2926"/>
    <w:rsid w:val="005B2B4B"/>
    <w:rsid w:val="005B3E36"/>
    <w:rsid w:val="005B45FE"/>
    <w:rsid w:val="005B47C6"/>
    <w:rsid w:val="005B4F06"/>
    <w:rsid w:val="005B548A"/>
    <w:rsid w:val="005B7026"/>
    <w:rsid w:val="005B7736"/>
    <w:rsid w:val="005C02C5"/>
    <w:rsid w:val="005C0643"/>
    <w:rsid w:val="005C1927"/>
    <w:rsid w:val="005C1A26"/>
    <w:rsid w:val="005C1F47"/>
    <w:rsid w:val="005C2170"/>
    <w:rsid w:val="005C2476"/>
    <w:rsid w:val="005C3375"/>
    <w:rsid w:val="005C3DF4"/>
    <w:rsid w:val="005C4323"/>
    <w:rsid w:val="005C5CEA"/>
    <w:rsid w:val="005C5F82"/>
    <w:rsid w:val="005C654F"/>
    <w:rsid w:val="005C6AFF"/>
    <w:rsid w:val="005C7E2F"/>
    <w:rsid w:val="005D0536"/>
    <w:rsid w:val="005D1ED7"/>
    <w:rsid w:val="005D3124"/>
    <w:rsid w:val="005D31B6"/>
    <w:rsid w:val="005D350A"/>
    <w:rsid w:val="005D3604"/>
    <w:rsid w:val="005D3871"/>
    <w:rsid w:val="005D449B"/>
    <w:rsid w:val="005D53E2"/>
    <w:rsid w:val="005D7D6C"/>
    <w:rsid w:val="005E03A8"/>
    <w:rsid w:val="005E16EE"/>
    <w:rsid w:val="005E2040"/>
    <w:rsid w:val="005E2631"/>
    <w:rsid w:val="005E4DF0"/>
    <w:rsid w:val="005E5762"/>
    <w:rsid w:val="005E5AAB"/>
    <w:rsid w:val="005E6625"/>
    <w:rsid w:val="005E6D20"/>
    <w:rsid w:val="005F099F"/>
    <w:rsid w:val="005F0C59"/>
    <w:rsid w:val="005F2798"/>
    <w:rsid w:val="005F2B42"/>
    <w:rsid w:val="005F2E42"/>
    <w:rsid w:val="005F3659"/>
    <w:rsid w:val="005F3DD7"/>
    <w:rsid w:val="005F42E7"/>
    <w:rsid w:val="005F4444"/>
    <w:rsid w:val="005F51B1"/>
    <w:rsid w:val="005F6068"/>
    <w:rsid w:val="005F736D"/>
    <w:rsid w:val="005F76E1"/>
    <w:rsid w:val="005F7C03"/>
    <w:rsid w:val="005F7D0F"/>
    <w:rsid w:val="00600C6E"/>
    <w:rsid w:val="00601831"/>
    <w:rsid w:val="00602A72"/>
    <w:rsid w:val="00602FA3"/>
    <w:rsid w:val="00604E95"/>
    <w:rsid w:val="00606203"/>
    <w:rsid w:val="00607C2D"/>
    <w:rsid w:val="00611F8E"/>
    <w:rsid w:val="00611FF6"/>
    <w:rsid w:val="00612BBF"/>
    <w:rsid w:val="00612C6A"/>
    <w:rsid w:val="00613579"/>
    <w:rsid w:val="00613E94"/>
    <w:rsid w:val="006148E4"/>
    <w:rsid w:val="0061540F"/>
    <w:rsid w:val="00616DA8"/>
    <w:rsid w:val="00617D0B"/>
    <w:rsid w:val="00620414"/>
    <w:rsid w:val="006223A1"/>
    <w:rsid w:val="0062289D"/>
    <w:rsid w:val="0062308E"/>
    <w:rsid w:val="00623619"/>
    <w:rsid w:val="00625FED"/>
    <w:rsid w:val="0062773C"/>
    <w:rsid w:val="00627C4A"/>
    <w:rsid w:val="00630996"/>
    <w:rsid w:val="00630A4C"/>
    <w:rsid w:val="00630B67"/>
    <w:rsid w:val="00630F1F"/>
    <w:rsid w:val="00632A27"/>
    <w:rsid w:val="00632B8A"/>
    <w:rsid w:val="00632E84"/>
    <w:rsid w:val="00633070"/>
    <w:rsid w:val="006343C0"/>
    <w:rsid w:val="006355AC"/>
    <w:rsid w:val="00635B1E"/>
    <w:rsid w:val="0063615B"/>
    <w:rsid w:val="0063636B"/>
    <w:rsid w:val="006363C6"/>
    <w:rsid w:val="00637183"/>
    <w:rsid w:val="00637975"/>
    <w:rsid w:val="00637C67"/>
    <w:rsid w:val="00641944"/>
    <w:rsid w:val="00641BEE"/>
    <w:rsid w:val="00641CCB"/>
    <w:rsid w:val="00642033"/>
    <w:rsid w:val="00644A06"/>
    <w:rsid w:val="00645BB7"/>
    <w:rsid w:val="00645E21"/>
    <w:rsid w:val="00646682"/>
    <w:rsid w:val="006468EF"/>
    <w:rsid w:val="00646D92"/>
    <w:rsid w:val="00647BD4"/>
    <w:rsid w:val="00650464"/>
    <w:rsid w:val="00650E8F"/>
    <w:rsid w:val="00650FE4"/>
    <w:rsid w:val="00651441"/>
    <w:rsid w:val="00651F25"/>
    <w:rsid w:val="006524DC"/>
    <w:rsid w:val="00652723"/>
    <w:rsid w:val="006540A4"/>
    <w:rsid w:val="00655A8A"/>
    <w:rsid w:val="00656C09"/>
    <w:rsid w:val="00657351"/>
    <w:rsid w:val="00657682"/>
    <w:rsid w:val="00657786"/>
    <w:rsid w:val="00657848"/>
    <w:rsid w:val="00660863"/>
    <w:rsid w:val="006618B6"/>
    <w:rsid w:val="00661961"/>
    <w:rsid w:val="00662281"/>
    <w:rsid w:val="006624CE"/>
    <w:rsid w:val="006644FF"/>
    <w:rsid w:val="00664EC7"/>
    <w:rsid w:val="006653BB"/>
    <w:rsid w:val="006653F9"/>
    <w:rsid w:val="00665722"/>
    <w:rsid w:val="0066574E"/>
    <w:rsid w:val="00665C4E"/>
    <w:rsid w:val="0067085E"/>
    <w:rsid w:val="006711B7"/>
    <w:rsid w:val="00671C01"/>
    <w:rsid w:val="0067351B"/>
    <w:rsid w:val="00673596"/>
    <w:rsid w:val="00673636"/>
    <w:rsid w:val="00673C9C"/>
    <w:rsid w:val="00674310"/>
    <w:rsid w:val="00675205"/>
    <w:rsid w:val="00675C56"/>
    <w:rsid w:val="00675DEB"/>
    <w:rsid w:val="00677408"/>
    <w:rsid w:val="006776AE"/>
    <w:rsid w:val="00677CF2"/>
    <w:rsid w:val="0068151C"/>
    <w:rsid w:val="0068166A"/>
    <w:rsid w:val="0068195E"/>
    <w:rsid w:val="0068235C"/>
    <w:rsid w:val="006826D2"/>
    <w:rsid w:val="006831C8"/>
    <w:rsid w:val="0068352D"/>
    <w:rsid w:val="00685C9D"/>
    <w:rsid w:val="0068659B"/>
    <w:rsid w:val="00686BE3"/>
    <w:rsid w:val="00687398"/>
    <w:rsid w:val="00687433"/>
    <w:rsid w:val="006874A3"/>
    <w:rsid w:val="00687BA0"/>
    <w:rsid w:val="0069142A"/>
    <w:rsid w:val="00692EE0"/>
    <w:rsid w:val="006940F9"/>
    <w:rsid w:val="00694C2D"/>
    <w:rsid w:val="00696A21"/>
    <w:rsid w:val="00697157"/>
    <w:rsid w:val="00697568"/>
    <w:rsid w:val="0069799A"/>
    <w:rsid w:val="00697E8A"/>
    <w:rsid w:val="006A0A2E"/>
    <w:rsid w:val="006A0E99"/>
    <w:rsid w:val="006A2386"/>
    <w:rsid w:val="006A2CF5"/>
    <w:rsid w:val="006A2E4A"/>
    <w:rsid w:val="006A30AF"/>
    <w:rsid w:val="006A4A40"/>
    <w:rsid w:val="006A4CBD"/>
    <w:rsid w:val="006A534B"/>
    <w:rsid w:val="006A648C"/>
    <w:rsid w:val="006A655D"/>
    <w:rsid w:val="006A6635"/>
    <w:rsid w:val="006A7AD6"/>
    <w:rsid w:val="006A7B11"/>
    <w:rsid w:val="006B00C0"/>
    <w:rsid w:val="006B0D98"/>
    <w:rsid w:val="006B163E"/>
    <w:rsid w:val="006B1D07"/>
    <w:rsid w:val="006B22FD"/>
    <w:rsid w:val="006B2985"/>
    <w:rsid w:val="006B44E8"/>
    <w:rsid w:val="006B455A"/>
    <w:rsid w:val="006B5760"/>
    <w:rsid w:val="006B6400"/>
    <w:rsid w:val="006B6A0B"/>
    <w:rsid w:val="006B7A22"/>
    <w:rsid w:val="006C0D50"/>
    <w:rsid w:val="006C1446"/>
    <w:rsid w:val="006C1EDD"/>
    <w:rsid w:val="006C243C"/>
    <w:rsid w:val="006C2A1A"/>
    <w:rsid w:val="006C2F38"/>
    <w:rsid w:val="006C34BE"/>
    <w:rsid w:val="006C3B69"/>
    <w:rsid w:val="006C4E8F"/>
    <w:rsid w:val="006C5756"/>
    <w:rsid w:val="006C665F"/>
    <w:rsid w:val="006D3B4C"/>
    <w:rsid w:val="006D4AF3"/>
    <w:rsid w:val="006D5476"/>
    <w:rsid w:val="006D56D4"/>
    <w:rsid w:val="006D6697"/>
    <w:rsid w:val="006D6AC4"/>
    <w:rsid w:val="006D7B3A"/>
    <w:rsid w:val="006E21BC"/>
    <w:rsid w:val="006E2C90"/>
    <w:rsid w:val="006E405E"/>
    <w:rsid w:val="006E5308"/>
    <w:rsid w:val="006E59FC"/>
    <w:rsid w:val="006E640B"/>
    <w:rsid w:val="006E715F"/>
    <w:rsid w:val="006F0369"/>
    <w:rsid w:val="006F187C"/>
    <w:rsid w:val="006F1CCC"/>
    <w:rsid w:val="006F2169"/>
    <w:rsid w:val="006F2B74"/>
    <w:rsid w:val="006F3DA8"/>
    <w:rsid w:val="006F3E72"/>
    <w:rsid w:val="006F4287"/>
    <w:rsid w:val="006F4EB0"/>
    <w:rsid w:val="006F4F51"/>
    <w:rsid w:val="006F5607"/>
    <w:rsid w:val="006F6F15"/>
    <w:rsid w:val="006F7F0F"/>
    <w:rsid w:val="007012CD"/>
    <w:rsid w:val="00701567"/>
    <w:rsid w:val="007037E3"/>
    <w:rsid w:val="007043B3"/>
    <w:rsid w:val="0070490E"/>
    <w:rsid w:val="00705813"/>
    <w:rsid w:val="00705D90"/>
    <w:rsid w:val="00706B5B"/>
    <w:rsid w:val="00707194"/>
    <w:rsid w:val="0070724F"/>
    <w:rsid w:val="0070791D"/>
    <w:rsid w:val="00707C66"/>
    <w:rsid w:val="0071011D"/>
    <w:rsid w:val="007108A7"/>
    <w:rsid w:val="00711C60"/>
    <w:rsid w:val="00712AF9"/>
    <w:rsid w:val="00712CA5"/>
    <w:rsid w:val="00712ECF"/>
    <w:rsid w:val="007138DF"/>
    <w:rsid w:val="00713A2C"/>
    <w:rsid w:val="00713A53"/>
    <w:rsid w:val="00713F96"/>
    <w:rsid w:val="00714E90"/>
    <w:rsid w:val="007168C6"/>
    <w:rsid w:val="007179FB"/>
    <w:rsid w:val="00717FD1"/>
    <w:rsid w:val="007209F6"/>
    <w:rsid w:val="00721149"/>
    <w:rsid w:val="007213AE"/>
    <w:rsid w:val="0072198B"/>
    <w:rsid w:val="00722584"/>
    <w:rsid w:val="00723313"/>
    <w:rsid w:val="0072393F"/>
    <w:rsid w:val="0072564E"/>
    <w:rsid w:val="00726636"/>
    <w:rsid w:val="00726D39"/>
    <w:rsid w:val="00726E08"/>
    <w:rsid w:val="00727503"/>
    <w:rsid w:val="00727AA2"/>
    <w:rsid w:val="007314A4"/>
    <w:rsid w:val="00733240"/>
    <w:rsid w:val="00734607"/>
    <w:rsid w:val="00735677"/>
    <w:rsid w:val="00736783"/>
    <w:rsid w:val="0073725F"/>
    <w:rsid w:val="0073728D"/>
    <w:rsid w:val="00737AD6"/>
    <w:rsid w:val="00740C1A"/>
    <w:rsid w:val="00741945"/>
    <w:rsid w:val="00741D77"/>
    <w:rsid w:val="00741E20"/>
    <w:rsid w:val="00741EB4"/>
    <w:rsid w:val="00743973"/>
    <w:rsid w:val="007442FC"/>
    <w:rsid w:val="007449B3"/>
    <w:rsid w:val="0074587F"/>
    <w:rsid w:val="00745AC9"/>
    <w:rsid w:val="00746167"/>
    <w:rsid w:val="0074632F"/>
    <w:rsid w:val="00746F6A"/>
    <w:rsid w:val="00750FB5"/>
    <w:rsid w:val="00751E2D"/>
    <w:rsid w:val="00751F07"/>
    <w:rsid w:val="0075319E"/>
    <w:rsid w:val="00754972"/>
    <w:rsid w:val="00755C62"/>
    <w:rsid w:val="00755D17"/>
    <w:rsid w:val="00757888"/>
    <w:rsid w:val="00757E12"/>
    <w:rsid w:val="00757EF0"/>
    <w:rsid w:val="00760214"/>
    <w:rsid w:val="0076095B"/>
    <w:rsid w:val="00760BA8"/>
    <w:rsid w:val="007612A8"/>
    <w:rsid w:val="00761770"/>
    <w:rsid w:val="00761B16"/>
    <w:rsid w:val="00762A1A"/>
    <w:rsid w:val="00763948"/>
    <w:rsid w:val="00764A59"/>
    <w:rsid w:val="00765A5A"/>
    <w:rsid w:val="00765C13"/>
    <w:rsid w:val="00770546"/>
    <w:rsid w:val="00770663"/>
    <w:rsid w:val="00771EB8"/>
    <w:rsid w:val="00773727"/>
    <w:rsid w:val="00774310"/>
    <w:rsid w:val="007752CB"/>
    <w:rsid w:val="007758E0"/>
    <w:rsid w:val="00775C29"/>
    <w:rsid w:val="00775C9E"/>
    <w:rsid w:val="00775E72"/>
    <w:rsid w:val="00776E8E"/>
    <w:rsid w:val="007773F4"/>
    <w:rsid w:val="007777E5"/>
    <w:rsid w:val="0077786A"/>
    <w:rsid w:val="00777F18"/>
    <w:rsid w:val="00780137"/>
    <w:rsid w:val="00780CFB"/>
    <w:rsid w:val="00781756"/>
    <w:rsid w:val="00782581"/>
    <w:rsid w:val="007826D1"/>
    <w:rsid w:val="00783D91"/>
    <w:rsid w:val="00783E5D"/>
    <w:rsid w:val="007841BE"/>
    <w:rsid w:val="007844BE"/>
    <w:rsid w:val="007847B9"/>
    <w:rsid w:val="007847EF"/>
    <w:rsid w:val="00784B4D"/>
    <w:rsid w:val="00785497"/>
    <w:rsid w:val="00785577"/>
    <w:rsid w:val="00785C24"/>
    <w:rsid w:val="00786716"/>
    <w:rsid w:val="00786BF8"/>
    <w:rsid w:val="007872E5"/>
    <w:rsid w:val="007917A3"/>
    <w:rsid w:val="00792056"/>
    <w:rsid w:val="0079296D"/>
    <w:rsid w:val="00792A8B"/>
    <w:rsid w:val="00792EA7"/>
    <w:rsid w:val="00793256"/>
    <w:rsid w:val="00794C8D"/>
    <w:rsid w:val="00795104"/>
    <w:rsid w:val="00795C3C"/>
    <w:rsid w:val="00795EDD"/>
    <w:rsid w:val="00795FC0"/>
    <w:rsid w:val="007964E9"/>
    <w:rsid w:val="00796900"/>
    <w:rsid w:val="00796C2B"/>
    <w:rsid w:val="007A0213"/>
    <w:rsid w:val="007A042F"/>
    <w:rsid w:val="007A08BB"/>
    <w:rsid w:val="007A0A71"/>
    <w:rsid w:val="007A1BB0"/>
    <w:rsid w:val="007A2983"/>
    <w:rsid w:val="007A35E4"/>
    <w:rsid w:val="007A3CB5"/>
    <w:rsid w:val="007A4BAB"/>
    <w:rsid w:val="007A63A5"/>
    <w:rsid w:val="007B045A"/>
    <w:rsid w:val="007B0499"/>
    <w:rsid w:val="007B0E6C"/>
    <w:rsid w:val="007B19BF"/>
    <w:rsid w:val="007B20FC"/>
    <w:rsid w:val="007B2DF2"/>
    <w:rsid w:val="007B3B7C"/>
    <w:rsid w:val="007B50A8"/>
    <w:rsid w:val="007B6F71"/>
    <w:rsid w:val="007B7CD3"/>
    <w:rsid w:val="007C06F4"/>
    <w:rsid w:val="007C0D8A"/>
    <w:rsid w:val="007C13DB"/>
    <w:rsid w:val="007C1BE7"/>
    <w:rsid w:val="007C1CE5"/>
    <w:rsid w:val="007C1FB9"/>
    <w:rsid w:val="007C286F"/>
    <w:rsid w:val="007C494E"/>
    <w:rsid w:val="007C4C98"/>
    <w:rsid w:val="007D09DF"/>
    <w:rsid w:val="007D0E73"/>
    <w:rsid w:val="007D106A"/>
    <w:rsid w:val="007D241B"/>
    <w:rsid w:val="007D24C2"/>
    <w:rsid w:val="007D3572"/>
    <w:rsid w:val="007D3C36"/>
    <w:rsid w:val="007D3EF1"/>
    <w:rsid w:val="007D4676"/>
    <w:rsid w:val="007D4AE3"/>
    <w:rsid w:val="007D4D36"/>
    <w:rsid w:val="007D507F"/>
    <w:rsid w:val="007D59B2"/>
    <w:rsid w:val="007D5B26"/>
    <w:rsid w:val="007D5E3E"/>
    <w:rsid w:val="007D67B7"/>
    <w:rsid w:val="007D7119"/>
    <w:rsid w:val="007D74E6"/>
    <w:rsid w:val="007E054B"/>
    <w:rsid w:val="007E0945"/>
    <w:rsid w:val="007E0F8E"/>
    <w:rsid w:val="007E17CD"/>
    <w:rsid w:val="007E17D0"/>
    <w:rsid w:val="007E1D17"/>
    <w:rsid w:val="007E1DEF"/>
    <w:rsid w:val="007E21D9"/>
    <w:rsid w:val="007E5075"/>
    <w:rsid w:val="007E60CB"/>
    <w:rsid w:val="007E7333"/>
    <w:rsid w:val="007E7EFD"/>
    <w:rsid w:val="007F0821"/>
    <w:rsid w:val="007F0B68"/>
    <w:rsid w:val="007F11F9"/>
    <w:rsid w:val="007F120F"/>
    <w:rsid w:val="007F18F7"/>
    <w:rsid w:val="007F1EF1"/>
    <w:rsid w:val="007F2326"/>
    <w:rsid w:val="007F26DC"/>
    <w:rsid w:val="007F2E1C"/>
    <w:rsid w:val="007F4851"/>
    <w:rsid w:val="007F4D8A"/>
    <w:rsid w:val="007F561E"/>
    <w:rsid w:val="007F56A6"/>
    <w:rsid w:val="007F5D91"/>
    <w:rsid w:val="007F6C97"/>
    <w:rsid w:val="007F735D"/>
    <w:rsid w:val="007F75BF"/>
    <w:rsid w:val="00800D15"/>
    <w:rsid w:val="00800DA6"/>
    <w:rsid w:val="00801BE4"/>
    <w:rsid w:val="00804478"/>
    <w:rsid w:val="0080545E"/>
    <w:rsid w:val="00806397"/>
    <w:rsid w:val="0080648E"/>
    <w:rsid w:val="0080727F"/>
    <w:rsid w:val="00807A95"/>
    <w:rsid w:val="00807C39"/>
    <w:rsid w:val="00807DB6"/>
    <w:rsid w:val="00807FE7"/>
    <w:rsid w:val="00810421"/>
    <w:rsid w:val="008109A2"/>
    <w:rsid w:val="00810FF7"/>
    <w:rsid w:val="00811CC2"/>
    <w:rsid w:val="0081216A"/>
    <w:rsid w:val="008125B3"/>
    <w:rsid w:val="00812CAA"/>
    <w:rsid w:val="00813AEE"/>
    <w:rsid w:val="0081405C"/>
    <w:rsid w:val="008146CC"/>
    <w:rsid w:val="008152BE"/>
    <w:rsid w:val="008154F4"/>
    <w:rsid w:val="00815F81"/>
    <w:rsid w:val="008169AC"/>
    <w:rsid w:val="00817B46"/>
    <w:rsid w:val="00817D5F"/>
    <w:rsid w:val="00817FF9"/>
    <w:rsid w:val="0082087A"/>
    <w:rsid w:val="00821E28"/>
    <w:rsid w:val="0082219A"/>
    <w:rsid w:val="008234F0"/>
    <w:rsid w:val="00823689"/>
    <w:rsid w:val="0082379F"/>
    <w:rsid w:val="008258CB"/>
    <w:rsid w:val="0082622B"/>
    <w:rsid w:val="0082637E"/>
    <w:rsid w:val="0082758E"/>
    <w:rsid w:val="008311B8"/>
    <w:rsid w:val="00832041"/>
    <w:rsid w:val="008337FE"/>
    <w:rsid w:val="008340D8"/>
    <w:rsid w:val="00835003"/>
    <w:rsid w:val="008358E3"/>
    <w:rsid w:val="00835917"/>
    <w:rsid w:val="008365C2"/>
    <w:rsid w:val="0083697E"/>
    <w:rsid w:val="0083782A"/>
    <w:rsid w:val="00843AC4"/>
    <w:rsid w:val="00844697"/>
    <w:rsid w:val="008452AB"/>
    <w:rsid w:val="00845B07"/>
    <w:rsid w:val="00846F73"/>
    <w:rsid w:val="00847C3E"/>
    <w:rsid w:val="008500DD"/>
    <w:rsid w:val="00850B98"/>
    <w:rsid w:val="00850BEC"/>
    <w:rsid w:val="00851C19"/>
    <w:rsid w:val="008524A4"/>
    <w:rsid w:val="00852B4A"/>
    <w:rsid w:val="0085357C"/>
    <w:rsid w:val="00853B69"/>
    <w:rsid w:val="00853D1D"/>
    <w:rsid w:val="00853F28"/>
    <w:rsid w:val="0085403C"/>
    <w:rsid w:val="00855145"/>
    <w:rsid w:val="00855C08"/>
    <w:rsid w:val="0085672D"/>
    <w:rsid w:val="00856A19"/>
    <w:rsid w:val="00856A4C"/>
    <w:rsid w:val="00856AE1"/>
    <w:rsid w:val="00857943"/>
    <w:rsid w:val="0085796A"/>
    <w:rsid w:val="00857C78"/>
    <w:rsid w:val="00861236"/>
    <w:rsid w:val="008612B4"/>
    <w:rsid w:val="0086174B"/>
    <w:rsid w:val="0086214F"/>
    <w:rsid w:val="008630B4"/>
    <w:rsid w:val="008631EC"/>
    <w:rsid w:val="008633AC"/>
    <w:rsid w:val="00863604"/>
    <w:rsid w:val="0086605A"/>
    <w:rsid w:val="00866714"/>
    <w:rsid w:val="00870217"/>
    <w:rsid w:val="00871181"/>
    <w:rsid w:val="0087179B"/>
    <w:rsid w:val="00871EEB"/>
    <w:rsid w:val="00872591"/>
    <w:rsid w:val="00873C42"/>
    <w:rsid w:val="0087402E"/>
    <w:rsid w:val="008748D1"/>
    <w:rsid w:val="00875015"/>
    <w:rsid w:val="0087554D"/>
    <w:rsid w:val="008760AF"/>
    <w:rsid w:val="008766BD"/>
    <w:rsid w:val="008772EE"/>
    <w:rsid w:val="008801DD"/>
    <w:rsid w:val="00881650"/>
    <w:rsid w:val="00881672"/>
    <w:rsid w:val="00881C4F"/>
    <w:rsid w:val="008832AA"/>
    <w:rsid w:val="0088490E"/>
    <w:rsid w:val="00885696"/>
    <w:rsid w:val="00885E80"/>
    <w:rsid w:val="00886B95"/>
    <w:rsid w:val="00886BB3"/>
    <w:rsid w:val="0089177C"/>
    <w:rsid w:val="008938B2"/>
    <w:rsid w:val="00893FC7"/>
    <w:rsid w:val="008944F9"/>
    <w:rsid w:val="008961F7"/>
    <w:rsid w:val="008964FB"/>
    <w:rsid w:val="0089688C"/>
    <w:rsid w:val="008969D3"/>
    <w:rsid w:val="00896E85"/>
    <w:rsid w:val="00897272"/>
    <w:rsid w:val="008A084E"/>
    <w:rsid w:val="008A0FF2"/>
    <w:rsid w:val="008A3296"/>
    <w:rsid w:val="008A374A"/>
    <w:rsid w:val="008A3B4B"/>
    <w:rsid w:val="008A3F86"/>
    <w:rsid w:val="008A40EB"/>
    <w:rsid w:val="008A46E2"/>
    <w:rsid w:val="008A50B5"/>
    <w:rsid w:val="008A56BA"/>
    <w:rsid w:val="008A5C45"/>
    <w:rsid w:val="008A6304"/>
    <w:rsid w:val="008B0088"/>
    <w:rsid w:val="008B00F0"/>
    <w:rsid w:val="008B025B"/>
    <w:rsid w:val="008B1764"/>
    <w:rsid w:val="008B17CD"/>
    <w:rsid w:val="008B1C64"/>
    <w:rsid w:val="008B2ADF"/>
    <w:rsid w:val="008B3BD1"/>
    <w:rsid w:val="008B4E15"/>
    <w:rsid w:val="008B4F64"/>
    <w:rsid w:val="008B585F"/>
    <w:rsid w:val="008B5870"/>
    <w:rsid w:val="008B5A6C"/>
    <w:rsid w:val="008B6602"/>
    <w:rsid w:val="008B781D"/>
    <w:rsid w:val="008C062A"/>
    <w:rsid w:val="008C0759"/>
    <w:rsid w:val="008C142D"/>
    <w:rsid w:val="008C45D3"/>
    <w:rsid w:val="008C5F81"/>
    <w:rsid w:val="008C5FF7"/>
    <w:rsid w:val="008C6306"/>
    <w:rsid w:val="008C67A8"/>
    <w:rsid w:val="008C7503"/>
    <w:rsid w:val="008D0C4E"/>
    <w:rsid w:val="008D0DB1"/>
    <w:rsid w:val="008D129E"/>
    <w:rsid w:val="008D1439"/>
    <w:rsid w:val="008D236A"/>
    <w:rsid w:val="008D2903"/>
    <w:rsid w:val="008D5A4D"/>
    <w:rsid w:val="008D5F3D"/>
    <w:rsid w:val="008D6EDD"/>
    <w:rsid w:val="008D70A3"/>
    <w:rsid w:val="008D729C"/>
    <w:rsid w:val="008D7ABA"/>
    <w:rsid w:val="008D7FCD"/>
    <w:rsid w:val="008E18AE"/>
    <w:rsid w:val="008E18C4"/>
    <w:rsid w:val="008E256D"/>
    <w:rsid w:val="008E2F41"/>
    <w:rsid w:val="008E3B41"/>
    <w:rsid w:val="008E3C4A"/>
    <w:rsid w:val="008E4411"/>
    <w:rsid w:val="008E4A78"/>
    <w:rsid w:val="008E4EC4"/>
    <w:rsid w:val="008E68C4"/>
    <w:rsid w:val="008E690A"/>
    <w:rsid w:val="008F1B47"/>
    <w:rsid w:val="008F1BB5"/>
    <w:rsid w:val="008F1BEF"/>
    <w:rsid w:val="008F1D0C"/>
    <w:rsid w:val="008F2593"/>
    <w:rsid w:val="008F2C16"/>
    <w:rsid w:val="008F4E37"/>
    <w:rsid w:val="008F5386"/>
    <w:rsid w:val="008F5508"/>
    <w:rsid w:val="008F5647"/>
    <w:rsid w:val="008F637F"/>
    <w:rsid w:val="008F69C0"/>
    <w:rsid w:val="008F6B88"/>
    <w:rsid w:val="008F6C54"/>
    <w:rsid w:val="008F7A3E"/>
    <w:rsid w:val="008F7ED1"/>
    <w:rsid w:val="00900F3D"/>
    <w:rsid w:val="0090109B"/>
    <w:rsid w:val="00901410"/>
    <w:rsid w:val="00903821"/>
    <w:rsid w:val="00903F08"/>
    <w:rsid w:val="00906E2C"/>
    <w:rsid w:val="00910146"/>
    <w:rsid w:val="009106BA"/>
    <w:rsid w:val="0091097A"/>
    <w:rsid w:val="00911815"/>
    <w:rsid w:val="00912418"/>
    <w:rsid w:val="0091306A"/>
    <w:rsid w:val="0091357F"/>
    <w:rsid w:val="00914A1B"/>
    <w:rsid w:val="00914D94"/>
    <w:rsid w:val="00914E42"/>
    <w:rsid w:val="009150F8"/>
    <w:rsid w:val="009155A5"/>
    <w:rsid w:val="009156A9"/>
    <w:rsid w:val="00920071"/>
    <w:rsid w:val="009211B5"/>
    <w:rsid w:val="00923A31"/>
    <w:rsid w:val="00923D07"/>
    <w:rsid w:val="00924255"/>
    <w:rsid w:val="009244D5"/>
    <w:rsid w:val="009250A3"/>
    <w:rsid w:val="00925796"/>
    <w:rsid w:val="00926078"/>
    <w:rsid w:val="00926E9A"/>
    <w:rsid w:val="00926EF3"/>
    <w:rsid w:val="00927BB0"/>
    <w:rsid w:val="009306BC"/>
    <w:rsid w:val="00931B07"/>
    <w:rsid w:val="00932AD7"/>
    <w:rsid w:val="009335D8"/>
    <w:rsid w:val="0093378B"/>
    <w:rsid w:val="00933943"/>
    <w:rsid w:val="00933D86"/>
    <w:rsid w:val="00933DF2"/>
    <w:rsid w:val="0093476E"/>
    <w:rsid w:val="00936AC7"/>
    <w:rsid w:val="00936E9B"/>
    <w:rsid w:val="0094229C"/>
    <w:rsid w:val="009426CA"/>
    <w:rsid w:val="009427B2"/>
    <w:rsid w:val="009442BB"/>
    <w:rsid w:val="009446A4"/>
    <w:rsid w:val="00944AEB"/>
    <w:rsid w:val="0094591C"/>
    <w:rsid w:val="00945AA7"/>
    <w:rsid w:val="00946FA7"/>
    <w:rsid w:val="00947398"/>
    <w:rsid w:val="00947F9F"/>
    <w:rsid w:val="009506C0"/>
    <w:rsid w:val="0095089F"/>
    <w:rsid w:val="00950EAA"/>
    <w:rsid w:val="009522E4"/>
    <w:rsid w:val="00952B88"/>
    <w:rsid w:val="00953044"/>
    <w:rsid w:val="00953464"/>
    <w:rsid w:val="009551F1"/>
    <w:rsid w:val="00955CB5"/>
    <w:rsid w:val="0095609F"/>
    <w:rsid w:val="00956BE8"/>
    <w:rsid w:val="00957FCC"/>
    <w:rsid w:val="00960EE5"/>
    <w:rsid w:val="00961015"/>
    <w:rsid w:val="009649D1"/>
    <w:rsid w:val="00964D05"/>
    <w:rsid w:val="009659D1"/>
    <w:rsid w:val="00966129"/>
    <w:rsid w:val="00966303"/>
    <w:rsid w:val="00966724"/>
    <w:rsid w:val="00966E8F"/>
    <w:rsid w:val="00967668"/>
    <w:rsid w:val="00967B83"/>
    <w:rsid w:val="00970123"/>
    <w:rsid w:val="00970C63"/>
    <w:rsid w:val="00970DCC"/>
    <w:rsid w:val="00970FD5"/>
    <w:rsid w:val="009712F0"/>
    <w:rsid w:val="009723CE"/>
    <w:rsid w:val="00972A5A"/>
    <w:rsid w:val="009736A1"/>
    <w:rsid w:val="009736F4"/>
    <w:rsid w:val="00974149"/>
    <w:rsid w:val="00975578"/>
    <w:rsid w:val="00975F73"/>
    <w:rsid w:val="0097698D"/>
    <w:rsid w:val="009776A3"/>
    <w:rsid w:val="00980471"/>
    <w:rsid w:val="0098192E"/>
    <w:rsid w:val="009827AE"/>
    <w:rsid w:val="009829FE"/>
    <w:rsid w:val="00982DAE"/>
    <w:rsid w:val="009838D3"/>
    <w:rsid w:val="00984C0D"/>
    <w:rsid w:val="0098588D"/>
    <w:rsid w:val="0098692D"/>
    <w:rsid w:val="009907F3"/>
    <w:rsid w:val="00990B67"/>
    <w:rsid w:val="00992BD7"/>
    <w:rsid w:val="00992EE1"/>
    <w:rsid w:val="00993B1E"/>
    <w:rsid w:val="00994260"/>
    <w:rsid w:val="009948FA"/>
    <w:rsid w:val="009950C8"/>
    <w:rsid w:val="00996363"/>
    <w:rsid w:val="009969B1"/>
    <w:rsid w:val="00997BA0"/>
    <w:rsid w:val="009A018E"/>
    <w:rsid w:val="009A1694"/>
    <w:rsid w:val="009A33DF"/>
    <w:rsid w:val="009A3CE2"/>
    <w:rsid w:val="009A3D12"/>
    <w:rsid w:val="009A40F4"/>
    <w:rsid w:val="009A4CF4"/>
    <w:rsid w:val="009B02EF"/>
    <w:rsid w:val="009B07E8"/>
    <w:rsid w:val="009B0B96"/>
    <w:rsid w:val="009B20B9"/>
    <w:rsid w:val="009B23EE"/>
    <w:rsid w:val="009B245A"/>
    <w:rsid w:val="009B2F86"/>
    <w:rsid w:val="009B544F"/>
    <w:rsid w:val="009B573F"/>
    <w:rsid w:val="009C01FF"/>
    <w:rsid w:val="009C0889"/>
    <w:rsid w:val="009C0931"/>
    <w:rsid w:val="009C2977"/>
    <w:rsid w:val="009C3270"/>
    <w:rsid w:val="009C32B1"/>
    <w:rsid w:val="009C38DA"/>
    <w:rsid w:val="009C3A9E"/>
    <w:rsid w:val="009C3B8D"/>
    <w:rsid w:val="009C3BFD"/>
    <w:rsid w:val="009C4446"/>
    <w:rsid w:val="009C470D"/>
    <w:rsid w:val="009C5C1D"/>
    <w:rsid w:val="009C654A"/>
    <w:rsid w:val="009C6C9D"/>
    <w:rsid w:val="009C6DD8"/>
    <w:rsid w:val="009C7147"/>
    <w:rsid w:val="009C7C62"/>
    <w:rsid w:val="009C7CDC"/>
    <w:rsid w:val="009D0726"/>
    <w:rsid w:val="009D1335"/>
    <w:rsid w:val="009D208E"/>
    <w:rsid w:val="009D261C"/>
    <w:rsid w:val="009D2F4C"/>
    <w:rsid w:val="009D3C2F"/>
    <w:rsid w:val="009D4273"/>
    <w:rsid w:val="009D42B6"/>
    <w:rsid w:val="009D4CCF"/>
    <w:rsid w:val="009D4FF8"/>
    <w:rsid w:val="009D56D1"/>
    <w:rsid w:val="009D58C0"/>
    <w:rsid w:val="009D5EEA"/>
    <w:rsid w:val="009D5F1A"/>
    <w:rsid w:val="009D5F1E"/>
    <w:rsid w:val="009D6835"/>
    <w:rsid w:val="009D6BA6"/>
    <w:rsid w:val="009D6D2A"/>
    <w:rsid w:val="009D7047"/>
    <w:rsid w:val="009D706A"/>
    <w:rsid w:val="009D72B7"/>
    <w:rsid w:val="009D7671"/>
    <w:rsid w:val="009E13CC"/>
    <w:rsid w:val="009E201B"/>
    <w:rsid w:val="009E2A3C"/>
    <w:rsid w:val="009E2F80"/>
    <w:rsid w:val="009E374B"/>
    <w:rsid w:val="009E4825"/>
    <w:rsid w:val="009E5095"/>
    <w:rsid w:val="009E5F22"/>
    <w:rsid w:val="009E70F4"/>
    <w:rsid w:val="009F0546"/>
    <w:rsid w:val="009F0D2E"/>
    <w:rsid w:val="009F27C3"/>
    <w:rsid w:val="009F395C"/>
    <w:rsid w:val="009F516D"/>
    <w:rsid w:val="009F58DA"/>
    <w:rsid w:val="009F5DC3"/>
    <w:rsid w:val="009F616B"/>
    <w:rsid w:val="009F6769"/>
    <w:rsid w:val="009F69C0"/>
    <w:rsid w:val="009F7F55"/>
    <w:rsid w:val="00A00AFB"/>
    <w:rsid w:val="00A00C26"/>
    <w:rsid w:val="00A0145B"/>
    <w:rsid w:val="00A01FCA"/>
    <w:rsid w:val="00A026AE"/>
    <w:rsid w:val="00A031CF"/>
    <w:rsid w:val="00A0350F"/>
    <w:rsid w:val="00A0362C"/>
    <w:rsid w:val="00A03780"/>
    <w:rsid w:val="00A03E34"/>
    <w:rsid w:val="00A0476A"/>
    <w:rsid w:val="00A04F47"/>
    <w:rsid w:val="00A057B9"/>
    <w:rsid w:val="00A059FA"/>
    <w:rsid w:val="00A060C8"/>
    <w:rsid w:val="00A0659A"/>
    <w:rsid w:val="00A06B04"/>
    <w:rsid w:val="00A07671"/>
    <w:rsid w:val="00A10360"/>
    <w:rsid w:val="00A10B3F"/>
    <w:rsid w:val="00A10F66"/>
    <w:rsid w:val="00A1287E"/>
    <w:rsid w:val="00A1290C"/>
    <w:rsid w:val="00A13A92"/>
    <w:rsid w:val="00A14977"/>
    <w:rsid w:val="00A14A35"/>
    <w:rsid w:val="00A14FCF"/>
    <w:rsid w:val="00A15C82"/>
    <w:rsid w:val="00A162A9"/>
    <w:rsid w:val="00A16C46"/>
    <w:rsid w:val="00A17C7E"/>
    <w:rsid w:val="00A204C9"/>
    <w:rsid w:val="00A20DCD"/>
    <w:rsid w:val="00A21C19"/>
    <w:rsid w:val="00A22A0B"/>
    <w:rsid w:val="00A24558"/>
    <w:rsid w:val="00A24DA1"/>
    <w:rsid w:val="00A262A6"/>
    <w:rsid w:val="00A2664A"/>
    <w:rsid w:val="00A27B1F"/>
    <w:rsid w:val="00A305D2"/>
    <w:rsid w:val="00A31707"/>
    <w:rsid w:val="00A32306"/>
    <w:rsid w:val="00A32689"/>
    <w:rsid w:val="00A32C3E"/>
    <w:rsid w:val="00A33C0F"/>
    <w:rsid w:val="00A3409B"/>
    <w:rsid w:val="00A34E6A"/>
    <w:rsid w:val="00A3500A"/>
    <w:rsid w:val="00A377C1"/>
    <w:rsid w:val="00A402D9"/>
    <w:rsid w:val="00A40B9F"/>
    <w:rsid w:val="00A41F75"/>
    <w:rsid w:val="00A4325A"/>
    <w:rsid w:val="00A4365B"/>
    <w:rsid w:val="00A43775"/>
    <w:rsid w:val="00A43BC1"/>
    <w:rsid w:val="00A448C0"/>
    <w:rsid w:val="00A44BCE"/>
    <w:rsid w:val="00A45432"/>
    <w:rsid w:val="00A45623"/>
    <w:rsid w:val="00A465D0"/>
    <w:rsid w:val="00A47BC9"/>
    <w:rsid w:val="00A50411"/>
    <w:rsid w:val="00A5096D"/>
    <w:rsid w:val="00A5137C"/>
    <w:rsid w:val="00A51854"/>
    <w:rsid w:val="00A528AB"/>
    <w:rsid w:val="00A537B2"/>
    <w:rsid w:val="00A53CDF"/>
    <w:rsid w:val="00A53F72"/>
    <w:rsid w:val="00A55FE3"/>
    <w:rsid w:val="00A564F1"/>
    <w:rsid w:val="00A56697"/>
    <w:rsid w:val="00A56788"/>
    <w:rsid w:val="00A569E7"/>
    <w:rsid w:val="00A56C66"/>
    <w:rsid w:val="00A60FD3"/>
    <w:rsid w:val="00A61043"/>
    <w:rsid w:val="00A6169D"/>
    <w:rsid w:val="00A626B6"/>
    <w:rsid w:val="00A633A5"/>
    <w:rsid w:val="00A636C8"/>
    <w:rsid w:val="00A64085"/>
    <w:rsid w:val="00A651A0"/>
    <w:rsid w:val="00A658CE"/>
    <w:rsid w:val="00A66E83"/>
    <w:rsid w:val="00A6734E"/>
    <w:rsid w:val="00A67443"/>
    <w:rsid w:val="00A706F3"/>
    <w:rsid w:val="00A71034"/>
    <w:rsid w:val="00A72327"/>
    <w:rsid w:val="00A7292E"/>
    <w:rsid w:val="00A73A85"/>
    <w:rsid w:val="00A73D4B"/>
    <w:rsid w:val="00A75C2A"/>
    <w:rsid w:val="00A76712"/>
    <w:rsid w:val="00A76F06"/>
    <w:rsid w:val="00A832AE"/>
    <w:rsid w:val="00A83BB2"/>
    <w:rsid w:val="00A83EF9"/>
    <w:rsid w:val="00A842AC"/>
    <w:rsid w:val="00A8490B"/>
    <w:rsid w:val="00A84C1C"/>
    <w:rsid w:val="00A84C75"/>
    <w:rsid w:val="00A850B8"/>
    <w:rsid w:val="00A858A1"/>
    <w:rsid w:val="00A86049"/>
    <w:rsid w:val="00A874B3"/>
    <w:rsid w:val="00A87AE4"/>
    <w:rsid w:val="00A90446"/>
    <w:rsid w:val="00A9072F"/>
    <w:rsid w:val="00A90B7C"/>
    <w:rsid w:val="00A9219D"/>
    <w:rsid w:val="00A926F3"/>
    <w:rsid w:val="00A9292F"/>
    <w:rsid w:val="00A93915"/>
    <w:rsid w:val="00A9412A"/>
    <w:rsid w:val="00A95A3C"/>
    <w:rsid w:val="00A95EBD"/>
    <w:rsid w:val="00A96272"/>
    <w:rsid w:val="00A96CFE"/>
    <w:rsid w:val="00A972D0"/>
    <w:rsid w:val="00AA0105"/>
    <w:rsid w:val="00AA0BC4"/>
    <w:rsid w:val="00AA0D9A"/>
    <w:rsid w:val="00AA1063"/>
    <w:rsid w:val="00AA26FF"/>
    <w:rsid w:val="00AA2B4B"/>
    <w:rsid w:val="00AA3210"/>
    <w:rsid w:val="00AA3E03"/>
    <w:rsid w:val="00AA4881"/>
    <w:rsid w:val="00AA57C2"/>
    <w:rsid w:val="00AA5B02"/>
    <w:rsid w:val="00AA5D71"/>
    <w:rsid w:val="00AA65AB"/>
    <w:rsid w:val="00AA65AD"/>
    <w:rsid w:val="00AA6781"/>
    <w:rsid w:val="00AA76C7"/>
    <w:rsid w:val="00AA7B34"/>
    <w:rsid w:val="00AB01B7"/>
    <w:rsid w:val="00AB02BE"/>
    <w:rsid w:val="00AB09C9"/>
    <w:rsid w:val="00AB1B01"/>
    <w:rsid w:val="00AB39D7"/>
    <w:rsid w:val="00AB446E"/>
    <w:rsid w:val="00AB534E"/>
    <w:rsid w:val="00AB5805"/>
    <w:rsid w:val="00AB6298"/>
    <w:rsid w:val="00AB6E89"/>
    <w:rsid w:val="00AB70F0"/>
    <w:rsid w:val="00AB7787"/>
    <w:rsid w:val="00AC050A"/>
    <w:rsid w:val="00AC05E7"/>
    <w:rsid w:val="00AC127C"/>
    <w:rsid w:val="00AC12A5"/>
    <w:rsid w:val="00AC18E0"/>
    <w:rsid w:val="00AC1D10"/>
    <w:rsid w:val="00AC2EFB"/>
    <w:rsid w:val="00AC40DD"/>
    <w:rsid w:val="00AC4C52"/>
    <w:rsid w:val="00AC5DBF"/>
    <w:rsid w:val="00AC640A"/>
    <w:rsid w:val="00AC6B4A"/>
    <w:rsid w:val="00AC6CEA"/>
    <w:rsid w:val="00AC76B4"/>
    <w:rsid w:val="00AD10EC"/>
    <w:rsid w:val="00AD23EC"/>
    <w:rsid w:val="00AD337C"/>
    <w:rsid w:val="00AD46BA"/>
    <w:rsid w:val="00AD4D53"/>
    <w:rsid w:val="00AD53BA"/>
    <w:rsid w:val="00AD65A3"/>
    <w:rsid w:val="00AD6C63"/>
    <w:rsid w:val="00AE1A47"/>
    <w:rsid w:val="00AE2AAF"/>
    <w:rsid w:val="00AE4530"/>
    <w:rsid w:val="00AE4687"/>
    <w:rsid w:val="00AE4929"/>
    <w:rsid w:val="00AE49D3"/>
    <w:rsid w:val="00AE52DD"/>
    <w:rsid w:val="00AE56B9"/>
    <w:rsid w:val="00AE6137"/>
    <w:rsid w:val="00AE6147"/>
    <w:rsid w:val="00AE676C"/>
    <w:rsid w:val="00AE6959"/>
    <w:rsid w:val="00AE742F"/>
    <w:rsid w:val="00AE77A9"/>
    <w:rsid w:val="00AE7B94"/>
    <w:rsid w:val="00AF0E1E"/>
    <w:rsid w:val="00AF1330"/>
    <w:rsid w:val="00AF2BA9"/>
    <w:rsid w:val="00AF3111"/>
    <w:rsid w:val="00AF31CD"/>
    <w:rsid w:val="00AF3504"/>
    <w:rsid w:val="00AF3A90"/>
    <w:rsid w:val="00AF4009"/>
    <w:rsid w:val="00AF4AEA"/>
    <w:rsid w:val="00AF59C2"/>
    <w:rsid w:val="00AF5B2F"/>
    <w:rsid w:val="00AF5DFF"/>
    <w:rsid w:val="00AF672D"/>
    <w:rsid w:val="00AF6F18"/>
    <w:rsid w:val="00B004DF"/>
    <w:rsid w:val="00B00EEA"/>
    <w:rsid w:val="00B01F19"/>
    <w:rsid w:val="00B0236F"/>
    <w:rsid w:val="00B03609"/>
    <w:rsid w:val="00B037E8"/>
    <w:rsid w:val="00B04968"/>
    <w:rsid w:val="00B04A62"/>
    <w:rsid w:val="00B0500B"/>
    <w:rsid w:val="00B0689F"/>
    <w:rsid w:val="00B06A29"/>
    <w:rsid w:val="00B07B37"/>
    <w:rsid w:val="00B10770"/>
    <w:rsid w:val="00B107B6"/>
    <w:rsid w:val="00B1114B"/>
    <w:rsid w:val="00B1126D"/>
    <w:rsid w:val="00B113A1"/>
    <w:rsid w:val="00B11C23"/>
    <w:rsid w:val="00B124DD"/>
    <w:rsid w:val="00B12945"/>
    <w:rsid w:val="00B12D1D"/>
    <w:rsid w:val="00B12F41"/>
    <w:rsid w:val="00B14DC8"/>
    <w:rsid w:val="00B1568C"/>
    <w:rsid w:val="00B15890"/>
    <w:rsid w:val="00B15A8A"/>
    <w:rsid w:val="00B15EEA"/>
    <w:rsid w:val="00B16811"/>
    <w:rsid w:val="00B174CD"/>
    <w:rsid w:val="00B17A09"/>
    <w:rsid w:val="00B203EE"/>
    <w:rsid w:val="00B20F57"/>
    <w:rsid w:val="00B23064"/>
    <w:rsid w:val="00B234B4"/>
    <w:rsid w:val="00B241A6"/>
    <w:rsid w:val="00B24461"/>
    <w:rsid w:val="00B24AEB"/>
    <w:rsid w:val="00B25C20"/>
    <w:rsid w:val="00B2696F"/>
    <w:rsid w:val="00B26E48"/>
    <w:rsid w:val="00B27087"/>
    <w:rsid w:val="00B275D8"/>
    <w:rsid w:val="00B277D3"/>
    <w:rsid w:val="00B277F8"/>
    <w:rsid w:val="00B27D70"/>
    <w:rsid w:val="00B300BF"/>
    <w:rsid w:val="00B3105D"/>
    <w:rsid w:val="00B3125B"/>
    <w:rsid w:val="00B31584"/>
    <w:rsid w:val="00B31D85"/>
    <w:rsid w:val="00B3200A"/>
    <w:rsid w:val="00B332A5"/>
    <w:rsid w:val="00B337A1"/>
    <w:rsid w:val="00B34DB4"/>
    <w:rsid w:val="00B35682"/>
    <w:rsid w:val="00B359A2"/>
    <w:rsid w:val="00B36FB5"/>
    <w:rsid w:val="00B402AB"/>
    <w:rsid w:val="00B40941"/>
    <w:rsid w:val="00B40BF1"/>
    <w:rsid w:val="00B41AF5"/>
    <w:rsid w:val="00B43D09"/>
    <w:rsid w:val="00B43D46"/>
    <w:rsid w:val="00B44013"/>
    <w:rsid w:val="00B44F72"/>
    <w:rsid w:val="00B45164"/>
    <w:rsid w:val="00B4591B"/>
    <w:rsid w:val="00B461CF"/>
    <w:rsid w:val="00B46224"/>
    <w:rsid w:val="00B46E5C"/>
    <w:rsid w:val="00B47198"/>
    <w:rsid w:val="00B5186D"/>
    <w:rsid w:val="00B52487"/>
    <w:rsid w:val="00B52DB3"/>
    <w:rsid w:val="00B531F8"/>
    <w:rsid w:val="00B54012"/>
    <w:rsid w:val="00B54793"/>
    <w:rsid w:val="00B54ACE"/>
    <w:rsid w:val="00B561E3"/>
    <w:rsid w:val="00B56B16"/>
    <w:rsid w:val="00B573EA"/>
    <w:rsid w:val="00B60764"/>
    <w:rsid w:val="00B60AD7"/>
    <w:rsid w:val="00B61AA1"/>
    <w:rsid w:val="00B61B98"/>
    <w:rsid w:val="00B62665"/>
    <w:rsid w:val="00B6304E"/>
    <w:rsid w:val="00B634C5"/>
    <w:rsid w:val="00B63BD6"/>
    <w:rsid w:val="00B64481"/>
    <w:rsid w:val="00B6497F"/>
    <w:rsid w:val="00B651F1"/>
    <w:rsid w:val="00B66250"/>
    <w:rsid w:val="00B67B25"/>
    <w:rsid w:val="00B67D06"/>
    <w:rsid w:val="00B71108"/>
    <w:rsid w:val="00B71607"/>
    <w:rsid w:val="00B71998"/>
    <w:rsid w:val="00B71BD8"/>
    <w:rsid w:val="00B72018"/>
    <w:rsid w:val="00B720B8"/>
    <w:rsid w:val="00B72359"/>
    <w:rsid w:val="00B7252F"/>
    <w:rsid w:val="00B72895"/>
    <w:rsid w:val="00B72A1E"/>
    <w:rsid w:val="00B730C5"/>
    <w:rsid w:val="00B754F4"/>
    <w:rsid w:val="00B759FF"/>
    <w:rsid w:val="00B76C93"/>
    <w:rsid w:val="00B76F14"/>
    <w:rsid w:val="00B76F35"/>
    <w:rsid w:val="00B77B36"/>
    <w:rsid w:val="00B77FA3"/>
    <w:rsid w:val="00B806CF"/>
    <w:rsid w:val="00B8070A"/>
    <w:rsid w:val="00B814AF"/>
    <w:rsid w:val="00B81A04"/>
    <w:rsid w:val="00B81E25"/>
    <w:rsid w:val="00B82B45"/>
    <w:rsid w:val="00B82C20"/>
    <w:rsid w:val="00B84122"/>
    <w:rsid w:val="00B84961"/>
    <w:rsid w:val="00B849BD"/>
    <w:rsid w:val="00B849C4"/>
    <w:rsid w:val="00B85BAF"/>
    <w:rsid w:val="00B86A30"/>
    <w:rsid w:val="00B877D6"/>
    <w:rsid w:val="00B87946"/>
    <w:rsid w:val="00B87E6C"/>
    <w:rsid w:val="00B908FC"/>
    <w:rsid w:val="00B917FD"/>
    <w:rsid w:val="00B92327"/>
    <w:rsid w:val="00B9390C"/>
    <w:rsid w:val="00B9413F"/>
    <w:rsid w:val="00B943C7"/>
    <w:rsid w:val="00B95756"/>
    <w:rsid w:val="00B97C2D"/>
    <w:rsid w:val="00BA0EA8"/>
    <w:rsid w:val="00BA1040"/>
    <w:rsid w:val="00BA2DFC"/>
    <w:rsid w:val="00BA3E7B"/>
    <w:rsid w:val="00BA3F0C"/>
    <w:rsid w:val="00BA5EAF"/>
    <w:rsid w:val="00BA645E"/>
    <w:rsid w:val="00BA6F23"/>
    <w:rsid w:val="00BA74A6"/>
    <w:rsid w:val="00BA74C7"/>
    <w:rsid w:val="00BA776B"/>
    <w:rsid w:val="00BB0E98"/>
    <w:rsid w:val="00BB4467"/>
    <w:rsid w:val="00BB503C"/>
    <w:rsid w:val="00BB5243"/>
    <w:rsid w:val="00BC0DB8"/>
    <w:rsid w:val="00BC102A"/>
    <w:rsid w:val="00BC1E0A"/>
    <w:rsid w:val="00BC25D2"/>
    <w:rsid w:val="00BC2705"/>
    <w:rsid w:val="00BC3A88"/>
    <w:rsid w:val="00BC42E7"/>
    <w:rsid w:val="00BC4B93"/>
    <w:rsid w:val="00BC51DD"/>
    <w:rsid w:val="00BC5548"/>
    <w:rsid w:val="00BC61E5"/>
    <w:rsid w:val="00BC62B6"/>
    <w:rsid w:val="00BC7AC7"/>
    <w:rsid w:val="00BD0B25"/>
    <w:rsid w:val="00BD1226"/>
    <w:rsid w:val="00BD1CE9"/>
    <w:rsid w:val="00BD2BF1"/>
    <w:rsid w:val="00BD5479"/>
    <w:rsid w:val="00BD5C32"/>
    <w:rsid w:val="00BD5FC8"/>
    <w:rsid w:val="00BD6047"/>
    <w:rsid w:val="00BD6E0C"/>
    <w:rsid w:val="00BD6EE9"/>
    <w:rsid w:val="00BD7809"/>
    <w:rsid w:val="00BE0E06"/>
    <w:rsid w:val="00BE22D7"/>
    <w:rsid w:val="00BE2E8A"/>
    <w:rsid w:val="00BE33A2"/>
    <w:rsid w:val="00BE3E2E"/>
    <w:rsid w:val="00BE40D8"/>
    <w:rsid w:val="00BE57BD"/>
    <w:rsid w:val="00BE58D0"/>
    <w:rsid w:val="00BE63D4"/>
    <w:rsid w:val="00BE7421"/>
    <w:rsid w:val="00BE7745"/>
    <w:rsid w:val="00BE7EAD"/>
    <w:rsid w:val="00BF07FB"/>
    <w:rsid w:val="00BF1552"/>
    <w:rsid w:val="00BF15D6"/>
    <w:rsid w:val="00BF242B"/>
    <w:rsid w:val="00BF2BDA"/>
    <w:rsid w:val="00BF33D9"/>
    <w:rsid w:val="00BF37BC"/>
    <w:rsid w:val="00BF4820"/>
    <w:rsid w:val="00BF4927"/>
    <w:rsid w:val="00BF4B09"/>
    <w:rsid w:val="00BF50ED"/>
    <w:rsid w:val="00BF62AF"/>
    <w:rsid w:val="00BF7B49"/>
    <w:rsid w:val="00C02678"/>
    <w:rsid w:val="00C0325C"/>
    <w:rsid w:val="00C03357"/>
    <w:rsid w:val="00C047D7"/>
    <w:rsid w:val="00C04DDD"/>
    <w:rsid w:val="00C0568E"/>
    <w:rsid w:val="00C065E2"/>
    <w:rsid w:val="00C06F2B"/>
    <w:rsid w:val="00C07CBE"/>
    <w:rsid w:val="00C10045"/>
    <w:rsid w:val="00C10DA1"/>
    <w:rsid w:val="00C13129"/>
    <w:rsid w:val="00C13428"/>
    <w:rsid w:val="00C13456"/>
    <w:rsid w:val="00C1352F"/>
    <w:rsid w:val="00C13913"/>
    <w:rsid w:val="00C14F94"/>
    <w:rsid w:val="00C15C03"/>
    <w:rsid w:val="00C15C15"/>
    <w:rsid w:val="00C15DA2"/>
    <w:rsid w:val="00C162D2"/>
    <w:rsid w:val="00C21063"/>
    <w:rsid w:val="00C22CAB"/>
    <w:rsid w:val="00C23B99"/>
    <w:rsid w:val="00C244A4"/>
    <w:rsid w:val="00C24DFD"/>
    <w:rsid w:val="00C25162"/>
    <w:rsid w:val="00C26074"/>
    <w:rsid w:val="00C266DB"/>
    <w:rsid w:val="00C26D46"/>
    <w:rsid w:val="00C276F0"/>
    <w:rsid w:val="00C27E4B"/>
    <w:rsid w:val="00C301B4"/>
    <w:rsid w:val="00C30345"/>
    <w:rsid w:val="00C31F27"/>
    <w:rsid w:val="00C32A33"/>
    <w:rsid w:val="00C3339F"/>
    <w:rsid w:val="00C35B6F"/>
    <w:rsid w:val="00C363FA"/>
    <w:rsid w:val="00C36670"/>
    <w:rsid w:val="00C36CB1"/>
    <w:rsid w:val="00C37D84"/>
    <w:rsid w:val="00C40A19"/>
    <w:rsid w:val="00C41873"/>
    <w:rsid w:val="00C436D0"/>
    <w:rsid w:val="00C440AE"/>
    <w:rsid w:val="00C44325"/>
    <w:rsid w:val="00C449FA"/>
    <w:rsid w:val="00C478E5"/>
    <w:rsid w:val="00C47937"/>
    <w:rsid w:val="00C47D13"/>
    <w:rsid w:val="00C50CE4"/>
    <w:rsid w:val="00C50D71"/>
    <w:rsid w:val="00C52322"/>
    <w:rsid w:val="00C53A55"/>
    <w:rsid w:val="00C55AF6"/>
    <w:rsid w:val="00C574E6"/>
    <w:rsid w:val="00C577FB"/>
    <w:rsid w:val="00C6093C"/>
    <w:rsid w:val="00C60AA5"/>
    <w:rsid w:val="00C61094"/>
    <w:rsid w:val="00C61500"/>
    <w:rsid w:val="00C61745"/>
    <w:rsid w:val="00C61D66"/>
    <w:rsid w:val="00C62A6E"/>
    <w:rsid w:val="00C633FC"/>
    <w:rsid w:val="00C65918"/>
    <w:rsid w:val="00C66600"/>
    <w:rsid w:val="00C66E07"/>
    <w:rsid w:val="00C72921"/>
    <w:rsid w:val="00C732D0"/>
    <w:rsid w:val="00C7436F"/>
    <w:rsid w:val="00C74B41"/>
    <w:rsid w:val="00C75231"/>
    <w:rsid w:val="00C75CBA"/>
    <w:rsid w:val="00C76231"/>
    <w:rsid w:val="00C772E2"/>
    <w:rsid w:val="00C77407"/>
    <w:rsid w:val="00C80BE1"/>
    <w:rsid w:val="00C80CD4"/>
    <w:rsid w:val="00C81416"/>
    <w:rsid w:val="00C81872"/>
    <w:rsid w:val="00C84099"/>
    <w:rsid w:val="00C84DE1"/>
    <w:rsid w:val="00C8538F"/>
    <w:rsid w:val="00C85461"/>
    <w:rsid w:val="00C85644"/>
    <w:rsid w:val="00C867E4"/>
    <w:rsid w:val="00C874ED"/>
    <w:rsid w:val="00C876D2"/>
    <w:rsid w:val="00C90160"/>
    <w:rsid w:val="00C91354"/>
    <w:rsid w:val="00C91501"/>
    <w:rsid w:val="00C92A1D"/>
    <w:rsid w:val="00C92BB5"/>
    <w:rsid w:val="00C938EB"/>
    <w:rsid w:val="00C9395E"/>
    <w:rsid w:val="00C94099"/>
    <w:rsid w:val="00C9447A"/>
    <w:rsid w:val="00C94AB2"/>
    <w:rsid w:val="00C957F4"/>
    <w:rsid w:val="00C96A29"/>
    <w:rsid w:val="00C96C79"/>
    <w:rsid w:val="00C96EA9"/>
    <w:rsid w:val="00CA039E"/>
    <w:rsid w:val="00CA0924"/>
    <w:rsid w:val="00CA0ED2"/>
    <w:rsid w:val="00CA1584"/>
    <w:rsid w:val="00CA158E"/>
    <w:rsid w:val="00CA1657"/>
    <w:rsid w:val="00CA16CE"/>
    <w:rsid w:val="00CA1B3D"/>
    <w:rsid w:val="00CA1C1D"/>
    <w:rsid w:val="00CA1F13"/>
    <w:rsid w:val="00CA25BC"/>
    <w:rsid w:val="00CA2B66"/>
    <w:rsid w:val="00CA2E7A"/>
    <w:rsid w:val="00CA3059"/>
    <w:rsid w:val="00CA374E"/>
    <w:rsid w:val="00CA3FEB"/>
    <w:rsid w:val="00CA43CE"/>
    <w:rsid w:val="00CA441E"/>
    <w:rsid w:val="00CA4F87"/>
    <w:rsid w:val="00CA5190"/>
    <w:rsid w:val="00CA5665"/>
    <w:rsid w:val="00CA584A"/>
    <w:rsid w:val="00CA71B1"/>
    <w:rsid w:val="00CA727A"/>
    <w:rsid w:val="00CA75B3"/>
    <w:rsid w:val="00CA7F3B"/>
    <w:rsid w:val="00CB128D"/>
    <w:rsid w:val="00CB18B1"/>
    <w:rsid w:val="00CB1B35"/>
    <w:rsid w:val="00CB2454"/>
    <w:rsid w:val="00CB2684"/>
    <w:rsid w:val="00CB2E6F"/>
    <w:rsid w:val="00CB3977"/>
    <w:rsid w:val="00CB4497"/>
    <w:rsid w:val="00CB44FA"/>
    <w:rsid w:val="00CB5441"/>
    <w:rsid w:val="00CB58EA"/>
    <w:rsid w:val="00CB6758"/>
    <w:rsid w:val="00CB6E89"/>
    <w:rsid w:val="00CB7235"/>
    <w:rsid w:val="00CB74FA"/>
    <w:rsid w:val="00CC059E"/>
    <w:rsid w:val="00CC08D3"/>
    <w:rsid w:val="00CC3439"/>
    <w:rsid w:val="00CC3981"/>
    <w:rsid w:val="00CC3A65"/>
    <w:rsid w:val="00CC3A6B"/>
    <w:rsid w:val="00CC3F39"/>
    <w:rsid w:val="00CC422F"/>
    <w:rsid w:val="00CC44FA"/>
    <w:rsid w:val="00CC5290"/>
    <w:rsid w:val="00CC59E3"/>
    <w:rsid w:val="00CC5AE0"/>
    <w:rsid w:val="00CC6E48"/>
    <w:rsid w:val="00CC7119"/>
    <w:rsid w:val="00CC72B1"/>
    <w:rsid w:val="00CC78F8"/>
    <w:rsid w:val="00CC798E"/>
    <w:rsid w:val="00CC7BB4"/>
    <w:rsid w:val="00CC7F39"/>
    <w:rsid w:val="00CD006B"/>
    <w:rsid w:val="00CD015D"/>
    <w:rsid w:val="00CD02D2"/>
    <w:rsid w:val="00CD155A"/>
    <w:rsid w:val="00CD247F"/>
    <w:rsid w:val="00CD28D3"/>
    <w:rsid w:val="00CD32DC"/>
    <w:rsid w:val="00CD3312"/>
    <w:rsid w:val="00CD3E0F"/>
    <w:rsid w:val="00CD4162"/>
    <w:rsid w:val="00CD574A"/>
    <w:rsid w:val="00CD580E"/>
    <w:rsid w:val="00CD653B"/>
    <w:rsid w:val="00CD7219"/>
    <w:rsid w:val="00CD7D2D"/>
    <w:rsid w:val="00CE150C"/>
    <w:rsid w:val="00CE1553"/>
    <w:rsid w:val="00CE1ABD"/>
    <w:rsid w:val="00CE1EC5"/>
    <w:rsid w:val="00CE2203"/>
    <w:rsid w:val="00CE22B9"/>
    <w:rsid w:val="00CE33BE"/>
    <w:rsid w:val="00CE356C"/>
    <w:rsid w:val="00CE3A26"/>
    <w:rsid w:val="00CE3BCE"/>
    <w:rsid w:val="00CE3FCD"/>
    <w:rsid w:val="00CE4899"/>
    <w:rsid w:val="00CE5F43"/>
    <w:rsid w:val="00CE660C"/>
    <w:rsid w:val="00CE6F7B"/>
    <w:rsid w:val="00CE7AE4"/>
    <w:rsid w:val="00CF0388"/>
    <w:rsid w:val="00CF07E1"/>
    <w:rsid w:val="00CF0962"/>
    <w:rsid w:val="00CF12BF"/>
    <w:rsid w:val="00CF23E7"/>
    <w:rsid w:val="00CF2E62"/>
    <w:rsid w:val="00CF3F33"/>
    <w:rsid w:val="00CF56C6"/>
    <w:rsid w:val="00CF68F7"/>
    <w:rsid w:val="00CF79F1"/>
    <w:rsid w:val="00D00B52"/>
    <w:rsid w:val="00D019B4"/>
    <w:rsid w:val="00D025C3"/>
    <w:rsid w:val="00D03FAC"/>
    <w:rsid w:val="00D04E54"/>
    <w:rsid w:val="00D05A4B"/>
    <w:rsid w:val="00D05DA0"/>
    <w:rsid w:val="00D05F8E"/>
    <w:rsid w:val="00D061A0"/>
    <w:rsid w:val="00D06271"/>
    <w:rsid w:val="00D06828"/>
    <w:rsid w:val="00D0721F"/>
    <w:rsid w:val="00D103E8"/>
    <w:rsid w:val="00D10633"/>
    <w:rsid w:val="00D11209"/>
    <w:rsid w:val="00D11C57"/>
    <w:rsid w:val="00D130A1"/>
    <w:rsid w:val="00D13270"/>
    <w:rsid w:val="00D14091"/>
    <w:rsid w:val="00D152AA"/>
    <w:rsid w:val="00D16272"/>
    <w:rsid w:val="00D169B5"/>
    <w:rsid w:val="00D16CBD"/>
    <w:rsid w:val="00D170FA"/>
    <w:rsid w:val="00D17A98"/>
    <w:rsid w:val="00D2139D"/>
    <w:rsid w:val="00D21BC2"/>
    <w:rsid w:val="00D21E64"/>
    <w:rsid w:val="00D230D6"/>
    <w:rsid w:val="00D2320A"/>
    <w:rsid w:val="00D24549"/>
    <w:rsid w:val="00D24925"/>
    <w:rsid w:val="00D24D63"/>
    <w:rsid w:val="00D264B2"/>
    <w:rsid w:val="00D279F3"/>
    <w:rsid w:val="00D30DF5"/>
    <w:rsid w:val="00D31F5B"/>
    <w:rsid w:val="00D32D42"/>
    <w:rsid w:val="00D33351"/>
    <w:rsid w:val="00D34243"/>
    <w:rsid w:val="00D3525F"/>
    <w:rsid w:val="00D35D48"/>
    <w:rsid w:val="00D36538"/>
    <w:rsid w:val="00D3783C"/>
    <w:rsid w:val="00D4074D"/>
    <w:rsid w:val="00D41635"/>
    <w:rsid w:val="00D42139"/>
    <w:rsid w:val="00D42627"/>
    <w:rsid w:val="00D42E81"/>
    <w:rsid w:val="00D434DD"/>
    <w:rsid w:val="00D43C06"/>
    <w:rsid w:val="00D44411"/>
    <w:rsid w:val="00D461AD"/>
    <w:rsid w:val="00D476E8"/>
    <w:rsid w:val="00D50224"/>
    <w:rsid w:val="00D50FDD"/>
    <w:rsid w:val="00D512B8"/>
    <w:rsid w:val="00D5219D"/>
    <w:rsid w:val="00D52685"/>
    <w:rsid w:val="00D52B59"/>
    <w:rsid w:val="00D52D51"/>
    <w:rsid w:val="00D533D8"/>
    <w:rsid w:val="00D5378A"/>
    <w:rsid w:val="00D53B9E"/>
    <w:rsid w:val="00D53C32"/>
    <w:rsid w:val="00D53E1C"/>
    <w:rsid w:val="00D53F6D"/>
    <w:rsid w:val="00D55AFE"/>
    <w:rsid w:val="00D56509"/>
    <w:rsid w:val="00D56D47"/>
    <w:rsid w:val="00D5732E"/>
    <w:rsid w:val="00D579FA"/>
    <w:rsid w:val="00D57B46"/>
    <w:rsid w:val="00D6002A"/>
    <w:rsid w:val="00D60459"/>
    <w:rsid w:val="00D60607"/>
    <w:rsid w:val="00D6063F"/>
    <w:rsid w:val="00D614C2"/>
    <w:rsid w:val="00D61E8D"/>
    <w:rsid w:val="00D6420E"/>
    <w:rsid w:val="00D6494F"/>
    <w:rsid w:val="00D64B23"/>
    <w:rsid w:val="00D661F8"/>
    <w:rsid w:val="00D662A9"/>
    <w:rsid w:val="00D66568"/>
    <w:rsid w:val="00D67731"/>
    <w:rsid w:val="00D6776A"/>
    <w:rsid w:val="00D701DE"/>
    <w:rsid w:val="00D7071D"/>
    <w:rsid w:val="00D7112C"/>
    <w:rsid w:val="00D719BF"/>
    <w:rsid w:val="00D73098"/>
    <w:rsid w:val="00D73264"/>
    <w:rsid w:val="00D74853"/>
    <w:rsid w:val="00D75C27"/>
    <w:rsid w:val="00D777A4"/>
    <w:rsid w:val="00D777BE"/>
    <w:rsid w:val="00D778DB"/>
    <w:rsid w:val="00D8088E"/>
    <w:rsid w:val="00D809F9"/>
    <w:rsid w:val="00D812A8"/>
    <w:rsid w:val="00D813FD"/>
    <w:rsid w:val="00D8355B"/>
    <w:rsid w:val="00D840B0"/>
    <w:rsid w:val="00D85253"/>
    <w:rsid w:val="00D85A90"/>
    <w:rsid w:val="00D869BB"/>
    <w:rsid w:val="00D86E56"/>
    <w:rsid w:val="00D87981"/>
    <w:rsid w:val="00D87FE3"/>
    <w:rsid w:val="00D9134B"/>
    <w:rsid w:val="00D91CF7"/>
    <w:rsid w:val="00D934A5"/>
    <w:rsid w:val="00D9392C"/>
    <w:rsid w:val="00D94031"/>
    <w:rsid w:val="00D94A3D"/>
    <w:rsid w:val="00D95703"/>
    <w:rsid w:val="00D95CBE"/>
    <w:rsid w:val="00D9643D"/>
    <w:rsid w:val="00D97101"/>
    <w:rsid w:val="00D97838"/>
    <w:rsid w:val="00D9787D"/>
    <w:rsid w:val="00DA014B"/>
    <w:rsid w:val="00DA0302"/>
    <w:rsid w:val="00DA0A03"/>
    <w:rsid w:val="00DA1387"/>
    <w:rsid w:val="00DA1726"/>
    <w:rsid w:val="00DA1917"/>
    <w:rsid w:val="00DA1D3B"/>
    <w:rsid w:val="00DA27A5"/>
    <w:rsid w:val="00DA2A89"/>
    <w:rsid w:val="00DA2E71"/>
    <w:rsid w:val="00DA33AC"/>
    <w:rsid w:val="00DA4981"/>
    <w:rsid w:val="00DA5266"/>
    <w:rsid w:val="00DA56CB"/>
    <w:rsid w:val="00DA6332"/>
    <w:rsid w:val="00DA70CF"/>
    <w:rsid w:val="00DB067E"/>
    <w:rsid w:val="00DB0716"/>
    <w:rsid w:val="00DB1458"/>
    <w:rsid w:val="00DB1BC5"/>
    <w:rsid w:val="00DB1E88"/>
    <w:rsid w:val="00DB2060"/>
    <w:rsid w:val="00DB3225"/>
    <w:rsid w:val="00DB32F6"/>
    <w:rsid w:val="00DB3FDE"/>
    <w:rsid w:val="00DB4049"/>
    <w:rsid w:val="00DB4349"/>
    <w:rsid w:val="00DB4779"/>
    <w:rsid w:val="00DB5F81"/>
    <w:rsid w:val="00DB601D"/>
    <w:rsid w:val="00DB663C"/>
    <w:rsid w:val="00DB6705"/>
    <w:rsid w:val="00DB7537"/>
    <w:rsid w:val="00DB7C9C"/>
    <w:rsid w:val="00DC0CBB"/>
    <w:rsid w:val="00DC0E84"/>
    <w:rsid w:val="00DC2D9C"/>
    <w:rsid w:val="00DC32B0"/>
    <w:rsid w:val="00DC36EB"/>
    <w:rsid w:val="00DC3FDC"/>
    <w:rsid w:val="00DC428E"/>
    <w:rsid w:val="00DC4D8A"/>
    <w:rsid w:val="00DC532F"/>
    <w:rsid w:val="00DC547E"/>
    <w:rsid w:val="00DC612A"/>
    <w:rsid w:val="00DC69FF"/>
    <w:rsid w:val="00DC7977"/>
    <w:rsid w:val="00DD0096"/>
    <w:rsid w:val="00DD08C5"/>
    <w:rsid w:val="00DD1E98"/>
    <w:rsid w:val="00DD39CB"/>
    <w:rsid w:val="00DD412A"/>
    <w:rsid w:val="00DD45FA"/>
    <w:rsid w:val="00DD4795"/>
    <w:rsid w:val="00DD620F"/>
    <w:rsid w:val="00DD72F4"/>
    <w:rsid w:val="00DD764B"/>
    <w:rsid w:val="00DD7908"/>
    <w:rsid w:val="00DE0751"/>
    <w:rsid w:val="00DE1AA4"/>
    <w:rsid w:val="00DE1C45"/>
    <w:rsid w:val="00DE2309"/>
    <w:rsid w:val="00DE5197"/>
    <w:rsid w:val="00DE5CA6"/>
    <w:rsid w:val="00DE5D22"/>
    <w:rsid w:val="00DE6394"/>
    <w:rsid w:val="00DE657E"/>
    <w:rsid w:val="00DE6A9A"/>
    <w:rsid w:val="00DE6F91"/>
    <w:rsid w:val="00DE710B"/>
    <w:rsid w:val="00DE7CFE"/>
    <w:rsid w:val="00DF0822"/>
    <w:rsid w:val="00DF0EFA"/>
    <w:rsid w:val="00DF1F76"/>
    <w:rsid w:val="00DF2824"/>
    <w:rsid w:val="00DF33FC"/>
    <w:rsid w:val="00DF3C34"/>
    <w:rsid w:val="00DF44C2"/>
    <w:rsid w:val="00DF503D"/>
    <w:rsid w:val="00DF6570"/>
    <w:rsid w:val="00DF67DF"/>
    <w:rsid w:val="00DF6AD5"/>
    <w:rsid w:val="00DF742C"/>
    <w:rsid w:val="00DF7F9D"/>
    <w:rsid w:val="00E00A79"/>
    <w:rsid w:val="00E00A93"/>
    <w:rsid w:val="00E014D3"/>
    <w:rsid w:val="00E01651"/>
    <w:rsid w:val="00E0318A"/>
    <w:rsid w:val="00E04B6D"/>
    <w:rsid w:val="00E05003"/>
    <w:rsid w:val="00E0537A"/>
    <w:rsid w:val="00E05A1C"/>
    <w:rsid w:val="00E06227"/>
    <w:rsid w:val="00E06C21"/>
    <w:rsid w:val="00E07109"/>
    <w:rsid w:val="00E075DA"/>
    <w:rsid w:val="00E1157E"/>
    <w:rsid w:val="00E11653"/>
    <w:rsid w:val="00E120EF"/>
    <w:rsid w:val="00E15587"/>
    <w:rsid w:val="00E15F3F"/>
    <w:rsid w:val="00E179EC"/>
    <w:rsid w:val="00E2159A"/>
    <w:rsid w:val="00E22117"/>
    <w:rsid w:val="00E227C9"/>
    <w:rsid w:val="00E23384"/>
    <w:rsid w:val="00E236B2"/>
    <w:rsid w:val="00E23EE7"/>
    <w:rsid w:val="00E24928"/>
    <w:rsid w:val="00E24B91"/>
    <w:rsid w:val="00E24C04"/>
    <w:rsid w:val="00E2643F"/>
    <w:rsid w:val="00E264EA"/>
    <w:rsid w:val="00E27DF9"/>
    <w:rsid w:val="00E314F6"/>
    <w:rsid w:val="00E31F21"/>
    <w:rsid w:val="00E3484A"/>
    <w:rsid w:val="00E35FE6"/>
    <w:rsid w:val="00E36999"/>
    <w:rsid w:val="00E37066"/>
    <w:rsid w:val="00E402BE"/>
    <w:rsid w:val="00E4095A"/>
    <w:rsid w:val="00E417AD"/>
    <w:rsid w:val="00E41AFB"/>
    <w:rsid w:val="00E4443F"/>
    <w:rsid w:val="00E505CF"/>
    <w:rsid w:val="00E52704"/>
    <w:rsid w:val="00E527AE"/>
    <w:rsid w:val="00E52A8B"/>
    <w:rsid w:val="00E52A93"/>
    <w:rsid w:val="00E5346D"/>
    <w:rsid w:val="00E53E14"/>
    <w:rsid w:val="00E54557"/>
    <w:rsid w:val="00E54EA3"/>
    <w:rsid w:val="00E5680C"/>
    <w:rsid w:val="00E57951"/>
    <w:rsid w:val="00E57C34"/>
    <w:rsid w:val="00E60235"/>
    <w:rsid w:val="00E60301"/>
    <w:rsid w:val="00E604EB"/>
    <w:rsid w:val="00E61E51"/>
    <w:rsid w:val="00E6292E"/>
    <w:rsid w:val="00E62A0D"/>
    <w:rsid w:val="00E62FEC"/>
    <w:rsid w:val="00E63F8E"/>
    <w:rsid w:val="00E64000"/>
    <w:rsid w:val="00E641F5"/>
    <w:rsid w:val="00E65102"/>
    <w:rsid w:val="00E6754E"/>
    <w:rsid w:val="00E675C9"/>
    <w:rsid w:val="00E6764F"/>
    <w:rsid w:val="00E71A62"/>
    <w:rsid w:val="00E73771"/>
    <w:rsid w:val="00E75359"/>
    <w:rsid w:val="00E7540E"/>
    <w:rsid w:val="00E76538"/>
    <w:rsid w:val="00E76947"/>
    <w:rsid w:val="00E76AD6"/>
    <w:rsid w:val="00E80020"/>
    <w:rsid w:val="00E80176"/>
    <w:rsid w:val="00E82169"/>
    <w:rsid w:val="00E83FAB"/>
    <w:rsid w:val="00E841C6"/>
    <w:rsid w:val="00E84FCF"/>
    <w:rsid w:val="00E855CC"/>
    <w:rsid w:val="00E8585C"/>
    <w:rsid w:val="00E859F1"/>
    <w:rsid w:val="00E85CD9"/>
    <w:rsid w:val="00E87191"/>
    <w:rsid w:val="00E87BDC"/>
    <w:rsid w:val="00E905C1"/>
    <w:rsid w:val="00E91B23"/>
    <w:rsid w:val="00E92B95"/>
    <w:rsid w:val="00E934B0"/>
    <w:rsid w:val="00E965E5"/>
    <w:rsid w:val="00E97E67"/>
    <w:rsid w:val="00EA0148"/>
    <w:rsid w:val="00EA0A06"/>
    <w:rsid w:val="00EA1787"/>
    <w:rsid w:val="00EA22CE"/>
    <w:rsid w:val="00EA447B"/>
    <w:rsid w:val="00EA4589"/>
    <w:rsid w:val="00EA4D28"/>
    <w:rsid w:val="00EA5B97"/>
    <w:rsid w:val="00EA5F99"/>
    <w:rsid w:val="00EA6BBE"/>
    <w:rsid w:val="00EA6F92"/>
    <w:rsid w:val="00EB01FB"/>
    <w:rsid w:val="00EB0E33"/>
    <w:rsid w:val="00EB0F5E"/>
    <w:rsid w:val="00EB1219"/>
    <w:rsid w:val="00EB2B7E"/>
    <w:rsid w:val="00EB42E0"/>
    <w:rsid w:val="00EB57CB"/>
    <w:rsid w:val="00EB74BE"/>
    <w:rsid w:val="00EB7B67"/>
    <w:rsid w:val="00EC0A0C"/>
    <w:rsid w:val="00EC2050"/>
    <w:rsid w:val="00EC2126"/>
    <w:rsid w:val="00EC3989"/>
    <w:rsid w:val="00EC3B0B"/>
    <w:rsid w:val="00EC5816"/>
    <w:rsid w:val="00EC628E"/>
    <w:rsid w:val="00EC6CC6"/>
    <w:rsid w:val="00EC7B32"/>
    <w:rsid w:val="00ED1934"/>
    <w:rsid w:val="00ED1ABB"/>
    <w:rsid w:val="00ED21EB"/>
    <w:rsid w:val="00ED2B28"/>
    <w:rsid w:val="00ED37DF"/>
    <w:rsid w:val="00ED4238"/>
    <w:rsid w:val="00ED4421"/>
    <w:rsid w:val="00ED450A"/>
    <w:rsid w:val="00ED5011"/>
    <w:rsid w:val="00ED6539"/>
    <w:rsid w:val="00ED6792"/>
    <w:rsid w:val="00ED71B0"/>
    <w:rsid w:val="00EE1240"/>
    <w:rsid w:val="00EE3834"/>
    <w:rsid w:val="00EE5653"/>
    <w:rsid w:val="00EE6AD1"/>
    <w:rsid w:val="00EE742D"/>
    <w:rsid w:val="00EF03B6"/>
    <w:rsid w:val="00EF1174"/>
    <w:rsid w:val="00EF4502"/>
    <w:rsid w:val="00EF47A6"/>
    <w:rsid w:val="00EF49DC"/>
    <w:rsid w:val="00EF4BB8"/>
    <w:rsid w:val="00EF5E08"/>
    <w:rsid w:val="00EF5E85"/>
    <w:rsid w:val="00EF668D"/>
    <w:rsid w:val="00EF723E"/>
    <w:rsid w:val="00EF7DE1"/>
    <w:rsid w:val="00F00067"/>
    <w:rsid w:val="00F00ACC"/>
    <w:rsid w:val="00F00B8A"/>
    <w:rsid w:val="00F01158"/>
    <w:rsid w:val="00F011A1"/>
    <w:rsid w:val="00F02A42"/>
    <w:rsid w:val="00F02CCC"/>
    <w:rsid w:val="00F03612"/>
    <w:rsid w:val="00F03DDC"/>
    <w:rsid w:val="00F0439D"/>
    <w:rsid w:val="00F05793"/>
    <w:rsid w:val="00F05A8B"/>
    <w:rsid w:val="00F05FE2"/>
    <w:rsid w:val="00F0672C"/>
    <w:rsid w:val="00F06D28"/>
    <w:rsid w:val="00F07611"/>
    <w:rsid w:val="00F10EFA"/>
    <w:rsid w:val="00F11EDC"/>
    <w:rsid w:val="00F1246D"/>
    <w:rsid w:val="00F13B6D"/>
    <w:rsid w:val="00F13F87"/>
    <w:rsid w:val="00F14851"/>
    <w:rsid w:val="00F149B4"/>
    <w:rsid w:val="00F15815"/>
    <w:rsid w:val="00F16C64"/>
    <w:rsid w:val="00F16E7F"/>
    <w:rsid w:val="00F20E1B"/>
    <w:rsid w:val="00F22C59"/>
    <w:rsid w:val="00F22C88"/>
    <w:rsid w:val="00F24E2C"/>
    <w:rsid w:val="00F2537D"/>
    <w:rsid w:val="00F259F3"/>
    <w:rsid w:val="00F26B82"/>
    <w:rsid w:val="00F273CA"/>
    <w:rsid w:val="00F307FA"/>
    <w:rsid w:val="00F31814"/>
    <w:rsid w:val="00F31C67"/>
    <w:rsid w:val="00F31C6A"/>
    <w:rsid w:val="00F3206C"/>
    <w:rsid w:val="00F32FFA"/>
    <w:rsid w:val="00F331ED"/>
    <w:rsid w:val="00F3378D"/>
    <w:rsid w:val="00F34380"/>
    <w:rsid w:val="00F346D5"/>
    <w:rsid w:val="00F34700"/>
    <w:rsid w:val="00F34E0F"/>
    <w:rsid w:val="00F35CAD"/>
    <w:rsid w:val="00F372FA"/>
    <w:rsid w:val="00F4039F"/>
    <w:rsid w:val="00F40723"/>
    <w:rsid w:val="00F40A07"/>
    <w:rsid w:val="00F42268"/>
    <w:rsid w:val="00F44C19"/>
    <w:rsid w:val="00F4654F"/>
    <w:rsid w:val="00F47583"/>
    <w:rsid w:val="00F50991"/>
    <w:rsid w:val="00F50DA3"/>
    <w:rsid w:val="00F51361"/>
    <w:rsid w:val="00F5247D"/>
    <w:rsid w:val="00F534BE"/>
    <w:rsid w:val="00F53B90"/>
    <w:rsid w:val="00F54428"/>
    <w:rsid w:val="00F548A4"/>
    <w:rsid w:val="00F554AF"/>
    <w:rsid w:val="00F562E1"/>
    <w:rsid w:val="00F56A01"/>
    <w:rsid w:val="00F57789"/>
    <w:rsid w:val="00F57E92"/>
    <w:rsid w:val="00F60419"/>
    <w:rsid w:val="00F606AF"/>
    <w:rsid w:val="00F60ADB"/>
    <w:rsid w:val="00F61FB0"/>
    <w:rsid w:val="00F62144"/>
    <w:rsid w:val="00F62D02"/>
    <w:rsid w:val="00F63457"/>
    <w:rsid w:val="00F645E8"/>
    <w:rsid w:val="00F64F3D"/>
    <w:rsid w:val="00F65512"/>
    <w:rsid w:val="00F6704B"/>
    <w:rsid w:val="00F6756C"/>
    <w:rsid w:val="00F6795B"/>
    <w:rsid w:val="00F67BBB"/>
    <w:rsid w:val="00F67DBA"/>
    <w:rsid w:val="00F70A31"/>
    <w:rsid w:val="00F716D2"/>
    <w:rsid w:val="00F7172B"/>
    <w:rsid w:val="00F72899"/>
    <w:rsid w:val="00F7370B"/>
    <w:rsid w:val="00F7414C"/>
    <w:rsid w:val="00F741AC"/>
    <w:rsid w:val="00F772B6"/>
    <w:rsid w:val="00F804A2"/>
    <w:rsid w:val="00F820F2"/>
    <w:rsid w:val="00F83622"/>
    <w:rsid w:val="00F83E36"/>
    <w:rsid w:val="00F84739"/>
    <w:rsid w:val="00F84DE8"/>
    <w:rsid w:val="00F86D5F"/>
    <w:rsid w:val="00F86DAC"/>
    <w:rsid w:val="00F86F2B"/>
    <w:rsid w:val="00F86FA4"/>
    <w:rsid w:val="00F913F5"/>
    <w:rsid w:val="00F91E72"/>
    <w:rsid w:val="00F92E32"/>
    <w:rsid w:val="00F92E5A"/>
    <w:rsid w:val="00F93373"/>
    <w:rsid w:val="00F9472F"/>
    <w:rsid w:val="00F950F5"/>
    <w:rsid w:val="00F95DF8"/>
    <w:rsid w:val="00F95F1C"/>
    <w:rsid w:val="00F95F89"/>
    <w:rsid w:val="00F96349"/>
    <w:rsid w:val="00F96430"/>
    <w:rsid w:val="00F9657C"/>
    <w:rsid w:val="00F9662B"/>
    <w:rsid w:val="00F967CD"/>
    <w:rsid w:val="00F96946"/>
    <w:rsid w:val="00F97C06"/>
    <w:rsid w:val="00FA082A"/>
    <w:rsid w:val="00FA1158"/>
    <w:rsid w:val="00FA23D7"/>
    <w:rsid w:val="00FA30F4"/>
    <w:rsid w:val="00FA323C"/>
    <w:rsid w:val="00FA348B"/>
    <w:rsid w:val="00FA3DE3"/>
    <w:rsid w:val="00FA45D1"/>
    <w:rsid w:val="00FA4826"/>
    <w:rsid w:val="00FA51D6"/>
    <w:rsid w:val="00FA5AF1"/>
    <w:rsid w:val="00FA5D4E"/>
    <w:rsid w:val="00FA6BB3"/>
    <w:rsid w:val="00FA7B5E"/>
    <w:rsid w:val="00FB0709"/>
    <w:rsid w:val="00FB0787"/>
    <w:rsid w:val="00FB0895"/>
    <w:rsid w:val="00FB09F2"/>
    <w:rsid w:val="00FB0EE8"/>
    <w:rsid w:val="00FB15A6"/>
    <w:rsid w:val="00FB1783"/>
    <w:rsid w:val="00FB1DFF"/>
    <w:rsid w:val="00FB20C7"/>
    <w:rsid w:val="00FB2303"/>
    <w:rsid w:val="00FB2516"/>
    <w:rsid w:val="00FB25B9"/>
    <w:rsid w:val="00FB4BF9"/>
    <w:rsid w:val="00FB4CDB"/>
    <w:rsid w:val="00FB53C3"/>
    <w:rsid w:val="00FB54C0"/>
    <w:rsid w:val="00FB5C01"/>
    <w:rsid w:val="00FB6165"/>
    <w:rsid w:val="00FB619C"/>
    <w:rsid w:val="00FB623C"/>
    <w:rsid w:val="00FB7183"/>
    <w:rsid w:val="00FB751C"/>
    <w:rsid w:val="00FB78FF"/>
    <w:rsid w:val="00FC03BA"/>
    <w:rsid w:val="00FC0437"/>
    <w:rsid w:val="00FC0BF3"/>
    <w:rsid w:val="00FC0C2F"/>
    <w:rsid w:val="00FC1909"/>
    <w:rsid w:val="00FC26A6"/>
    <w:rsid w:val="00FC3382"/>
    <w:rsid w:val="00FC5259"/>
    <w:rsid w:val="00FC5BEE"/>
    <w:rsid w:val="00FC6394"/>
    <w:rsid w:val="00FC681B"/>
    <w:rsid w:val="00FC6F65"/>
    <w:rsid w:val="00FC7ABC"/>
    <w:rsid w:val="00FC7FBE"/>
    <w:rsid w:val="00FD034A"/>
    <w:rsid w:val="00FD0FDB"/>
    <w:rsid w:val="00FD1B36"/>
    <w:rsid w:val="00FD2AA4"/>
    <w:rsid w:val="00FD451B"/>
    <w:rsid w:val="00FD4D33"/>
    <w:rsid w:val="00FD52C9"/>
    <w:rsid w:val="00FD7042"/>
    <w:rsid w:val="00FD7218"/>
    <w:rsid w:val="00FE0D17"/>
    <w:rsid w:val="00FE1466"/>
    <w:rsid w:val="00FE177A"/>
    <w:rsid w:val="00FE48BE"/>
    <w:rsid w:val="00FE4D8A"/>
    <w:rsid w:val="00FE77EF"/>
    <w:rsid w:val="00FF0A85"/>
    <w:rsid w:val="00FF1A8D"/>
    <w:rsid w:val="00FF1E2D"/>
    <w:rsid w:val="00FF1FF3"/>
    <w:rsid w:val="00FF2169"/>
    <w:rsid w:val="00FF2DF0"/>
    <w:rsid w:val="00FF3CC5"/>
    <w:rsid w:val="00FF44C7"/>
    <w:rsid w:val="00FF54A3"/>
    <w:rsid w:val="00FF7E4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758A3E"/>
  <w15:chartTrackingRefBased/>
  <w15:docId w15:val="{B9E06A6B-DDF5-43AC-9DAF-51014DCE8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37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64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807A1"/>
    <w:rPr>
      <w:color w:val="0563C1" w:themeColor="hyperlink"/>
      <w:u w:val="single"/>
    </w:rPr>
  </w:style>
  <w:style w:type="character" w:styleId="LineNumber">
    <w:name w:val="line number"/>
    <w:basedOn w:val="DefaultParagraphFont"/>
    <w:uiPriority w:val="99"/>
    <w:unhideWhenUsed/>
    <w:rsid w:val="0037766D"/>
    <w:rPr>
      <w:rFonts w:ascii="Times New Roman" w:hAnsi="Times New Roman"/>
    </w:rPr>
  </w:style>
  <w:style w:type="paragraph" w:styleId="ListParagraph">
    <w:name w:val="List Paragraph"/>
    <w:basedOn w:val="Normal"/>
    <w:uiPriority w:val="34"/>
    <w:qFormat/>
    <w:rsid w:val="00D36538"/>
    <w:pPr>
      <w:ind w:left="720"/>
      <w:contextualSpacing/>
    </w:pPr>
  </w:style>
  <w:style w:type="character" w:customStyle="1" w:styleId="UnresolvedMention1">
    <w:name w:val="Unresolved Mention1"/>
    <w:basedOn w:val="DefaultParagraphFont"/>
    <w:uiPriority w:val="99"/>
    <w:semiHidden/>
    <w:unhideWhenUsed/>
    <w:rsid w:val="00D36538"/>
    <w:rPr>
      <w:color w:val="605E5C"/>
      <w:shd w:val="clear" w:color="auto" w:fill="E1DFDD"/>
    </w:rPr>
  </w:style>
  <w:style w:type="paragraph" w:styleId="FootnoteText">
    <w:name w:val="footnote text"/>
    <w:basedOn w:val="Normal"/>
    <w:link w:val="FootnoteTextChar"/>
    <w:uiPriority w:val="99"/>
    <w:semiHidden/>
    <w:unhideWhenUsed/>
    <w:rsid w:val="00FA23D7"/>
    <w:rPr>
      <w:sz w:val="20"/>
      <w:szCs w:val="20"/>
    </w:rPr>
  </w:style>
  <w:style w:type="character" w:customStyle="1" w:styleId="FootnoteTextChar">
    <w:name w:val="Footnote Text Char"/>
    <w:basedOn w:val="DefaultParagraphFont"/>
    <w:link w:val="FootnoteText"/>
    <w:uiPriority w:val="99"/>
    <w:semiHidden/>
    <w:rsid w:val="00FA23D7"/>
    <w:rPr>
      <w:sz w:val="20"/>
      <w:szCs w:val="20"/>
    </w:rPr>
  </w:style>
  <w:style w:type="character" w:styleId="FootnoteReference">
    <w:name w:val="footnote reference"/>
    <w:basedOn w:val="DefaultParagraphFont"/>
    <w:uiPriority w:val="99"/>
    <w:semiHidden/>
    <w:unhideWhenUsed/>
    <w:rsid w:val="00FA23D7"/>
    <w:rPr>
      <w:vertAlign w:val="superscript"/>
    </w:rPr>
  </w:style>
  <w:style w:type="paragraph" w:styleId="Header">
    <w:name w:val="header"/>
    <w:basedOn w:val="Normal"/>
    <w:link w:val="HeaderChar"/>
    <w:uiPriority w:val="99"/>
    <w:unhideWhenUsed/>
    <w:rsid w:val="00CC422F"/>
    <w:pPr>
      <w:tabs>
        <w:tab w:val="center" w:pos="4680"/>
        <w:tab w:val="right" w:pos="9360"/>
      </w:tabs>
    </w:pPr>
  </w:style>
  <w:style w:type="character" w:customStyle="1" w:styleId="HeaderChar">
    <w:name w:val="Header Char"/>
    <w:basedOn w:val="DefaultParagraphFont"/>
    <w:link w:val="Header"/>
    <w:uiPriority w:val="99"/>
    <w:rsid w:val="00CC422F"/>
  </w:style>
  <w:style w:type="paragraph" w:styleId="Footer">
    <w:name w:val="footer"/>
    <w:basedOn w:val="Normal"/>
    <w:link w:val="FooterChar"/>
    <w:uiPriority w:val="99"/>
    <w:unhideWhenUsed/>
    <w:rsid w:val="00CC422F"/>
    <w:pPr>
      <w:tabs>
        <w:tab w:val="center" w:pos="4680"/>
        <w:tab w:val="right" w:pos="9360"/>
      </w:tabs>
    </w:pPr>
  </w:style>
  <w:style w:type="character" w:customStyle="1" w:styleId="FooterChar">
    <w:name w:val="Footer Char"/>
    <w:basedOn w:val="DefaultParagraphFont"/>
    <w:link w:val="Footer"/>
    <w:uiPriority w:val="99"/>
    <w:rsid w:val="00CC422F"/>
  </w:style>
  <w:style w:type="paragraph" w:styleId="BalloonText">
    <w:name w:val="Balloon Text"/>
    <w:basedOn w:val="Normal"/>
    <w:link w:val="BalloonTextChar"/>
    <w:uiPriority w:val="99"/>
    <w:semiHidden/>
    <w:unhideWhenUsed/>
    <w:rsid w:val="00F6756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756C"/>
    <w:rPr>
      <w:rFonts w:ascii="Segoe UI" w:hAnsi="Segoe UI" w:cs="Segoe UI"/>
      <w:sz w:val="18"/>
      <w:szCs w:val="18"/>
    </w:rPr>
  </w:style>
  <w:style w:type="character" w:styleId="CommentReference">
    <w:name w:val="annotation reference"/>
    <w:basedOn w:val="DefaultParagraphFont"/>
    <w:uiPriority w:val="99"/>
    <w:semiHidden/>
    <w:unhideWhenUsed/>
    <w:rsid w:val="00C574E6"/>
    <w:rPr>
      <w:sz w:val="16"/>
      <w:szCs w:val="16"/>
    </w:rPr>
  </w:style>
  <w:style w:type="paragraph" w:styleId="CommentText">
    <w:name w:val="annotation text"/>
    <w:basedOn w:val="Normal"/>
    <w:link w:val="CommentTextChar"/>
    <w:uiPriority w:val="99"/>
    <w:unhideWhenUsed/>
    <w:rsid w:val="00C574E6"/>
    <w:rPr>
      <w:sz w:val="20"/>
      <w:szCs w:val="20"/>
    </w:rPr>
  </w:style>
  <w:style w:type="character" w:customStyle="1" w:styleId="CommentTextChar">
    <w:name w:val="Comment Text Char"/>
    <w:basedOn w:val="DefaultParagraphFont"/>
    <w:link w:val="CommentText"/>
    <w:uiPriority w:val="99"/>
    <w:rsid w:val="00C574E6"/>
    <w:rPr>
      <w:sz w:val="20"/>
      <w:szCs w:val="20"/>
    </w:rPr>
  </w:style>
  <w:style w:type="paragraph" w:styleId="CommentSubject">
    <w:name w:val="annotation subject"/>
    <w:basedOn w:val="CommentText"/>
    <w:next w:val="CommentText"/>
    <w:link w:val="CommentSubjectChar"/>
    <w:uiPriority w:val="99"/>
    <w:semiHidden/>
    <w:unhideWhenUsed/>
    <w:rsid w:val="00C574E6"/>
    <w:rPr>
      <w:b/>
      <w:bCs/>
    </w:rPr>
  </w:style>
  <w:style w:type="character" w:customStyle="1" w:styleId="CommentSubjectChar">
    <w:name w:val="Comment Subject Char"/>
    <w:basedOn w:val="CommentTextChar"/>
    <w:link w:val="CommentSubject"/>
    <w:uiPriority w:val="99"/>
    <w:semiHidden/>
    <w:rsid w:val="00C574E6"/>
    <w:rPr>
      <w:b/>
      <w:bCs/>
      <w:sz w:val="20"/>
      <w:szCs w:val="20"/>
    </w:rPr>
  </w:style>
  <w:style w:type="character" w:styleId="PlaceholderText">
    <w:name w:val="Placeholder Text"/>
    <w:basedOn w:val="DefaultParagraphFont"/>
    <w:uiPriority w:val="99"/>
    <w:semiHidden/>
    <w:rsid w:val="0091357F"/>
    <w:rPr>
      <w:color w:val="808080"/>
    </w:rPr>
  </w:style>
  <w:style w:type="character" w:customStyle="1" w:styleId="MTEquationSection">
    <w:name w:val="MTEquationSection"/>
    <w:basedOn w:val="DefaultParagraphFont"/>
    <w:rsid w:val="00EA6BBE"/>
    <w:rPr>
      <w:rFonts w:ascii="Times New Roman" w:hAnsi="Times New Roman" w:cs="Times New Roman"/>
      <w:b/>
      <w:vanish/>
      <w:color w:val="FF0000"/>
      <w:sz w:val="24"/>
      <w:szCs w:val="24"/>
      <w:lang w:val="en-GB"/>
    </w:rPr>
  </w:style>
  <w:style w:type="paragraph" w:customStyle="1" w:styleId="MTDisplayEquation">
    <w:name w:val="MTDisplayEquation"/>
    <w:basedOn w:val="Normal"/>
    <w:next w:val="Normal"/>
    <w:link w:val="MTDisplayEquation0"/>
    <w:rsid w:val="00EA6BBE"/>
    <w:pPr>
      <w:tabs>
        <w:tab w:val="center" w:pos="4520"/>
        <w:tab w:val="right" w:pos="9020"/>
      </w:tabs>
      <w:spacing w:line="480" w:lineRule="auto"/>
      <w:contextualSpacing/>
    </w:pPr>
    <w:rPr>
      <w:rFonts w:ascii="Times New Roman" w:hAnsi="Times New Roman" w:cs="Times New Roman"/>
      <w:sz w:val="24"/>
      <w:szCs w:val="24"/>
      <w:lang w:val="en-GB"/>
    </w:rPr>
  </w:style>
  <w:style w:type="character" w:customStyle="1" w:styleId="MTDisplayEquation0">
    <w:name w:val="MTDisplayEquation 字元"/>
    <w:basedOn w:val="DefaultParagraphFont"/>
    <w:link w:val="MTDisplayEquation"/>
    <w:rsid w:val="00EA6BBE"/>
    <w:rPr>
      <w:rFonts w:ascii="Times New Roman" w:hAnsi="Times New Roman" w:cs="Times New Roman"/>
      <w:sz w:val="24"/>
      <w:szCs w:val="24"/>
      <w:lang w:val="en-GB"/>
    </w:rPr>
  </w:style>
  <w:style w:type="character" w:customStyle="1" w:styleId="topic-highlight">
    <w:name w:val="topic-highlight"/>
    <w:basedOn w:val="DefaultParagraphFont"/>
    <w:rsid w:val="00A32689"/>
  </w:style>
  <w:style w:type="paragraph" w:customStyle="1" w:styleId="subheading">
    <w:name w:val="sub heading"/>
    <w:basedOn w:val="Normal"/>
    <w:link w:val="subheadingChar"/>
    <w:qFormat/>
    <w:rsid w:val="00A32689"/>
    <w:pPr>
      <w:tabs>
        <w:tab w:val="left" w:pos="1250"/>
      </w:tabs>
      <w:spacing w:after="160" w:line="360" w:lineRule="auto"/>
      <w:jc w:val="both"/>
    </w:pPr>
    <w:rPr>
      <w:rFonts w:asciiTheme="majorHAnsi" w:hAnsiTheme="majorHAnsi" w:cstheme="majorHAnsi"/>
      <w:u w:val="single"/>
      <w:lang w:val="en-GB" w:eastAsia="en-US"/>
    </w:rPr>
  </w:style>
  <w:style w:type="character" w:customStyle="1" w:styleId="subheadingChar">
    <w:name w:val="sub heading Char"/>
    <w:basedOn w:val="DefaultParagraphFont"/>
    <w:link w:val="subheading"/>
    <w:rsid w:val="00A32689"/>
    <w:rPr>
      <w:rFonts w:asciiTheme="majorHAnsi" w:hAnsiTheme="majorHAnsi" w:cstheme="majorHAnsi"/>
      <w:u w:val="single"/>
      <w:lang w:val="en-GB" w:eastAsia="en-US"/>
    </w:rPr>
  </w:style>
  <w:style w:type="paragraph" w:styleId="Revision">
    <w:name w:val="Revision"/>
    <w:hidden/>
    <w:uiPriority w:val="99"/>
    <w:semiHidden/>
    <w:rsid w:val="00A86049"/>
  </w:style>
  <w:style w:type="character" w:styleId="UnresolvedMention">
    <w:name w:val="Unresolved Mention"/>
    <w:basedOn w:val="DefaultParagraphFont"/>
    <w:uiPriority w:val="99"/>
    <w:semiHidden/>
    <w:unhideWhenUsed/>
    <w:rsid w:val="0097698D"/>
    <w:rPr>
      <w:color w:val="605E5C"/>
      <w:shd w:val="clear" w:color="auto" w:fill="E1DFDD"/>
    </w:rPr>
  </w:style>
  <w:style w:type="character" w:styleId="FollowedHyperlink">
    <w:name w:val="FollowedHyperlink"/>
    <w:basedOn w:val="DefaultParagraphFont"/>
    <w:uiPriority w:val="99"/>
    <w:semiHidden/>
    <w:unhideWhenUsed/>
    <w:rsid w:val="00F4654F"/>
    <w:rPr>
      <w:color w:val="954F72" w:themeColor="followedHyperlink"/>
      <w:u w:val="single"/>
    </w:rPr>
  </w:style>
  <w:style w:type="paragraph" w:styleId="Caption">
    <w:name w:val="caption"/>
    <w:basedOn w:val="Normal"/>
    <w:next w:val="Normal"/>
    <w:uiPriority w:val="35"/>
    <w:unhideWhenUsed/>
    <w:qFormat/>
    <w:rsid w:val="00002F8A"/>
    <w:pPr>
      <w:spacing w:after="200"/>
    </w:pPr>
    <w:rPr>
      <w:i/>
      <w:iCs/>
      <w:color w:val="44546A" w:themeColor="text2"/>
      <w:sz w:val="18"/>
      <w:szCs w:val="18"/>
    </w:rPr>
  </w:style>
  <w:style w:type="character" w:styleId="Strong">
    <w:name w:val="Strong"/>
    <w:basedOn w:val="DefaultParagraphFont"/>
    <w:uiPriority w:val="22"/>
    <w:qFormat/>
    <w:rsid w:val="0068195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6711981">
      <w:bodyDiv w:val="1"/>
      <w:marLeft w:val="0"/>
      <w:marRight w:val="0"/>
      <w:marTop w:val="0"/>
      <w:marBottom w:val="0"/>
      <w:divBdr>
        <w:top w:val="none" w:sz="0" w:space="0" w:color="auto"/>
        <w:left w:val="none" w:sz="0" w:space="0" w:color="auto"/>
        <w:bottom w:val="none" w:sz="0" w:space="0" w:color="auto"/>
        <w:right w:val="none" w:sz="0" w:space="0" w:color="auto"/>
      </w:divBdr>
      <w:divsChild>
        <w:div w:id="1462456823">
          <w:marLeft w:val="640"/>
          <w:marRight w:val="0"/>
          <w:marTop w:val="0"/>
          <w:marBottom w:val="0"/>
          <w:divBdr>
            <w:top w:val="none" w:sz="0" w:space="0" w:color="auto"/>
            <w:left w:val="none" w:sz="0" w:space="0" w:color="auto"/>
            <w:bottom w:val="none" w:sz="0" w:space="0" w:color="auto"/>
            <w:right w:val="none" w:sz="0" w:space="0" w:color="auto"/>
          </w:divBdr>
        </w:div>
        <w:div w:id="30881835">
          <w:marLeft w:val="640"/>
          <w:marRight w:val="0"/>
          <w:marTop w:val="0"/>
          <w:marBottom w:val="0"/>
          <w:divBdr>
            <w:top w:val="none" w:sz="0" w:space="0" w:color="auto"/>
            <w:left w:val="none" w:sz="0" w:space="0" w:color="auto"/>
            <w:bottom w:val="none" w:sz="0" w:space="0" w:color="auto"/>
            <w:right w:val="none" w:sz="0" w:space="0" w:color="auto"/>
          </w:divBdr>
        </w:div>
        <w:div w:id="1711766036">
          <w:marLeft w:val="640"/>
          <w:marRight w:val="0"/>
          <w:marTop w:val="0"/>
          <w:marBottom w:val="0"/>
          <w:divBdr>
            <w:top w:val="none" w:sz="0" w:space="0" w:color="auto"/>
            <w:left w:val="none" w:sz="0" w:space="0" w:color="auto"/>
            <w:bottom w:val="none" w:sz="0" w:space="0" w:color="auto"/>
            <w:right w:val="none" w:sz="0" w:space="0" w:color="auto"/>
          </w:divBdr>
        </w:div>
        <w:div w:id="40591747">
          <w:marLeft w:val="640"/>
          <w:marRight w:val="0"/>
          <w:marTop w:val="0"/>
          <w:marBottom w:val="0"/>
          <w:divBdr>
            <w:top w:val="none" w:sz="0" w:space="0" w:color="auto"/>
            <w:left w:val="none" w:sz="0" w:space="0" w:color="auto"/>
            <w:bottom w:val="none" w:sz="0" w:space="0" w:color="auto"/>
            <w:right w:val="none" w:sz="0" w:space="0" w:color="auto"/>
          </w:divBdr>
        </w:div>
        <w:div w:id="228004521">
          <w:marLeft w:val="640"/>
          <w:marRight w:val="0"/>
          <w:marTop w:val="0"/>
          <w:marBottom w:val="0"/>
          <w:divBdr>
            <w:top w:val="none" w:sz="0" w:space="0" w:color="auto"/>
            <w:left w:val="none" w:sz="0" w:space="0" w:color="auto"/>
            <w:bottom w:val="none" w:sz="0" w:space="0" w:color="auto"/>
            <w:right w:val="none" w:sz="0" w:space="0" w:color="auto"/>
          </w:divBdr>
        </w:div>
        <w:div w:id="1751074821">
          <w:marLeft w:val="640"/>
          <w:marRight w:val="0"/>
          <w:marTop w:val="0"/>
          <w:marBottom w:val="0"/>
          <w:divBdr>
            <w:top w:val="none" w:sz="0" w:space="0" w:color="auto"/>
            <w:left w:val="none" w:sz="0" w:space="0" w:color="auto"/>
            <w:bottom w:val="none" w:sz="0" w:space="0" w:color="auto"/>
            <w:right w:val="none" w:sz="0" w:space="0" w:color="auto"/>
          </w:divBdr>
        </w:div>
      </w:divsChild>
    </w:div>
    <w:div w:id="115756787">
      <w:bodyDiv w:val="1"/>
      <w:marLeft w:val="0"/>
      <w:marRight w:val="0"/>
      <w:marTop w:val="0"/>
      <w:marBottom w:val="0"/>
      <w:divBdr>
        <w:top w:val="none" w:sz="0" w:space="0" w:color="auto"/>
        <w:left w:val="none" w:sz="0" w:space="0" w:color="auto"/>
        <w:bottom w:val="none" w:sz="0" w:space="0" w:color="auto"/>
        <w:right w:val="none" w:sz="0" w:space="0" w:color="auto"/>
      </w:divBdr>
      <w:divsChild>
        <w:div w:id="853803618">
          <w:marLeft w:val="640"/>
          <w:marRight w:val="0"/>
          <w:marTop w:val="0"/>
          <w:marBottom w:val="0"/>
          <w:divBdr>
            <w:top w:val="none" w:sz="0" w:space="0" w:color="auto"/>
            <w:left w:val="none" w:sz="0" w:space="0" w:color="auto"/>
            <w:bottom w:val="none" w:sz="0" w:space="0" w:color="auto"/>
            <w:right w:val="none" w:sz="0" w:space="0" w:color="auto"/>
          </w:divBdr>
        </w:div>
        <w:div w:id="1936279640">
          <w:marLeft w:val="640"/>
          <w:marRight w:val="0"/>
          <w:marTop w:val="0"/>
          <w:marBottom w:val="0"/>
          <w:divBdr>
            <w:top w:val="none" w:sz="0" w:space="0" w:color="auto"/>
            <w:left w:val="none" w:sz="0" w:space="0" w:color="auto"/>
            <w:bottom w:val="none" w:sz="0" w:space="0" w:color="auto"/>
            <w:right w:val="none" w:sz="0" w:space="0" w:color="auto"/>
          </w:divBdr>
        </w:div>
        <w:div w:id="1694724780">
          <w:marLeft w:val="640"/>
          <w:marRight w:val="0"/>
          <w:marTop w:val="0"/>
          <w:marBottom w:val="0"/>
          <w:divBdr>
            <w:top w:val="none" w:sz="0" w:space="0" w:color="auto"/>
            <w:left w:val="none" w:sz="0" w:space="0" w:color="auto"/>
            <w:bottom w:val="none" w:sz="0" w:space="0" w:color="auto"/>
            <w:right w:val="none" w:sz="0" w:space="0" w:color="auto"/>
          </w:divBdr>
        </w:div>
        <w:div w:id="1565599840">
          <w:marLeft w:val="640"/>
          <w:marRight w:val="0"/>
          <w:marTop w:val="0"/>
          <w:marBottom w:val="0"/>
          <w:divBdr>
            <w:top w:val="none" w:sz="0" w:space="0" w:color="auto"/>
            <w:left w:val="none" w:sz="0" w:space="0" w:color="auto"/>
            <w:bottom w:val="none" w:sz="0" w:space="0" w:color="auto"/>
            <w:right w:val="none" w:sz="0" w:space="0" w:color="auto"/>
          </w:divBdr>
        </w:div>
        <w:div w:id="36588283">
          <w:marLeft w:val="640"/>
          <w:marRight w:val="0"/>
          <w:marTop w:val="0"/>
          <w:marBottom w:val="0"/>
          <w:divBdr>
            <w:top w:val="none" w:sz="0" w:space="0" w:color="auto"/>
            <w:left w:val="none" w:sz="0" w:space="0" w:color="auto"/>
            <w:bottom w:val="none" w:sz="0" w:space="0" w:color="auto"/>
            <w:right w:val="none" w:sz="0" w:space="0" w:color="auto"/>
          </w:divBdr>
        </w:div>
        <w:div w:id="242377099">
          <w:marLeft w:val="640"/>
          <w:marRight w:val="0"/>
          <w:marTop w:val="0"/>
          <w:marBottom w:val="0"/>
          <w:divBdr>
            <w:top w:val="none" w:sz="0" w:space="0" w:color="auto"/>
            <w:left w:val="none" w:sz="0" w:space="0" w:color="auto"/>
            <w:bottom w:val="none" w:sz="0" w:space="0" w:color="auto"/>
            <w:right w:val="none" w:sz="0" w:space="0" w:color="auto"/>
          </w:divBdr>
        </w:div>
        <w:div w:id="691541454">
          <w:marLeft w:val="640"/>
          <w:marRight w:val="0"/>
          <w:marTop w:val="0"/>
          <w:marBottom w:val="0"/>
          <w:divBdr>
            <w:top w:val="none" w:sz="0" w:space="0" w:color="auto"/>
            <w:left w:val="none" w:sz="0" w:space="0" w:color="auto"/>
            <w:bottom w:val="none" w:sz="0" w:space="0" w:color="auto"/>
            <w:right w:val="none" w:sz="0" w:space="0" w:color="auto"/>
          </w:divBdr>
        </w:div>
        <w:div w:id="2075857936">
          <w:marLeft w:val="640"/>
          <w:marRight w:val="0"/>
          <w:marTop w:val="0"/>
          <w:marBottom w:val="0"/>
          <w:divBdr>
            <w:top w:val="none" w:sz="0" w:space="0" w:color="auto"/>
            <w:left w:val="none" w:sz="0" w:space="0" w:color="auto"/>
            <w:bottom w:val="none" w:sz="0" w:space="0" w:color="auto"/>
            <w:right w:val="none" w:sz="0" w:space="0" w:color="auto"/>
          </w:divBdr>
        </w:div>
        <w:div w:id="1212309053">
          <w:marLeft w:val="640"/>
          <w:marRight w:val="0"/>
          <w:marTop w:val="0"/>
          <w:marBottom w:val="0"/>
          <w:divBdr>
            <w:top w:val="none" w:sz="0" w:space="0" w:color="auto"/>
            <w:left w:val="none" w:sz="0" w:space="0" w:color="auto"/>
            <w:bottom w:val="none" w:sz="0" w:space="0" w:color="auto"/>
            <w:right w:val="none" w:sz="0" w:space="0" w:color="auto"/>
          </w:divBdr>
        </w:div>
        <w:div w:id="1530023283">
          <w:marLeft w:val="640"/>
          <w:marRight w:val="0"/>
          <w:marTop w:val="0"/>
          <w:marBottom w:val="0"/>
          <w:divBdr>
            <w:top w:val="none" w:sz="0" w:space="0" w:color="auto"/>
            <w:left w:val="none" w:sz="0" w:space="0" w:color="auto"/>
            <w:bottom w:val="none" w:sz="0" w:space="0" w:color="auto"/>
            <w:right w:val="none" w:sz="0" w:space="0" w:color="auto"/>
          </w:divBdr>
        </w:div>
        <w:div w:id="1107386060">
          <w:marLeft w:val="640"/>
          <w:marRight w:val="0"/>
          <w:marTop w:val="0"/>
          <w:marBottom w:val="0"/>
          <w:divBdr>
            <w:top w:val="none" w:sz="0" w:space="0" w:color="auto"/>
            <w:left w:val="none" w:sz="0" w:space="0" w:color="auto"/>
            <w:bottom w:val="none" w:sz="0" w:space="0" w:color="auto"/>
            <w:right w:val="none" w:sz="0" w:space="0" w:color="auto"/>
          </w:divBdr>
        </w:div>
        <w:div w:id="1600025204">
          <w:marLeft w:val="640"/>
          <w:marRight w:val="0"/>
          <w:marTop w:val="0"/>
          <w:marBottom w:val="0"/>
          <w:divBdr>
            <w:top w:val="none" w:sz="0" w:space="0" w:color="auto"/>
            <w:left w:val="none" w:sz="0" w:space="0" w:color="auto"/>
            <w:bottom w:val="none" w:sz="0" w:space="0" w:color="auto"/>
            <w:right w:val="none" w:sz="0" w:space="0" w:color="auto"/>
          </w:divBdr>
        </w:div>
      </w:divsChild>
    </w:div>
    <w:div w:id="143590536">
      <w:bodyDiv w:val="1"/>
      <w:marLeft w:val="0"/>
      <w:marRight w:val="0"/>
      <w:marTop w:val="0"/>
      <w:marBottom w:val="0"/>
      <w:divBdr>
        <w:top w:val="none" w:sz="0" w:space="0" w:color="auto"/>
        <w:left w:val="none" w:sz="0" w:space="0" w:color="auto"/>
        <w:bottom w:val="none" w:sz="0" w:space="0" w:color="auto"/>
        <w:right w:val="none" w:sz="0" w:space="0" w:color="auto"/>
      </w:divBdr>
      <w:divsChild>
        <w:div w:id="260726621">
          <w:marLeft w:val="640"/>
          <w:marRight w:val="0"/>
          <w:marTop w:val="0"/>
          <w:marBottom w:val="0"/>
          <w:divBdr>
            <w:top w:val="none" w:sz="0" w:space="0" w:color="auto"/>
            <w:left w:val="none" w:sz="0" w:space="0" w:color="auto"/>
            <w:bottom w:val="none" w:sz="0" w:space="0" w:color="auto"/>
            <w:right w:val="none" w:sz="0" w:space="0" w:color="auto"/>
          </w:divBdr>
        </w:div>
        <w:div w:id="692463185">
          <w:marLeft w:val="640"/>
          <w:marRight w:val="0"/>
          <w:marTop w:val="0"/>
          <w:marBottom w:val="0"/>
          <w:divBdr>
            <w:top w:val="none" w:sz="0" w:space="0" w:color="auto"/>
            <w:left w:val="none" w:sz="0" w:space="0" w:color="auto"/>
            <w:bottom w:val="none" w:sz="0" w:space="0" w:color="auto"/>
            <w:right w:val="none" w:sz="0" w:space="0" w:color="auto"/>
          </w:divBdr>
        </w:div>
        <w:div w:id="215436676">
          <w:marLeft w:val="640"/>
          <w:marRight w:val="0"/>
          <w:marTop w:val="0"/>
          <w:marBottom w:val="0"/>
          <w:divBdr>
            <w:top w:val="none" w:sz="0" w:space="0" w:color="auto"/>
            <w:left w:val="none" w:sz="0" w:space="0" w:color="auto"/>
            <w:bottom w:val="none" w:sz="0" w:space="0" w:color="auto"/>
            <w:right w:val="none" w:sz="0" w:space="0" w:color="auto"/>
          </w:divBdr>
        </w:div>
        <w:div w:id="1610701529">
          <w:marLeft w:val="640"/>
          <w:marRight w:val="0"/>
          <w:marTop w:val="0"/>
          <w:marBottom w:val="0"/>
          <w:divBdr>
            <w:top w:val="none" w:sz="0" w:space="0" w:color="auto"/>
            <w:left w:val="none" w:sz="0" w:space="0" w:color="auto"/>
            <w:bottom w:val="none" w:sz="0" w:space="0" w:color="auto"/>
            <w:right w:val="none" w:sz="0" w:space="0" w:color="auto"/>
          </w:divBdr>
        </w:div>
        <w:div w:id="1202980416">
          <w:marLeft w:val="640"/>
          <w:marRight w:val="0"/>
          <w:marTop w:val="0"/>
          <w:marBottom w:val="0"/>
          <w:divBdr>
            <w:top w:val="none" w:sz="0" w:space="0" w:color="auto"/>
            <w:left w:val="none" w:sz="0" w:space="0" w:color="auto"/>
            <w:bottom w:val="none" w:sz="0" w:space="0" w:color="auto"/>
            <w:right w:val="none" w:sz="0" w:space="0" w:color="auto"/>
          </w:divBdr>
        </w:div>
        <w:div w:id="1413314715">
          <w:marLeft w:val="640"/>
          <w:marRight w:val="0"/>
          <w:marTop w:val="0"/>
          <w:marBottom w:val="0"/>
          <w:divBdr>
            <w:top w:val="none" w:sz="0" w:space="0" w:color="auto"/>
            <w:left w:val="none" w:sz="0" w:space="0" w:color="auto"/>
            <w:bottom w:val="none" w:sz="0" w:space="0" w:color="auto"/>
            <w:right w:val="none" w:sz="0" w:space="0" w:color="auto"/>
          </w:divBdr>
        </w:div>
      </w:divsChild>
    </w:div>
    <w:div w:id="178155203">
      <w:bodyDiv w:val="1"/>
      <w:marLeft w:val="0"/>
      <w:marRight w:val="0"/>
      <w:marTop w:val="0"/>
      <w:marBottom w:val="0"/>
      <w:divBdr>
        <w:top w:val="none" w:sz="0" w:space="0" w:color="auto"/>
        <w:left w:val="none" w:sz="0" w:space="0" w:color="auto"/>
        <w:bottom w:val="none" w:sz="0" w:space="0" w:color="auto"/>
        <w:right w:val="none" w:sz="0" w:space="0" w:color="auto"/>
      </w:divBdr>
      <w:divsChild>
        <w:div w:id="1811901522">
          <w:marLeft w:val="640"/>
          <w:marRight w:val="0"/>
          <w:marTop w:val="0"/>
          <w:marBottom w:val="0"/>
          <w:divBdr>
            <w:top w:val="none" w:sz="0" w:space="0" w:color="auto"/>
            <w:left w:val="none" w:sz="0" w:space="0" w:color="auto"/>
            <w:bottom w:val="none" w:sz="0" w:space="0" w:color="auto"/>
            <w:right w:val="none" w:sz="0" w:space="0" w:color="auto"/>
          </w:divBdr>
        </w:div>
        <w:div w:id="523175579">
          <w:marLeft w:val="640"/>
          <w:marRight w:val="0"/>
          <w:marTop w:val="0"/>
          <w:marBottom w:val="0"/>
          <w:divBdr>
            <w:top w:val="none" w:sz="0" w:space="0" w:color="auto"/>
            <w:left w:val="none" w:sz="0" w:space="0" w:color="auto"/>
            <w:bottom w:val="none" w:sz="0" w:space="0" w:color="auto"/>
            <w:right w:val="none" w:sz="0" w:space="0" w:color="auto"/>
          </w:divBdr>
        </w:div>
        <w:div w:id="1630284810">
          <w:marLeft w:val="640"/>
          <w:marRight w:val="0"/>
          <w:marTop w:val="0"/>
          <w:marBottom w:val="0"/>
          <w:divBdr>
            <w:top w:val="none" w:sz="0" w:space="0" w:color="auto"/>
            <w:left w:val="none" w:sz="0" w:space="0" w:color="auto"/>
            <w:bottom w:val="none" w:sz="0" w:space="0" w:color="auto"/>
            <w:right w:val="none" w:sz="0" w:space="0" w:color="auto"/>
          </w:divBdr>
        </w:div>
        <w:div w:id="347877189">
          <w:marLeft w:val="640"/>
          <w:marRight w:val="0"/>
          <w:marTop w:val="0"/>
          <w:marBottom w:val="0"/>
          <w:divBdr>
            <w:top w:val="none" w:sz="0" w:space="0" w:color="auto"/>
            <w:left w:val="none" w:sz="0" w:space="0" w:color="auto"/>
            <w:bottom w:val="none" w:sz="0" w:space="0" w:color="auto"/>
            <w:right w:val="none" w:sz="0" w:space="0" w:color="auto"/>
          </w:divBdr>
        </w:div>
      </w:divsChild>
    </w:div>
    <w:div w:id="200242156">
      <w:bodyDiv w:val="1"/>
      <w:marLeft w:val="0"/>
      <w:marRight w:val="0"/>
      <w:marTop w:val="0"/>
      <w:marBottom w:val="0"/>
      <w:divBdr>
        <w:top w:val="none" w:sz="0" w:space="0" w:color="auto"/>
        <w:left w:val="none" w:sz="0" w:space="0" w:color="auto"/>
        <w:bottom w:val="none" w:sz="0" w:space="0" w:color="auto"/>
        <w:right w:val="none" w:sz="0" w:space="0" w:color="auto"/>
      </w:divBdr>
      <w:divsChild>
        <w:div w:id="806629597">
          <w:marLeft w:val="640"/>
          <w:marRight w:val="0"/>
          <w:marTop w:val="0"/>
          <w:marBottom w:val="0"/>
          <w:divBdr>
            <w:top w:val="none" w:sz="0" w:space="0" w:color="auto"/>
            <w:left w:val="none" w:sz="0" w:space="0" w:color="auto"/>
            <w:bottom w:val="none" w:sz="0" w:space="0" w:color="auto"/>
            <w:right w:val="none" w:sz="0" w:space="0" w:color="auto"/>
          </w:divBdr>
        </w:div>
        <w:div w:id="711266497">
          <w:marLeft w:val="640"/>
          <w:marRight w:val="0"/>
          <w:marTop w:val="0"/>
          <w:marBottom w:val="0"/>
          <w:divBdr>
            <w:top w:val="none" w:sz="0" w:space="0" w:color="auto"/>
            <w:left w:val="none" w:sz="0" w:space="0" w:color="auto"/>
            <w:bottom w:val="none" w:sz="0" w:space="0" w:color="auto"/>
            <w:right w:val="none" w:sz="0" w:space="0" w:color="auto"/>
          </w:divBdr>
        </w:div>
        <w:div w:id="1287156986">
          <w:marLeft w:val="640"/>
          <w:marRight w:val="0"/>
          <w:marTop w:val="0"/>
          <w:marBottom w:val="0"/>
          <w:divBdr>
            <w:top w:val="none" w:sz="0" w:space="0" w:color="auto"/>
            <w:left w:val="none" w:sz="0" w:space="0" w:color="auto"/>
            <w:bottom w:val="none" w:sz="0" w:space="0" w:color="auto"/>
            <w:right w:val="none" w:sz="0" w:space="0" w:color="auto"/>
          </w:divBdr>
        </w:div>
        <w:div w:id="1136072601">
          <w:marLeft w:val="640"/>
          <w:marRight w:val="0"/>
          <w:marTop w:val="0"/>
          <w:marBottom w:val="0"/>
          <w:divBdr>
            <w:top w:val="none" w:sz="0" w:space="0" w:color="auto"/>
            <w:left w:val="none" w:sz="0" w:space="0" w:color="auto"/>
            <w:bottom w:val="none" w:sz="0" w:space="0" w:color="auto"/>
            <w:right w:val="none" w:sz="0" w:space="0" w:color="auto"/>
          </w:divBdr>
        </w:div>
        <w:div w:id="1184782120">
          <w:marLeft w:val="640"/>
          <w:marRight w:val="0"/>
          <w:marTop w:val="0"/>
          <w:marBottom w:val="0"/>
          <w:divBdr>
            <w:top w:val="none" w:sz="0" w:space="0" w:color="auto"/>
            <w:left w:val="none" w:sz="0" w:space="0" w:color="auto"/>
            <w:bottom w:val="none" w:sz="0" w:space="0" w:color="auto"/>
            <w:right w:val="none" w:sz="0" w:space="0" w:color="auto"/>
          </w:divBdr>
        </w:div>
        <w:div w:id="1177885035">
          <w:marLeft w:val="640"/>
          <w:marRight w:val="0"/>
          <w:marTop w:val="0"/>
          <w:marBottom w:val="0"/>
          <w:divBdr>
            <w:top w:val="none" w:sz="0" w:space="0" w:color="auto"/>
            <w:left w:val="none" w:sz="0" w:space="0" w:color="auto"/>
            <w:bottom w:val="none" w:sz="0" w:space="0" w:color="auto"/>
            <w:right w:val="none" w:sz="0" w:space="0" w:color="auto"/>
          </w:divBdr>
        </w:div>
        <w:div w:id="888803883">
          <w:marLeft w:val="640"/>
          <w:marRight w:val="0"/>
          <w:marTop w:val="0"/>
          <w:marBottom w:val="0"/>
          <w:divBdr>
            <w:top w:val="none" w:sz="0" w:space="0" w:color="auto"/>
            <w:left w:val="none" w:sz="0" w:space="0" w:color="auto"/>
            <w:bottom w:val="none" w:sz="0" w:space="0" w:color="auto"/>
            <w:right w:val="none" w:sz="0" w:space="0" w:color="auto"/>
          </w:divBdr>
        </w:div>
      </w:divsChild>
    </w:div>
    <w:div w:id="256717579">
      <w:bodyDiv w:val="1"/>
      <w:marLeft w:val="0"/>
      <w:marRight w:val="0"/>
      <w:marTop w:val="0"/>
      <w:marBottom w:val="0"/>
      <w:divBdr>
        <w:top w:val="none" w:sz="0" w:space="0" w:color="auto"/>
        <w:left w:val="none" w:sz="0" w:space="0" w:color="auto"/>
        <w:bottom w:val="none" w:sz="0" w:space="0" w:color="auto"/>
        <w:right w:val="none" w:sz="0" w:space="0" w:color="auto"/>
      </w:divBdr>
    </w:div>
    <w:div w:id="264267654">
      <w:bodyDiv w:val="1"/>
      <w:marLeft w:val="0"/>
      <w:marRight w:val="0"/>
      <w:marTop w:val="0"/>
      <w:marBottom w:val="0"/>
      <w:divBdr>
        <w:top w:val="none" w:sz="0" w:space="0" w:color="auto"/>
        <w:left w:val="none" w:sz="0" w:space="0" w:color="auto"/>
        <w:bottom w:val="none" w:sz="0" w:space="0" w:color="auto"/>
        <w:right w:val="none" w:sz="0" w:space="0" w:color="auto"/>
      </w:divBdr>
      <w:divsChild>
        <w:div w:id="1776094311">
          <w:marLeft w:val="640"/>
          <w:marRight w:val="0"/>
          <w:marTop w:val="0"/>
          <w:marBottom w:val="0"/>
          <w:divBdr>
            <w:top w:val="none" w:sz="0" w:space="0" w:color="auto"/>
            <w:left w:val="none" w:sz="0" w:space="0" w:color="auto"/>
            <w:bottom w:val="none" w:sz="0" w:space="0" w:color="auto"/>
            <w:right w:val="none" w:sz="0" w:space="0" w:color="auto"/>
          </w:divBdr>
        </w:div>
        <w:div w:id="1591887641">
          <w:marLeft w:val="640"/>
          <w:marRight w:val="0"/>
          <w:marTop w:val="0"/>
          <w:marBottom w:val="0"/>
          <w:divBdr>
            <w:top w:val="none" w:sz="0" w:space="0" w:color="auto"/>
            <w:left w:val="none" w:sz="0" w:space="0" w:color="auto"/>
            <w:bottom w:val="none" w:sz="0" w:space="0" w:color="auto"/>
            <w:right w:val="none" w:sz="0" w:space="0" w:color="auto"/>
          </w:divBdr>
        </w:div>
        <w:div w:id="670333806">
          <w:marLeft w:val="640"/>
          <w:marRight w:val="0"/>
          <w:marTop w:val="0"/>
          <w:marBottom w:val="0"/>
          <w:divBdr>
            <w:top w:val="none" w:sz="0" w:space="0" w:color="auto"/>
            <w:left w:val="none" w:sz="0" w:space="0" w:color="auto"/>
            <w:bottom w:val="none" w:sz="0" w:space="0" w:color="auto"/>
            <w:right w:val="none" w:sz="0" w:space="0" w:color="auto"/>
          </w:divBdr>
        </w:div>
        <w:div w:id="1764257864">
          <w:marLeft w:val="640"/>
          <w:marRight w:val="0"/>
          <w:marTop w:val="0"/>
          <w:marBottom w:val="0"/>
          <w:divBdr>
            <w:top w:val="none" w:sz="0" w:space="0" w:color="auto"/>
            <w:left w:val="none" w:sz="0" w:space="0" w:color="auto"/>
            <w:bottom w:val="none" w:sz="0" w:space="0" w:color="auto"/>
            <w:right w:val="none" w:sz="0" w:space="0" w:color="auto"/>
          </w:divBdr>
        </w:div>
        <w:div w:id="659505555">
          <w:marLeft w:val="640"/>
          <w:marRight w:val="0"/>
          <w:marTop w:val="0"/>
          <w:marBottom w:val="0"/>
          <w:divBdr>
            <w:top w:val="none" w:sz="0" w:space="0" w:color="auto"/>
            <w:left w:val="none" w:sz="0" w:space="0" w:color="auto"/>
            <w:bottom w:val="none" w:sz="0" w:space="0" w:color="auto"/>
            <w:right w:val="none" w:sz="0" w:space="0" w:color="auto"/>
          </w:divBdr>
        </w:div>
        <w:div w:id="1270114971">
          <w:marLeft w:val="640"/>
          <w:marRight w:val="0"/>
          <w:marTop w:val="0"/>
          <w:marBottom w:val="0"/>
          <w:divBdr>
            <w:top w:val="none" w:sz="0" w:space="0" w:color="auto"/>
            <w:left w:val="none" w:sz="0" w:space="0" w:color="auto"/>
            <w:bottom w:val="none" w:sz="0" w:space="0" w:color="auto"/>
            <w:right w:val="none" w:sz="0" w:space="0" w:color="auto"/>
          </w:divBdr>
        </w:div>
        <w:div w:id="1449154786">
          <w:marLeft w:val="640"/>
          <w:marRight w:val="0"/>
          <w:marTop w:val="0"/>
          <w:marBottom w:val="0"/>
          <w:divBdr>
            <w:top w:val="none" w:sz="0" w:space="0" w:color="auto"/>
            <w:left w:val="none" w:sz="0" w:space="0" w:color="auto"/>
            <w:bottom w:val="none" w:sz="0" w:space="0" w:color="auto"/>
            <w:right w:val="none" w:sz="0" w:space="0" w:color="auto"/>
          </w:divBdr>
        </w:div>
        <w:div w:id="1985773285">
          <w:marLeft w:val="640"/>
          <w:marRight w:val="0"/>
          <w:marTop w:val="0"/>
          <w:marBottom w:val="0"/>
          <w:divBdr>
            <w:top w:val="none" w:sz="0" w:space="0" w:color="auto"/>
            <w:left w:val="none" w:sz="0" w:space="0" w:color="auto"/>
            <w:bottom w:val="none" w:sz="0" w:space="0" w:color="auto"/>
            <w:right w:val="none" w:sz="0" w:space="0" w:color="auto"/>
          </w:divBdr>
        </w:div>
        <w:div w:id="1336884004">
          <w:marLeft w:val="640"/>
          <w:marRight w:val="0"/>
          <w:marTop w:val="0"/>
          <w:marBottom w:val="0"/>
          <w:divBdr>
            <w:top w:val="none" w:sz="0" w:space="0" w:color="auto"/>
            <w:left w:val="none" w:sz="0" w:space="0" w:color="auto"/>
            <w:bottom w:val="none" w:sz="0" w:space="0" w:color="auto"/>
            <w:right w:val="none" w:sz="0" w:space="0" w:color="auto"/>
          </w:divBdr>
        </w:div>
        <w:div w:id="1683359961">
          <w:marLeft w:val="640"/>
          <w:marRight w:val="0"/>
          <w:marTop w:val="0"/>
          <w:marBottom w:val="0"/>
          <w:divBdr>
            <w:top w:val="none" w:sz="0" w:space="0" w:color="auto"/>
            <w:left w:val="none" w:sz="0" w:space="0" w:color="auto"/>
            <w:bottom w:val="none" w:sz="0" w:space="0" w:color="auto"/>
            <w:right w:val="none" w:sz="0" w:space="0" w:color="auto"/>
          </w:divBdr>
        </w:div>
        <w:div w:id="1931162314">
          <w:marLeft w:val="640"/>
          <w:marRight w:val="0"/>
          <w:marTop w:val="0"/>
          <w:marBottom w:val="0"/>
          <w:divBdr>
            <w:top w:val="none" w:sz="0" w:space="0" w:color="auto"/>
            <w:left w:val="none" w:sz="0" w:space="0" w:color="auto"/>
            <w:bottom w:val="none" w:sz="0" w:space="0" w:color="auto"/>
            <w:right w:val="none" w:sz="0" w:space="0" w:color="auto"/>
          </w:divBdr>
        </w:div>
        <w:div w:id="307440645">
          <w:marLeft w:val="640"/>
          <w:marRight w:val="0"/>
          <w:marTop w:val="0"/>
          <w:marBottom w:val="0"/>
          <w:divBdr>
            <w:top w:val="none" w:sz="0" w:space="0" w:color="auto"/>
            <w:left w:val="none" w:sz="0" w:space="0" w:color="auto"/>
            <w:bottom w:val="none" w:sz="0" w:space="0" w:color="auto"/>
            <w:right w:val="none" w:sz="0" w:space="0" w:color="auto"/>
          </w:divBdr>
        </w:div>
        <w:div w:id="1345278692">
          <w:marLeft w:val="640"/>
          <w:marRight w:val="0"/>
          <w:marTop w:val="0"/>
          <w:marBottom w:val="0"/>
          <w:divBdr>
            <w:top w:val="none" w:sz="0" w:space="0" w:color="auto"/>
            <w:left w:val="none" w:sz="0" w:space="0" w:color="auto"/>
            <w:bottom w:val="none" w:sz="0" w:space="0" w:color="auto"/>
            <w:right w:val="none" w:sz="0" w:space="0" w:color="auto"/>
          </w:divBdr>
        </w:div>
      </w:divsChild>
    </w:div>
    <w:div w:id="358354542">
      <w:bodyDiv w:val="1"/>
      <w:marLeft w:val="0"/>
      <w:marRight w:val="0"/>
      <w:marTop w:val="0"/>
      <w:marBottom w:val="0"/>
      <w:divBdr>
        <w:top w:val="none" w:sz="0" w:space="0" w:color="auto"/>
        <w:left w:val="none" w:sz="0" w:space="0" w:color="auto"/>
        <w:bottom w:val="none" w:sz="0" w:space="0" w:color="auto"/>
        <w:right w:val="none" w:sz="0" w:space="0" w:color="auto"/>
      </w:divBdr>
      <w:divsChild>
        <w:div w:id="194779254">
          <w:marLeft w:val="640"/>
          <w:marRight w:val="0"/>
          <w:marTop w:val="0"/>
          <w:marBottom w:val="0"/>
          <w:divBdr>
            <w:top w:val="none" w:sz="0" w:space="0" w:color="auto"/>
            <w:left w:val="none" w:sz="0" w:space="0" w:color="auto"/>
            <w:bottom w:val="none" w:sz="0" w:space="0" w:color="auto"/>
            <w:right w:val="none" w:sz="0" w:space="0" w:color="auto"/>
          </w:divBdr>
        </w:div>
        <w:div w:id="2052682100">
          <w:marLeft w:val="640"/>
          <w:marRight w:val="0"/>
          <w:marTop w:val="0"/>
          <w:marBottom w:val="0"/>
          <w:divBdr>
            <w:top w:val="none" w:sz="0" w:space="0" w:color="auto"/>
            <w:left w:val="none" w:sz="0" w:space="0" w:color="auto"/>
            <w:bottom w:val="none" w:sz="0" w:space="0" w:color="auto"/>
            <w:right w:val="none" w:sz="0" w:space="0" w:color="auto"/>
          </w:divBdr>
        </w:div>
        <w:div w:id="424572229">
          <w:marLeft w:val="640"/>
          <w:marRight w:val="0"/>
          <w:marTop w:val="0"/>
          <w:marBottom w:val="0"/>
          <w:divBdr>
            <w:top w:val="none" w:sz="0" w:space="0" w:color="auto"/>
            <w:left w:val="none" w:sz="0" w:space="0" w:color="auto"/>
            <w:bottom w:val="none" w:sz="0" w:space="0" w:color="auto"/>
            <w:right w:val="none" w:sz="0" w:space="0" w:color="auto"/>
          </w:divBdr>
        </w:div>
        <w:div w:id="2122845293">
          <w:marLeft w:val="640"/>
          <w:marRight w:val="0"/>
          <w:marTop w:val="0"/>
          <w:marBottom w:val="0"/>
          <w:divBdr>
            <w:top w:val="none" w:sz="0" w:space="0" w:color="auto"/>
            <w:left w:val="none" w:sz="0" w:space="0" w:color="auto"/>
            <w:bottom w:val="none" w:sz="0" w:space="0" w:color="auto"/>
            <w:right w:val="none" w:sz="0" w:space="0" w:color="auto"/>
          </w:divBdr>
        </w:div>
        <w:div w:id="997735637">
          <w:marLeft w:val="640"/>
          <w:marRight w:val="0"/>
          <w:marTop w:val="0"/>
          <w:marBottom w:val="0"/>
          <w:divBdr>
            <w:top w:val="none" w:sz="0" w:space="0" w:color="auto"/>
            <w:left w:val="none" w:sz="0" w:space="0" w:color="auto"/>
            <w:bottom w:val="none" w:sz="0" w:space="0" w:color="auto"/>
            <w:right w:val="none" w:sz="0" w:space="0" w:color="auto"/>
          </w:divBdr>
        </w:div>
        <w:div w:id="1419790891">
          <w:marLeft w:val="640"/>
          <w:marRight w:val="0"/>
          <w:marTop w:val="0"/>
          <w:marBottom w:val="0"/>
          <w:divBdr>
            <w:top w:val="none" w:sz="0" w:space="0" w:color="auto"/>
            <w:left w:val="none" w:sz="0" w:space="0" w:color="auto"/>
            <w:bottom w:val="none" w:sz="0" w:space="0" w:color="auto"/>
            <w:right w:val="none" w:sz="0" w:space="0" w:color="auto"/>
          </w:divBdr>
        </w:div>
        <w:div w:id="1952781184">
          <w:marLeft w:val="640"/>
          <w:marRight w:val="0"/>
          <w:marTop w:val="0"/>
          <w:marBottom w:val="0"/>
          <w:divBdr>
            <w:top w:val="none" w:sz="0" w:space="0" w:color="auto"/>
            <w:left w:val="none" w:sz="0" w:space="0" w:color="auto"/>
            <w:bottom w:val="none" w:sz="0" w:space="0" w:color="auto"/>
            <w:right w:val="none" w:sz="0" w:space="0" w:color="auto"/>
          </w:divBdr>
        </w:div>
      </w:divsChild>
    </w:div>
    <w:div w:id="450826231">
      <w:bodyDiv w:val="1"/>
      <w:marLeft w:val="0"/>
      <w:marRight w:val="0"/>
      <w:marTop w:val="0"/>
      <w:marBottom w:val="0"/>
      <w:divBdr>
        <w:top w:val="none" w:sz="0" w:space="0" w:color="auto"/>
        <w:left w:val="none" w:sz="0" w:space="0" w:color="auto"/>
        <w:bottom w:val="none" w:sz="0" w:space="0" w:color="auto"/>
        <w:right w:val="none" w:sz="0" w:space="0" w:color="auto"/>
      </w:divBdr>
    </w:div>
    <w:div w:id="463620035">
      <w:bodyDiv w:val="1"/>
      <w:marLeft w:val="0"/>
      <w:marRight w:val="0"/>
      <w:marTop w:val="0"/>
      <w:marBottom w:val="0"/>
      <w:divBdr>
        <w:top w:val="none" w:sz="0" w:space="0" w:color="auto"/>
        <w:left w:val="none" w:sz="0" w:space="0" w:color="auto"/>
        <w:bottom w:val="none" w:sz="0" w:space="0" w:color="auto"/>
        <w:right w:val="none" w:sz="0" w:space="0" w:color="auto"/>
      </w:divBdr>
      <w:divsChild>
        <w:div w:id="2010136506">
          <w:marLeft w:val="640"/>
          <w:marRight w:val="0"/>
          <w:marTop w:val="0"/>
          <w:marBottom w:val="0"/>
          <w:divBdr>
            <w:top w:val="none" w:sz="0" w:space="0" w:color="auto"/>
            <w:left w:val="none" w:sz="0" w:space="0" w:color="auto"/>
            <w:bottom w:val="none" w:sz="0" w:space="0" w:color="auto"/>
            <w:right w:val="none" w:sz="0" w:space="0" w:color="auto"/>
          </w:divBdr>
        </w:div>
        <w:div w:id="1287394825">
          <w:marLeft w:val="640"/>
          <w:marRight w:val="0"/>
          <w:marTop w:val="0"/>
          <w:marBottom w:val="0"/>
          <w:divBdr>
            <w:top w:val="none" w:sz="0" w:space="0" w:color="auto"/>
            <w:left w:val="none" w:sz="0" w:space="0" w:color="auto"/>
            <w:bottom w:val="none" w:sz="0" w:space="0" w:color="auto"/>
            <w:right w:val="none" w:sz="0" w:space="0" w:color="auto"/>
          </w:divBdr>
        </w:div>
        <w:div w:id="1473986002">
          <w:marLeft w:val="640"/>
          <w:marRight w:val="0"/>
          <w:marTop w:val="0"/>
          <w:marBottom w:val="0"/>
          <w:divBdr>
            <w:top w:val="none" w:sz="0" w:space="0" w:color="auto"/>
            <w:left w:val="none" w:sz="0" w:space="0" w:color="auto"/>
            <w:bottom w:val="none" w:sz="0" w:space="0" w:color="auto"/>
            <w:right w:val="none" w:sz="0" w:space="0" w:color="auto"/>
          </w:divBdr>
        </w:div>
        <w:div w:id="1039432973">
          <w:marLeft w:val="640"/>
          <w:marRight w:val="0"/>
          <w:marTop w:val="0"/>
          <w:marBottom w:val="0"/>
          <w:divBdr>
            <w:top w:val="none" w:sz="0" w:space="0" w:color="auto"/>
            <w:left w:val="none" w:sz="0" w:space="0" w:color="auto"/>
            <w:bottom w:val="none" w:sz="0" w:space="0" w:color="auto"/>
            <w:right w:val="none" w:sz="0" w:space="0" w:color="auto"/>
          </w:divBdr>
        </w:div>
      </w:divsChild>
    </w:div>
    <w:div w:id="517080102">
      <w:bodyDiv w:val="1"/>
      <w:marLeft w:val="0"/>
      <w:marRight w:val="0"/>
      <w:marTop w:val="0"/>
      <w:marBottom w:val="0"/>
      <w:divBdr>
        <w:top w:val="none" w:sz="0" w:space="0" w:color="auto"/>
        <w:left w:val="none" w:sz="0" w:space="0" w:color="auto"/>
        <w:bottom w:val="none" w:sz="0" w:space="0" w:color="auto"/>
        <w:right w:val="none" w:sz="0" w:space="0" w:color="auto"/>
      </w:divBdr>
      <w:divsChild>
        <w:div w:id="572663190">
          <w:marLeft w:val="640"/>
          <w:marRight w:val="0"/>
          <w:marTop w:val="0"/>
          <w:marBottom w:val="0"/>
          <w:divBdr>
            <w:top w:val="none" w:sz="0" w:space="0" w:color="auto"/>
            <w:left w:val="none" w:sz="0" w:space="0" w:color="auto"/>
            <w:bottom w:val="none" w:sz="0" w:space="0" w:color="auto"/>
            <w:right w:val="none" w:sz="0" w:space="0" w:color="auto"/>
          </w:divBdr>
        </w:div>
        <w:div w:id="1969315520">
          <w:marLeft w:val="640"/>
          <w:marRight w:val="0"/>
          <w:marTop w:val="0"/>
          <w:marBottom w:val="0"/>
          <w:divBdr>
            <w:top w:val="none" w:sz="0" w:space="0" w:color="auto"/>
            <w:left w:val="none" w:sz="0" w:space="0" w:color="auto"/>
            <w:bottom w:val="none" w:sz="0" w:space="0" w:color="auto"/>
            <w:right w:val="none" w:sz="0" w:space="0" w:color="auto"/>
          </w:divBdr>
        </w:div>
        <w:div w:id="388235517">
          <w:marLeft w:val="640"/>
          <w:marRight w:val="0"/>
          <w:marTop w:val="0"/>
          <w:marBottom w:val="0"/>
          <w:divBdr>
            <w:top w:val="none" w:sz="0" w:space="0" w:color="auto"/>
            <w:left w:val="none" w:sz="0" w:space="0" w:color="auto"/>
            <w:bottom w:val="none" w:sz="0" w:space="0" w:color="auto"/>
            <w:right w:val="none" w:sz="0" w:space="0" w:color="auto"/>
          </w:divBdr>
        </w:div>
        <w:div w:id="1632905188">
          <w:marLeft w:val="640"/>
          <w:marRight w:val="0"/>
          <w:marTop w:val="0"/>
          <w:marBottom w:val="0"/>
          <w:divBdr>
            <w:top w:val="none" w:sz="0" w:space="0" w:color="auto"/>
            <w:left w:val="none" w:sz="0" w:space="0" w:color="auto"/>
            <w:bottom w:val="none" w:sz="0" w:space="0" w:color="auto"/>
            <w:right w:val="none" w:sz="0" w:space="0" w:color="auto"/>
          </w:divBdr>
        </w:div>
        <w:div w:id="1451705226">
          <w:marLeft w:val="640"/>
          <w:marRight w:val="0"/>
          <w:marTop w:val="0"/>
          <w:marBottom w:val="0"/>
          <w:divBdr>
            <w:top w:val="none" w:sz="0" w:space="0" w:color="auto"/>
            <w:left w:val="none" w:sz="0" w:space="0" w:color="auto"/>
            <w:bottom w:val="none" w:sz="0" w:space="0" w:color="auto"/>
            <w:right w:val="none" w:sz="0" w:space="0" w:color="auto"/>
          </w:divBdr>
        </w:div>
        <w:div w:id="808740689">
          <w:marLeft w:val="640"/>
          <w:marRight w:val="0"/>
          <w:marTop w:val="0"/>
          <w:marBottom w:val="0"/>
          <w:divBdr>
            <w:top w:val="none" w:sz="0" w:space="0" w:color="auto"/>
            <w:left w:val="none" w:sz="0" w:space="0" w:color="auto"/>
            <w:bottom w:val="none" w:sz="0" w:space="0" w:color="auto"/>
            <w:right w:val="none" w:sz="0" w:space="0" w:color="auto"/>
          </w:divBdr>
        </w:div>
        <w:div w:id="1113675881">
          <w:marLeft w:val="640"/>
          <w:marRight w:val="0"/>
          <w:marTop w:val="0"/>
          <w:marBottom w:val="0"/>
          <w:divBdr>
            <w:top w:val="none" w:sz="0" w:space="0" w:color="auto"/>
            <w:left w:val="none" w:sz="0" w:space="0" w:color="auto"/>
            <w:bottom w:val="none" w:sz="0" w:space="0" w:color="auto"/>
            <w:right w:val="none" w:sz="0" w:space="0" w:color="auto"/>
          </w:divBdr>
        </w:div>
        <w:div w:id="1748725829">
          <w:marLeft w:val="640"/>
          <w:marRight w:val="0"/>
          <w:marTop w:val="0"/>
          <w:marBottom w:val="0"/>
          <w:divBdr>
            <w:top w:val="none" w:sz="0" w:space="0" w:color="auto"/>
            <w:left w:val="none" w:sz="0" w:space="0" w:color="auto"/>
            <w:bottom w:val="none" w:sz="0" w:space="0" w:color="auto"/>
            <w:right w:val="none" w:sz="0" w:space="0" w:color="auto"/>
          </w:divBdr>
        </w:div>
      </w:divsChild>
    </w:div>
    <w:div w:id="529730594">
      <w:bodyDiv w:val="1"/>
      <w:marLeft w:val="0"/>
      <w:marRight w:val="0"/>
      <w:marTop w:val="0"/>
      <w:marBottom w:val="0"/>
      <w:divBdr>
        <w:top w:val="none" w:sz="0" w:space="0" w:color="auto"/>
        <w:left w:val="none" w:sz="0" w:space="0" w:color="auto"/>
        <w:bottom w:val="none" w:sz="0" w:space="0" w:color="auto"/>
        <w:right w:val="none" w:sz="0" w:space="0" w:color="auto"/>
      </w:divBdr>
      <w:divsChild>
        <w:div w:id="1086731102">
          <w:marLeft w:val="640"/>
          <w:marRight w:val="0"/>
          <w:marTop w:val="0"/>
          <w:marBottom w:val="0"/>
          <w:divBdr>
            <w:top w:val="none" w:sz="0" w:space="0" w:color="auto"/>
            <w:left w:val="none" w:sz="0" w:space="0" w:color="auto"/>
            <w:bottom w:val="none" w:sz="0" w:space="0" w:color="auto"/>
            <w:right w:val="none" w:sz="0" w:space="0" w:color="auto"/>
          </w:divBdr>
        </w:div>
        <w:div w:id="789281776">
          <w:marLeft w:val="640"/>
          <w:marRight w:val="0"/>
          <w:marTop w:val="0"/>
          <w:marBottom w:val="0"/>
          <w:divBdr>
            <w:top w:val="none" w:sz="0" w:space="0" w:color="auto"/>
            <w:left w:val="none" w:sz="0" w:space="0" w:color="auto"/>
            <w:bottom w:val="none" w:sz="0" w:space="0" w:color="auto"/>
            <w:right w:val="none" w:sz="0" w:space="0" w:color="auto"/>
          </w:divBdr>
        </w:div>
        <w:div w:id="1529635314">
          <w:marLeft w:val="640"/>
          <w:marRight w:val="0"/>
          <w:marTop w:val="0"/>
          <w:marBottom w:val="0"/>
          <w:divBdr>
            <w:top w:val="none" w:sz="0" w:space="0" w:color="auto"/>
            <w:left w:val="none" w:sz="0" w:space="0" w:color="auto"/>
            <w:bottom w:val="none" w:sz="0" w:space="0" w:color="auto"/>
            <w:right w:val="none" w:sz="0" w:space="0" w:color="auto"/>
          </w:divBdr>
        </w:div>
        <w:div w:id="578098961">
          <w:marLeft w:val="640"/>
          <w:marRight w:val="0"/>
          <w:marTop w:val="0"/>
          <w:marBottom w:val="0"/>
          <w:divBdr>
            <w:top w:val="none" w:sz="0" w:space="0" w:color="auto"/>
            <w:left w:val="none" w:sz="0" w:space="0" w:color="auto"/>
            <w:bottom w:val="none" w:sz="0" w:space="0" w:color="auto"/>
            <w:right w:val="none" w:sz="0" w:space="0" w:color="auto"/>
          </w:divBdr>
        </w:div>
        <w:div w:id="1853883299">
          <w:marLeft w:val="640"/>
          <w:marRight w:val="0"/>
          <w:marTop w:val="0"/>
          <w:marBottom w:val="0"/>
          <w:divBdr>
            <w:top w:val="none" w:sz="0" w:space="0" w:color="auto"/>
            <w:left w:val="none" w:sz="0" w:space="0" w:color="auto"/>
            <w:bottom w:val="none" w:sz="0" w:space="0" w:color="auto"/>
            <w:right w:val="none" w:sz="0" w:space="0" w:color="auto"/>
          </w:divBdr>
        </w:div>
        <w:div w:id="10377101">
          <w:marLeft w:val="640"/>
          <w:marRight w:val="0"/>
          <w:marTop w:val="0"/>
          <w:marBottom w:val="0"/>
          <w:divBdr>
            <w:top w:val="none" w:sz="0" w:space="0" w:color="auto"/>
            <w:left w:val="none" w:sz="0" w:space="0" w:color="auto"/>
            <w:bottom w:val="none" w:sz="0" w:space="0" w:color="auto"/>
            <w:right w:val="none" w:sz="0" w:space="0" w:color="auto"/>
          </w:divBdr>
        </w:div>
        <w:div w:id="1523785893">
          <w:marLeft w:val="640"/>
          <w:marRight w:val="0"/>
          <w:marTop w:val="0"/>
          <w:marBottom w:val="0"/>
          <w:divBdr>
            <w:top w:val="none" w:sz="0" w:space="0" w:color="auto"/>
            <w:left w:val="none" w:sz="0" w:space="0" w:color="auto"/>
            <w:bottom w:val="none" w:sz="0" w:space="0" w:color="auto"/>
            <w:right w:val="none" w:sz="0" w:space="0" w:color="auto"/>
          </w:divBdr>
        </w:div>
        <w:div w:id="2024549054">
          <w:marLeft w:val="640"/>
          <w:marRight w:val="0"/>
          <w:marTop w:val="0"/>
          <w:marBottom w:val="0"/>
          <w:divBdr>
            <w:top w:val="none" w:sz="0" w:space="0" w:color="auto"/>
            <w:left w:val="none" w:sz="0" w:space="0" w:color="auto"/>
            <w:bottom w:val="none" w:sz="0" w:space="0" w:color="auto"/>
            <w:right w:val="none" w:sz="0" w:space="0" w:color="auto"/>
          </w:divBdr>
        </w:div>
        <w:div w:id="1049189129">
          <w:marLeft w:val="640"/>
          <w:marRight w:val="0"/>
          <w:marTop w:val="0"/>
          <w:marBottom w:val="0"/>
          <w:divBdr>
            <w:top w:val="none" w:sz="0" w:space="0" w:color="auto"/>
            <w:left w:val="none" w:sz="0" w:space="0" w:color="auto"/>
            <w:bottom w:val="none" w:sz="0" w:space="0" w:color="auto"/>
            <w:right w:val="none" w:sz="0" w:space="0" w:color="auto"/>
          </w:divBdr>
        </w:div>
        <w:div w:id="507063465">
          <w:marLeft w:val="640"/>
          <w:marRight w:val="0"/>
          <w:marTop w:val="0"/>
          <w:marBottom w:val="0"/>
          <w:divBdr>
            <w:top w:val="none" w:sz="0" w:space="0" w:color="auto"/>
            <w:left w:val="none" w:sz="0" w:space="0" w:color="auto"/>
            <w:bottom w:val="none" w:sz="0" w:space="0" w:color="auto"/>
            <w:right w:val="none" w:sz="0" w:space="0" w:color="auto"/>
          </w:divBdr>
        </w:div>
        <w:div w:id="1433670371">
          <w:marLeft w:val="640"/>
          <w:marRight w:val="0"/>
          <w:marTop w:val="0"/>
          <w:marBottom w:val="0"/>
          <w:divBdr>
            <w:top w:val="none" w:sz="0" w:space="0" w:color="auto"/>
            <w:left w:val="none" w:sz="0" w:space="0" w:color="auto"/>
            <w:bottom w:val="none" w:sz="0" w:space="0" w:color="auto"/>
            <w:right w:val="none" w:sz="0" w:space="0" w:color="auto"/>
          </w:divBdr>
        </w:div>
      </w:divsChild>
    </w:div>
    <w:div w:id="571358057">
      <w:bodyDiv w:val="1"/>
      <w:marLeft w:val="0"/>
      <w:marRight w:val="0"/>
      <w:marTop w:val="0"/>
      <w:marBottom w:val="0"/>
      <w:divBdr>
        <w:top w:val="none" w:sz="0" w:space="0" w:color="auto"/>
        <w:left w:val="none" w:sz="0" w:space="0" w:color="auto"/>
        <w:bottom w:val="none" w:sz="0" w:space="0" w:color="auto"/>
        <w:right w:val="none" w:sz="0" w:space="0" w:color="auto"/>
      </w:divBdr>
      <w:divsChild>
        <w:div w:id="1497913460">
          <w:marLeft w:val="640"/>
          <w:marRight w:val="0"/>
          <w:marTop w:val="0"/>
          <w:marBottom w:val="0"/>
          <w:divBdr>
            <w:top w:val="none" w:sz="0" w:space="0" w:color="auto"/>
            <w:left w:val="none" w:sz="0" w:space="0" w:color="auto"/>
            <w:bottom w:val="none" w:sz="0" w:space="0" w:color="auto"/>
            <w:right w:val="none" w:sz="0" w:space="0" w:color="auto"/>
          </w:divBdr>
        </w:div>
        <w:div w:id="1938980531">
          <w:marLeft w:val="640"/>
          <w:marRight w:val="0"/>
          <w:marTop w:val="0"/>
          <w:marBottom w:val="0"/>
          <w:divBdr>
            <w:top w:val="none" w:sz="0" w:space="0" w:color="auto"/>
            <w:left w:val="none" w:sz="0" w:space="0" w:color="auto"/>
            <w:bottom w:val="none" w:sz="0" w:space="0" w:color="auto"/>
            <w:right w:val="none" w:sz="0" w:space="0" w:color="auto"/>
          </w:divBdr>
        </w:div>
        <w:div w:id="934243550">
          <w:marLeft w:val="640"/>
          <w:marRight w:val="0"/>
          <w:marTop w:val="0"/>
          <w:marBottom w:val="0"/>
          <w:divBdr>
            <w:top w:val="none" w:sz="0" w:space="0" w:color="auto"/>
            <w:left w:val="none" w:sz="0" w:space="0" w:color="auto"/>
            <w:bottom w:val="none" w:sz="0" w:space="0" w:color="auto"/>
            <w:right w:val="none" w:sz="0" w:space="0" w:color="auto"/>
          </w:divBdr>
        </w:div>
        <w:div w:id="917666976">
          <w:marLeft w:val="640"/>
          <w:marRight w:val="0"/>
          <w:marTop w:val="0"/>
          <w:marBottom w:val="0"/>
          <w:divBdr>
            <w:top w:val="none" w:sz="0" w:space="0" w:color="auto"/>
            <w:left w:val="none" w:sz="0" w:space="0" w:color="auto"/>
            <w:bottom w:val="none" w:sz="0" w:space="0" w:color="auto"/>
            <w:right w:val="none" w:sz="0" w:space="0" w:color="auto"/>
          </w:divBdr>
        </w:div>
        <w:div w:id="1106191060">
          <w:marLeft w:val="640"/>
          <w:marRight w:val="0"/>
          <w:marTop w:val="0"/>
          <w:marBottom w:val="0"/>
          <w:divBdr>
            <w:top w:val="none" w:sz="0" w:space="0" w:color="auto"/>
            <w:left w:val="none" w:sz="0" w:space="0" w:color="auto"/>
            <w:bottom w:val="none" w:sz="0" w:space="0" w:color="auto"/>
            <w:right w:val="none" w:sz="0" w:space="0" w:color="auto"/>
          </w:divBdr>
        </w:div>
      </w:divsChild>
    </w:div>
    <w:div w:id="753405705">
      <w:bodyDiv w:val="1"/>
      <w:marLeft w:val="0"/>
      <w:marRight w:val="0"/>
      <w:marTop w:val="0"/>
      <w:marBottom w:val="0"/>
      <w:divBdr>
        <w:top w:val="none" w:sz="0" w:space="0" w:color="auto"/>
        <w:left w:val="none" w:sz="0" w:space="0" w:color="auto"/>
        <w:bottom w:val="none" w:sz="0" w:space="0" w:color="auto"/>
        <w:right w:val="none" w:sz="0" w:space="0" w:color="auto"/>
      </w:divBdr>
    </w:div>
    <w:div w:id="769548944">
      <w:bodyDiv w:val="1"/>
      <w:marLeft w:val="0"/>
      <w:marRight w:val="0"/>
      <w:marTop w:val="0"/>
      <w:marBottom w:val="0"/>
      <w:divBdr>
        <w:top w:val="none" w:sz="0" w:space="0" w:color="auto"/>
        <w:left w:val="none" w:sz="0" w:space="0" w:color="auto"/>
        <w:bottom w:val="none" w:sz="0" w:space="0" w:color="auto"/>
        <w:right w:val="none" w:sz="0" w:space="0" w:color="auto"/>
      </w:divBdr>
    </w:div>
    <w:div w:id="991712053">
      <w:bodyDiv w:val="1"/>
      <w:marLeft w:val="0"/>
      <w:marRight w:val="0"/>
      <w:marTop w:val="0"/>
      <w:marBottom w:val="0"/>
      <w:divBdr>
        <w:top w:val="none" w:sz="0" w:space="0" w:color="auto"/>
        <w:left w:val="none" w:sz="0" w:space="0" w:color="auto"/>
        <w:bottom w:val="none" w:sz="0" w:space="0" w:color="auto"/>
        <w:right w:val="none" w:sz="0" w:space="0" w:color="auto"/>
      </w:divBdr>
    </w:div>
    <w:div w:id="1007289473">
      <w:bodyDiv w:val="1"/>
      <w:marLeft w:val="0"/>
      <w:marRight w:val="0"/>
      <w:marTop w:val="0"/>
      <w:marBottom w:val="0"/>
      <w:divBdr>
        <w:top w:val="none" w:sz="0" w:space="0" w:color="auto"/>
        <w:left w:val="none" w:sz="0" w:space="0" w:color="auto"/>
        <w:bottom w:val="none" w:sz="0" w:space="0" w:color="auto"/>
        <w:right w:val="none" w:sz="0" w:space="0" w:color="auto"/>
      </w:divBdr>
      <w:divsChild>
        <w:div w:id="813564631">
          <w:marLeft w:val="640"/>
          <w:marRight w:val="0"/>
          <w:marTop w:val="0"/>
          <w:marBottom w:val="0"/>
          <w:divBdr>
            <w:top w:val="none" w:sz="0" w:space="0" w:color="auto"/>
            <w:left w:val="none" w:sz="0" w:space="0" w:color="auto"/>
            <w:bottom w:val="none" w:sz="0" w:space="0" w:color="auto"/>
            <w:right w:val="none" w:sz="0" w:space="0" w:color="auto"/>
          </w:divBdr>
        </w:div>
        <w:div w:id="176848683">
          <w:marLeft w:val="640"/>
          <w:marRight w:val="0"/>
          <w:marTop w:val="0"/>
          <w:marBottom w:val="0"/>
          <w:divBdr>
            <w:top w:val="none" w:sz="0" w:space="0" w:color="auto"/>
            <w:left w:val="none" w:sz="0" w:space="0" w:color="auto"/>
            <w:bottom w:val="none" w:sz="0" w:space="0" w:color="auto"/>
            <w:right w:val="none" w:sz="0" w:space="0" w:color="auto"/>
          </w:divBdr>
        </w:div>
        <w:div w:id="964240545">
          <w:marLeft w:val="640"/>
          <w:marRight w:val="0"/>
          <w:marTop w:val="0"/>
          <w:marBottom w:val="0"/>
          <w:divBdr>
            <w:top w:val="none" w:sz="0" w:space="0" w:color="auto"/>
            <w:left w:val="none" w:sz="0" w:space="0" w:color="auto"/>
            <w:bottom w:val="none" w:sz="0" w:space="0" w:color="auto"/>
            <w:right w:val="none" w:sz="0" w:space="0" w:color="auto"/>
          </w:divBdr>
        </w:div>
        <w:div w:id="1304772790">
          <w:marLeft w:val="640"/>
          <w:marRight w:val="0"/>
          <w:marTop w:val="0"/>
          <w:marBottom w:val="0"/>
          <w:divBdr>
            <w:top w:val="none" w:sz="0" w:space="0" w:color="auto"/>
            <w:left w:val="none" w:sz="0" w:space="0" w:color="auto"/>
            <w:bottom w:val="none" w:sz="0" w:space="0" w:color="auto"/>
            <w:right w:val="none" w:sz="0" w:space="0" w:color="auto"/>
          </w:divBdr>
        </w:div>
        <w:div w:id="463080322">
          <w:marLeft w:val="640"/>
          <w:marRight w:val="0"/>
          <w:marTop w:val="0"/>
          <w:marBottom w:val="0"/>
          <w:divBdr>
            <w:top w:val="none" w:sz="0" w:space="0" w:color="auto"/>
            <w:left w:val="none" w:sz="0" w:space="0" w:color="auto"/>
            <w:bottom w:val="none" w:sz="0" w:space="0" w:color="auto"/>
            <w:right w:val="none" w:sz="0" w:space="0" w:color="auto"/>
          </w:divBdr>
        </w:div>
        <w:div w:id="2133281678">
          <w:marLeft w:val="640"/>
          <w:marRight w:val="0"/>
          <w:marTop w:val="0"/>
          <w:marBottom w:val="0"/>
          <w:divBdr>
            <w:top w:val="none" w:sz="0" w:space="0" w:color="auto"/>
            <w:left w:val="none" w:sz="0" w:space="0" w:color="auto"/>
            <w:bottom w:val="none" w:sz="0" w:space="0" w:color="auto"/>
            <w:right w:val="none" w:sz="0" w:space="0" w:color="auto"/>
          </w:divBdr>
        </w:div>
        <w:div w:id="484322261">
          <w:marLeft w:val="640"/>
          <w:marRight w:val="0"/>
          <w:marTop w:val="0"/>
          <w:marBottom w:val="0"/>
          <w:divBdr>
            <w:top w:val="none" w:sz="0" w:space="0" w:color="auto"/>
            <w:left w:val="none" w:sz="0" w:space="0" w:color="auto"/>
            <w:bottom w:val="none" w:sz="0" w:space="0" w:color="auto"/>
            <w:right w:val="none" w:sz="0" w:space="0" w:color="auto"/>
          </w:divBdr>
        </w:div>
        <w:div w:id="536237602">
          <w:marLeft w:val="640"/>
          <w:marRight w:val="0"/>
          <w:marTop w:val="0"/>
          <w:marBottom w:val="0"/>
          <w:divBdr>
            <w:top w:val="none" w:sz="0" w:space="0" w:color="auto"/>
            <w:left w:val="none" w:sz="0" w:space="0" w:color="auto"/>
            <w:bottom w:val="none" w:sz="0" w:space="0" w:color="auto"/>
            <w:right w:val="none" w:sz="0" w:space="0" w:color="auto"/>
          </w:divBdr>
        </w:div>
        <w:div w:id="1776634505">
          <w:marLeft w:val="640"/>
          <w:marRight w:val="0"/>
          <w:marTop w:val="0"/>
          <w:marBottom w:val="0"/>
          <w:divBdr>
            <w:top w:val="none" w:sz="0" w:space="0" w:color="auto"/>
            <w:left w:val="none" w:sz="0" w:space="0" w:color="auto"/>
            <w:bottom w:val="none" w:sz="0" w:space="0" w:color="auto"/>
            <w:right w:val="none" w:sz="0" w:space="0" w:color="auto"/>
          </w:divBdr>
        </w:div>
        <w:div w:id="176236378">
          <w:marLeft w:val="640"/>
          <w:marRight w:val="0"/>
          <w:marTop w:val="0"/>
          <w:marBottom w:val="0"/>
          <w:divBdr>
            <w:top w:val="none" w:sz="0" w:space="0" w:color="auto"/>
            <w:left w:val="none" w:sz="0" w:space="0" w:color="auto"/>
            <w:bottom w:val="none" w:sz="0" w:space="0" w:color="auto"/>
            <w:right w:val="none" w:sz="0" w:space="0" w:color="auto"/>
          </w:divBdr>
        </w:div>
      </w:divsChild>
    </w:div>
    <w:div w:id="1020669446">
      <w:bodyDiv w:val="1"/>
      <w:marLeft w:val="0"/>
      <w:marRight w:val="0"/>
      <w:marTop w:val="0"/>
      <w:marBottom w:val="0"/>
      <w:divBdr>
        <w:top w:val="none" w:sz="0" w:space="0" w:color="auto"/>
        <w:left w:val="none" w:sz="0" w:space="0" w:color="auto"/>
        <w:bottom w:val="none" w:sz="0" w:space="0" w:color="auto"/>
        <w:right w:val="none" w:sz="0" w:space="0" w:color="auto"/>
      </w:divBdr>
    </w:div>
    <w:div w:id="1025718669">
      <w:bodyDiv w:val="1"/>
      <w:marLeft w:val="0"/>
      <w:marRight w:val="0"/>
      <w:marTop w:val="0"/>
      <w:marBottom w:val="0"/>
      <w:divBdr>
        <w:top w:val="none" w:sz="0" w:space="0" w:color="auto"/>
        <w:left w:val="none" w:sz="0" w:space="0" w:color="auto"/>
        <w:bottom w:val="none" w:sz="0" w:space="0" w:color="auto"/>
        <w:right w:val="none" w:sz="0" w:space="0" w:color="auto"/>
      </w:divBdr>
      <w:divsChild>
        <w:div w:id="2045982326">
          <w:marLeft w:val="640"/>
          <w:marRight w:val="0"/>
          <w:marTop w:val="0"/>
          <w:marBottom w:val="0"/>
          <w:divBdr>
            <w:top w:val="none" w:sz="0" w:space="0" w:color="auto"/>
            <w:left w:val="none" w:sz="0" w:space="0" w:color="auto"/>
            <w:bottom w:val="none" w:sz="0" w:space="0" w:color="auto"/>
            <w:right w:val="none" w:sz="0" w:space="0" w:color="auto"/>
          </w:divBdr>
        </w:div>
        <w:div w:id="1376392363">
          <w:marLeft w:val="640"/>
          <w:marRight w:val="0"/>
          <w:marTop w:val="0"/>
          <w:marBottom w:val="0"/>
          <w:divBdr>
            <w:top w:val="none" w:sz="0" w:space="0" w:color="auto"/>
            <w:left w:val="none" w:sz="0" w:space="0" w:color="auto"/>
            <w:bottom w:val="none" w:sz="0" w:space="0" w:color="auto"/>
            <w:right w:val="none" w:sz="0" w:space="0" w:color="auto"/>
          </w:divBdr>
        </w:div>
        <w:div w:id="1653363303">
          <w:marLeft w:val="640"/>
          <w:marRight w:val="0"/>
          <w:marTop w:val="0"/>
          <w:marBottom w:val="0"/>
          <w:divBdr>
            <w:top w:val="none" w:sz="0" w:space="0" w:color="auto"/>
            <w:left w:val="none" w:sz="0" w:space="0" w:color="auto"/>
            <w:bottom w:val="none" w:sz="0" w:space="0" w:color="auto"/>
            <w:right w:val="none" w:sz="0" w:space="0" w:color="auto"/>
          </w:divBdr>
        </w:div>
        <w:div w:id="1677536242">
          <w:marLeft w:val="640"/>
          <w:marRight w:val="0"/>
          <w:marTop w:val="0"/>
          <w:marBottom w:val="0"/>
          <w:divBdr>
            <w:top w:val="none" w:sz="0" w:space="0" w:color="auto"/>
            <w:left w:val="none" w:sz="0" w:space="0" w:color="auto"/>
            <w:bottom w:val="none" w:sz="0" w:space="0" w:color="auto"/>
            <w:right w:val="none" w:sz="0" w:space="0" w:color="auto"/>
          </w:divBdr>
        </w:div>
        <w:div w:id="13852518">
          <w:marLeft w:val="640"/>
          <w:marRight w:val="0"/>
          <w:marTop w:val="0"/>
          <w:marBottom w:val="0"/>
          <w:divBdr>
            <w:top w:val="none" w:sz="0" w:space="0" w:color="auto"/>
            <w:left w:val="none" w:sz="0" w:space="0" w:color="auto"/>
            <w:bottom w:val="none" w:sz="0" w:space="0" w:color="auto"/>
            <w:right w:val="none" w:sz="0" w:space="0" w:color="auto"/>
          </w:divBdr>
        </w:div>
        <w:div w:id="1883133856">
          <w:marLeft w:val="640"/>
          <w:marRight w:val="0"/>
          <w:marTop w:val="0"/>
          <w:marBottom w:val="0"/>
          <w:divBdr>
            <w:top w:val="none" w:sz="0" w:space="0" w:color="auto"/>
            <w:left w:val="none" w:sz="0" w:space="0" w:color="auto"/>
            <w:bottom w:val="none" w:sz="0" w:space="0" w:color="auto"/>
            <w:right w:val="none" w:sz="0" w:space="0" w:color="auto"/>
          </w:divBdr>
        </w:div>
        <w:div w:id="861625526">
          <w:marLeft w:val="640"/>
          <w:marRight w:val="0"/>
          <w:marTop w:val="0"/>
          <w:marBottom w:val="0"/>
          <w:divBdr>
            <w:top w:val="none" w:sz="0" w:space="0" w:color="auto"/>
            <w:left w:val="none" w:sz="0" w:space="0" w:color="auto"/>
            <w:bottom w:val="none" w:sz="0" w:space="0" w:color="auto"/>
            <w:right w:val="none" w:sz="0" w:space="0" w:color="auto"/>
          </w:divBdr>
        </w:div>
        <w:div w:id="1353070137">
          <w:marLeft w:val="640"/>
          <w:marRight w:val="0"/>
          <w:marTop w:val="0"/>
          <w:marBottom w:val="0"/>
          <w:divBdr>
            <w:top w:val="none" w:sz="0" w:space="0" w:color="auto"/>
            <w:left w:val="none" w:sz="0" w:space="0" w:color="auto"/>
            <w:bottom w:val="none" w:sz="0" w:space="0" w:color="auto"/>
            <w:right w:val="none" w:sz="0" w:space="0" w:color="auto"/>
          </w:divBdr>
        </w:div>
        <w:div w:id="1183325173">
          <w:marLeft w:val="640"/>
          <w:marRight w:val="0"/>
          <w:marTop w:val="0"/>
          <w:marBottom w:val="0"/>
          <w:divBdr>
            <w:top w:val="none" w:sz="0" w:space="0" w:color="auto"/>
            <w:left w:val="none" w:sz="0" w:space="0" w:color="auto"/>
            <w:bottom w:val="none" w:sz="0" w:space="0" w:color="auto"/>
            <w:right w:val="none" w:sz="0" w:space="0" w:color="auto"/>
          </w:divBdr>
        </w:div>
        <w:div w:id="508983627">
          <w:marLeft w:val="640"/>
          <w:marRight w:val="0"/>
          <w:marTop w:val="0"/>
          <w:marBottom w:val="0"/>
          <w:divBdr>
            <w:top w:val="none" w:sz="0" w:space="0" w:color="auto"/>
            <w:left w:val="none" w:sz="0" w:space="0" w:color="auto"/>
            <w:bottom w:val="none" w:sz="0" w:space="0" w:color="auto"/>
            <w:right w:val="none" w:sz="0" w:space="0" w:color="auto"/>
          </w:divBdr>
        </w:div>
        <w:div w:id="1754165271">
          <w:marLeft w:val="640"/>
          <w:marRight w:val="0"/>
          <w:marTop w:val="0"/>
          <w:marBottom w:val="0"/>
          <w:divBdr>
            <w:top w:val="none" w:sz="0" w:space="0" w:color="auto"/>
            <w:left w:val="none" w:sz="0" w:space="0" w:color="auto"/>
            <w:bottom w:val="none" w:sz="0" w:space="0" w:color="auto"/>
            <w:right w:val="none" w:sz="0" w:space="0" w:color="auto"/>
          </w:divBdr>
        </w:div>
      </w:divsChild>
    </w:div>
    <w:div w:id="1097946121">
      <w:bodyDiv w:val="1"/>
      <w:marLeft w:val="0"/>
      <w:marRight w:val="0"/>
      <w:marTop w:val="0"/>
      <w:marBottom w:val="0"/>
      <w:divBdr>
        <w:top w:val="none" w:sz="0" w:space="0" w:color="auto"/>
        <w:left w:val="none" w:sz="0" w:space="0" w:color="auto"/>
        <w:bottom w:val="none" w:sz="0" w:space="0" w:color="auto"/>
        <w:right w:val="none" w:sz="0" w:space="0" w:color="auto"/>
      </w:divBdr>
      <w:divsChild>
        <w:div w:id="1841775734">
          <w:marLeft w:val="640"/>
          <w:marRight w:val="0"/>
          <w:marTop w:val="0"/>
          <w:marBottom w:val="0"/>
          <w:divBdr>
            <w:top w:val="none" w:sz="0" w:space="0" w:color="auto"/>
            <w:left w:val="none" w:sz="0" w:space="0" w:color="auto"/>
            <w:bottom w:val="none" w:sz="0" w:space="0" w:color="auto"/>
            <w:right w:val="none" w:sz="0" w:space="0" w:color="auto"/>
          </w:divBdr>
        </w:div>
        <w:div w:id="1936739969">
          <w:marLeft w:val="640"/>
          <w:marRight w:val="0"/>
          <w:marTop w:val="0"/>
          <w:marBottom w:val="0"/>
          <w:divBdr>
            <w:top w:val="none" w:sz="0" w:space="0" w:color="auto"/>
            <w:left w:val="none" w:sz="0" w:space="0" w:color="auto"/>
            <w:bottom w:val="none" w:sz="0" w:space="0" w:color="auto"/>
            <w:right w:val="none" w:sz="0" w:space="0" w:color="auto"/>
          </w:divBdr>
        </w:div>
        <w:div w:id="1397626314">
          <w:marLeft w:val="640"/>
          <w:marRight w:val="0"/>
          <w:marTop w:val="0"/>
          <w:marBottom w:val="0"/>
          <w:divBdr>
            <w:top w:val="none" w:sz="0" w:space="0" w:color="auto"/>
            <w:left w:val="none" w:sz="0" w:space="0" w:color="auto"/>
            <w:bottom w:val="none" w:sz="0" w:space="0" w:color="auto"/>
            <w:right w:val="none" w:sz="0" w:space="0" w:color="auto"/>
          </w:divBdr>
        </w:div>
        <w:div w:id="1726223997">
          <w:marLeft w:val="640"/>
          <w:marRight w:val="0"/>
          <w:marTop w:val="0"/>
          <w:marBottom w:val="0"/>
          <w:divBdr>
            <w:top w:val="none" w:sz="0" w:space="0" w:color="auto"/>
            <w:left w:val="none" w:sz="0" w:space="0" w:color="auto"/>
            <w:bottom w:val="none" w:sz="0" w:space="0" w:color="auto"/>
            <w:right w:val="none" w:sz="0" w:space="0" w:color="auto"/>
          </w:divBdr>
        </w:div>
      </w:divsChild>
    </w:div>
    <w:div w:id="1140422773">
      <w:bodyDiv w:val="1"/>
      <w:marLeft w:val="0"/>
      <w:marRight w:val="0"/>
      <w:marTop w:val="0"/>
      <w:marBottom w:val="0"/>
      <w:divBdr>
        <w:top w:val="none" w:sz="0" w:space="0" w:color="auto"/>
        <w:left w:val="none" w:sz="0" w:space="0" w:color="auto"/>
        <w:bottom w:val="none" w:sz="0" w:space="0" w:color="auto"/>
        <w:right w:val="none" w:sz="0" w:space="0" w:color="auto"/>
      </w:divBdr>
      <w:divsChild>
        <w:div w:id="1461607807">
          <w:marLeft w:val="640"/>
          <w:marRight w:val="0"/>
          <w:marTop w:val="0"/>
          <w:marBottom w:val="0"/>
          <w:divBdr>
            <w:top w:val="none" w:sz="0" w:space="0" w:color="auto"/>
            <w:left w:val="none" w:sz="0" w:space="0" w:color="auto"/>
            <w:bottom w:val="none" w:sz="0" w:space="0" w:color="auto"/>
            <w:right w:val="none" w:sz="0" w:space="0" w:color="auto"/>
          </w:divBdr>
        </w:div>
        <w:div w:id="2033916443">
          <w:marLeft w:val="640"/>
          <w:marRight w:val="0"/>
          <w:marTop w:val="0"/>
          <w:marBottom w:val="0"/>
          <w:divBdr>
            <w:top w:val="none" w:sz="0" w:space="0" w:color="auto"/>
            <w:left w:val="none" w:sz="0" w:space="0" w:color="auto"/>
            <w:bottom w:val="none" w:sz="0" w:space="0" w:color="auto"/>
            <w:right w:val="none" w:sz="0" w:space="0" w:color="auto"/>
          </w:divBdr>
        </w:div>
        <w:div w:id="86998730">
          <w:marLeft w:val="640"/>
          <w:marRight w:val="0"/>
          <w:marTop w:val="0"/>
          <w:marBottom w:val="0"/>
          <w:divBdr>
            <w:top w:val="none" w:sz="0" w:space="0" w:color="auto"/>
            <w:left w:val="none" w:sz="0" w:space="0" w:color="auto"/>
            <w:bottom w:val="none" w:sz="0" w:space="0" w:color="auto"/>
            <w:right w:val="none" w:sz="0" w:space="0" w:color="auto"/>
          </w:divBdr>
        </w:div>
        <w:div w:id="713309694">
          <w:marLeft w:val="640"/>
          <w:marRight w:val="0"/>
          <w:marTop w:val="0"/>
          <w:marBottom w:val="0"/>
          <w:divBdr>
            <w:top w:val="none" w:sz="0" w:space="0" w:color="auto"/>
            <w:left w:val="none" w:sz="0" w:space="0" w:color="auto"/>
            <w:bottom w:val="none" w:sz="0" w:space="0" w:color="auto"/>
            <w:right w:val="none" w:sz="0" w:space="0" w:color="auto"/>
          </w:divBdr>
        </w:div>
      </w:divsChild>
    </w:div>
    <w:div w:id="1273053234">
      <w:bodyDiv w:val="1"/>
      <w:marLeft w:val="0"/>
      <w:marRight w:val="0"/>
      <w:marTop w:val="0"/>
      <w:marBottom w:val="0"/>
      <w:divBdr>
        <w:top w:val="none" w:sz="0" w:space="0" w:color="auto"/>
        <w:left w:val="none" w:sz="0" w:space="0" w:color="auto"/>
        <w:bottom w:val="none" w:sz="0" w:space="0" w:color="auto"/>
        <w:right w:val="none" w:sz="0" w:space="0" w:color="auto"/>
      </w:divBdr>
      <w:divsChild>
        <w:div w:id="2100447079">
          <w:marLeft w:val="640"/>
          <w:marRight w:val="0"/>
          <w:marTop w:val="0"/>
          <w:marBottom w:val="0"/>
          <w:divBdr>
            <w:top w:val="none" w:sz="0" w:space="0" w:color="auto"/>
            <w:left w:val="none" w:sz="0" w:space="0" w:color="auto"/>
            <w:bottom w:val="none" w:sz="0" w:space="0" w:color="auto"/>
            <w:right w:val="none" w:sz="0" w:space="0" w:color="auto"/>
          </w:divBdr>
        </w:div>
        <w:div w:id="1310553179">
          <w:marLeft w:val="640"/>
          <w:marRight w:val="0"/>
          <w:marTop w:val="0"/>
          <w:marBottom w:val="0"/>
          <w:divBdr>
            <w:top w:val="none" w:sz="0" w:space="0" w:color="auto"/>
            <w:left w:val="none" w:sz="0" w:space="0" w:color="auto"/>
            <w:bottom w:val="none" w:sz="0" w:space="0" w:color="auto"/>
            <w:right w:val="none" w:sz="0" w:space="0" w:color="auto"/>
          </w:divBdr>
        </w:div>
        <w:div w:id="1798988035">
          <w:marLeft w:val="640"/>
          <w:marRight w:val="0"/>
          <w:marTop w:val="0"/>
          <w:marBottom w:val="0"/>
          <w:divBdr>
            <w:top w:val="none" w:sz="0" w:space="0" w:color="auto"/>
            <w:left w:val="none" w:sz="0" w:space="0" w:color="auto"/>
            <w:bottom w:val="none" w:sz="0" w:space="0" w:color="auto"/>
            <w:right w:val="none" w:sz="0" w:space="0" w:color="auto"/>
          </w:divBdr>
        </w:div>
        <w:div w:id="1238436009">
          <w:marLeft w:val="640"/>
          <w:marRight w:val="0"/>
          <w:marTop w:val="0"/>
          <w:marBottom w:val="0"/>
          <w:divBdr>
            <w:top w:val="none" w:sz="0" w:space="0" w:color="auto"/>
            <w:left w:val="none" w:sz="0" w:space="0" w:color="auto"/>
            <w:bottom w:val="none" w:sz="0" w:space="0" w:color="auto"/>
            <w:right w:val="none" w:sz="0" w:space="0" w:color="auto"/>
          </w:divBdr>
        </w:div>
        <w:div w:id="1421171222">
          <w:marLeft w:val="640"/>
          <w:marRight w:val="0"/>
          <w:marTop w:val="0"/>
          <w:marBottom w:val="0"/>
          <w:divBdr>
            <w:top w:val="none" w:sz="0" w:space="0" w:color="auto"/>
            <w:left w:val="none" w:sz="0" w:space="0" w:color="auto"/>
            <w:bottom w:val="none" w:sz="0" w:space="0" w:color="auto"/>
            <w:right w:val="none" w:sz="0" w:space="0" w:color="auto"/>
          </w:divBdr>
        </w:div>
        <w:div w:id="711852896">
          <w:marLeft w:val="640"/>
          <w:marRight w:val="0"/>
          <w:marTop w:val="0"/>
          <w:marBottom w:val="0"/>
          <w:divBdr>
            <w:top w:val="none" w:sz="0" w:space="0" w:color="auto"/>
            <w:left w:val="none" w:sz="0" w:space="0" w:color="auto"/>
            <w:bottom w:val="none" w:sz="0" w:space="0" w:color="auto"/>
            <w:right w:val="none" w:sz="0" w:space="0" w:color="auto"/>
          </w:divBdr>
        </w:div>
        <w:div w:id="1888295553">
          <w:marLeft w:val="640"/>
          <w:marRight w:val="0"/>
          <w:marTop w:val="0"/>
          <w:marBottom w:val="0"/>
          <w:divBdr>
            <w:top w:val="none" w:sz="0" w:space="0" w:color="auto"/>
            <w:left w:val="none" w:sz="0" w:space="0" w:color="auto"/>
            <w:bottom w:val="none" w:sz="0" w:space="0" w:color="auto"/>
            <w:right w:val="none" w:sz="0" w:space="0" w:color="auto"/>
          </w:divBdr>
        </w:div>
        <w:div w:id="1321738527">
          <w:marLeft w:val="640"/>
          <w:marRight w:val="0"/>
          <w:marTop w:val="0"/>
          <w:marBottom w:val="0"/>
          <w:divBdr>
            <w:top w:val="none" w:sz="0" w:space="0" w:color="auto"/>
            <w:left w:val="none" w:sz="0" w:space="0" w:color="auto"/>
            <w:bottom w:val="none" w:sz="0" w:space="0" w:color="auto"/>
            <w:right w:val="none" w:sz="0" w:space="0" w:color="auto"/>
          </w:divBdr>
        </w:div>
        <w:div w:id="1057437769">
          <w:marLeft w:val="640"/>
          <w:marRight w:val="0"/>
          <w:marTop w:val="0"/>
          <w:marBottom w:val="0"/>
          <w:divBdr>
            <w:top w:val="none" w:sz="0" w:space="0" w:color="auto"/>
            <w:left w:val="none" w:sz="0" w:space="0" w:color="auto"/>
            <w:bottom w:val="none" w:sz="0" w:space="0" w:color="auto"/>
            <w:right w:val="none" w:sz="0" w:space="0" w:color="auto"/>
          </w:divBdr>
        </w:div>
        <w:div w:id="1410031778">
          <w:marLeft w:val="640"/>
          <w:marRight w:val="0"/>
          <w:marTop w:val="0"/>
          <w:marBottom w:val="0"/>
          <w:divBdr>
            <w:top w:val="none" w:sz="0" w:space="0" w:color="auto"/>
            <w:left w:val="none" w:sz="0" w:space="0" w:color="auto"/>
            <w:bottom w:val="none" w:sz="0" w:space="0" w:color="auto"/>
            <w:right w:val="none" w:sz="0" w:space="0" w:color="auto"/>
          </w:divBdr>
        </w:div>
        <w:div w:id="1558054654">
          <w:marLeft w:val="640"/>
          <w:marRight w:val="0"/>
          <w:marTop w:val="0"/>
          <w:marBottom w:val="0"/>
          <w:divBdr>
            <w:top w:val="none" w:sz="0" w:space="0" w:color="auto"/>
            <w:left w:val="none" w:sz="0" w:space="0" w:color="auto"/>
            <w:bottom w:val="none" w:sz="0" w:space="0" w:color="auto"/>
            <w:right w:val="none" w:sz="0" w:space="0" w:color="auto"/>
          </w:divBdr>
        </w:div>
      </w:divsChild>
    </w:div>
    <w:div w:id="1321496068">
      <w:bodyDiv w:val="1"/>
      <w:marLeft w:val="0"/>
      <w:marRight w:val="0"/>
      <w:marTop w:val="0"/>
      <w:marBottom w:val="0"/>
      <w:divBdr>
        <w:top w:val="none" w:sz="0" w:space="0" w:color="auto"/>
        <w:left w:val="none" w:sz="0" w:space="0" w:color="auto"/>
        <w:bottom w:val="none" w:sz="0" w:space="0" w:color="auto"/>
        <w:right w:val="none" w:sz="0" w:space="0" w:color="auto"/>
      </w:divBdr>
      <w:divsChild>
        <w:div w:id="850797965">
          <w:marLeft w:val="640"/>
          <w:marRight w:val="0"/>
          <w:marTop w:val="0"/>
          <w:marBottom w:val="0"/>
          <w:divBdr>
            <w:top w:val="none" w:sz="0" w:space="0" w:color="auto"/>
            <w:left w:val="none" w:sz="0" w:space="0" w:color="auto"/>
            <w:bottom w:val="none" w:sz="0" w:space="0" w:color="auto"/>
            <w:right w:val="none" w:sz="0" w:space="0" w:color="auto"/>
          </w:divBdr>
        </w:div>
        <w:div w:id="392194860">
          <w:marLeft w:val="640"/>
          <w:marRight w:val="0"/>
          <w:marTop w:val="0"/>
          <w:marBottom w:val="0"/>
          <w:divBdr>
            <w:top w:val="none" w:sz="0" w:space="0" w:color="auto"/>
            <w:left w:val="none" w:sz="0" w:space="0" w:color="auto"/>
            <w:bottom w:val="none" w:sz="0" w:space="0" w:color="auto"/>
            <w:right w:val="none" w:sz="0" w:space="0" w:color="auto"/>
          </w:divBdr>
        </w:div>
        <w:div w:id="686559845">
          <w:marLeft w:val="640"/>
          <w:marRight w:val="0"/>
          <w:marTop w:val="0"/>
          <w:marBottom w:val="0"/>
          <w:divBdr>
            <w:top w:val="none" w:sz="0" w:space="0" w:color="auto"/>
            <w:left w:val="none" w:sz="0" w:space="0" w:color="auto"/>
            <w:bottom w:val="none" w:sz="0" w:space="0" w:color="auto"/>
            <w:right w:val="none" w:sz="0" w:space="0" w:color="auto"/>
          </w:divBdr>
        </w:div>
        <w:div w:id="1100443655">
          <w:marLeft w:val="640"/>
          <w:marRight w:val="0"/>
          <w:marTop w:val="0"/>
          <w:marBottom w:val="0"/>
          <w:divBdr>
            <w:top w:val="none" w:sz="0" w:space="0" w:color="auto"/>
            <w:left w:val="none" w:sz="0" w:space="0" w:color="auto"/>
            <w:bottom w:val="none" w:sz="0" w:space="0" w:color="auto"/>
            <w:right w:val="none" w:sz="0" w:space="0" w:color="auto"/>
          </w:divBdr>
        </w:div>
        <w:div w:id="1559783666">
          <w:marLeft w:val="640"/>
          <w:marRight w:val="0"/>
          <w:marTop w:val="0"/>
          <w:marBottom w:val="0"/>
          <w:divBdr>
            <w:top w:val="none" w:sz="0" w:space="0" w:color="auto"/>
            <w:left w:val="none" w:sz="0" w:space="0" w:color="auto"/>
            <w:bottom w:val="none" w:sz="0" w:space="0" w:color="auto"/>
            <w:right w:val="none" w:sz="0" w:space="0" w:color="auto"/>
          </w:divBdr>
        </w:div>
        <w:div w:id="658730343">
          <w:marLeft w:val="640"/>
          <w:marRight w:val="0"/>
          <w:marTop w:val="0"/>
          <w:marBottom w:val="0"/>
          <w:divBdr>
            <w:top w:val="none" w:sz="0" w:space="0" w:color="auto"/>
            <w:left w:val="none" w:sz="0" w:space="0" w:color="auto"/>
            <w:bottom w:val="none" w:sz="0" w:space="0" w:color="auto"/>
            <w:right w:val="none" w:sz="0" w:space="0" w:color="auto"/>
          </w:divBdr>
        </w:div>
        <w:div w:id="1082143576">
          <w:marLeft w:val="640"/>
          <w:marRight w:val="0"/>
          <w:marTop w:val="0"/>
          <w:marBottom w:val="0"/>
          <w:divBdr>
            <w:top w:val="none" w:sz="0" w:space="0" w:color="auto"/>
            <w:left w:val="none" w:sz="0" w:space="0" w:color="auto"/>
            <w:bottom w:val="none" w:sz="0" w:space="0" w:color="auto"/>
            <w:right w:val="none" w:sz="0" w:space="0" w:color="auto"/>
          </w:divBdr>
        </w:div>
        <w:div w:id="1060976305">
          <w:marLeft w:val="640"/>
          <w:marRight w:val="0"/>
          <w:marTop w:val="0"/>
          <w:marBottom w:val="0"/>
          <w:divBdr>
            <w:top w:val="none" w:sz="0" w:space="0" w:color="auto"/>
            <w:left w:val="none" w:sz="0" w:space="0" w:color="auto"/>
            <w:bottom w:val="none" w:sz="0" w:space="0" w:color="auto"/>
            <w:right w:val="none" w:sz="0" w:space="0" w:color="auto"/>
          </w:divBdr>
        </w:div>
      </w:divsChild>
    </w:div>
    <w:div w:id="1340962270">
      <w:bodyDiv w:val="1"/>
      <w:marLeft w:val="0"/>
      <w:marRight w:val="0"/>
      <w:marTop w:val="0"/>
      <w:marBottom w:val="0"/>
      <w:divBdr>
        <w:top w:val="none" w:sz="0" w:space="0" w:color="auto"/>
        <w:left w:val="none" w:sz="0" w:space="0" w:color="auto"/>
        <w:bottom w:val="none" w:sz="0" w:space="0" w:color="auto"/>
        <w:right w:val="none" w:sz="0" w:space="0" w:color="auto"/>
      </w:divBdr>
      <w:divsChild>
        <w:div w:id="1496920642">
          <w:marLeft w:val="640"/>
          <w:marRight w:val="0"/>
          <w:marTop w:val="0"/>
          <w:marBottom w:val="0"/>
          <w:divBdr>
            <w:top w:val="none" w:sz="0" w:space="0" w:color="auto"/>
            <w:left w:val="none" w:sz="0" w:space="0" w:color="auto"/>
            <w:bottom w:val="none" w:sz="0" w:space="0" w:color="auto"/>
            <w:right w:val="none" w:sz="0" w:space="0" w:color="auto"/>
          </w:divBdr>
        </w:div>
        <w:div w:id="371198943">
          <w:marLeft w:val="640"/>
          <w:marRight w:val="0"/>
          <w:marTop w:val="0"/>
          <w:marBottom w:val="0"/>
          <w:divBdr>
            <w:top w:val="none" w:sz="0" w:space="0" w:color="auto"/>
            <w:left w:val="none" w:sz="0" w:space="0" w:color="auto"/>
            <w:bottom w:val="none" w:sz="0" w:space="0" w:color="auto"/>
            <w:right w:val="none" w:sz="0" w:space="0" w:color="auto"/>
          </w:divBdr>
        </w:div>
        <w:div w:id="127280347">
          <w:marLeft w:val="640"/>
          <w:marRight w:val="0"/>
          <w:marTop w:val="0"/>
          <w:marBottom w:val="0"/>
          <w:divBdr>
            <w:top w:val="none" w:sz="0" w:space="0" w:color="auto"/>
            <w:left w:val="none" w:sz="0" w:space="0" w:color="auto"/>
            <w:bottom w:val="none" w:sz="0" w:space="0" w:color="auto"/>
            <w:right w:val="none" w:sz="0" w:space="0" w:color="auto"/>
          </w:divBdr>
        </w:div>
        <w:div w:id="1707754520">
          <w:marLeft w:val="640"/>
          <w:marRight w:val="0"/>
          <w:marTop w:val="0"/>
          <w:marBottom w:val="0"/>
          <w:divBdr>
            <w:top w:val="none" w:sz="0" w:space="0" w:color="auto"/>
            <w:left w:val="none" w:sz="0" w:space="0" w:color="auto"/>
            <w:bottom w:val="none" w:sz="0" w:space="0" w:color="auto"/>
            <w:right w:val="none" w:sz="0" w:space="0" w:color="auto"/>
          </w:divBdr>
        </w:div>
        <w:div w:id="1510832923">
          <w:marLeft w:val="640"/>
          <w:marRight w:val="0"/>
          <w:marTop w:val="0"/>
          <w:marBottom w:val="0"/>
          <w:divBdr>
            <w:top w:val="none" w:sz="0" w:space="0" w:color="auto"/>
            <w:left w:val="none" w:sz="0" w:space="0" w:color="auto"/>
            <w:bottom w:val="none" w:sz="0" w:space="0" w:color="auto"/>
            <w:right w:val="none" w:sz="0" w:space="0" w:color="auto"/>
          </w:divBdr>
        </w:div>
        <w:div w:id="1449467911">
          <w:marLeft w:val="640"/>
          <w:marRight w:val="0"/>
          <w:marTop w:val="0"/>
          <w:marBottom w:val="0"/>
          <w:divBdr>
            <w:top w:val="none" w:sz="0" w:space="0" w:color="auto"/>
            <w:left w:val="none" w:sz="0" w:space="0" w:color="auto"/>
            <w:bottom w:val="none" w:sz="0" w:space="0" w:color="auto"/>
            <w:right w:val="none" w:sz="0" w:space="0" w:color="auto"/>
          </w:divBdr>
        </w:div>
        <w:div w:id="972439270">
          <w:marLeft w:val="640"/>
          <w:marRight w:val="0"/>
          <w:marTop w:val="0"/>
          <w:marBottom w:val="0"/>
          <w:divBdr>
            <w:top w:val="none" w:sz="0" w:space="0" w:color="auto"/>
            <w:left w:val="none" w:sz="0" w:space="0" w:color="auto"/>
            <w:bottom w:val="none" w:sz="0" w:space="0" w:color="auto"/>
            <w:right w:val="none" w:sz="0" w:space="0" w:color="auto"/>
          </w:divBdr>
        </w:div>
        <w:div w:id="525414587">
          <w:marLeft w:val="640"/>
          <w:marRight w:val="0"/>
          <w:marTop w:val="0"/>
          <w:marBottom w:val="0"/>
          <w:divBdr>
            <w:top w:val="none" w:sz="0" w:space="0" w:color="auto"/>
            <w:left w:val="none" w:sz="0" w:space="0" w:color="auto"/>
            <w:bottom w:val="none" w:sz="0" w:space="0" w:color="auto"/>
            <w:right w:val="none" w:sz="0" w:space="0" w:color="auto"/>
          </w:divBdr>
        </w:div>
        <w:div w:id="28800306">
          <w:marLeft w:val="640"/>
          <w:marRight w:val="0"/>
          <w:marTop w:val="0"/>
          <w:marBottom w:val="0"/>
          <w:divBdr>
            <w:top w:val="none" w:sz="0" w:space="0" w:color="auto"/>
            <w:left w:val="none" w:sz="0" w:space="0" w:color="auto"/>
            <w:bottom w:val="none" w:sz="0" w:space="0" w:color="auto"/>
            <w:right w:val="none" w:sz="0" w:space="0" w:color="auto"/>
          </w:divBdr>
        </w:div>
        <w:div w:id="1021398297">
          <w:marLeft w:val="640"/>
          <w:marRight w:val="0"/>
          <w:marTop w:val="0"/>
          <w:marBottom w:val="0"/>
          <w:divBdr>
            <w:top w:val="none" w:sz="0" w:space="0" w:color="auto"/>
            <w:left w:val="none" w:sz="0" w:space="0" w:color="auto"/>
            <w:bottom w:val="none" w:sz="0" w:space="0" w:color="auto"/>
            <w:right w:val="none" w:sz="0" w:space="0" w:color="auto"/>
          </w:divBdr>
        </w:div>
        <w:div w:id="1402486694">
          <w:marLeft w:val="640"/>
          <w:marRight w:val="0"/>
          <w:marTop w:val="0"/>
          <w:marBottom w:val="0"/>
          <w:divBdr>
            <w:top w:val="none" w:sz="0" w:space="0" w:color="auto"/>
            <w:left w:val="none" w:sz="0" w:space="0" w:color="auto"/>
            <w:bottom w:val="none" w:sz="0" w:space="0" w:color="auto"/>
            <w:right w:val="none" w:sz="0" w:space="0" w:color="auto"/>
          </w:divBdr>
        </w:div>
      </w:divsChild>
    </w:div>
    <w:div w:id="1345207324">
      <w:bodyDiv w:val="1"/>
      <w:marLeft w:val="0"/>
      <w:marRight w:val="0"/>
      <w:marTop w:val="0"/>
      <w:marBottom w:val="0"/>
      <w:divBdr>
        <w:top w:val="none" w:sz="0" w:space="0" w:color="auto"/>
        <w:left w:val="none" w:sz="0" w:space="0" w:color="auto"/>
        <w:bottom w:val="none" w:sz="0" w:space="0" w:color="auto"/>
        <w:right w:val="none" w:sz="0" w:space="0" w:color="auto"/>
      </w:divBdr>
      <w:divsChild>
        <w:div w:id="1544557638">
          <w:marLeft w:val="640"/>
          <w:marRight w:val="0"/>
          <w:marTop w:val="0"/>
          <w:marBottom w:val="0"/>
          <w:divBdr>
            <w:top w:val="none" w:sz="0" w:space="0" w:color="auto"/>
            <w:left w:val="none" w:sz="0" w:space="0" w:color="auto"/>
            <w:bottom w:val="none" w:sz="0" w:space="0" w:color="auto"/>
            <w:right w:val="none" w:sz="0" w:space="0" w:color="auto"/>
          </w:divBdr>
        </w:div>
        <w:div w:id="1249466323">
          <w:marLeft w:val="640"/>
          <w:marRight w:val="0"/>
          <w:marTop w:val="0"/>
          <w:marBottom w:val="0"/>
          <w:divBdr>
            <w:top w:val="none" w:sz="0" w:space="0" w:color="auto"/>
            <w:left w:val="none" w:sz="0" w:space="0" w:color="auto"/>
            <w:bottom w:val="none" w:sz="0" w:space="0" w:color="auto"/>
            <w:right w:val="none" w:sz="0" w:space="0" w:color="auto"/>
          </w:divBdr>
        </w:div>
        <w:div w:id="1836143598">
          <w:marLeft w:val="640"/>
          <w:marRight w:val="0"/>
          <w:marTop w:val="0"/>
          <w:marBottom w:val="0"/>
          <w:divBdr>
            <w:top w:val="none" w:sz="0" w:space="0" w:color="auto"/>
            <w:left w:val="none" w:sz="0" w:space="0" w:color="auto"/>
            <w:bottom w:val="none" w:sz="0" w:space="0" w:color="auto"/>
            <w:right w:val="none" w:sz="0" w:space="0" w:color="auto"/>
          </w:divBdr>
        </w:div>
        <w:div w:id="1941256785">
          <w:marLeft w:val="640"/>
          <w:marRight w:val="0"/>
          <w:marTop w:val="0"/>
          <w:marBottom w:val="0"/>
          <w:divBdr>
            <w:top w:val="none" w:sz="0" w:space="0" w:color="auto"/>
            <w:left w:val="none" w:sz="0" w:space="0" w:color="auto"/>
            <w:bottom w:val="none" w:sz="0" w:space="0" w:color="auto"/>
            <w:right w:val="none" w:sz="0" w:space="0" w:color="auto"/>
          </w:divBdr>
        </w:div>
        <w:div w:id="1213074336">
          <w:marLeft w:val="640"/>
          <w:marRight w:val="0"/>
          <w:marTop w:val="0"/>
          <w:marBottom w:val="0"/>
          <w:divBdr>
            <w:top w:val="none" w:sz="0" w:space="0" w:color="auto"/>
            <w:left w:val="none" w:sz="0" w:space="0" w:color="auto"/>
            <w:bottom w:val="none" w:sz="0" w:space="0" w:color="auto"/>
            <w:right w:val="none" w:sz="0" w:space="0" w:color="auto"/>
          </w:divBdr>
        </w:div>
        <w:div w:id="212735176">
          <w:marLeft w:val="640"/>
          <w:marRight w:val="0"/>
          <w:marTop w:val="0"/>
          <w:marBottom w:val="0"/>
          <w:divBdr>
            <w:top w:val="none" w:sz="0" w:space="0" w:color="auto"/>
            <w:left w:val="none" w:sz="0" w:space="0" w:color="auto"/>
            <w:bottom w:val="none" w:sz="0" w:space="0" w:color="auto"/>
            <w:right w:val="none" w:sz="0" w:space="0" w:color="auto"/>
          </w:divBdr>
        </w:div>
        <w:div w:id="1197696730">
          <w:marLeft w:val="640"/>
          <w:marRight w:val="0"/>
          <w:marTop w:val="0"/>
          <w:marBottom w:val="0"/>
          <w:divBdr>
            <w:top w:val="none" w:sz="0" w:space="0" w:color="auto"/>
            <w:left w:val="none" w:sz="0" w:space="0" w:color="auto"/>
            <w:bottom w:val="none" w:sz="0" w:space="0" w:color="auto"/>
            <w:right w:val="none" w:sz="0" w:space="0" w:color="auto"/>
          </w:divBdr>
        </w:div>
      </w:divsChild>
    </w:div>
    <w:div w:id="1345546981">
      <w:bodyDiv w:val="1"/>
      <w:marLeft w:val="0"/>
      <w:marRight w:val="0"/>
      <w:marTop w:val="0"/>
      <w:marBottom w:val="0"/>
      <w:divBdr>
        <w:top w:val="none" w:sz="0" w:space="0" w:color="auto"/>
        <w:left w:val="none" w:sz="0" w:space="0" w:color="auto"/>
        <w:bottom w:val="none" w:sz="0" w:space="0" w:color="auto"/>
        <w:right w:val="none" w:sz="0" w:space="0" w:color="auto"/>
      </w:divBdr>
      <w:divsChild>
        <w:div w:id="808014706">
          <w:marLeft w:val="640"/>
          <w:marRight w:val="0"/>
          <w:marTop w:val="0"/>
          <w:marBottom w:val="0"/>
          <w:divBdr>
            <w:top w:val="none" w:sz="0" w:space="0" w:color="auto"/>
            <w:left w:val="none" w:sz="0" w:space="0" w:color="auto"/>
            <w:bottom w:val="none" w:sz="0" w:space="0" w:color="auto"/>
            <w:right w:val="none" w:sz="0" w:space="0" w:color="auto"/>
          </w:divBdr>
        </w:div>
        <w:div w:id="1513836628">
          <w:marLeft w:val="640"/>
          <w:marRight w:val="0"/>
          <w:marTop w:val="0"/>
          <w:marBottom w:val="0"/>
          <w:divBdr>
            <w:top w:val="none" w:sz="0" w:space="0" w:color="auto"/>
            <w:left w:val="none" w:sz="0" w:space="0" w:color="auto"/>
            <w:bottom w:val="none" w:sz="0" w:space="0" w:color="auto"/>
            <w:right w:val="none" w:sz="0" w:space="0" w:color="auto"/>
          </w:divBdr>
        </w:div>
        <w:div w:id="945962414">
          <w:marLeft w:val="640"/>
          <w:marRight w:val="0"/>
          <w:marTop w:val="0"/>
          <w:marBottom w:val="0"/>
          <w:divBdr>
            <w:top w:val="none" w:sz="0" w:space="0" w:color="auto"/>
            <w:left w:val="none" w:sz="0" w:space="0" w:color="auto"/>
            <w:bottom w:val="none" w:sz="0" w:space="0" w:color="auto"/>
            <w:right w:val="none" w:sz="0" w:space="0" w:color="auto"/>
          </w:divBdr>
        </w:div>
        <w:div w:id="1519853525">
          <w:marLeft w:val="640"/>
          <w:marRight w:val="0"/>
          <w:marTop w:val="0"/>
          <w:marBottom w:val="0"/>
          <w:divBdr>
            <w:top w:val="none" w:sz="0" w:space="0" w:color="auto"/>
            <w:left w:val="none" w:sz="0" w:space="0" w:color="auto"/>
            <w:bottom w:val="none" w:sz="0" w:space="0" w:color="auto"/>
            <w:right w:val="none" w:sz="0" w:space="0" w:color="auto"/>
          </w:divBdr>
        </w:div>
        <w:div w:id="873889756">
          <w:marLeft w:val="640"/>
          <w:marRight w:val="0"/>
          <w:marTop w:val="0"/>
          <w:marBottom w:val="0"/>
          <w:divBdr>
            <w:top w:val="none" w:sz="0" w:space="0" w:color="auto"/>
            <w:left w:val="none" w:sz="0" w:space="0" w:color="auto"/>
            <w:bottom w:val="none" w:sz="0" w:space="0" w:color="auto"/>
            <w:right w:val="none" w:sz="0" w:space="0" w:color="auto"/>
          </w:divBdr>
        </w:div>
        <w:div w:id="1195076029">
          <w:marLeft w:val="640"/>
          <w:marRight w:val="0"/>
          <w:marTop w:val="0"/>
          <w:marBottom w:val="0"/>
          <w:divBdr>
            <w:top w:val="none" w:sz="0" w:space="0" w:color="auto"/>
            <w:left w:val="none" w:sz="0" w:space="0" w:color="auto"/>
            <w:bottom w:val="none" w:sz="0" w:space="0" w:color="auto"/>
            <w:right w:val="none" w:sz="0" w:space="0" w:color="auto"/>
          </w:divBdr>
        </w:div>
        <w:div w:id="507057930">
          <w:marLeft w:val="640"/>
          <w:marRight w:val="0"/>
          <w:marTop w:val="0"/>
          <w:marBottom w:val="0"/>
          <w:divBdr>
            <w:top w:val="none" w:sz="0" w:space="0" w:color="auto"/>
            <w:left w:val="none" w:sz="0" w:space="0" w:color="auto"/>
            <w:bottom w:val="none" w:sz="0" w:space="0" w:color="auto"/>
            <w:right w:val="none" w:sz="0" w:space="0" w:color="auto"/>
          </w:divBdr>
        </w:div>
        <w:div w:id="1473788944">
          <w:marLeft w:val="640"/>
          <w:marRight w:val="0"/>
          <w:marTop w:val="0"/>
          <w:marBottom w:val="0"/>
          <w:divBdr>
            <w:top w:val="none" w:sz="0" w:space="0" w:color="auto"/>
            <w:left w:val="none" w:sz="0" w:space="0" w:color="auto"/>
            <w:bottom w:val="none" w:sz="0" w:space="0" w:color="auto"/>
            <w:right w:val="none" w:sz="0" w:space="0" w:color="auto"/>
          </w:divBdr>
        </w:div>
      </w:divsChild>
    </w:div>
    <w:div w:id="1400592303">
      <w:bodyDiv w:val="1"/>
      <w:marLeft w:val="0"/>
      <w:marRight w:val="0"/>
      <w:marTop w:val="0"/>
      <w:marBottom w:val="0"/>
      <w:divBdr>
        <w:top w:val="none" w:sz="0" w:space="0" w:color="auto"/>
        <w:left w:val="none" w:sz="0" w:space="0" w:color="auto"/>
        <w:bottom w:val="none" w:sz="0" w:space="0" w:color="auto"/>
        <w:right w:val="none" w:sz="0" w:space="0" w:color="auto"/>
      </w:divBdr>
      <w:divsChild>
        <w:div w:id="262954114">
          <w:marLeft w:val="640"/>
          <w:marRight w:val="0"/>
          <w:marTop w:val="0"/>
          <w:marBottom w:val="0"/>
          <w:divBdr>
            <w:top w:val="none" w:sz="0" w:space="0" w:color="auto"/>
            <w:left w:val="none" w:sz="0" w:space="0" w:color="auto"/>
            <w:bottom w:val="none" w:sz="0" w:space="0" w:color="auto"/>
            <w:right w:val="none" w:sz="0" w:space="0" w:color="auto"/>
          </w:divBdr>
        </w:div>
        <w:div w:id="2077899049">
          <w:marLeft w:val="640"/>
          <w:marRight w:val="0"/>
          <w:marTop w:val="0"/>
          <w:marBottom w:val="0"/>
          <w:divBdr>
            <w:top w:val="none" w:sz="0" w:space="0" w:color="auto"/>
            <w:left w:val="none" w:sz="0" w:space="0" w:color="auto"/>
            <w:bottom w:val="none" w:sz="0" w:space="0" w:color="auto"/>
            <w:right w:val="none" w:sz="0" w:space="0" w:color="auto"/>
          </w:divBdr>
        </w:div>
        <w:div w:id="1685016021">
          <w:marLeft w:val="640"/>
          <w:marRight w:val="0"/>
          <w:marTop w:val="0"/>
          <w:marBottom w:val="0"/>
          <w:divBdr>
            <w:top w:val="none" w:sz="0" w:space="0" w:color="auto"/>
            <w:left w:val="none" w:sz="0" w:space="0" w:color="auto"/>
            <w:bottom w:val="none" w:sz="0" w:space="0" w:color="auto"/>
            <w:right w:val="none" w:sz="0" w:space="0" w:color="auto"/>
          </w:divBdr>
        </w:div>
        <w:div w:id="103111783">
          <w:marLeft w:val="640"/>
          <w:marRight w:val="0"/>
          <w:marTop w:val="0"/>
          <w:marBottom w:val="0"/>
          <w:divBdr>
            <w:top w:val="none" w:sz="0" w:space="0" w:color="auto"/>
            <w:left w:val="none" w:sz="0" w:space="0" w:color="auto"/>
            <w:bottom w:val="none" w:sz="0" w:space="0" w:color="auto"/>
            <w:right w:val="none" w:sz="0" w:space="0" w:color="auto"/>
          </w:divBdr>
        </w:div>
        <w:div w:id="175386723">
          <w:marLeft w:val="640"/>
          <w:marRight w:val="0"/>
          <w:marTop w:val="0"/>
          <w:marBottom w:val="0"/>
          <w:divBdr>
            <w:top w:val="none" w:sz="0" w:space="0" w:color="auto"/>
            <w:left w:val="none" w:sz="0" w:space="0" w:color="auto"/>
            <w:bottom w:val="none" w:sz="0" w:space="0" w:color="auto"/>
            <w:right w:val="none" w:sz="0" w:space="0" w:color="auto"/>
          </w:divBdr>
        </w:div>
      </w:divsChild>
    </w:div>
    <w:div w:id="1427192084">
      <w:bodyDiv w:val="1"/>
      <w:marLeft w:val="0"/>
      <w:marRight w:val="0"/>
      <w:marTop w:val="0"/>
      <w:marBottom w:val="0"/>
      <w:divBdr>
        <w:top w:val="none" w:sz="0" w:space="0" w:color="auto"/>
        <w:left w:val="none" w:sz="0" w:space="0" w:color="auto"/>
        <w:bottom w:val="none" w:sz="0" w:space="0" w:color="auto"/>
        <w:right w:val="none" w:sz="0" w:space="0" w:color="auto"/>
      </w:divBdr>
      <w:divsChild>
        <w:div w:id="1204513671">
          <w:marLeft w:val="640"/>
          <w:marRight w:val="0"/>
          <w:marTop w:val="0"/>
          <w:marBottom w:val="0"/>
          <w:divBdr>
            <w:top w:val="none" w:sz="0" w:space="0" w:color="auto"/>
            <w:left w:val="none" w:sz="0" w:space="0" w:color="auto"/>
            <w:bottom w:val="none" w:sz="0" w:space="0" w:color="auto"/>
            <w:right w:val="none" w:sz="0" w:space="0" w:color="auto"/>
          </w:divBdr>
        </w:div>
        <w:div w:id="795222476">
          <w:marLeft w:val="640"/>
          <w:marRight w:val="0"/>
          <w:marTop w:val="0"/>
          <w:marBottom w:val="0"/>
          <w:divBdr>
            <w:top w:val="none" w:sz="0" w:space="0" w:color="auto"/>
            <w:left w:val="none" w:sz="0" w:space="0" w:color="auto"/>
            <w:bottom w:val="none" w:sz="0" w:space="0" w:color="auto"/>
            <w:right w:val="none" w:sz="0" w:space="0" w:color="auto"/>
          </w:divBdr>
        </w:div>
        <w:div w:id="510145325">
          <w:marLeft w:val="640"/>
          <w:marRight w:val="0"/>
          <w:marTop w:val="0"/>
          <w:marBottom w:val="0"/>
          <w:divBdr>
            <w:top w:val="none" w:sz="0" w:space="0" w:color="auto"/>
            <w:left w:val="none" w:sz="0" w:space="0" w:color="auto"/>
            <w:bottom w:val="none" w:sz="0" w:space="0" w:color="auto"/>
            <w:right w:val="none" w:sz="0" w:space="0" w:color="auto"/>
          </w:divBdr>
        </w:div>
        <w:div w:id="1284270314">
          <w:marLeft w:val="640"/>
          <w:marRight w:val="0"/>
          <w:marTop w:val="0"/>
          <w:marBottom w:val="0"/>
          <w:divBdr>
            <w:top w:val="none" w:sz="0" w:space="0" w:color="auto"/>
            <w:left w:val="none" w:sz="0" w:space="0" w:color="auto"/>
            <w:bottom w:val="none" w:sz="0" w:space="0" w:color="auto"/>
            <w:right w:val="none" w:sz="0" w:space="0" w:color="auto"/>
          </w:divBdr>
        </w:div>
        <w:div w:id="1960838061">
          <w:marLeft w:val="640"/>
          <w:marRight w:val="0"/>
          <w:marTop w:val="0"/>
          <w:marBottom w:val="0"/>
          <w:divBdr>
            <w:top w:val="none" w:sz="0" w:space="0" w:color="auto"/>
            <w:left w:val="none" w:sz="0" w:space="0" w:color="auto"/>
            <w:bottom w:val="none" w:sz="0" w:space="0" w:color="auto"/>
            <w:right w:val="none" w:sz="0" w:space="0" w:color="auto"/>
          </w:divBdr>
        </w:div>
        <w:div w:id="324743561">
          <w:marLeft w:val="640"/>
          <w:marRight w:val="0"/>
          <w:marTop w:val="0"/>
          <w:marBottom w:val="0"/>
          <w:divBdr>
            <w:top w:val="none" w:sz="0" w:space="0" w:color="auto"/>
            <w:left w:val="none" w:sz="0" w:space="0" w:color="auto"/>
            <w:bottom w:val="none" w:sz="0" w:space="0" w:color="auto"/>
            <w:right w:val="none" w:sz="0" w:space="0" w:color="auto"/>
          </w:divBdr>
        </w:div>
        <w:div w:id="1953201468">
          <w:marLeft w:val="640"/>
          <w:marRight w:val="0"/>
          <w:marTop w:val="0"/>
          <w:marBottom w:val="0"/>
          <w:divBdr>
            <w:top w:val="none" w:sz="0" w:space="0" w:color="auto"/>
            <w:left w:val="none" w:sz="0" w:space="0" w:color="auto"/>
            <w:bottom w:val="none" w:sz="0" w:space="0" w:color="auto"/>
            <w:right w:val="none" w:sz="0" w:space="0" w:color="auto"/>
          </w:divBdr>
        </w:div>
        <w:div w:id="171116318">
          <w:marLeft w:val="640"/>
          <w:marRight w:val="0"/>
          <w:marTop w:val="0"/>
          <w:marBottom w:val="0"/>
          <w:divBdr>
            <w:top w:val="none" w:sz="0" w:space="0" w:color="auto"/>
            <w:left w:val="none" w:sz="0" w:space="0" w:color="auto"/>
            <w:bottom w:val="none" w:sz="0" w:space="0" w:color="auto"/>
            <w:right w:val="none" w:sz="0" w:space="0" w:color="auto"/>
          </w:divBdr>
        </w:div>
        <w:div w:id="456606786">
          <w:marLeft w:val="640"/>
          <w:marRight w:val="0"/>
          <w:marTop w:val="0"/>
          <w:marBottom w:val="0"/>
          <w:divBdr>
            <w:top w:val="none" w:sz="0" w:space="0" w:color="auto"/>
            <w:left w:val="none" w:sz="0" w:space="0" w:color="auto"/>
            <w:bottom w:val="none" w:sz="0" w:space="0" w:color="auto"/>
            <w:right w:val="none" w:sz="0" w:space="0" w:color="auto"/>
          </w:divBdr>
        </w:div>
        <w:div w:id="629744699">
          <w:marLeft w:val="640"/>
          <w:marRight w:val="0"/>
          <w:marTop w:val="0"/>
          <w:marBottom w:val="0"/>
          <w:divBdr>
            <w:top w:val="none" w:sz="0" w:space="0" w:color="auto"/>
            <w:left w:val="none" w:sz="0" w:space="0" w:color="auto"/>
            <w:bottom w:val="none" w:sz="0" w:space="0" w:color="auto"/>
            <w:right w:val="none" w:sz="0" w:space="0" w:color="auto"/>
          </w:divBdr>
        </w:div>
        <w:div w:id="1829789910">
          <w:marLeft w:val="640"/>
          <w:marRight w:val="0"/>
          <w:marTop w:val="0"/>
          <w:marBottom w:val="0"/>
          <w:divBdr>
            <w:top w:val="none" w:sz="0" w:space="0" w:color="auto"/>
            <w:left w:val="none" w:sz="0" w:space="0" w:color="auto"/>
            <w:bottom w:val="none" w:sz="0" w:space="0" w:color="auto"/>
            <w:right w:val="none" w:sz="0" w:space="0" w:color="auto"/>
          </w:divBdr>
        </w:div>
        <w:div w:id="100295989">
          <w:marLeft w:val="640"/>
          <w:marRight w:val="0"/>
          <w:marTop w:val="0"/>
          <w:marBottom w:val="0"/>
          <w:divBdr>
            <w:top w:val="none" w:sz="0" w:space="0" w:color="auto"/>
            <w:left w:val="none" w:sz="0" w:space="0" w:color="auto"/>
            <w:bottom w:val="none" w:sz="0" w:space="0" w:color="auto"/>
            <w:right w:val="none" w:sz="0" w:space="0" w:color="auto"/>
          </w:divBdr>
        </w:div>
      </w:divsChild>
    </w:div>
    <w:div w:id="1437603151">
      <w:bodyDiv w:val="1"/>
      <w:marLeft w:val="0"/>
      <w:marRight w:val="0"/>
      <w:marTop w:val="0"/>
      <w:marBottom w:val="0"/>
      <w:divBdr>
        <w:top w:val="none" w:sz="0" w:space="0" w:color="auto"/>
        <w:left w:val="none" w:sz="0" w:space="0" w:color="auto"/>
        <w:bottom w:val="none" w:sz="0" w:space="0" w:color="auto"/>
        <w:right w:val="none" w:sz="0" w:space="0" w:color="auto"/>
      </w:divBdr>
      <w:divsChild>
        <w:div w:id="1130633123">
          <w:marLeft w:val="640"/>
          <w:marRight w:val="0"/>
          <w:marTop w:val="0"/>
          <w:marBottom w:val="0"/>
          <w:divBdr>
            <w:top w:val="none" w:sz="0" w:space="0" w:color="auto"/>
            <w:left w:val="none" w:sz="0" w:space="0" w:color="auto"/>
            <w:bottom w:val="none" w:sz="0" w:space="0" w:color="auto"/>
            <w:right w:val="none" w:sz="0" w:space="0" w:color="auto"/>
          </w:divBdr>
        </w:div>
        <w:div w:id="1372027263">
          <w:marLeft w:val="640"/>
          <w:marRight w:val="0"/>
          <w:marTop w:val="0"/>
          <w:marBottom w:val="0"/>
          <w:divBdr>
            <w:top w:val="none" w:sz="0" w:space="0" w:color="auto"/>
            <w:left w:val="none" w:sz="0" w:space="0" w:color="auto"/>
            <w:bottom w:val="none" w:sz="0" w:space="0" w:color="auto"/>
            <w:right w:val="none" w:sz="0" w:space="0" w:color="auto"/>
          </w:divBdr>
        </w:div>
        <w:div w:id="400835809">
          <w:marLeft w:val="640"/>
          <w:marRight w:val="0"/>
          <w:marTop w:val="0"/>
          <w:marBottom w:val="0"/>
          <w:divBdr>
            <w:top w:val="none" w:sz="0" w:space="0" w:color="auto"/>
            <w:left w:val="none" w:sz="0" w:space="0" w:color="auto"/>
            <w:bottom w:val="none" w:sz="0" w:space="0" w:color="auto"/>
            <w:right w:val="none" w:sz="0" w:space="0" w:color="auto"/>
          </w:divBdr>
        </w:div>
        <w:div w:id="383604886">
          <w:marLeft w:val="640"/>
          <w:marRight w:val="0"/>
          <w:marTop w:val="0"/>
          <w:marBottom w:val="0"/>
          <w:divBdr>
            <w:top w:val="none" w:sz="0" w:space="0" w:color="auto"/>
            <w:left w:val="none" w:sz="0" w:space="0" w:color="auto"/>
            <w:bottom w:val="none" w:sz="0" w:space="0" w:color="auto"/>
            <w:right w:val="none" w:sz="0" w:space="0" w:color="auto"/>
          </w:divBdr>
        </w:div>
        <w:div w:id="240870301">
          <w:marLeft w:val="640"/>
          <w:marRight w:val="0"/>
          <w:marTop w:val="0"/>
          <w:marBottom w:val="0"/>
          <w:divBdr>
            <w:top w:val="none" w:sz="0" w:space="0" w:color="auto"/>
            <w:left w:val="none" w:sz="0" w:space="0" w:color="auto"/>
            <w:bottom w:val="none" w:sz="0" w:space="0" w:color="auto"/>
            <w:right w:val="none" w:sz="0" w:space="0" w:color="auto"/>
          </w:divBdr>
        </w:div>
        <w:div w:id="442304895">
          <w:marLeft w:val="640"/>
          <w:marRight w:val="0"/>
          <w:marTop w:val="0"/>
          <w:marBottom w:val="0"/>
          <w:divBdr>
            <w:top w:val="none" w:sz="0" w:space="0" w:color="auto"/>
            <w:left w:val="none" w:sz="0" w:space="0" w:color="auto"/>
            <w:bottom w:val="none" w:sz="0" w:space="0" w:color="auto"/>
            <w:right w:val="none" w:sz="0" w:space="0" w:color="auto"/>
          </w:divBdr>
        </w:div>
      </w:divsChild>
    </w:div>
    <w:div w:id="1526095946">
      <w:bodyDiv w:val="1"/>
      <w:marLeft w:val="0"/>
      <w:marRight w:val="0"/>
      <w:marTop w:val="0"/>
      <w:marBottom w:val="0"/>
      <w:divBdr>
        <w:top w:val="none" w:sz="0" w:space="0" w:color="auto"/>
        <w:left w:val="none" w:sz="0" w:space="0" w:color="auto"/>
        <w:bottom w:val="none" w:sz="0" w:space="0" w:color="auto"/>
        <w:right w:val="none" w:sz="0" w:space="0" w:color="auto"/>
      </w:divBdr>
    </w:div>
    <w:div w:id="1545630961">
      <w:bodyDiv w:val="1"/>
      <w:marLeft w:val="0"/>
      <w:marRight w:val="0"/>
      <w:marTop w:val="0"/>
      <w:marBottom w:val="0"/>
      <w:divBdr>
        <w:top w:val="none" w:sz="0" w:space="0" w:color="auto"/>
        <w:left w:val="none" w:sz="0" w:space="0" w:color="auto"/>
        <w:bottom w:val="none" w:sz="0" w:space="0" w:color="auto"/>
        <w:right w:val="none" w:sz="0" w:space="0" w:color="auto"/>
      </w:divBdr>
    </w:div>
    <w:div w:id="1549411153">
      <w:bodyDiv w:val="1"/>
      <w:marLeft w:val="0"/>
      <w:marRight w:val="0"/>
      <w:marTop w:val="0"/>
      <w:marBottom w:val="0"/>
      <w:divBdr>
        <w:top w:val="none" w:sz="0" w:space="0" w:color="auto"/>
        <w:left w:val="none" w:sz="0" w:space="0" w:color="auto"/>
        <w:bottom w:val="none" w:sz="0" w:space="0" w:color="auto"/>
        <w:right w:val="none" w:sz="0" w:space="0" w:color="auto"/>
      </w:divBdr>
    </w:div>
    <w:div w:id="1657684731">
      <w:bodyDiv w:val="1"/>
      <w:marLeft w:val="0"/>
      <w:marRight w:val="0"/>
      <w:marTop w:val="0"/>
      <w:marBottom w:val="0"/>
      <w:divBdr>
        <w:top w:val="none" w:sz="0" w:space="0" w:color="auto"/>
        <w:left w:val="none" w:sz="0" w:space="0" w:color="auto"/>
        <w:bottom w:val="none" w:sz="0" w:space="0" w:color="auto"/>
        <w:right w:val="none" w:sz="0" w:space="0" w:color="auto"/>
      </w:divBdr>
      <w:divsChild>
        <w:div w:id="994451677">
          <w:marLeft w:val="640"/>
          <w:marRight w:val="0"/>
          <w:marTop w:val="0"/>
          <w:marBottom w:val="0"/>
          <w:divBdr>
            <w:top w:val="none" w:sz="0" w:space="0" w:color="auto"/>
            <w:left w:val="none" w:sz="0" w:space="0" w:color="auto"/>
            <w:bottom w:val="none" w:sz="0" w:space="0" w:color="auto"/>
            <w:right w:val="none" w:sz="0" w:space="0" w:color="auto"/>
          </w:divBdr>
        </w:div>
        <w:div w:id="1203831436">
          <w:marLeft w:val="640"/>
          <w:marRight w:val="0"/>
          <w:marTop w:val="0"/>
          <w:marBottom w:val="0"/>
          <w:divBdr>
            <w:top w:val="none" w:sz="0" w:space="0" w:color="auto"/>
            <w:left w:val="none" w:sz="0" w:space="0" w:color="auto"/>
            <w:bottom w:val="none" w:sz="0" w:space="0" w:color="auto"/>
            <w:right w:val="none" w:sz="0" w:space="0" w:color="auto"/>
          </w:divBdr>
        </w:div>
        <w:div w:id="1109590275">
          <w:marLeft w:val="640"/>
          <w:marRight w:val="0"/>
          <w:marTop w:val="0"/>
          <w:marBottom w:val="0"/>
          <w:divBdr>
            <w:top w:val="none" w:sz="0" w:space="0" w:color="auto"/>
            <w:left w:val="none" w:sz="0" w:space="0" w:color="auto"/>
            <w:bottom w:val="none" w:sz="0" w:space="0" w:color="auto"/>
            <w:right w:val="none" w:sz="0" w:space="0" w:color="auto"/>
          </w:divBdr>
        </w:div>
        <w:div w:id="1595893350">
          <w:marLeft w:val="640"/>
          <w:marRight w:val="0"/>
          <w:marTop w:val="0"/>
          <w:marBottom w:val="0"/>
          <w:divBdr>
            <w:top w:val="none" w:sz="0" w:space="0" w:color="auto"/>
            <w:left w:val="none" w:sz="0" w:space="0" w:color="auto"/>
            <w:bottom w:val="none" w:sz="0" w:space="0" w:color="auto"/>
            <w:right w:val="none" w:sz="0" w:space="0" w:color="auto"/>
          </w:divBdr>
        </w:div>
        <w:div w:id="118841778">
          <w:marLeft w:val="640"/>
          <w:marRight w:val="0"/>
          <w:marTop w:val="0"/>
          <w:marBottom w:val="0"/>
          <w:divBdr>
            <w:top w:val="none" w:sz="0" w:space="0" w:color="auto"/>
            <w:left w:val="none" w:sz="0" w:space="0" w:color="auto"/>
            <w:bottom w:val="none" w:sz="0" w:space="0" w:color="auto"/>
            <w:right w:val="none" w:sz="0" w:space="0" w:color="auto"/>
          </w:divBdr>
        </w:div>
        <w:div w:id="257712884">
          <w:marLeft w:val="640"/>
          <w:marRight w:val="0"/>
          <w:marTop w:val="0"/>
          <w:marBottom w:val="0"/>
          <w:divBdr>
            <w:top w:val="none" w:sz="0" w:space="0" w:color="auto"/>
            <w:left w:val="none" w:sz="0" w:space="0" w:color="auto"/>
            <w:bottom w:val="none" w:sz="0" w:space="0" w:color="auto"/>
            <w:right w:val="none" w:sz="0" w:space="0" w:color="auto"/>
          </w:divBdr>
        </w:div>
      </w:divsChild>
    </w:div>
    <w:div w:id="1668705248">
      <w:bodyDiv w:val="1"/>
      <w:marLeft w:val="0"/>
      <w:marRight w:val="0"/>
      <w:marTop w:val="0"/>
      <w:marBottom w:val="0"/>
      <w:divBdr>
        <w:top w:val="none" w:sz="0" w:space="0" w:color="auto"/>
        <w:left w:val="none" w:sz="0" w:space="0" w:color="auto"/>
        <w:bottom w:val="none" w:sz="0" w:space="0" w:color="auto"/>
        <w:right w:val="none" w:sz="0" w:space="0" w:color="auto"/>
      </w:divBdr>
    </w:div>
    <w:div w:id="1804885600">
      <w:bodyDiv w:val="1"/>
      <w:marLeft w:val="0"/>
      <w:marRight w:val="0"/>
      <w:marTop w:val="0"/>
      <w:marBottom w:val="0"/>
      <w:divBdr>
        <w:top w:val="none" w:sz="0" w:space="0" w:color="auto"/>
        <w:left w:val="none" w:sz="0" w:space="0" w:color="auto"/>
        <w:bottom w:val="none" w:sz="0" w:space="0" w:color="auto"/>
        <w:right w:val="none" w:sz="0" w:space="0" w:color="auto"/>
      </w:divBdr>
      <w:divsChild>
        <w:div w:id="647900158">
          <w:marLeft w:val="640"/>
          <w:marRight w:val="0"/>
          <w:marTop w:val="0"/>
          <w:marBottom w:val="0"/>
          <w:divBdr>
            <w:top w:val="none" w:sz="0" w:space="0" w:color="auto"/>
            <w:left w:val="none" w:sz="0" w:space="0" w:color="auto"/>
            <w:bottom w:val="none" w:sz="0" w:space="0" w:color="auto"/>
            <w:right w:val="none" w:sz="0" w:space="0" w:color="auto"/>
          </w:divBdr>
        </w:div>
        <w:div w:id="1365328741">
          <w:marLeft w:val="640"/>
          <w:marRight w:val="0"/>
          <w:marTop w:val="0"/>
          <w:marBottom w:val="0"/>
          <w:divBdr>
            <w:top w:val="none" w:sz="0" w:space="0" w:color="auto"/>
            <w:left w:val="none" w:sz="0" w:space="0" w:color="auto"/>
            <w:bottom w:val="none" w:sz="0" w:space="0" w:color="auto"/>
            <w:right w:val="none" w:sz="0" w:space="0" w:color="auto"/>
          </w:divBdr>
        </w:div>
        <w:div w:id="483814705">
          <w:marLeft w:val="640"/>
          <w:marRight w:val="0"/>
          <w:marTop w:val="0"/>
          <w:marBottom w:val="0"/>
          <w:divBdr>
            <w:top w:val="none" w:sz="0" w:space="0" w:color="auto"/>
            <w:left w:val="none" w:sz="0" w:space="0" w:color="auto"/>
            <w:bottom w:val="none" w:sz="0" w:space="0" w:color="auto"/>
            <w:right w:val="none" w:sz="0" w:space="0" w:color="auto"/>
          </w:divBdr>
        </w:div>
        <w:div w:id="316495736">
          <w:marLeft w:val="640"/>
          <w:marRight w:val="0"/>
          <w:marTop w:val="0"/>
          <w:marBottom w:val="0"/>
          <w:divBdr>
            <w:top w:val="none" w:sz="0" w:space="0" w:color="auto"/>
            <w:left w:val="none" w:sz="0" w:space="0" w:color="auto"/>
            <w:bottom w:val="none" w:sz="0" w:space="0" w:color="auto"/>
            <w:right w:val="none" w:sz="0" w:space="0" w:color="auto"/>
          </w:divBdr>
        </w:div>
        <w:div w:id="862324744">
          <w:marLeft w:val="640"/>
          <w:marRight w:val="0"/>
          <w:marTop w:val="0"/>
          <w:marBottom w:val="0"/>
          <w:divBdr>
            <w:top w:val="none" w:sz="0" w:space="0" w:color="auto"/>
            <w:left w:val="none" w:sz="0" w:space="0" w:color="auto"/>
            <w:bottom w:val="none" w:sz="0" w:space="0" w:color="auto"/>
            <w:right w:val="none" w:sz="0" w:space="0" w:color="auto"/>
          </w:divBdr>
        </w:div>
        <w:div w:id="882474259">
          <w:marLeft w:val="640"/>
          <w:marRight w:val="0"/>
          <w:marTop w:val="0"/>
          <w:marBottom w:val="0"/>
          <w:divBdr>
            <w:top w:val="none" w:sz="0" w:space="0" w:color="auto"/>
            <w:left w:val="none" w:sz="0" w:space="0" w:color="auto"/>
            <w:bottom w:val="none" w:sz="0" w:space="0" w:color="auto"/>
            <w:right w:val="none" w:sz="0" w:space="0" w:color="auto"/>
          </w:divBdr>
        </w:div>
        <w:div w:id="2135058736">
          <w:marLeft w:val="640"/>
          <w:marRight w:val="0"/>
          <w:marTop w:val="0"/>
          <w:marBottom w:val="0"/>
          <w:divBdr>
            <w:top w:val="none" w:sz="0" w:space="0" w:color="auto"/>
            <w:left w:val="none" w:sz="0" w:space="0" w:color="auto"/>
            <w:bottom w:val="none" w:sz="0" w:space="0" w:color="auto"/>
            <w:right w:val="none" w:sz="0" w:space="0" w:color="auto"/>
          </w:divBdr>
        </w:div>
      </w:divsChild>
    </w:div>
    <w:div w:id="1813404471">
      <w:bodyDiv w:val="1"/>
      <w:marLeft w:val="0"/>
      <w:marRight w:val="0"/>
      <w:marTop w:val="0"/>
      <w:marBottom w:val="0"/>
      <w:divBdr>
        <w:top w:val="none" w:sz="0" w:space="0" w:color="auto"/>
        <w:left w:val="none" w:sz="0" w:space="0" w:color="auto"/>
        <w:bottom w:val="none" w:sz="0" w:space="0" w:color="auto"/>
        <w:right w:val="none" w:sz="0" w:space="0" w:color="auto"/>
      </w:divBdr>
      <w:divsChild>
        <w:div w:id="265037622">
          <w:marLeft w:val="640"/>
          <w:marRight w:val="0"/>
          <w:marTop w:val="0"/>
          <w:marBottom w:val="0"/>
          <w:divBdr>
            <w:top w:val="none" w:sz="0" w:space="0" w:color="auto"/>
            <w:left w:val="none" w:sz="0" w:space="0" w:color="auto"/>
            <w:bottom w:val="none" w:sz="0" w:space="0" w:color="auto"/>
            <w:right w:val="none" w:sz="0" w:space="0" w:color="auto"/>
          </w:divBdr>
        </w:div>
        <w:div w:id="1337075853">
          <w:marLeft w:val="640"/>
          <w:marRight w:val="0"/>
          <w:marTop w:val="0"/>
          <w:marBottom w:val="0"/>
          <w:divBdr>
            <w:top w:val="none" w:sz="0" w:space="0" w:color="auto"/>
            <w:left w:val="none" w:sz="0" w:space="0" w:color="auto"/>
            <w:bottom w:val="none" w:sz="0" w:space="0" w:color="auto"/>
            <w:right w:val="none" w:sz="0" w:space="0" w:color="auto"/>
          </w:divBdr>
        </w:div>
        <w:div w:id="1104153273">
          <w:marLeft w:val="640"/>
          <w:marRight w:val="0"/>
          <w:marTop w:val="0"/>
          <w:marBottom w:val="0"/>
          <w:divBdr>
            <w:top w:val="none" w:sz="0" w:space="0" w:color="auto"/>
            <w:left w:val="none" w:sz="0" w:space="0" w:color="auto"/>
            <w:bottom w:val="none" w:sz="0" w:space="0" w:color="auto"/>
            <w:right w:val="none" w:sz="0" w:space="0" w:color="auto"/>
          </w:divBdr>
        </w:div>
        <w:div w:id="1649557710">
          <w:marLeft w:val="640"/>
          <w:marRight w:val="0"/>
          <w:marTop w:val="0"/>
          <w:marBottom w:val="0"/>
          <w:divBdr>
            <w:top w:val="none" w:sz="0" w:space="0" w:color="auto"/>
            <w:left w:val="none" w:sz="0" w:space="0" w:color="auto"/>
            <w:bottom w:val="none" w:sz="0" w:space="0" w:color="auto"/>
            <w:right w:val="none" w:sz="0" w:space="0" w:color="auto"/>
          </w:divBdr>
        </w:div>
        <w:div w:id="1051657810">
          <w:marLeft w:val="640"/>
          <w:marRight w:val="0"/>
          <w:marTop w:val="0"/>
          <w:marBottom w:val="0"/>
          <w:divBdr>
            <w:top w:val="none" w:sz="0" w:space="0" w:color="auto"/>
            <w:left w:val="none" w:sz="0" w:space="0" w:color="auto"/>
            <w:bottom w:val="none" w:sz="0" w:space="0" w:color="auto"/>
            <w:right w:val="none" w:sz="0" w:space="0" w:color="auto"/>
          </w:divBdr>
        </w:div>
        <w:div w:id="235475655">
          <w:marLeft w:val="640"/>
          <w:marRight w:val="0"/>
          <w:marTop w:val="0"/>
          <w:marBottom w:val="0"/>
          <w:divBdr>
            <w:top w:val="none" w:sz="0" w:space="0" w:color="auto"/>
            <w:left w:val="none" w:sz="0" w:space="0" w:color="auto"/>
            <w:bottom w:val="none" w:sz="0" w:space="0" w:color="auto"/>
            <w:right w:val="none" w:sz="0" w:space="0" w:color="auto"/>
          </w:divBdr>
        </w:div>
      </w:divsChild>
    </w:div>
    <w:div w:id="1814986007">
      <w:bodyDiv w:val="1"/>
      <w:marLeft w:val="0"/>
      <w:marRight w:val="0"/>
      <w:marTop w:val="0"/>
      <w:marBottom w:val="0"/>
      <w:divBdr>
        <w:top w:val="none" w:sz="0" w:space="0" w:color="auto"/>
        <w:left w:val="none" w:sz="0" w:space="0" w:color="auto"/>
        <w:bottom w:val="none" w:sz="0" w:space="0" w:color="auto"/>
        <w:right w:val="none" w:sz="0" w:space="0" w:color="auto"/>
      </w:divBdr>
      <w:divsChild>
        <w:div w:id="1175992634">
          <w:marLeft w:val="0"/>
          <w:marRight w:val="0"/>
          <w:marTop w:val="90"/>
          <w:marBottom w:val="0"/>
          <w:divBdr>
            <w:top w:val="none" w:sz="0" w:space="0" w:color="auto"/>
            <w:left w:val="none" w:sz="0" w:space="0" w:color="auto"/>
            <w:bottom w:val="none" w:sz="0" w:space="0" w:color="auto"/>
            <w:right w:val="none" w:sz="0" w:space="0" w:color="auto"/>
          </w:divBdr>
          <w:divsChild>
            <w:div w:id="493297007">
              <w:marLeft w:val="0"/>
              <w:marRight w:val="0"/>
              <w:marTop w:val="0"/>
              <w:marBottom w:val="420"/>
              <w:divBdr>
                <w:top w:val="none" w:sz="0" w:space="0" w:color="auto"/>
                <w:left w:val="none" w:sz="0" w:space="0" w:color="auto"/>
                <w:bottom w:val="none" w:sz="0" w:space="0" w:color="auto"/>
                <w:right w:val="none" w:sz="0" w:space="0" w:color="auto"/>
              </w:divBdr>
              <w:divsChild>
                <w:div w:id="1418091544">
                  <w:marLeft w:val="0"/>
                  <w:marRight w:val="0"/>
                  <w:marTop w:val="0"/>
                  <w:marBottom w:val="0"/>
                  <w:divBdr>
                    <w:top w:val="none" w:sz="0" w:space="0" w:color="auto"/>
                    <w:left w:val="none" w:sz="0" w:space="0" w:color="auto"/>
                    <w:bottom w:val="none" w:sz="0" w:space="0" w:color="auto"/>
                    <w:right w:val="none" w:sz="0" w:space="0" w:color="auto"/>
                  </w:divBdr>
                  <w:divsChild>
                    <w:div w:id="1156337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7256743">
      <w:bodyDiv w:val="1"/>
      <w:marLeft w:val="0"/>
      <w:marRight w:val="0"/>
      <w:marTop w:val="0"/>
      <w:marBottom w:val="0"/>
      <w:divBdr>
        <w:top w:val="none" w:sz="0" w:space="0" w:color="auto"/>
        <w:left w:val="none" w:sz="0" w:space="0" w:color="auto"/>
        <w:bottom w:val="none" w:sz="0" w:space="0" w:color="auto"/>
        <w:right w:val="none" w:sz="0" w:space="0" w:color="auto"/>
      </w:divBdr>
      <w:divsChild>
        <w:div w:id="1374039381">
          <w:marLeft w:val="640"/>
          <w:marRight w:val="0"/>
          <w:marTop w:val="0"/>
          <w:marBottom w:val="0"/>
          <w:divBdr>
            <w:top w:val="none" w:sz="0" w:space="0" w:color="auto"/>
            <w:left w:val="none" w:sz="0" w:space="0" w:color="auto"/>
            <w:bottom w:val="none" w:sz="0" w:space="0" w:color="auto"/>
            <w:right w:val="none" w:sz="0" w:space="0" w:color="auto"/>
          </w:divBdr>
        </w:div>
        <w:div w:id="508718909">
          <w:marLeft w:val="640"/>
          <w:marRight w:val="0"/>
          <w:marTop w:val="0"/>
          <w:marBottom w:val="0"/>
          <w:divBdr>
            <w:top w:val="none" w:sz="0" w:space="0" w:color="auto"/>
            <w:left w:val="none" w:sz="0" w:space="0" w:color="auto"/>
            <w:bottom w:val="none" w:sz="0" w:space="0" w:color="auto"/>
            <w:right w:val="none" w:sz="0" w:space="0" w:color="auto"/>
          </w:divBdr>
        </w:div>
        <w:div w:id="461197431">
          <w:marLeft w:val="640"/>
          <w:marRight w:val="0"/>
          <w:marTop w:val="0"/>
          <w:marBottom w:val="0"/>
          <w:divBdr>
            <w:top w:val="none" w:sz="0" w:space="0" w:color="auto"/>
            <w:left w:val="none" w:sz="0" w:space="0" w:color="auto"/>
            <w:bottom w:val="none" w:sz="0" w:space="0" w:color="auto"/>
            <w:right w:val="none" w:sz="0" w:space="0" w:color="auto"/>
          </w:divBdr>
        </w:div>
        <w:div w:id="2032602292">
          <w:marLeft w:val="640"/>
          <w:marRight w:val="0"/>
          <w:marTop w:val="0"/>
          <w:marBottom w:val="0"/>
          <w:divBdr>
            <w:top w:val="none" w:sz="0" w:space="0" w:color="auto"/>
            <w:left w:val="none" w:sz="0" w:space="0" w:color="auto"/>
            <w:bottom w:val="none" w:sz="0" w:space="0" w:color="auto"/>
            <w:right w:val="none" w:sz="0" w:space="0" w:color="auto"/>
          </w:divBdr>
        </w:div>
        <w:div w:id="1910798669">
          <w:marLeft w:val="640"/>
          <w:marRight w:val="0"/>
          <w:marTop w:val="0"/>
          <w:marBottom w:val="0"/>
          <w:divBdr>
            <w:top w:val="none" w:sz="0" w:space="0" w:color="auto"/>
            <w:left w:val="none" w:sz="0" w:space="0" w:color="auto"/>
            <w:bottom w:val="none" w:sz="0" w:space="0" w:color="auto"/>
            <w:right w:val="none" w:sz="0" w:space="0" w:color="auto"/>
          </w:divBdr>
        </w:div>
        <w:div w:id="623193706">
          <w:marLeft w:val="640"/>
          <w:marRight w:val="0"/>
          <w:marTop w:val="0"/>
          <w:marBottom w:val="0"/>
          <w:divBdr>
            <w:top w:val="none" w:sz="0" w:space="0" w:color="auto"/>
            <w:left w:val="none" w:sz="0" w:space="0" w:color="auto"/>
            <w:bottom w:val="none" w:sz="0" w:space="0" w:color="auto"/>
            <w:right w:val="none" w:sz="0" w:space="0" w:color="auto"/>
          </w:divBdr>
        </w:div>
        <w:div w:id="976453272">
          <w:marLeft w:val="640"/>
          <w:marRight w:val="0"/>
          <w:marTop w:val="0"/>
          <w:marBottom w:val="0"/>
          <w:divBdr>
            <w:top w:val="none" w:sz="0" w:space="0" w:color="auto"/>
            <w:left w:val="none" w:sz="0" w:space="0" w:color="auto"/>
            <w:bottom w:val="none" w:sz="0" w:space="0" w:color="auto"/>
            <w:right w:val="none" w:sz="0" w:space="0" w:color="auto"/>
          </w:divBdr>
        </w:div>
        <w:div w:id="688799197">
          <w:marLeft w:val="640"/>
          <w:marRight w:val="0"/>
          <w:marTop w:val="0"/>
          <w:marBottom w:val="0"/>
          <w:divBdr>
            <w:top w:val="none" w:sz="0" w:space="0" w:color="auto"/>
            <w:left w:val="none" w:sz="0" w:space="0" w:color="auto"/>
            <w:bottom w:val="none" w:sz="0" w:space="0" w:color="auto"/>
            <w:right w:val="none" w:sz="0" w:space="0" w:color="auto"/>
          </w:divBdr>
        </w:div>
        <w:div w:id="1913854772">
          <w:marLeft w:val="640"/>
          <w:marRight w:val="0"/>
          <w:marTop w:val="0"/>
          <w:marBottom w:val="0"/>
          <w:divBdr>
            <w:top w:val="none" w:sz="0" w:space="0" w:color="auto"/>
            <w:left w:val="none" w:sz="0" w:space="0" w:color="auto"/>
            <w:bottom w:val="none" w:sz="0" w:space="0" w:color="auto"/>
            <w:right w:val="none" w:sz="0" w:space="0" w:color="auto"/>
          </w:divBdr>
        </w:div>
        <w:div w:id="854080779">
          <w:marLeft w:val="640"/>
          <w:marRight w:val="0"/>
          <w:marTop w:val="0"/>
          <w:marBottom w:val="0"/>
          <w:divBdr>
            <w:top w:val="none" w:sz="0" w:space="0" w:color="auto"/>
            <w:left w:val="none" w:sz="0" w:space="0" w:color="auto"/>
            <w:bottom w:val="none" w:sz="0" w:space="0" w:color="auto"/>
            <w:right w:val="none" w:sz="0" w:space="0" w:color="auto"/>
          </w:divBdr>
        </w:div>
        <w:div w:id="1959220630">
          <w:marLeft w:val="640"/>
          <w:marRight w:val="0"/>
          <w:marTop w:val="0"/>
          <w:marBottom w:val="0"/>
          <w:divBdr>
            <w:top w:val="none" w:sz="0" w:space="0" w:color="auto"/>
            <w:left w:val="none" w:sz="0" w:space="0" w:color="auto"/>
            <w:bottom w:val="none" w:sz="0" w:space="0" w:color="auto"/>
            <w:right w:val="none" w:sz="0" w:space="0" w:color="auto"/>
          </w:divBdr>
        </w:div>
      </w:divsChild>
    </w:div>
    <w:div w:id="1880429493">
      <w:bodyDiv w:val="1"/>
      <w:marLeft w:val="0"/>
      <w:marRight w:val="0"/>
      <w:marTop w:val="0"/>
      <w:marBottom w:val="0"/>
      <w:divBdr>
        <w:top w:val="none" w:sz="0" w:space="0" w:color="auto"/>
        <w:left w:val="none" w:sz="0" w:space="0" w:color="auto"/>
        <w:bottom w:val="none" w:sz="0" w:space="0" w:color="auto"/>
        <w:right w:val="none" w:sz="0" w:space="0" w:color="auto"/>
      </w:divBdr>
    </w:div>
    <w:div w:id="1917203088">
      <w:bodyDiv w:val="1"/>
      <w:marLeft w:val="0"/>
      <w:marRight w:val="0"/>
      <w:marTop w:val="0"/>
      <w:marBottom w:val="0"/>
      <w:divBdr>
        <w:top w:val="none" w:sz="0" w:space="0" w:color="auto"/>
        <w:left w:val="none" w:sz="0" w:space="0" w:color="auto"/>
        <w:bottom w:val="none" w:sz="0" w:space="0" w:color="auto"/>
        <w:right w:val="none" w:sz="0" w:space="0" w:color="auto"/>
      </w:divBdr>
      <w:divsChild>
        <w:div w:id="1696230006">
          <w:marLeft w:val="640"/>
          <w:marRight w:val="0"/>
          <w:marTop w:val="0"/>
          <w:marBottom w:val="0"/>
          <w:divBdr>
            <w:top w:val="none" w:sz="0" w:space="0" w:color="auto"/>
            <w:left w:val="none" w:sz="0" w:space="0" w:color="auto"/>
            <w:bottom w:val="none" w:sz="0" w:space="0" w:color="auto"/>
            <w:right w:val="none" w:sz="0" w:space="0" w:color="auto"/>
          </w:divBdr>
        </w:div>
        <w:div w:id="1373264589">
          <w:marLeft w:val="640"/>
          <w:marRight w:val="0"/>
          <w:marTop w:val="0"/>
          <w:marBottom w:val="0"/>
          <w:divBdr>
            <w:top w:val="none" w:sz="0" w:space="0" w:color="auto"/>
            <w:left w:val="none" w:sz="0" w:space="0" w:color="auto"/>
            <w:bottom w:val="none" w:sz="0" w:space="0" w:color="auto"/>
            <w:right w:val="none" w:sz="0" w:space="0" w:color="auto"/>
          </w:divBdr>
        </w:div>
        <w:div w:id="122506240">
          <w:marLeft w:val="640"/>
          <w:marRight w:val="0"/>
          <w:marTop w:val="0"/>
          <w:marBottom w:val="0"/>
          <w:divBdr>
            <w:top w:val="none" w:sz="0" w:space="0" w:color="auto"/>
            <w:left w:val="none" w:sz="0" w:space="0" w:color="auto"/>
            <w:bottom w:val="none" w:sz="0" w:space="0" w:color="auto"/>
            <w:right w:val="none" w:sz="0" w:space="0" w:color="auto"/>
          </w:divBdr>
        </w:div>
        <w:div w:id="779643688">
          <w:marLeft w:val="640"/>
          <w:marRight w:val="0"/>
          <w:marTop w:val="0"/>
          <w:marBottom w:val="0"/>
          <w:divBdr>
            <w:top w:val="none" w:sz="0" w:space="0" w:color="auto"/>
            <w:left w:val="none" w:sz="0" w:space="0" w:color="auto"/>
            <w:bottom w:val="none" w:sz="0" w:space="0" w:color="auto"/>
            <w:right w:val="none" w:sz="0" w:space="0" w:color="auto"/>
          </w:divBdr>
        </w:div>
        <w:div w:id="359358318">
          <w:marLeft w:val="640"/>
          <w:marRight w:val="0"/>
          <w:marTop w:val="0"/>
          <w:marBottom w:val="0"/>
          <w:divBdr>
            <w:top w:val="none" w:sz="0" w:space="0" w:color="auto"/>
            <w:left w:val="none" w:sz="0" w:space="0" w:color="auto"/>
            <w:bottom w:val="none" w:sz="0" w:space="0" w:color="auto"/>
            <w:right w:val="none" w:sz="0" w:space="0" w:color="auto"/>
          </w:divBdr>
        </w:div>
        <w:div w:id="676468635">
          <w:marLeft w:val="640"/>
          <w:marRight w:val="0"/>
          <w:marTop w:val="0"/>
          <w:marBottom w:val="0"/>
          <w:divBdr>
            <w:top w:val="none" w:sz="0" w:space="0" w:color="auto"/>
            <w:left w:val="none" w:sz="0" w:space="0" w:color="auto"/>
            <w:bottom w:val="none" w:sz="0" w:space="0" w:color="auto"/>
            <w:right w:val="none" w:sz="0" w:space="0" w:color="auto"/>
          </w:divBdr>
        </w:div>
        <w:div w:id="645932378">
          <w:marLeft w:val="640"/>
          <w:marRight w:val="0"/>
          <w:marTop w:val="0"/>
          <w:marBottom w:val="0"/>
          <w:divBdr>
            <w:top w:val="none" w:sz="0" w:space="0" w:color="auto"/>
            <w:left w:val="none" w:sz="0" w:space="0" w:color="auto"/>
            <w:bottom w:val="none" w:sz="0" w:space="0" w:color="auto"/>
            <w:right w:val="none" w:sz="0" w:space="0" w:color="auto"/>
          </w:divBdr>
        </w:div>
        <w:div w:id="1991134920">
          <w:marLeft w:val="640"/>
          <w:marRight w:val="0"/>
          <w:marTop w:val="0"/>
          <w:marBottom w:val="0"/>
          <w:divBdr>
            <w:top w:val="none" w:sz="0" w:space="0" w:color="auto"/>
            <w:left w:val="none" w:sz="0" w:space="0" w:color="auto"/>
            <w:bottom w:val="none" w:sz="0" w:space="0" w:color="auto"/>
            <w:right w:val="none" w:sz="0" w:space="0" w:color="auto"/>
          </w:divBdr>
        </w:div>
      </w:divsChild>
    </w:div>
    <w:div w:id="1947154875">
      <w:bodyDiv w:val="1"/>
      <w:marLeft w:val="0"/>
      <w:marRight w:val="0"/>
      <w:marTop w:val="0"/>
      <w:marBottom w:val="0"/>
      <w:divBdr>
        <w:top w:val="none" w:sz="0" w:space="0" w:color="auto"/>
        <w:left w:val="none" w:sz="0" w:space="0" w:color="auto"/>
        <w:bottom w:val="none" w:sz="0" w:space="0" w:color="auto"/>
        <w:right w:val="none" w:sz="0" w:space="0" w:color="auto"/>
      </w:divBdr>
      <w:divsChild>
        <w:div w:id="573012486">
          <w:marLeft w:val="640"/>
          <w:marRight w:val="0"/>
          <w:marTop w:val="0"/>
          <w:marBottom w:val="0"/>
          <w:divBdr>
            <w:top w:val="none" w:sz="0" w:space="0" w:color="auto"/>
            <w:left w:val="none" w:sz="0" w:space="0" w:color="auto"/>
            <w:bottom w:val="none" w:sz="0" w:space="0" w:color="auto"/>
            <w:right w:val="none" w:sz="0" w:space="0" w:color="auto"/>
          </w:divBdr>
        </w:div>
        <w:div w:id="1638685150">
          <w:marLeft w:val="640"/>
          <w:marRight w:val="0"/>
          <w:marTop w:val="0"/>
          <w:marBottom w:val="0"/>
          <w:divBdr>
            <w:top w:val="none" w:sz="0" w:space="0" w:color="auto"/>
            <w:left w:val="none" w:sz="0" w:space="0" w:color="auto"/>
            <w:bottom w:val="none" w:sz="0" w:space="0" w:color="auto"/>
            <w:right w:val="none" w:sz="0" w:space="0" w:color="auto"/>
          </w:divBdr>
        </w:div>
        <w:div w:id="1086003146">
          <w:marLeft w:val="640"/>
          <w:marRight w:val="0"/>
          <w:marTop w:val="0"/>
          <w:marBottom w:val="0"/>
          <w:divBdr>
            <w:top w:val="none" w:sz="0" w:space="0" w:color="auto"/>
            <w:left w:val="none" w:sz="0" w:space="0" w:color="auto"/>
            <w:bottom w:val="none" w:sz="0" w:space="0" w:color="auto"/>
            <w:right w:val="none" w:sz="0" w:space="0" w:color="auto"/>
          </w:divBdr>
        </w:div>
        <w:div w:id="486553578">
          <w:marLeft w:val="640"/>
          <w:marRight w:val="0"/>
          <w:marTop w:val="0"/>
          <w:marBottom w:val="0"/>
          <w:divBdr>
            <w:top w:val="none" w:sz="0" w:space="0" w:color="auto"/>
            <w:left w:val="none" w:sz="0" w:space="0" w:color="auto"/>
            <w:bottom w:val="none" w:sz="0" w:space="0" w:color="auto"/>
            <w:right w:val="none" w:sz="0" w:space="0" w:color="auto"/>
          </w:divBdr>
        </w:div>
        <w:div w:id="541796229">
          <w:marLeft w:val="640"/>
          <w:marRight w:val="0"/>
          <w:marTop w:val="0"/>
          <w:marBottom w:val="0"/>
          <w:divBdr>
            <w:top w:val="none" w:sz="0" w:space="0" w:color="auto"/>
            <w:left w:val="none" w:sz="0" w:space="0" w:color="auto"/>
            <w:bottom w:val="none" w:sz="0" w:space="0" w:color="auto"/>
            <w:right w:val="none" w:sz="0" w:space="0" w:color="auto"/>
          </w:divBdr>
        </w:div>
        <w:div w:id="580719428">
          <w:marLeft w:val="640"/>
          <w:marRight w:val="0"/>
          <w:marTop w:val="0"/>
          <w:marBottom w:val="0"/>
          <w:divBdr>
            <w:top w:val="none" w:sz="0" w:space="0" w:color="auto"/>
            <w:left w:val="none" w:sz="0" w:space="0" w:color="auto"/>
            <w:bottom w:val="none" w:sz="0" w:space="0" w:color="auto"/>
            <w:right w:val="none" w:sz="0" w:space="0" w:color="auto"/>
          </w:divBdr>
        </w:div>
        <w:div w:id="590045374">
          <w:marLeft w:val="640"/>
          <w:marRight w:val="0"/>
          <w:marTop w:val="0"/>
          <w:marBottom w:val="0"/>
          <w:divBdr>
            <w:top w:val="none" w:sz="0" w:space="0" w:color="auto"/>
            <w:left w:val="none" w:sz="0" w:space="0" w:color="auto"/>
            <w:bottom w:val="none" w:sz="0" w:space="0" w:color="auto"/>
            <w:right w:val="none" w:sz="0" w:space="0" w:color="auto"/>
          </w:divBdr>
        </w:div>
        <w:div w:id="2044673534">
          <w:marLeft w:val="640"/>
          <w:marRight w:val="0"/>
          <w:marTop w:val="0"/>
          <w:marBottom w:val="0"/>
          <w:divBdr>
            <w:top w:val="none" w:sz="0" w:space="0" w:color="auto"/>
            <w:left w:val="none" w:sz="0" w:space="0" w:color="auto"/>
            <w:bottom w:val="none" w:sz="0" w:space="0" w:color="auto"/>
            <w:right w:val="none" w:sz="0" w:space="0" w:color="auto"/>
          </w:divBdr>
        </w:div>
        <w:div w:id="1478764443">
          <w:marLeft w:val="640"/>
          <w:marRight w:val="0"/>
          <w:marTop w:val="0"/>
          <w:marBottom w:val="0"/>
          <w:divBdr>
            <w:top w:val="none" w:sz="0" w:space="0" w:color="auto"/>
            <w:left w:val="none" w:sz="0" w:space="0" w:color="auto"/>
            <w:bottom w:val="none" w:sz="0" w:space="0" w:color="auto"/>
            <w:right w:val="none" w:sz="0" w:space="0" w:color="auto"/>
          </w:divBdr>
        </w:div>
      </w:divsChild>
    </w:div>
    <w:div w:id="2066756833">
      <w:bodyDiv w:val="1"/>
      <w:marLeft w:val="0"/>
      <w:marRight w:val="0"/>
      <w:marTop w:val="0"/>
      <w:marBottom w:val="0"/>
      <w:divBdr>
        <w:top w:val="none" w:sz="0" w:space="0" w:color="auto"/>
        <w:left w:val="none" w:sz="0" w:space="0" w:color="auto"/>
        <w:bottom w:val="none" w:sz="0" w:space="0" w:color="auto"/>
        <w:right w:val="none" w:sz="0" w:space="0" w:color="auto"/>
      </w:divBdr>
      <w:divsChild>
        <w:div w:id="165479575">
          <w:marLeft w:val="640"/>
          <w:marRight w:val="0"/>
          <w:marTop w:val="0"/>
          <w:marBottom w:val="0"/>
          <w:divBdr>
            <w:top w:val="none" w:sz="0" w:space="0" w:color="auto"/>
            <w:left w:val="none" w:sz="0" w:space="0" w:color="auto"/>
            <w:bottom w:val="none" w:sz="0" w:space="0" w:color="auto"/>
            <w:right w:val="none" w:sz="0" w:space="0" w:color="auto"/>
          </w:divBdr>
        </w:div>
        <w:div w:id="702825817">
          <w:marLeft w:val="640"/>
          <w:marRight w:val="0"/>
          <w:marTop w:val="0"/>
          <w:marBottom w:val="0"/>
          <w:divBdr>
            <w:top w:val="none" w:sz="0" w:space="0" w:color="auto"/>
            <w:left w:val="none" w:sz="0" w:space="0" w:color="auto"/>
            <w:bottom w:val="none" w:sz="0" w:space="0" w:color="auto"/>
            <w:right w:val="none" w:sz="0" w:space="0" w:color="auto"/>
          </w:divBdr>
        </w:div>
        <w:div w:id="1997418125">
          <w:marLeft w:val="640"/>
          <w:marRight w:val="0"/>
          <w:marTop w:val="0"/>
          <w:marBottom w:val="0"/>
          <w:divBdr>
            <w:top w:val="none" w:sz="0" w:space="0" w:color="auto"/>
            <w:left w:val="none" w:sz="0" w:space="0" w:color="auto"/>
            <w:bottom w:val="none" w:sz="0" w:space="0" w:color="auto"/>
            <w:right w:val="none" w:sz="0" w:space="0" w:color="auto"/>
          </w:divBdr>
        </w:div>
        <w:div w:id="2011249404">
          <w:marLeft w:val="640"/>
          <w:marRight w:val="0"/>
          <w:marTop w:val="0"/>
          <w:marBottom w:val="0"/>
          <w:divBdr>
            <w:top w:val="none" w:sz="0" w:space="0" w:color="auto"/>
            <w:left w:val="none" w:sz="0" w:space="0" w:color="auto"/>
            <w:bottom w:val="none" w:sz="0" w:space="0" w:color="auto"/>
            <w:right w:val="none" w:sz="0" w:space="0" w:color="auto"/>
          </w:divBdr>
        </w:div>
      </w:divsChild>
    </w:div>
    <w:div w:id="2090761034">
      <w:bodyDiv w:val="1"/>
      <w:marLeft w:val="0"/>
      <w:marRight w:val="0"/>
      <w:marTop w:val="0"/>
      <w:marBottom w:val="0"/>
      <w:divBdr>
        <w:top w:val="none" w:sz="0" w:space="0" w:color="auto"/>
        <w:left w:val="none" w:sz="0" w:space="0" w:color="auto"/>
        <w:bottom w:val="none" w:sz="0" w:space="0" w:color="auto"/>
        <w:right w:val="none" w:sz="0" w:space="0" w:color="auto"/>
      </w:divBdr>
      <w:divsChild>
        <w:div w:id="2073844516">
          <w:marLeft w:val="640"/>
          <w:marRight w:val="0"/>
          <w:marTop w:val="0"/>
          <w:marBottom w:val="0"/>
          <w:divBdr>
            <w:top w:val="none" w:sz="0" w:space="0" w:color="auto"/>
            <w:left w:val="none" w:sz="0" w:space="0" w:color="auto"/>
            <w:bottom w:val="none" w:sz="0" w:space="0" w:color="auto"/>
            <w:right w:val="none" w:sz="0" w:space="0" w:color="auto"/>
          </w:divBdr>
        </w:div>
        <w:div w:id="132211125">
          <w:marLeft w:val="640"/>
          <w:marRight w:val="0"/>
          <w:marTop w:val="0"/>
          <w:marBottom w:val="0"/>
          <w:divBdr>
            <w:top w:val="none" w:sz="0" w:space="0" w:color="auto"/>
            <w:left w:val="none" w:sz="0" w:space="0" w:color="auto"/>
            <w:bottom w:val="none" w:sz="0" w:space="0" w:color="auto"/>
            <w:right w:val="none" w:sz="0" w:space="0" w:color="auto"/>
          </w:divBdr>
        </w:div>
        <w:div w:id="1935239400">
          <w:marLeft w:val="640"/>
          <w:marRight w:val="0"/>
          <w:marTop w:val="0"/>
          <w:marBottom w:val="0"/>
          <w:divBdr>
            <w:top w:val="none" w:sz="0" w:space="0" w:color="auto"/>
            <w:left w:val="none" w:sz="0" w:space="0" w:color="auto"/>
            <w:bottom w:val="none" w:sz="0" w:space="0" w:color="auto"/>
            <w:right w:val="none" w:sz="0" w:space="0" w:color="auto"/>
          </w:divBdr>
        </w:div>
        <w:div w:id="1007633138">
          <w:marLeft w:val="640"/>
          <w:marRight w:val="0"/>
          <w:marTop w:val="0"/>
          <w:marBottom w:val="0"/>
          <w:divBdr>
            <w:top w:val="none" w:sz="0" w:space="0" w:color="auto"/>
            <w:left w:val="none" w:sz="0" w:space="0" w:color="auto"/>
            <w:bottom w:val="none" w:sz="0" w:space="0" w:color="auto"/>
            <w:right w:val="none" w:sz="0" w:space="0" w:color="auto"/>
          </w:divBdr>
        </w:div>
        <w:div w:id="1300695737">
          <w:marLeft w:val="640"/>
          <w:marRight w:val="0"/>
          <w:marTop w:val="0"/>
          <w:marBottom w:val="0"/>
          <w:divBdr>
            <w:top w:val="none" w:sz="0" w:space="0" w:color="auto"/>
            <w:left w:val="none" w:sz="0" w:space="0" w:color="auto"/>
            <w:bottom w:val="none" w:sz="0" w:space="0" w:color="auto"/>
            <w:right w:val="none" w:sz="0" w:space="0" w:color="auto"/>
          </w:divBdr>
        </w:div>
        <w:div w:id="1916011467">
          <w:marLeft w:val="640"/>
          <w:marRight w:val="0"/>
          <w:marTop w:val="0"/>
          <w:marBottom w:val="0"/>
          <w:divBdr>
            <w:top w:val="none" w:sz="0" w:space="0" w:color="auto"/>
            <w:left w:val="none" w:sz="0" w:space="0" w:color="auto"/>
            <w:bottom w:val="none" w:sz="0" w:space="0" w:color="auto"/>
            <w:right w:val="none" w:sz="0" w:space="0" w:color="auto"/>
          </w:divBdr>
        </w:div>
        <w:div w:id="411854187">
          <w:marLeft w:val="640"/>
          <w:marRight w:val="0"/>
          <w:marTop w:val="0"/>
          <w:marBottom w:val="0"/>
          <w:divBdr>
            <w:top w:val="none" w:sz="0" w:space="0" w:color="auto"/>
            <w:left w:val="none" w:sz="0" w:space="0" w:color="auto"/>
            <w:bottom w:val="none" w:sz="0" w:space="0" w:color="auto"/>
            <w:right w:val="none" w:sz="0" w:space="0" w:color="auto"/>
          </w:divBdr>
        </w:div>
        <w:div w:id="1291474524">
          <w:marLeft w:val="640"/>
          <w:marRight w:val="0"/>
          <w:marTop w:val="0"/>
          <w:marBottom w:val="0"/>
          <w:divBdr>
            <w:top w:val="none" w:sz="0" w:space="0" w:color="auto"/>
            <w:left w:val="none" w:sz="0" w:space="0" w:color="auto"/>
            <w:bottom w:val="none" w:sz="0" w:space="0" w:color="auto"/>
            <w:right w:val="none" w:sz="0" w:space="0" w:color="auto"/>
          </w:divBdr>
        </w:div>
        <w:div w:id="395401346">
          <w:marLeft w:val="640"/>
          <w:marRight w:val="0"/>
          <w:marTop w:val="0"/>
          <w:marBottom w:val="0"/>
          <w:divBdr>
            <w:top w:val="none" w:sz="0" w:space="0" w:color="auto"/>
            <w:left w:val="none" w:sz="0" w:space="0" w:color="auto"/>
            <w:bottom w:val="none" w:sz="0" w:space="0" w:color="auto"/>
            <w:right w:val="none" w:sz="0" w:space="0" w:color="auto"/>
          </w:divBdr>
        </w:div>
        <w:div w:id="112067657">
          <w:marLeft w:val="640"/>
          <w:marRight w:val="0"/>
          <w:marTop w:val="0"/>
          <w:marBottom w:val="0"/>
          <w:divBdr>
            <w:top w:val="none" w:sz="0" w:space="0" w:color="auto"/>
            <w:left w:val="none" w:sz="0" w:space="0" w:color="auto"/>
            <w:bottom w:val="none" w:sz="0" w:space="0" w:color="auto"/>
            <w:right w:val="none" w:sz="0" w:space="0" w:color="auto"/>
          </w:divBdr>
        </w:div>
        <w:div w:id="1897661453">
          <w:marLeft w:val="640"/>
          <w:marRight w:val="0"/>
          <w:marTop w:val="0"/>
          <w:marBottom w:val="0"/>
          <w:divBdr>
            <w:top w:val="none" w:sz="0" w:space="0" w:color="auto"/>
            <w:left w:val="none" w:sz="0" w:space="0" w:color="auto"/>
            <w:bottom w:val="none" w:sz="0" w:space="0" w:color="auto"/>
            <w:right w:val="none" w:sz="0" w:space="0" w:color="auto"/>
          </w:divBdr>
        </w:div>
      </w:divsChild>
    </w:div>
    <w:div w:id="2098748707">
      <w:bodyDiv w:val="1"/>
      <w:marLeft w:val="0"/>
      <w:marRight w:val="0"/>
      <w:marTop w:val="0"/>
      <w:marBottom w:val="0"/>
      <w:divBdr>
        <w:top w:val="none" w:sz="0" w:space="0" w:color="auto"/>
        <w:left w:val="none" w:sz="0" w:space="0" w:color="auto"/>
        <w:bottom w:val="none" w:sz="0" w:space="0" w:color="auto"/>
        <w:right w:val="none" w:sz="0" w:space="0" w:color="auto"/>
      </w:divBdr>
      <w:divsChild>
        <w:div w:id="293413266">
          <w:marLeft w:val="640"/>
          <w:marRight w:val="0"/>
          <w:marTop w:val="0"/>
          <w:marBottom w:val="0"/>
          <w:divBdr>
            <w:top w:val="none" w:sz="0" w:space="0" w:color="auto"/>
            <w:left w:val="none" w:sz="0" w:space="0" w:color="auto"/>
            <w:bottom w:val="none" w:sz="0" w:space="0" w:color="auto"/>
            <w:right w:val="none" w:sz="0" w:space="0" w:color="auto"/>
          </w:divBdr>
        </w:div>
        <w:div w:id="1991206742">
          <w:marLeft w:val="640"/>
          <w:marRight w:val="0"/>
          <w:marTop w:val="0"/>
          <w:marBottom w:val="0"/>
          <w:divBdr>
            <w:top w:val="none" w:sz="0" w:space="0" w:color="auto"/>
            <w:left w:val="none" w:sz="0" w:space="0" w:color="auto"/>
            <w:bottom w:val="none" w:sz="0" w:space="0" w:color="auto"/>
            <w:right w:val="none" w:sz="0" w:space="0" w:color="auto"/>
          </w:divBdr>
        </w:div>
        <w:div w:id="1898080472">
          <w:marLeft w:val="640"/>
          <w:marRight w:val="0"/>
          <w:marTop w:val="0"/>
          <w:marBottom w:val="0"/>
          <w:divBdr>
            <w:top w:val="none" w:sz="0" w:space="0" w:color="auto"/>
            <w:left w:val="none" w:sz="0" w:space="0" w:color="auto"/>
            <w:bottom w:val="none" w:sz="0" w:space="0" w:color="auto"/>
            <w:right w:val="none" w:sz="0" w:space="0" w:color="auto"/>
          </w:divBdr>
        </w:div>
        <w:div w:id="1241255647">
          <w:marLeft w:val="640"/>
          <w:marRight w:val="0"/>
          <w:marTop w:val="0"/>
          <w:marBottom w:val="0"/>
          <w:divBdr>
            <w:top w:val="none" w:sz="0" w:space="0" w:color="auto"/>
            <w:left w:val="none" w:sz="0" w:space="0" w:color="auto"/>
            <w:bottom w:val="none" w:sz="0" w:space="0" w:color="auto"/>
            <w:right w:val="none" w:sz="0" w:space="0" w:color="auto"/>
          </w:divBdr>
        </w:div>
        <w:div w:id="106628249">
          <w:marLeft w:val="640"/>
          <w:marRight w:val="0"/>
          <w:marTop w:val="0"/>
          <w:marBottom w:val="0"/>
          <w:divBdr>
            <w:top w:val="none" w:sz="0" w:space="0" w:color="auto"/>
            <w:left w:val="none" w:sz="0" w:space="0" w:color="auto"/>
            <w:bottom w:val="none" w:sz="0" w:space="0" w:color="auto"/>
            <w:right w:val="none" w:sz="0" w:space="0" w:color="auto"/>
          </w:divBdr>
        </w:div>
        <w:div w:id="1844512435">
          <w:marLeft w:val="640"/>
          <w:marRight w:val="0"/>
          <w:marTop w:val="0"/>
          <w:marBottom w:val="0"/>
          <w:divBdr>
            <w:top w:val="none" w:sz="0" w:space="0" w:color="auto"/>
            <w:left w:val="none" w:sz="0" w:space="0" w:color="auto"/>
            <w:bottom w:val="none" w:sz="0" w:space="0" w:color="auto"/>
            <w:right w:val="none" w:sz="0" w:space="0" w:color="auto"/>
          </w:divBdr>
        </w:div>
      </w:divsChild>
    </w:div>
    <w:div w:id="2111243672">
      <w:bodyDiv w:val="1"/>
      <w:marLeft w:val="0"/>
      <w:marRight w:val="0"/>
      <w:marTop w:val="0"/>
      <w:marBottom w:val="0"/>
      <w:divBdr>
        <w:top w:val="none" w:sz="0" w:space="0" w:color="auto"/>
        <w:left w:val="none" w:sz="0" w:space="0" w:color="auto"/>
        <w:bottom w:val="none" w:sz="0" w:space="0" w:color="auto"/>
        <w:right w:val="none" w:sz="0" w:space="0" w:color="auto"/>
      </w:divBdr>
      <w:divsChild>
        <w:div w:id="959841409">
          <w:marLeft w:val="640"/>
          <w:marRight w:val="0"/>
          <w:marTop w:val="0"/>
          <w:marBottom w:val="0"/>
          <w:divBdr>
            <w:top w:val="none" w:sz="0" w:space="0" w:color="auto"/>
            <w:left w:val="none" w:sz="0" w:space="0" w:color="auto"/>
            <w:bottom w:val="none" w:sz="0" w:space="0" w:color="auto"/>
            <w:right w:val="none" w:sz="0" w:space="0" w:color="auto"/>
          </w:divBdr>
        </w:div>
        <w:div w:id="1163815690">
          <w:marLeft w:val="640"/>
          <w:marRight w:val="0"/>
          <w:marTop w:val="0"/>
          <w:marBottom w:val="0"/>
          <w:divBdr>
            <w:top w:val="none" w:sz="0" w:space="0" w:color="auto"/>
            <w:left w:val="none" w:sz="0" w:space="0" w:color="auto"/>
            <w:bottom w:val="none" w:sz="0" w:space="0" w:color="auto"/>
            <w:right w:val="none" w:sz="0" w:space="0" w:color="auto"/>
          </w:divBdr>
        </w:div>
        <w:div w:id="253632472">
          <w:marLeft w:val="640"/>
          <w:marRight w:val="0"/>
          <w:marTop w:val="0"/>
          <w:marBottom w:val="0"/>
          <w:divBdr>
            <w:top w:val="none" w:sz="0" w:space="0" w:color="auto"/>
            <w:left w:val="none" w:sz="0" w:space="0" w:color="auto"/>
            <w:bottom w:val="none" w:sz="0" w:space="0" w:color="auto"/>
            <w:right w:val="none" w:sz="0" w:space="0" w:color="auto"/>
          </w:divBdr>
        </w:div>
        <w:div w:id="678655708">
          <w:marLeft w:val="640"/>
          <w:marRight w:val="0"/>
          <w:marTop w:val="0"/>
          <w:marBottom w:val="0"/>
          <w:divBdr>
            <w:top w:val="none" w:sz="0" w:space="0" w:color="auto"/>
            <w:left w:val="none" w:sz="0" w:space="0" w:color="auto"/>
            <w:bottom w:val="none" w:sz="0" w:space="0" w:color="auto"/>
            <w:right w:val="none" w:sz="0" w:space="0" w:color="auto"/>
          </w:divBdr>
        </w:div>
        <w:div w:id="1940721378">
          <w:marLeft w:val="640"/>
          <w:marRight w:val="0"/>
          <w:marTop w:val="0"/>
          <w:marBottom w:val="0"/>
          <w:divBdr>
            <w:top w:val="none" w:sz="0" w:space="0" w:color="auto"/>
            <w:left w:val="none" w:sz="0" w:space="0" w:color="auto"/>
            <w:bottom w:val="none" w:sz="0" w:space="0" w:color="auto"/>
            <w:right w:val="none" w:sz="0" w:space="0" w:color="auto"/>
          </w:divBdr>
        </w:div>
        <w:div w:id="206117291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1-9853-2053" TargetMode="External"/><Relationship Id="rId13" Type="http://schemas.openxmlformats.org/officeDocument/2006/relationships/hyperlink" Target="https://orcid.org/0000-0002-4883-195X" TargetMode="External"/><Relationship Id="rId18" Type="http://schemas.openxmlformats.org/officeDocument/2006/relationships/image" Target="media/image4.png"/><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s://orcid.org/0000-0003-3502-1277" TargetMode="External"/><Relationship Id="rId17"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image" Target="media/image2.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rcid.org/0000-0003-1669-9138" TargetMode="External"/><Relationship Id="rId5" Type="http://schemas.openxmlformats.org/officeDocument/2006/relationships/webSettings" Target="webSettings.xml"/><Relationship Id="rId15" Type="http://schemas.openxmlformats.org/officeDocument/2006/relationships/hyperlink" Target="mailto:john.mackay@biology.ox.ac.uk" TargetMode="External"/><Relationship Id="rId23" Type="http://schemas.openxmlformats.org/officeDocument/2006/relationships/theme" Target="theme/theme1.xml"/><Relationship Id="rId10" Type="http://schemas.openxmlformats.org/officeDocument/2006/relationships/hyperlink" Target="https://orcid.org/0009-0004-0653-6137" TargetMode="External"/><Relationship Id="rId19"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mailto:tin-hang.hung@biology.ox.ac.uk"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797B216-AB7B-468F-B9DC-3C34C6753842}">
  <we:reference id="wa104382081" version="1.46.0.0" store="en-GB" storeType="OMEX"/>
  <we:alternateReferences>
    <we:reference id="WA104382081" version="1.46.0.0" store="en-GB" storeType="OMEX"/>
  </we:alternateReferences>
  <we:properties>
    <we:property name="MENDELEY_CITATIONS" value="[{&quot;citationID&quot;:&quot;MENDELEY_CITATION_d2c519ef-18db-4bed-bd56-0f220c4a8b3c&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&quot;,&quot;citationItems&quot;:[{&quot;id&quot;:&quot;937bc8c0-0de2-3b7b-bf4f-a0b5932e5b90&quot;,&quot;itemData&quot;:{&quot;type&quot;:&quot;article-journal&quot;,&quot;id&quot;:&quot;937bc8c0-0de2-3b7b-bf4f-a0b5932e5b90&quot;,&quot;title&quot;:&quot;The genome sequence of the European badger, Meles meles (Linnaeus, 1758)&quot;,&quot;author&quot;:[{&quot;family&quot;:&quot;Newman&quot;,&quot;given&quot;:&quot;Chris&quot;,&quot;parse-names&quot;:false,&quot;dropping-particle&quot;:&quot;&quot;,&quot;non-dropping-particle&quot;:&quot;&quot;},{&quot;family&quot;:&quot;Tsai&quot;,&quot;given&quot;:&quot;Ming-shan&quot;,&quot;parse-names&quot;:false,&quot;dropping-particle&quot;:&quot;&quot;,&quot;non-dropping-particle&quot;:&quot;&quot;},{&quot;family&quot;:&quot;Buesching&quot;,&quot;given&quot;:&quot;Christina D.&quot;,&quot;parse-names&quot;:false,&quot;dropping-particle&quot;:&quot;&quot;,&quot;non-dropping-particle&quot;:&quot;&quot;},{&quot;family&quot;:&quot;Holland&quot;,&quot;given&quot;:&quot;Peter W. H.&quot;,&quot;parse-names&quot;:false,&quot;dropping-particle&quot;:&quot;&quot;,&quot;non-dropping-particle&quot;:&quot;&quot;},{&quot;family&quot;:&quot;Macdonald&quot;,&quot;given&quot;:&quot;David W.&quot;,&quot;parse-names&quot;:false,&quot;dropping-particle&quot;:&quot;&quot;,&quot;non-dropping-particle&quot;:&quot;&quot;}],&quot;container-title&quot;:&quot;Wellcome Open Research&quot;,&quot;container-title-short&quot;:&quot;Wellcome Open Res&quot;,&quot;accessed&quot;:{&quot;date-parts&quot;:[[2023,8,29]]},&quot;DOI&quot;:&quot;10.12688/WELLCOMEOPENRES.18230.1&quot;,&quot;issued&quot;:{&quot;date-parts&quot;:[[2022,9,23]]},&quot;page&quot;:&quot;239&quot;,&quot;abstract&quot;:&quot; We present a haplotype resolved, diploid genome assembly from a male Meles meles (European badger; Chordata; Mammalia; Carnivora; Mustelidae) using the trio binning approach. The genome sequence is 2,739 megabases in span. The majority of the assembly (95.16%) is scaffolded into 23 chromosomal pseudomolecules with the X and Y sex chromosomes assembled. The complete mitochondrial genome was also assembled and is 16.4 kilobases in length. &quot;,&quot;publisher&quot;:&quot;F1000 Research Ltd&quot;,&quot;volume&quot;:&quot;7&quot;},&quot;isTemporary&quot;:false}]},{&quot;citationID&quot;:&quot;MENDELEY_CITATION_5d612d3a-7607-4a5f-a9f4-38fb4a866488&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&quot;,&quot;citationItems&quot;:[{&quot;id&quot;:&quot;550fbb8b-9202-30a3-8761-a83c86367f84&quot;,&quot;itemData&quot;:{&quot;type&quot;:&quot;article-journal&quot;,&quot;id&quot;:&quot;550fbb8b-9202-30a3-8761-a83c86367f84&quot;,&quot;title&quot;:&quot;Fast and accurate alignment of long bisulfite-seq reads&quot;,&quot;author&quot;:[{&quot;family&quot;:&quot;Pedersen&quot;,&quot;given&quot;:&quot;Brent S.&quot;,&quot;parse-names&quot;:false,&quot;dropping-particle&quot;:&quot;&quot;,&quot;non-dropping-particle&quot;:&quot;&quot;},{&quot;family&quot;:&quot;Eyring&quot;,&quot;given&quot;:&quot;Kenneth&quot;,&quot;parse-names&quot;:false,&quot;dropping-particle&quot;:&quot;&quot;,&quot;non-dropping-particle&quot;:&quot;&quot;},{&quot;family&quot;:&quot;De&quot;,&quot;given&quot;:&quot;Subhajyoti&quot;,&quot;parse-names&quot;:false,&quot;dropping-particle&quot;:&quot;&quot;,&quot;non-dropping-particle&quot;:&quot;&quot;},{&quot;family&quot;:&quot;Yang&quot;,&quot;given&quot;:&quot;Ivana&quot;,&quot;parse-names&quot;:false,&quot;dropping-particle&quot;:&quot;v.&quot;,&quot;non-dropping-particle&quot;:&quot;&quot;},{&quot;family&quot;:&quot;Schwartz&quot;,&quot;given&quot;:&quot;David A.&quot;,&quot;parse-names&quot;:false,&quot;dropping-particle&quot;:&quot;&quot;,&quot;non-dropping-particle&quot;:&quot;&quot;}],&quot;container-title&quot;:&quot;arXiv&quot;,&quot;accessed&quot;:{&quot;date-parts&quot;:[[2022,7,25]]},&quot;DOI&quot;:&quot;10.48550/arxiv.1401.1129&quot;,&quot;URL&quot;:&quot;https://arxiv.org/abs/1401.1129v2&quot;,&quot;issued&quot;:{&quot;date-parts&quot;:[[2014,1,6]]},&quot;abstract&quot;:&quot;Summary: Longer sequencing reads, with at least 200 bases per template are\nnow common. While traditional aligners have adopted new strategies to improve\nthe mapping of longer reads, aligners specific to bisulfite-sequencing were\noptimized when much shorter reads were the norm. We sought to perform the first\ncomparison using longer reads to determine which aligners were most accurate\nand efficient and to evaluate a novel software tool, bwa-meth, built on a\ntraditional mapper that supports insertions, deletions and clipped alignments.\nWe gauge accuracy by comparing the number of on and off-target reads from a\ntargeted sequencing project and by simulations. Availability and\nImplementation: The benchmarking scripts and the bwa-meth software are\navailable at https://github/com/brentp/bwa-meth/ under the MIT License.&quot;,&quot;container-title-short&quot;:&quot;ArXiv&quot;},&quot;isTemporary&quot;:false}]},{&quot;citationID&quot;:&quot;MENDELEY_CITATION_84445daf-7641-4fbc-8a41-2568b36172ea&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&quot;,&quot;citationItems&quot;:[{&quot;id&quot;:&quot;0e80c0f7-c1fb-3f75-85d1-4d6a4cf22a5b&quot;,&quot;itemData&quot;:{&quot;type&quot;:&quot;article-journal&quot;,&quot;id&quot;:&quot;0e80c0f7-c1fb-3f75-85d1-4d6a4cf22a5b&quot;,&quot;title&quot;:&quot;Efficient architecture-aware acceleration of BWA-MEM for multicore systems&quot;,&quot;author&quot;:[{&quot;family&quot;:&quot;Md&quot;,&quot;given&quot;:&quot;Vasimuddin&quot;,&quot;parse-names&quot;:false,&quot;dropping-particle&quot;:&quot;&quot;,&quot;non-dropping-particle&quot;:&quot;&quot;},{&quot;family&quot;:&quot;Misra&quot;,&quot;given&quot;:&quot;Sanchit&quot;,&quot;parse-names&quot;:false,&quot;dropping-particle&quot;:&quot;&quot;,&quot;non-dropping-particle&quot;:&quot;&quot;},{&quot;family&quot;:&quot;Li&quot;,&quot;given&quot;:&quot;Heng&quot;,&quot;parse-names&quot;:false,&quot;dropping-particle&quot;:&quot;&quot;,&quot;non-dropping-particle&quot;:&quot;&quot;},{&quot;family&quot;:&quot;Aluru&quot;,&quot;given&quot;:&quot;Srinivas&quot;,&quot;parse-names&quot;:false,&quot;dropping-particle&quot;:&quot;&quot;,&quot;non-dropping-particle&quot;:&quot;&quot;}],&quot;container-title&quot;:&quot;Proceedings - 2019 IEEE 33rd International Parallel and Distributed Processing Symposium, IPDPS 2019&quot;,&quot;accessed&quot;:{&quot;date-parts&quot;:[[2022,2,23]]},&quot;DOI&quot;:&quot;10.1109/IPDPS.2019.00041&quot;,&quot;ISBN&quot;:&quot;9781728112466&quot;,&quot;issued&quot;:{&quot;date-parts&quot;:[[2019,5,1]]},&quot;page&quot;:&quot;314-324&quot;,&quot;abstract&quot;:&quot;Innovations in Next-Generation Sequencing are enabling generation of DNA sequence data at ever faster rates and at very low cost. For example, the Illumina NovaSeq 6000 sequencer can generate 6 Terabases of data in less than two days, sequencing nearly 20 Billion short DNA fragments called reads at the low cost of $1000 per human genome. Large sequencing centers typically employ hundreds of such systems. Such high-throughput and low-cost generation of data underscores the need for commensurate acceleration in downstream computational analysis of the sequencing data. A fundamental step in downstream analysis is mapping of the reads to a long reference DNA sequence, such as a reference human genome. Sequence mapping is a compute-intensive step that accounts for more than 30% of the overall time of the GATK (Genome Analysis ToolKit) best practices workflow. BWA-MEM is one of the most widely used tools for sequence mapping and has tens of thousands of users. In this work, we focus on accelerating BWA-MEM through an efficient architecture aware implementation, while maintaining identical output. The volume of data requires distributed computing and is usually processed on clusters or cloud deployments with multicore processors usually being the platform of choice. Since the application can be easily parallelized across multiple sockets (even across distributed memory systems) by simply distributing the reads equally, we focus on performance improvements on a single socket multicore processor. BWA-MEM run time is dominated by three kernels, collectively responsible for more than 85% of the overall compute time. We improved the performance of the three kernels by 1) using techniques to improve cache reuse, 2) simplifying the algorithms, 3) replacing many small memory allocations with a few large contiguous ones to improve hardware prefetching of data, 4) software prefetching of data, and 5) utilization of SIMD wherever applicable and massive reorganization of the source code to enable these improvements. As a result, we achieved nearly 2×, 183×, and 8× speedups on the three kernels, respectively, resulting in up to 3.5× and 2.4× speedups on end-to-end compute time over the original BWA-MEM on single thread and single socket of Intel Xeon Skylake processor. To the best of our knowledge, this is the highest reported speedup over BWA-MEM (running on a single CPU) while using a single CPU or a single CPU-single GPGPU/FPGA combination.&quot;,&quot;publisher&quot;:&quot;Institute of Electrical and Electronics Engineers Inc.&quot;,&quot;container-title-short&quot;:&quot;&quot;},&quot;isTemporary&quot;:false}]},{&quot;citationID&quot;:&quot;MENDELEY_CITATION_d6ca3f43-9488-42ba-8c50-62079fd38bac&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&quot;,&quot;citationItems&quot;:[{&quot;id&quot;:&quot;69bc2935-2469-3b70-8809-d96ebc5f1e95&quot;,&quot;itemData&quot;:{&quot;type&quot;:&quot;article&quot;,&quot;id&quot;:&quot;69bc2935-2469-3b70-8809-d96ebc5f1e95&quot;,&quot;title&quot;:&quot;Picard Tools&quot;,&quot;accessed&quot;:{&quot;date-parts&quot;:[[2022,7,25]]},&quot;URL&quot;:&quot;https://broadinstitute.github.io/picard/&quot;,&quot;issued&quot;:{&quot;date-parts&quot;:[[2019]]},&quot;publisher&quot;:&quot;Broad Institute&quot;,&quot;container-title-short&quot;:&quot;&quot;},&quot;isTemporary&quot;:false}]},{&quot;citationID&quot;:&quot;MENDELEY_CITATION_12ac9dda-c1ca-4a1f-8303-54b652dde2f8&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&quot;,&quot;citationItems&quot;:[{&quot;id&quot;:&quot;8c7b8333-1e32-3568-99be-731a9df2a707&quot;,&quot;itemData&quot;:{&quot;type&quot;:&quot;article&quot;,&quot;id&quot;:&quot;8c7b8333-1e32-3568-99be-731a9df2a707&quot;,&quot;title&quot;:&quot;biscuit-0.1.3&quot;,&quot;author&quot;:[{&quot;family&quot;:&quot;Zhou&quot;,&quot;given&quot;:&quot;Wanding&quot;,&quot;parse-names&quot;:false,&quot;dropping-particle&quot;:&quot;&quot;,&quot;non-dropping-particle&quot;:&quot;&quot;}],&quot;accessed&quot;:{&quot;date-parts&quot;:[[2023,8,28]]},&quot;DOI&quot;:&quot;10.5281/ZENODO.48262&quot;,&quot;URL&quot;:&quot;https://zenodo.org/record/48262&quot;,&quot;issued&quot;:{&quot;date-parts&quot;:[[2016,3,24]]},&quot;container-title-short&quot;:&quot;&quot;},&quot;isTemporary&quot;:false}]},{&quot;citationID&quot;:&quot;MENDELEY_CITATION_309e32c3-89a8-446d-a3a6-8d26cc619f45&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&quot;,&quot;citationItems&quot;:[{&quot;id&quot;:&quot;e4bc2016-5ec3-3884-a902-774157b9d4df&quot;,&quot;itemData&quot;:{&quot;type&quot;:&quot;article-journal&quot;,&quot;id&quot;:&quot;e4bc2016-5ec3-3884-a902-774157b9d4df&quot;,&quot;title&quot;:&quot;The variant call format and VCFtools&quot;,&quot;author&quot;:[{&quot;family&quot;:&quot;Danecek&quot;,&quot;given&quot;:&quot;Petr&quot;,&quot;parse-names&quot;:false,&quot;dropping-particle&quot;:&quot;&quot;,&quot;non-dropping-particle&quot;:&quot;&quot;},{&quot;family&quot;:&quot;Auton&quot;,&quot;given&quot;:&quot;Adam&quot;,&quot;parse-names&quot;:false,&quot;dropping-particle&quot;:&quot;&quot;,&quot;non-dropping-particle&quot;:&quot;&quot;},{&quot;family&quot;:&quot;Abecasis&quot;,&quot;given&quot;:&quot;Goncalo&quot;,&quot;parse-names&quot;:false,&quot;dropping-particle&quot;:&quot;&quot;,&quot;non-dropping-particle&quot;:&quot;&quot;},{&quot;family&quot;:&quot;Albers&quot;,&quot;given&quot;:&quot;Cornelis A.&quot;,&quot;parse-names&quot;:false,&quot;dropping-particle&quot;:&quot;&quot;,&quot;non-dropping-particle&quot;:&quot;&quot;},{&quot;family&quot;:&quot;Banks&quot;,&quot;given&quot;:&quot;Eric&quot;,&quot;parse-names&quot;:false,&quot;dropping-particle&quot;:&quot;&quot;,&quot;non-dropping-particle&quot;:&quot;&quot;},{&quot;family&quot;:&quot;DePristo&quot;,&quot;given&quot;:&quot;Mark A.&quot;,&quot;parse-names&quot;:false,&quot;dropping-particle&quot;:&quot;&quot;,&quot;non-dropping-particle&quot;:&quot;&quot;},{&quot;family&quot;:&quot;Handsaker&quot;,&quot;given&quot;:&quot;Robert E.&quot;,&quot;parse-names&quot;:false,&quot;dropping-particle&quot;:&quot;&quot;,&quot;non-dropping-particle&quot;:&quot;&quot;},{&quot;family&quot;:&quot;Lunter&quot;,&quot;given&quot;:&quot;Gerton&quot;,&quot;parse-names&quot;:false,&quot;dropping-particle&quot;:&quot;&quot;,&quot;non-dropping-particle&quot;:&quot;&quot;},{&quot;family&quot;:&quot;Marth&quot;,&quot;given&quot;:&quot;Gabor T.&quot;,&quot;parse-names&quot;:false,&quot;dropping-particle&quot;:&quot;&quot;,&quot;non-dropping-particle&quot;:&quot;&quot;},{&quot;family&quot;:&quot;Sherry&quot;,&quot;given&quot;:&quot;Stephen T.&quot;,&quot;parse-names&quot;:false,&quot;dropping-particle&quot;:&quot;&quot;,&quot;non-dropping-particle&quot;:&quot;&quot;},{&quot;family&quot;:&quot;McVean&quot;,&quot;given&quot;:&quot;Gilean&quot;,&quot;parse-names&quot;:false,&quot;dropping-particle&quot;:&quot;&quot;,&quot;non-dropping-particle&quot;:&quot;&quot;},{&quot;family&quot;:&quot;Durbin&quot;,&quot;given&quot;:&quot;Richard&quot;,&quot;parse-names&quot;:false,&quot;dropping-particle&quot;:&quot;&quot;,&quot;non-dropping-particle&quot;:&quot;&quot;}],&quot;container-title&quot;:&quot;Bioinformatics&quot;,&quot;accessed&quot;:{&quot;date-parts&quot;:[[2021,11,28]]},&quot;DOI&quot;:&quot;10.1093/BIOINFORMATICS/BTR330&quot;,&quot;ISSN&quot;:&quot;1367-4803&quot;,&quot;PMID&quot;:&quot;21653522&quot;,&quot;URL&quot;:&quot;https://academic.oup.com/bioinformatics/article/27/15/2156/402296&quot;,&quot;issued&quot;:{&quot;date-parts&quot;:[[2011,8,1]]},&quot;page&quot;:&quot;2156-2158&quot;,&quot;abstract&quot;:&quot;Summary: The variant call format (VCF) is a generic format for storing DNA polymorphism data such as SNPs, insertions, deletions and structural variants, together with rich annotations. VCF is usually stored in a compressed manner and can be indexed for fast data retrieval of variants from a range of positions on the reference genome. The format was developed for the 1000 Genomes Project, and has also been adopted by other projects such as UK10K, dbSNP and the NHLBI Exome Project. VCFtools is a software suite that implements various utilities for processing VCF files, including validation, merging, comparing and also provides a general Perl API. © The Author(s) 2011. Published by Oxford University Press.&quot;,&quot;publisher&quot;:&quot;Oxford Academic&quot;,&quot;issue&quot;:&quot;15&quot;,&quot;volume&quot;:&quot;27&quot;,&quot;container-title-short&quot;:&quot;&quot;},&quot;isTemporary&quot;:false}]},{&quot;citationID&quot;:&quot;MENDELEY_CITATION_49b7deec-fc8c-4582-8da9-3c416cf913ff&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&quot;,&quot;citationItems&quot;:[{&quot;id&quot;:&quot;79af0e59-32aa-317f-999e-6c311fd0adaa&quot;,&quot;itemData&quot;:{&quot;type&quot;:&quot;article-journal&quot;,&quot;id&quot;:&quot;79af0e59-32aa-317f-999e-6c311fd0adaa&quot;,&quot;title&quot;:&quot;Generic eukaryotic core promoter prediction using structural features of DNA&quot;,&quot;author&quot;:[{&quot;family&quot;:&quot;Abeel&quot;,&quot;given&quot;:&quot;Thomas&quot;,&quot;parse-names&quot;:false,&quot;dropping-particle&quot;:&quot;&quot;,&quot;non-dropping-particle&quot;:&quot;&quot;},{&quot;family&quot;:&quot;Saeys&quot;,&quot;given&quot;:&quot;Yvan&quot;,&quot;parse-names&quot;:false,&quot;dropping-particle&quot;:&quot;&quot;,&quot;non-dropping-particle&quot;:&quot;&quot;},{&quot;family&quot;:&quot;Bonnet&quot;,&quot;given&quot;:&quot;Eric&quot;,&quot;parse-names&quot;:false,&quot;dropping-particle&quot;:&quot;&quot;,&quot;non-dropping-particle&quot;:&quot;&quot;},{&quot;family&quot;:&quot;Rouzé&quot;,&quot;given&quot;:&quot;Pierre&quot;,&quot;parse-names&quot;:false,&quot;dropping-particle&quot;:&quot;&quot;,&quot;non-dropping-particle&quot;:&quot;&quot;},{&quot;family&quot;:&quot;Peer&quot;,&quot;given&quot;:&quot;Yves&quot;,&quot;parse-names&quot;:false,&quot;dropping-particle&quot;:&quot;&quot;,&quot;non-dropping-particle&quot;:&quot;Van De&quot;}],&quot;container-title&quot;:&quot;Genome Research&quot;,&quot;container-title-short&quot;:&quot;Genome Res&quot;,&quot;accessed&quot;:{&quot;date-parts&quot;:[[2024,1,28]]},&quot;DOI&quot;:&quot;10.1101/GR.6991408&quot;,&quot;ISSN&quot;:&quot;10889051&quot;,&quot;PMID&quot;:&quot;18096745&quot;,&quot;URL&quot;:&quot;/pmc/articles/PMC2203629/&quot;,&quot;issued&quot;:{&quot;date-parts&quot;:[[2008,2]]},&quot;page&quot;:&quot;310&quot;,&quot;abstract&quot;:&quot;Despite many recent efforts, in silico identification of promoter regions is still in its infancy. However, the accurate identification and delineation of promoter regions is important for several reasons, such as improving genome annotation and devising experiments to study and understand transcriptional regulation. Current methods to identify the core region of promoters require large amounts of high-quality training data and often behave like black box models that output predictions that are difficult to interpret. Here, we present a novel approach for predicting promoters in whole-genome sequences by using large-scale structural properties of DNA. Our technique requires no training, is applicable to many eukaryotic genomes, and performs extremely well in comparison with the best available promoter prediction programs. Moreover, it is fast, simple in design, and has no size constraints, and the results are easily interpretable. We compared our approach with 14 current state-of-the-art implementations using human gene and transcription start site data and analyzed the ENCODE region in more detail. We also validated our method on 12 additional eukaryotic genomes, including vertebrates, invertebrates, plants, fungi, and protists. ©2008 by Cold Spring Harbor Laboratory Press.&quot;,&quot;publisher&quot;:&quot;Cold Spring Harbor Laboratory Press&quot;,&quot;issue&quot;:&quot;2&quot;,&quot;volume&quot;:&quot;18&quot;},&quot;isTemporary&quot;:false}]},{&quot;citationID&quot;:&quot;MENDELEY_CITATION_9732fc69-d0b4-43aa-9252-ac59456e4bd7&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&quot;,&quot;citationItems&quot;:[{&quot;id&quot;:&quot;6a819e97-df96-39f0-b01a-3e1d8c7e7397&quot;,&quot;itemData&quot;:{&quot;type&quot;:&quot;article-journal&quot;,&quot;id&quot;:&quot;6a819e97-df96-39f0-b01a-3e1d8c7e7397&quot;,&quot;title&quot;:&quot;ReFeaFi: Genome-wide prediction of regulatory elements driving transcription initiation&quot;,&quot;author&quot;:[{&quot;family&quot;:&quot;Umarov&quot;,&quot;given&quot;:&quot;Ramzan&quot;,&quot;parse-names&quot;:false,&quot;dropping-particle&quot;:&quot;&quot;,&quot;non-dropping-particle&quot;:&quot;&quot;},{&quot;family&quot;:&quot;Li&quot;,&quot;given&quot;:&quot;Yu&quot;,&quot;parse-names&quot;:false,&quot;dropping-particle&quot;:&quot;&quot;,&quot;non-dropping-particle&quot;:&quot;&quot;},{&quot;family&quot;:&quot;Arakawa&quot;,&quot;given&quot;:&quot;Takahiro&quot;,&quot;parse-names&quot;:false,&quot;dropping-particle&quot;:&quot;&quot;,&quot;non-dropping-particle&quot;:&quot;&quot;},{&quot;family&quot;:&quot;Takizawa&quot;,&quot;given&quot;:&quot;Satoshi&quot;,&quot;parse-names&quot;:false,&quot;dropping-particle&quot;:&quot;&quot;,&quot;non-dropping-particle&quot;:&quot;&quot;},{&quot;family&quot;:&quot;Gao&quot;,&quot;given&quot;:&quot;Xin&quot;,&quot;parse-names&quot;:false,&quot;dropping-particle&quot;:&quot;&quot;,&quot;non-dropping-particle&quot;:&quot;&quot;},{&quot;family&quot;:&quot;Arner&quot;,&quot;given&quot;:&quot;Erik&quot;,&quot;parse-names&quot;:false,&quot;dropping-particle&quot;:&quot;&quot;,&quot;non-dropping-particle&quot;:&quot;&quot;}],&quot;container-title&quot;:&quot;PLOS Computational Biology&quot;,&quot;container-title-short&quot;:&quot;PLoS Comput Biol&quot;,&quot;accessed&quot;:{&quot;date-parts&quot;:[[2024,1,28]]},&quot;DOI&quot;:&quot;10.1371/JOURNAL.PCBI.1009376&quot;,&quot;ISBN&quot;:&quot;1111111111&quot;,&quot;ISSN&quot;:&quot;1553-7358&quot;,&quot;PMID&quot;:&quot;34491989&quot;,&quot;URL&quot;:&quot;https://journals.plos.org/ploscompbiol/article?id=10.1371/journal.pcbi.1009376&quot;,&quot;issued&quot;:{&quot;date-parts&quot;:[[2021,9,1]]},&quot;page&quot;:&quot;e1009376&quot;,&quot;abstract&quot;:&quot;Regulatory elements control gene expression through transcription initiation (promoters) and by enhancing transcription at distant regions (enhancers). Accurate identification of regulatory elements is fundamental for annotating genomes and understanding gene expression patterns. While there are many attempts to develop computational promoter and enhancer identification methods, reliable tools to analyze long genomic sequences are still lacking. Prediction methods often perform poorly on the genome-wide scale because the number of negatives is much higher than that in the training sets. To address this issue, we propose a dynamic negative set updating scheme with a two-model approach, using one model for scanning the genome and the other one for testing candidate positions. The developed method achieves good genome-level performance and maintains robust performance when applied to other vertebrate species, without re-training. Moreover, the unannotated predicted regulatory regions made on the human genome are enriched for disease-associated variants, suggesting them to be potentially true regulatory elements rather than false positives. We validated high scoring “false positive” predictions using reporter assay and all tested candidates were successfully validated, demonstrating the ability of our method to discover novel human regulatory regions.&quot;,&quot;publisher&quot;:&quot;Public Library of Science&quot;,&quot;issue&quot;:&quot;9&quot;,&quot;volume&quot;:&quot;17&quot;},&quot;isTemporary&quot;:false}]},{&quot;citationID&quot;:&quot;MENDELEY_CITATION_ec9d9d0a-182c-4eab-afa8-6c5540dac77a&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&quot;,&quot;citationItems&quot;:[{&quot;id&quot;:&quot;eb9d8b4c-fc19-32af-8d94-d3b51ff1737d&quot;,&quot;itemData&quot;:{&quot;type&quot;:&quot;article-journal&quot;,&quot;id&quot;:&quot;eb9d8b4c-fc19-32af-8d94-d3b51ff1737d&quot;,&quot;title&quot;:&quot;clusterProfiler 4.0: A universal enrichment tool for interpreting omics data&quot;,&quot;author&quot;:[{&quot;family&quot;:&quot;Wu&quot;,&quot;given&quot;:&quot;Tianzhi&quot;,&quot;parse-names&quot;:false,&quot;dropping-particle&quot;:&quot;&quot;,&quot;non-dropping-particle&quot;:&quot;&quot;},{&quot;family&quot;:&quot;Hu&quot;,&quot;given&quot;:&quot;Erqiang&quot;,&quot;parse-names&quot;:false,&quot;dropping-particle&quot;:&quot;&quot;,&quot;non-dropping-particle&quot;:&quot;&quot;},{&quot;family&quot;:&quot;Xu&quot;,&quot;given&quot;:&quot;Shuangbin&quot;,&quot;parse-names&quot;:false,&quot;dropping-particle&quot;:&quot;&quot;,&quot;non-dropping-particle&quot;:&quot;&quot;},{&quot;family&quot;:&quot;Chen&quot;,&quot;given&quot;:&quot;Meijun&quot;,&quot;parse-names&quot;:false,&quot;dropping-particle&quot;:&quot;&quot;,&quot;non-dropping-particle&quot;:&quot;&quot;},{&quot;family&quot;:&quot;Guo&quot;,&quot;given&quot;:&quot;Pingfan&quot;,&quot;parse-names&quot;:false,&quot;dropping-particle&quot;:&quot;&quot;,&quot;non-dropping-particle&quot;:&quot;&quot;},{&quot;family&quot;:&quot;Dai&quot;,&quot;given&quot;:&quot;Zehan&quot;,&quot;parse-names&quot;:false,&quot;dropping-particle&quot;:&quot;&quot;,&quot;non-dropping-particle&quot;:&quot;&quot;},{&quot;family&quot;:&quot;Feng&quot;,&quot;given&quot;:&quot;Tingze&quot;,&quot;parse-names&quot;:false,&quot;dropping-particle&quot;:&quot;&quot;,&quot;non-dropping-particle&quot;:&quot;&quot;},{&quot;family&quot;:&quot;Zhou&quot;,&quot;given&quot;:&quot;Lang&quot;,&quot;parse-names&quot;:false,&quot;dropping-particle&quot;:&quot;&quot;,&quot;non-dropping-particle&quot;:&quot;&quot;},{&quot;family&quot;:&quot;Tang&quot;,&quot;given&quot;:&quot;Wenli&quot;,&quot;parse-names&quot;:false,&quot;dropping-particle&quot;:&quot;&quot;,&quot;non-dropping-particle&quot;:&quot;&quot;},{&quot;family&quot;:&quot;Zhan&quot;,&quot;given&quot;:&quot;Li&quot;,&quot;parse-names&quot;:false,&quot;dropping-particle&quot;:&quot;&quot;,&quot;non-dropping-particle&quot;:&quot;&quot;},{&quot;family&quot;:&quot;Fu&quot;,&quot;given&quot;:&quot;Xiaocong&quot;,&quot;parse-names&quot;:false,&quot;dropping-particle&quot;:&quot;&quot;,&quot;non-dropping-particle&quot;:&quot;&quot;},{&quot;family&quot;:&quot;Liu&quot;,&quot;given&quot;:&quot;Shanshan&quot;,&quot;parse-names&quot;:false,&quot;dropping-particle&quot;:&quot;&quot;,&quot;non-dropping-particle&quot;:&quot;&quot;},{&quot;family&quot;:&quot;Bo&quot;,&quot;given&quot;:&quot;Xiaochen&quot;,&quot;parse-names&quot;:false,&quot;dropping-particle&quot;:&quot;&quot;,&quot;non-dropping-particle&quot;:&quot;&quot;},{&quot;family&quot;:&quot;Yu&quot;,&quot;given&quot;:&quot;Guangchuang&quot;,&quot;parse-names&quot;:false,&quot;dropping-particle&quot;:&quot;&quot;,&quot;non-dropping-particle&quot;:&quot;&quot;}],&quot;container-title&quot;:&quot;The Innovation&quot;,&quot;accessed&quot;:{&quot;date-parts&quot;:[[2021,11,25]]},&quot;DOI&quot;:&quot;10.1016/J.XINN.2021.100141&quot;,&quot;ISSN&quot;:&quot;2666-6758&quot;,&quot;issued&quot;:{&quot;date-parts&quot;:[[2021,8,28]]},&quot;page&quot;:&quot;100141&quot;,&quot;abstract&quot;:&quot;Functional enrichment analysis is pivotal for interpreting high-throughput omics data in life science. It is crucial for this type of tool to use the latest annotation databases for as many organisms as possible. To meet these requirements, we present here an updated version of our popular Bioconductor package, clusterProfiler 4.0. This package has been enhanced considerably compared with its original version published 9 years ago. The new version provides a universal interface for functional enrichment analysis in thousands of organisms based on internally supported ontologies and pathways as well as annotation data provided by users or derived from online databases. It also extends the dplyr and ggplot2 packages to offer tidy interfaces for data operation and visualization. Other new features include gene set enrichment analysis and comparison of enrichment results from multiple gene lists. We anticipate that clusterProfiler 4.0 will be applied to a wide range of scenarios across diverse organisms.&quot;,&quot;publisher&quot;:&quot;Cell Press&quot;,&quot;issue&quot;:&quot;3&quot;,&quot;volume&quot;:&quot;2&quot;,&quot;container-title-short&quot;:&quot;&quot;},&quot;isTemporary&quot;:false}]},{&quot;citationID&quot;:&quot;MENDELEY_CITATION_85ae7a01-7fda-4cf7-86c6-58f340b1c605&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&quot;,&quot;citationItems&quot;:[{&quot;id&quot;:&quot;edd8a85c-4ba1-3e82-bf71-c7e86c77f8be&quot;,&quot;itemData&quot;:{&quot;type&quot;:&quot;article-journal&quot;,&quot;id&quot;:&quot;edd8a85c-4ba1-3e82-bf71-c7e86c77f8be&quot;,&quot;title&quot;:&quot;Ribosomal RNA gene repeats, their stability and cellular senescence&quot;,&quot;author&quot;:[{&quot;family&quot;:&quot;Kobayashi&quot;,&quot;given&quot;:&quot;Takehiko&quot;,&quot;parse-names&quot;:false,&quot;dropping-particle&quot;:&quot;&quot;,&quot;non-dropping-particle&quot;:&quot;&quot;}],&quot;container-title&quot;:&quot;Proceedings of the Japan Academy. Series B, Physical and Biological Sciences&quot;,&quot;container-title-short&quot;:&quot;Proc Jpn Acad Ser B Phys Biol Sci&quot;,&quot;accessed&quot;:{&quot;date-parts&quot;:[[2023,7,8]]},&quot;DOI&quot;:&quot;10.2183/PJAB.90.119&quot;,&quot;ISSN&quot;:&quot;13492896&quot;,&quot;PMID&quot;:&quot;24727936&quot;,&quot;URL&quot;:&quot;/pmc/articles/PMC4055705/&quot;,&quot;issued&quot;:{&quot;date-parts&quot;:[[2014,4,4]]},&quot;page&quot;:&quot;119&quot;,&quot;abstract&quot;:&quot;The ribosomal RNA gene (rDNA) repeats form a historically well-researched region in the chromosome. Their highly repetitive structure can be identified easily which has enabled studies on DNA replication, recombination, and transcription. The region is one of the most unstable regions in the genome because of deleterious recombination among the repeats. The ribosomal RNA gene repeats use a unique gene amplification system to restore the copy number after this has been reduced due to recombination. It has been shown that unstable features in the genome can accelerate cellular senescence that restricts the lifespan of a cell. Here, I will introduce a study by our group that shows how the stability of rDNA is maintained and affects lifespan. I propose that the ribosomal RNA gene repeats constitute a center from which the stability of the whole genome is regulated and the lifespan of the cell is controlled. © 2014 The Japan Academy.&quot;,&quot;publisher&quot;:&quot;The Japan Academy&quot;,&quot;issue&quot;:&quot;4&quot;,&quot;volume&quot;:&quot;90&quot;},&quot;isTemporary&quot;:false}]},{&quot;citationID&quot;:&quot;MENDELEY_CITATION_f182cf18-5a31-49c8-a803-b7c5ff64c5b5&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&quot;,&quot;citationItems&quot;:[{&quot;id&quot;:&quot;1749a2e1-8da8-3f63-a48b-d66abdaa6c1e&quot;,&quot;itemData&quot;:{&quot;type&quot;:&quot;article-journal&quot;,&quot;id&quot;:&quot;1749a2e1-8da8-3f63-a48b-d66abdaa6c1e&quot;,&quot;title&quot;:&quot;Structure and organization of ribosomal DNA&quot;,&quot;author&quot;:[{&quot;family&quot;:&quot;Srivastava&quot;,&quot;given&quot;:&quot;A. K.&quot;,&quot;parse-names&quot;:false,&quot;dropping-particle&quot;:&quot;&quot;,&quot;non-dropping-particle&quot;:&quot;&quot;},{&quot;family&quot;:&quot;Schlessinger&quot;,&quot;given&quot;:&quot;D.&quot;,&quot;parse-names&quot;:false,&quot;dropping-particle&quot;:&quot;&quot;,&quot;non-dropping-particle&quot;:&quot;&quot;}],&quot;container-title&quot;:&quot;Biochimie&quot;,&quot;container-title-short&quot;:&quot;Biochimie&quot;,&quot;accessed&quot;:{&quot;date-parts&quot;:[[2023,7,8]]},&quot;DOI&quot;:&quot;10.1016/0300-9084(91)90042-Y&quot;,&quot;ISSN&quot;:&quot;0300-9084&quot;,&quot;PMID&quot;:&quot;1764510&quot;,&quot;issued&quot;:{&quot;date-parts&quot;:[[1991,6,1]]},&quot;page&quot;:&quot;631-638&quot;,&quot;abstract&quot;:&quot;Three trends are seen in the organization of ribosomal DNA genes during evolution: 1) gradual separation and separability of the regulation of transcription of 5S and larger subunit rRNAs; 2) retention of a transcription unit containing both large and small rRNAs; and 3) clustering of genes for both 5S and 18S-28S rDNAs, with the possible association of other 'non-rDNA' in the clusters of 18S-28S rDNA genes by the time mammals evolve. © 1991.&quot;,&quot;publisher&quot;:&quot;Elsevier&quot;,&quot;issue&quot;:&quot;6&quot;,&quot;volume&quot;:&quot;73&quot;},&quot;isTemporary&quot;:false}]},{&quot;citationID&quot;:&quot;MENDELEY_CITATION_e460b989-939d-4921-817d-c6b4f1ff083a&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&quot;,&quot;citationItems&quot;:[{&quot;id&quot;:&quot;bc0f7cd0-811c-3db9-9b60-a4755e4e9542&quot;,&quot;itemData&quot;:{&quot;type&quot;:&quot;article-journal&quot;,&quot;id&quot;:&quot;bc0f7cd0-811c-3db9-9b60-a4755e4e9542&quot;,&quot;title&quot;:&quot;Keeping ribosomal DNA intact: a repeating challenge&quot;,&quot;author&quot;:[{&quot;family&quot;:&quot;Warmerdam&quot;,&quot;given&quot;:&quot;Daniël O.&quot;,&quot;parse-names&quot;:false,&quot;dropping-particle&quot;:&quot;&quot;,&quot;non-dropping-particle&quot;:&quot;&quot;},{&quot;family&quot;:&quot;Wolthuis&quot;,&quot;given&quot;:&quot;Rob M.F.&quot;,&quot;parse-names&quot;:false,&quot;dropping-particle&quot;:&quot;&quot;,&quot;non-dropping-particle&quot;:&quot;&quot;}],&quot;container-title&quot;:&quot;Chromosome Research 2018 27:1&quot;,&quot;accessed&quot;:{&quot;date-parts&quot;:[[2023,7,8]]},&quot;DOI&quot;:&quot;10.1007/S10577-018-9594-Z&quot;,&quot;ISSN&quot;:&quot;1573-6849&quot;,&quot;PMID&quot;:&quot;30556094&quot;,&quot;URL&quot;:&quot;https://link.springer.com/article/10.1007/s10577-018-9594-z&quot;,&quot;issued&quot;:{&quot;date-parts&quot;:[[2018,12,17]]},&quot;page&quot;:&quot;57-72&quot;,&quot;abstract&quot;:&quot;More than half of the human genome consists of repetitive sequences, with the ribosomal DNA (rDNA) representing two of the largest repeats. Repetitive rDNA sequences may form a threat to genomic integrity and cellular homeostasis due to the challenging aspects of their transcription, replication, and repair. Predisposition to cancer, premature aging, and neurological impairment in ataxia-telangiectasia and Bloom syndrome, for instance, coincide with increased cellular rDNA repeat instability. However, the mechanisms by which rDNA instability contributes to these hereditary syndromes and tumorigenesis remain unknown. Here, we review how cells govern rDNA stability and how rDNA break repair influences expansion and contraction of repeat length, a process likely associated with human disease. Recent advancements in CRISPR-based genome engineering may help to explain how cells keep their rDNA intact in the near future.&quot;,&quot;publisher&quot;:&quot;Springer&quot;,&quot;issue&quot;:&quot;1&quot;,&quot;volume&quot;:&quot;27&quot;,&quot;container-title-short&quot;:&quot;&quot;},&quot;isTemporary&quot;:false}]},{&quot;citationID&quot;:&quot;MENDELEY_CITATION_b1976e3b-dc6d-4197-afcf-8e9f526c48f4&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&quot;,&quot;citationItems&quot;:[{&quot;id&quot;:&quot;4a4c4c71-6e65-3d23-89c6-48fc3a94edac&quot;,&quot;itemData&quot;:{&quot;type&quot;:&quot;article-journal&quot;,&quot;id&quot;:&quot;4a4c4c71-6e65-3d23-89c6-48fc3a94edac&quot;,&quot;title&quot;:&quot;Noncoding RNAs in eukaryotic ribosome biogenesis and function&quot;,&quot;author&quot;:[{&quot;family&quot;:&quot;Lafontaine&quot;,&quot;given&quot;:&quot;Denis L.J.&quot;,&quot;parse-names&quot;:false,&quot;dropping-particle&quot;:&quot;&quot;,&quot;non-dropping-particle&quot;:&quot;&quot;}],&quot;container-title&quot;:&quot;Nature Structural &amp; Molecular Biology 2014 22:1&quot;,&quot;accessed&quot;:{&quot;date-parts&quot;:[[2023,7,8]]},&quot;DOI&quot;:&quot;10.1038/nsmb.2939&quot;,&quot;ISSN&quot;:&quot;1545-9985&quot;,&quot;PMID&quot;:&quot;25565028&quot;,&quot;URL&quot;:&quot;https://www.nature.com/articles/nsmb.2939&quot;,&quot;issued&quot;:{&quot;date-parts&quot;:[[2015,1,7]]},&quot;page&quot;:&quot;11-19&quot;,&quot;abstract&quot;:&quot;The ribosome is a complex molecular machine that is central to protein synthesis. This Review highlights the various roles of noncoding RNAs during the different steps of ribosome biogenesis and discusses the consequences for ribosome function. The ribosome, central to protein synthesis in all cells, is a complex multicomponent assembly with rRNA at its functional core. During the process of ribosome biogenesis, diverse noncoding RNAs participate in controlling the quantity and quality of this rRNA. In this Review, I discuss the multiple roles assumed by noncoding RNAs during the different steps of ribosome biogenesis and how they contribute to the generation of ribosome heterogeneity, which affects normal and pathophysiological processes.&quot;,&quot;publisher&quot;:&quot;Nature Publishing Group&quot;,&quot;issue&quot;:&quot;1&quot;,&quot;volume&quot;:&quot;22&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AD5606-6602-4346-99F8-D730DBC2E3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491</Words>
  <Characters>286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 Hang Hung</dc:creator>
  <cp:keywords/>
  <dc:description/>
  <cp:lastModifiedBy>Tin Hang Hung</cp:lastModifiedBy>
  <cp:revision>75</cp:revision>
  <cp:lastPrinted>2020-03-30T15:07:00Z</cp:lastPrinted>
  <dcterms:created xsi:type="dcterms:W3CDTF">2023-08-10T14:28:00Z</dcterms:created>
  <dcterms:modified xsi:type="dcterms:W3CDTF">2025-12-10T1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biomolecules</vt:lpwstr>
  </property>
  <property fmtid="{D5CDD505-2E9C-101B-9397-08002B2CF9AE}" pid="5" name="Mendeley Recent Style Name 1_1">
    <vt:lpwstr>Biomolecules</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athogens</vt:lpwstr>
  </property>
  <property fmtid="{D5CDD505-2E9C-101B-9397-08002B2CF9AE}" pid="15" name="Mendeley Recent Style Name 6_1">
    <vt:lpwstr>Pathogens</vt:lpwstr>
  </property>
  <property fmtid="{D5CDD505-2E9C-101B-9397-08002B2CF9AE}" pid="16" name="Mendeley Recent Style Id 7_1">
    <vt:lpwstr>http://www.zotero.org/styles/proceedings-of-the-royal-society-b</vt:lpwstr>
  </property>
  <property fmtid="{D5CDD505-2E9C-101B-9397-08002B2CF9AE}" pid="17" name="Mendeley Recent Style Name 7_1">
    <vt:lpwstr>Proceedings of the Royal Society B</vt:lpwstr>
  </property>
  <property fmtid="{D5CDD505-2E9C-101B-9397-08002B2CF9AE}" pid="18" name="Mendeley Recent Style Id 8_1">
    <vt:lpwstr>http://www.zotero.org/styles/transboundary-and-emerging-diseases</vt:lpwstr>
  </property>
  <property fmtid="{D5CDD505-2E9C-101B-9397-08002B2CF9AE}" pid="19" name="Mendeley Recent Style Name 8_1">
    <vt:lpwstr>Transboundary and Emerging Diseases</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682ed97e-6669-3632-b03a-2a6e1a1172c7</vt:lpwstr>
  </property>
  <property fmtid="{D5CDD505-2E9C-101B-9397-08002B2CF9AE}" pid="24" name="Mendeley Citation Style_1">
    <vt:lpwstr>http://www.zotero.org/styles/transboundary-and-emerging-diseases</vt:lpwstr>
  </property>
  <property fmtid="{D5CDD505-2E9C-101B-9397-08002B2CF9AE}" pid="25" name="MTEquationSection">
    <vt:lpwstr>1</vt:lpwstr>
  </property>
  <property fmtid="{D5CDD505-2E9C-101B-9397-08002B2CF9AE}" pid="26" name="MTWinEqns">
    <vt:bool>true</vt:bool>
  </property>
  <property fmtid="{D5CDD505-2E9C-101B-9397-08002B2CF9AE}" pid="27" name="MTEquationNumber2">
    <vt:lpwstr>(eqn. #E1)</vt:lpwstr>
  </property>
  <property fmtid="{D5CDD505-2E9C-101B-9397-08002B2CF9AE}" pid="28" name="MTCustomEquationNumber">
    <vt:lpwstr>1</vt:lpwstr>
  </property>
</Properties>
</file>